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CE80ED" w14:textId="77777777" w:rsidR="00117A1D" w:rsidRPr="00B34E5E" w:rsidRDefault="00117A1D" w:rsidP="00A52CF1">
      <w:pPr>
        <w:autoSpaceDE w:val="0"/>
        <w:autoSpaceDN w:val="0"/>
        <w:adjustRightInd w:val="0"/>
        <w:spacing w:line="480" w:lineRule="auto"/>
        <w:jc w:val="both"/>
        <w:rPr>
          <w:rFonts w:ascii="Arial" w:eastAsiaTheme="minorEastAsia" w:hAnsi="Arial"/>
          <w:b/>
          <w:color w:val="000000" w:themeColor="text1"/>
          <w:sz w:val="28"/>
          <w:szCs w:val="28"/>
        </w:rPr>
      </w:pPr>
      <w:r w:rsidRPr="00B34E5E">
        <w:rPr>
          <w:rFonts w:ascii="Arial" w:hAnsi="Arial" w:cs="Arial"/>
          <w:b/>
          <w:color w:val="000000" w:themeColor="text1"/>
          <w:sz w:val="28"/>
          <w:szCs w:val="28"/>
        </w:rPr>
        <w:t>SUPPORTING INFORMATION</w:t>
      </w:r>
    </w:p>
    <w:p w14:paraId="67DFEDE3" w14:textId="77777777" w:rsidR="00117A1D" w:rsidRDefault="00117A1D" w:rsidP="00A52CF1">
      <w:pPr>
        <w:pStyle w:val="Body1"/>
        <w:spacing w:after="0" w:line="480" w:lineRule="auto"/>
        <w:jc w:val="both"/>
        <w:rPr>
          <w:rFonts w:ascii="Arial" w:hAnsi="Arial" w:cs="Arial"/>
          <w:b/>
          <w:color w:val="000000" w:themeColor="text1"/>
          <w:szCs w:val="24"/>
          <w:lang w:eastAsia="ja-JP"/>
        </w:rPr>
      </w:pPr>
    </w:p>
    <w:p w14:paraId="4734B46D" w14:textId="4BFA9982" w:rsidR="00117A1D" w:rsidRPr="00C11DB5" w:rsidRDefault="00117A1D" w:rsidP="00A52CF1">
      <w:pPr>
        <w:pStyle w:val="Body1"/>
        <w:spacing w:after="0" w:line="480" w:lineRule="auto"/>
        <w:jc w:val="both"/>
        <w:rPr>
          <w:rFonts w:ascii="Arial" w:hAnsi="Arial" w:cs="Arial"/>
          <w:b/>
          <w:color w:val="000000" w:themeColor="text1"/>
          <w:szCs w:val="24"/>
          <w:lang w:eastAsia="ja-JP"/>
        </w:rPr>
      </w:pPr>
      <w:r w:rsidRPr="00C11DB5">
        <w:rPr>
          <w:rFonts w:ascii="Arial" w:hAnsi="Arial" w:cs="Arial"/>
          <w:b/>
          <w:color w:val="000000" w:themeColor="text1"/>
          <w:szCs w:val="24"/>
          <w:lang w:eastAsia="ja-JP"/>
        </w:rPr>
        <w:t>EXPERIMENTAL PROCEDURES</w:t>
      </w:r>
    </w:p>
    <w:p w14:paraId="1853D249" w14:textId="77777777" w:rsidR="00D56F6F" w:rsidRPr="00B34E5E" w:rsidRDefault="00D56F6F" w:rsidP="00A52CF1">
      <w:pPr>
        <w:spacing w:line="480" w:lineRule="auto"/>
        <w:jc w:val="both"/>
        <w:rPr>
          <w:rFonts w:ascii="Arial" w:hAnsi="Arial" w:cs="Arial"/>
          <w:b/>
          <w:color w:val="000000" w:themeColor="text1"/>
          <w:sz w:val="22"/>
          <w:szCs w:val="22"/>
        </w:rPr>
      </w:pPr>
      <w:r w:rsidRPr="00B34E5E">
        <w:rPr>
          <w:rFonts w:ascii="Arial" w:hAnsi="Arial" w:cs="Arial"/>
          <w:b/>
          <w:color w:val="000000" w:themeColor="text1"/>
          <w:sz w:val="22"/>
          <w:szCs w:val="22"/>
        </w:rPr>
        <w:t xml:space="preserve">Yeast strains and media </w:t>
      </w:r>
    </w:p>
    <w:p w14:paraId="62B7011A" w14:textId="0C6FB5BD" w:rsidR="00D56F6F" w:rsidRPr="00DE057F" w:rsidRDefault="00D56F6F" w:rsidP="00A52CF1">
      <w:pPr>
        <w:spacing w:line="480" w:lineRule="auto"/>
        <w:jc w:val="both"/>
        <w:rPr>
          <w:rFonts w:ascii="Arial" w:hAnsi="Arial" w:cs="Arial"/>
          <w:color w:val="000000" w:themeColor="text1"/>
          <w:sz w:val="22"/>
          <w:szCs w:val="22"/>
        </w:rPr>
      </w:pPr>
      <w:r w:rsidRPr="00B34E5E">
        <w:rPr>
          <w:rFonts w:ascii="Arial" w:hAnsi="Arial" w:cs="Arial"/>
          <w:color w:val="000000" w:themeColor="text1"/>
          <w:sz w:val="22"/>
          <w:szCs w:val="22"/>
        </w:rPr>
        <w:t>T</w:t>
      </w:r>
      <w:r w:rsidRPr="00DE057F">
        <w:rPr>
          <w:rFonts w:ascii="Arial" w:hAnsi="Arial" w:cs="Arial"/>
          <w:color w:val="000000" w:themeColor="text1"/>
          <w:sz w:val="22"/>
          <w:szCs w:val="22"/>
        </w:rPr>
        <w:t xml:space="preserve">he following yeast strains used in this study </w:t>
      </w:r>
      <w:r w:rsidRPr="00DE057F">
        <w:rPr>
          <w:rFonts w:ascii="Arial" w:hAnsi="Arial" w:cs="Arial"/>
          <w:color w:val="000000" w:themeColor="text1"/>
          <w:sz w:val="22"/>
          <w:szCs w:val="22"/>
          <w:lang w:val="en"/>
        </w:rPr>
        <w:t>were all derivatives of W303</w:t>
      </w:r>
      <w:r w:rsidRPr="00DE057F">
        <w:rPr>
          <w:rFonts w:ascii="Arial" w:hAnsi="Arial" w:cs="Arial"/>
          <w:color w:val="000000" w:themeColor="text1"/>
          <w:sz w:val="22"/>
          <w:szCs w:val="22"/>
        </w:rPr>
        <w:t xml:space="preserve">: W303-1A (wild-type (WT); </w:t>
      </w:r>
      <w:proofErr w:type="spellStart"/>
      <w:r w:rsidRPr="00DE057F">
        <w:rPr>
          <w:rFonts w:ascii="Arial" w:hAnsi="Arial" w:cs="Arial"/>
          <w:i/>
          <w:color w:val="000000" w:themeColor="text1"/>
          <w:sz w:val="22"/>
          <w:szCs w:val="22"/>
        </w:rPr>
        <w:t>MAT</w:t>
      </w:r>
      <w:r w:rsidRPr="00DE057F">
        <w:rPr>
          <w:rFonts w:ascii="Arial" w:hAnsi="Arial" w:cs="Arial"/>
          <w:b/>
          <w:color w:val="000000" w:themeColor="text1"/>
          <w:sz w:val="22"/>
          <w:szCs w:val="22"/>
        </w:rPr>
        <w:t>a</w:t>
      </w:r>
      <w:proofErr w:type="spellEnd"/>
      <w:r w:rsidRPr="00DE057F">
        <w:rPr>
          <w:rFonts w:ascii="Arial" w:hAnsi="Arial" w:cs="Arial"/>
          <w:b/>
          <w:color w:val="000000" w:themeColor="text1"/>
          <w:sz w:val="22"/>
          <w:szCs w:val="22"/>
        </w:rPr>
        <w:t xml:space="preserve"> </w:t>
      </w:r>
      <w:r w:rsidRPr="00DE057F">
        <w:rPr>
          <w:rFonts w:ascii="Arial" w:hAnsi="Arial" w:cs="Arial"/>
          <w:i/>
          <w:color w:val="000000" w:themeColor="text1"/>
          <w:sz w:val="22"/>
          <w:szCs w:val="22"/>
        </w:rPr>
        <w:t>trp1-1 leu2-3,112 ade2-1 ura3-1 his3-11,15 can1-100</w:t>
      </w:r>
      <w:r w:rsidRPr="00DE057F">
        <w:rPr>
          <w:rFonts w:ascii="Arial" w:hAnsi="Arial" w:cs="Arial"/>
          <w:color w:val="000000" w:themeColor="text1"/>
          <w:sz w:val="22"/>
          <w:szCs w:val="22"/>
        </w:rPr>
        <w:t>),</w:t>
      </w:r>
      <w:r w:rsidR="00265B5B">
        <w:rPr>
          <w:rFonts w:ascii="Arial" w:hAnsi="Arial" w:cs="Arial"/>
          <w:color w:val="000000" w:themeColor="text1"/>
          <w:sz w:val="22"/>
          <w:szCs w:val="22"/>
        </w:rPr>
        <w:t xml:space="preserve"> </w:t>
      </w:r>
      <w:r w:rsidRPr="00DE057F">
        <w:rPr>
          <w:rFonts w:ascii="Arial" w:hAnsi="Arial" w:cs="Arial"/>
          <w:color w:val="000000" w:themeColor="text1"/>
          <w:sz w:val="22"/>
          <w:szCs w:val="22"/>
        </w:rPr>
        <w:t>YMA32 (</w:t>
      </w:r>
      <w:proofErr w:type="spellStart"/>
      <w:r w:rsidRPr="00DE057F">
        <w:rPr>
          <w:rFonts w:ascii="Arial" w:hAnsi="Arial" w:cs="Arial"/>
          <w:i/>
          <w:color w:val="000000" w:themeColor="text1"/>
          <w:sz w:val="22"/>
          <w:szCs w:val="22"/>
        </w:rPr>
        <w:t>MAT</w:t>
      </w:r>
      <w:r w:rsidRPr="00DE057F">
        <w:rPr>
          <w:rFonts w:ascii="Arial" w:hAnsi="Arial" w:cs="Arial"/>
          <w:b/>
          <w:color w:val="000000" w:themeColor="text1"/>
          <w:sz w:val="22"/>
          <w:szCs w:val="22"/>
        </w:rPr>
        <w:t>a</w:t>
      </w:r>
      <w:proofErr w:type="spellEnd"/>
      <w:r w:rsidRPr="00DE057F">
        <w:rPr>
          <w:rFonts w:ascii="Arial" w:hAnsi="Arial" w:cs="Arial"/>
          <w:color w:val="000000" w:themeColor="text1"/>
          <w:sz w:val="22"/>
          <w:szCs w:val="22"/>
        </w:rPr>
        <w:t xml:space="preserve"> </w:t>
      </w:r>
      <w:r w:rsidRPr="00DE057F">
        <w:rPr>
          <w:rFonts w:ascii="Arial" w:hAnsi="Arial" w:cs="Arial"/>
          <w:i/>
          <w:color w:val="000000" w:themeColor="text1"/>
          <w:sz w:val="22"/>
          <w:szCs w:val="22"/>
        </w:rPr>
        <w:t>tor1</w:t>
      </w:r>
      <w:proofErr w:type="gramStart"/>
      <w:r w:rsidR="00993968" w:rsidRPr="00DE057F">
        <w:rPr>
          <w:rFonts w:ascii="Symbol" w:hAnsi="Symbol" w:cs="Arial"/>
          <w:color w:val="000000" w:themeColor="text1"/>
          <w:sz w:val="22"/>
          <w:szCs w:val="22"/>
        </w:rPr>
        <w:t></w:t>
      </w:r>
      <w:r w:rsidRPr="00DE057F">
        <w:rPr>
          <w:rFonts w:ascii="Arial" w:hAnsi="Arial" w:cs="Arial"/>
          <w:i/>
          <w:color w:val="000000" w:themeColor="text1"/>
          <w:sz w:val="22"/>
          <w:szCs w:val="22"/>
          <w:lang w:val="pl-PL"/>
        </w:rPr>
        <w:t>::</w:t>
      </w:r>
      <w:proofErr w:type="gramEnd"/>
      <w:r w:rsidRPr="00DE057F">
        <w:rPr>
          <w:rFonts w:ascii="Arial" w:hAnsi="Arial" w:cs="Arial"/>
          <w:i/>
          <w:color w:val="000000" w:themeColor="text1"/>
          <w:sz w:val="22"/>
          <w:szCs w:val="22"/>
          <w:lang w:val="pl-PL"/>
        </w:rPr>
        <w:t>kanMX4</w:t>
      </w:r>
      <w:r w:rsidRPr="00DE057F">
        <w:rPr>
          <w:rFonts w:ascii="Arial" w:hAnsi="Arial" w:cs="Arial"/>
          <w:color w:val="000000" w:themeColor="text1"/>
          <w:sz w:val="22"/>
          <w:szCs w:val="22"/>
        </w:rPr>
        <w:t>), YYK1 (</w:t>
      </w:r>
      <w:proofErr w:type="spellStart"/>
      <w:r w:rsidRPr="00DE057F">
        <w:rPr>
          <w:rFonts w:ascii="Arial" w:hAnsi="Arial" w:cs="Arial"/>
          <w:i/>
          <w:color w:val="000000" w:themeColor="text1"/>
          <w:sz w:val="22"/>
          <w:szCs w:val="22"/>
        </w:rPr>
        <w:t>MAT</w:t>
      </w:r>
      <w:r w:rsidRPr="00DE057F">
        <w:rPr>
          <w:rFonts w:ascii="Arial" w:hAnsi="Arial" w:cs="Arial"/>
          <w:b/>
          <w:color w:val="000000" w:themeColor="text1"/>
          <w:sz w:val="22"/>
          <w:szCs w:val="22"/>
        </w:rPr>
        <w:t>a</w:t>
      </w:r>
      <w:proofErr w:type="spellEnd"/>
      <w:r w:rsidRPr="00DE057F">
        <w:rPr>
          <w:rFonts w:ascii="Arial" w:hAnsi="Arial" w:cs="Arial"/>
          <w:color w:val="000000" w:themeColor="text1"/>
          <w:sz w:val="22"/>
          <w:szCs w:val="22"/>
        </w:rPr>
        <w:t xml:space="preserve"> </w:t>
      </w:r>
      <w:r w:rsidRPr="00DE057F">
        <w:rPr>
          <w:rFonts w:ascii="Arial" w:hAnsi="Arial" w:cs="Arial"/>
          <w:i/>
          <w:color w:val="000000" w:themeColor="text1"/>
          <w:sz w:val="22"/>
          <w:szCs w:val="22"/>
        </w:rPr>
        <w:t>atg7</w:t>
      </w:r>
      <w:r w:rsidR="00993968" w:rsidRPr="00DE057F">
        <w:rPr>
          <w:rFonts w:ascii="Symbol" w:hAnsi="Symbol" w:cs="Arial"/>
          <w:color w:val="000000" w:themeColor="text1"/>
          <w:sz w:val="22"/>
          <w:szCs w:val="22"/>
        </w:rPr>
        <w:t></w:t>
      </w:r>
      <w:r w:rsidRPr="00DE057F">
        <w:rPr>
          <w:rFonts w:ascii="Arial" w:hAnsi="Arial" w:cs="Arial"/>
          <w:i/>
          <w:color w:val="000000" w:themeColor="text1"/>
          <w:sz w:val="22"/>
          <w:szCs w:val="22"/>
          <w:lang w:val="pl-PL"/>
        </w:rPr>
        <w:t>::kanMX4</w:t>
      </w:r>
      <w:r w:rsidRPr="00DE057F">
        <w:rPr>
          <w:rFonts w:ascii="Arial" w:hAnsi="Arial" w:cs="Arial"/>
          <w:color w:val="000000" w:themeColor="text1"/>
          <w:sz w:val="22"/>
          <w:szCs w:val="22"/>
        </w:rPr>
        <w:t>), and YMA92 (</w:t>
      </w:r>
      <w:proofErr w:type="spellStart"/>
      <w:r w:rsidRPr="00DE057F">
        <w:rPr>
          <w:rFonts w:ascii="Arial" w:hAnsi="Arial" w:cs="Arial"/>
          <w:i/>
          <w:color w:val="000000" w:themeColor="text1"/>
          <w:sz w:val="22"/>
          <w:szCs w:val="22"/>
        </w:rPr>
        <w:t>MAT</w:t>
      </w:r>
      <w:r w:rsidRPr="00DE057F">
        <w:rPr>
          <w:rFonts w:ascii="Arial" w:hAnsi="Arial" w:cs="Arial"/>
          <w:b/>
          <w:color w:val="000000" w:themeColor="text1"/>
          <w:sz w:val="22"/>
          <w:szCs w:val="22"/>
        </w:rPr>
        <w:t>a</w:t>
      </w:r>
      <w:proofErr w:type="spellEnd"/>
      <w:r w:rsidRPr="00DE057F">
        <w:rPr>
          <w:rFonts w:ascii="Arial" w:hAnsi="Arial" w:cs="Arial"/>
          <w:i/>
          <w:color w:val="000000" w:themeColor="text1"/>
          <w:sz w:val="22"/>
          <w:szCs w:val="22"/>
        </w:rPr>
        <w:t xml:space="preserve"> cyt1</w:t>
      </w:r>
      <w:r w:rsidR="00993968" w:rsidRPr="00DE057F">
        <w:rPr>
          <w:rFonts w:ascii="Symbol" w:hAnsi="Symbol" w:cs="Arial"/>
          <w:color w:val="000000" w:themeColor="text1"/>
          <w:sz w:val="22"/>
          <w:szCs w:val="22"/>
        </w:rPr>
        <w:t></w:t>
      </w:r>
      <w:r w:rsidRPr="00DE057F">
        <w:rPr>
          <w:rFonts w:ascii="Arial" w:hAnsi="Arial" w:cs="Arial"/>
          <w:i/>
          <w:color w:val="000000" w:themeColor="text1"/>
          <w:sz w:val="22"/>
          <w:szCs w:val="22"/>
          <w:lang w:val="pl-PL"/>
        </w:rPr>
        <w:t>::kanMX4</w:t>
      </w:r>
      <w:r w:rsidRPr="00DE057F">
        <w:rPr>
          <w:rFonts w:ascii="Arial" w:hAnsi="Arial" w:cs="Arial"/>
          <w:color w:val="000000" w:themeColor="text1"/>
          <w:sz w:val="22"/>
          <w:szCs w:val="22"/>
        </w:rPr>
        <w:t xml:space="preserve">). Media used is as previously described </w:t>
      </w:r>
      <w:r w:rsidRPr="00DE057F">
        <w:rPr>
          <w:rFonts w:ascii="Arial" w:hAnsi="Arial" w:cs="Arial"/>
          <w:noProof/>
          <w:color w:val="000000" w:themeColor="text1"/>
          <w:sz w:val="22"/>
          <w:szCs w:val="22"/>
        </w:rPr>
        <w:t>(Mizunuma et al., 2004; Ogawa et al., 2016)</w:t>
      </w:r>
      <w:r w:rsidRPr="00DE057F">
        <w:rPr>
          <w:rFonts w:ascii="Arial" w:hAnsi="Arial" w:cs="Arial"/>
          <w:color w:val="000000" w:themeColor="text1"/>
          <w:sz w:val="22"/>
          <w:szCs w:val="22"/>
        </w:rPr>
        <w:t>.</w:t>
      </w:r>
    </w:p>
    <w:p w14:paraId="21B22055" w14:textId="77777777" w:rsidR="00D56F6F" w:rsidRPr="00DE057F" w:rsidRDefault="00D56F6F" w:rsidP="00A52CF1">
      <w:pPr>
        <w:autoSpaceDE w:val="0"/>
        <w:autoSpaceDN w:val="0"/>
        <w:adjustRightInd w:val="0"/>
        <w:spacing w:line="480" w:lineRule="auto"/>
        <w:jc w:val="both"/>
        <w:rPr>
          <w:rFonts w:ascii="Arial" w:hAnsi="Arial" w:cs="Arial"/>
          <w:color w:val="000000" w:themeColor="text1"/>
          <w:sz w:val="22"/>
          <w:szCs w:val="22"/>
        </w:rPr>
      </w:pPr>
    </w:p>
    <w:p w14:paraId="498F2735" w14:textId="77777777" w:rsidR="00D56F6F" w:rsidRPr="00DE057F" w:rsidRDefault="00D56F6F" w:rsidP="00A52CF1">
      <w:pPr>
        <w:autoSpaceDE w:val="0"/>
        <w:autoSpaceDN w:val="0"/>
        <w:adjustRightInd w:val="0"/>
        <w:spacing w:line="480" w:lineRule="auto"/>
        <w:jc w:val="both"/>
        <w:rPr>
          <w:rFonts w:ascii="Arial" w:eastAsiaTheme="minorEastAsia" w:hAnsi="Arial" w:cs="Arial"/>
          <w:b/>
          <w:iCs/>
          <w:color w:val="000000" w:themeColor="text1"/>
          <w:sz w:val="22"/>
          <w:szCs w:val="22"/>
        </w:rPr>
      </w:pPr>
      <w:r w:rsidRPr="00DE057F">
        <w:rPr>
          <w:rFonts w:ascii="Arial" w:hAnsi="Arial" w:cs="Arial"/>
          <w:b/>
          <w:iCs/>
          <w:color w:val="000000" w:themeColor="text1"/>
          <w:sz w:val="22"/>
          <w:szCs w:val="22"/>
        </w:rPr>
        <w:t>Yeast gene disruption and strain construction</w:t>
      </w:r>
    </w:p>
    <w:p w14:paraId="13DFFD4A" w14:textId="112104D7" w:rsidR="00D56F6F" w:rsidRPr="00DE057F" w:rsidRDefault="00D56F6F" w:rsidP="00A52CF1">
      <w:pPr>
        <w:autoSpaceDE w:val="0"/>
        <w:autoSpaceDN w:val="0"/>
        <w:adjustRightInd w:val="0"/>
        <w:spacing w:line="480" w:lineRule="auto"/>
        <w:jc w:val="both"/>
        <w:rPr>
          <w:rFonts w:ascii="Arial" w:hAnsi="Arial" w:cs="Arial"/>
          <w:color w:val="000000" w:themeColor="text1"/>
          <w:sz w:val="22"/>
          <w:szCs w:val="22"/>
        </w:rPr>
      </w:pPr>
      <w:r w:rsidRPr="00DE057F">
        <w:rPr>
          <w:rFonts w:ascii="Arial" w:hAnsi="Arial" w:cs="Arial"/>
          <w:color w:val="000000" w:themeColor="text1"/>
          <w:sz w:val="22"/>
          <w:szCs w:val="22"/>
        </w:rPr>
        <w:t>The</w:t>
      </w:r>
      <w:r w:rsidR="004F0957" w:rsidRPr="00DE057F">
        <w:rPr>
          <w:rFonts w:ascii="Arial" w:hAnsi="Arial" w:cs="Arial"/>
          <w:color w:val="000000" w:themeColor="text1"/>
          <w:sz w:val="22"/>
          <w:szCs w:val="22"/>
        </w:rPr>
        <w:t xml:space="preserve"> </w:t>
      </w:r>
      <w:r w:rsidRPr="00DE057F">
        <w:rPr>
          <w:rFonts w:ascii="Arial" w:hAnsi="Arial" w:cs="Arial"/>
          <w:i/>
          <w:color w:val="000000" w:themeColor="text1"/>
          <w:sz w:val="22"/>
          <w:szCs w:val="22"/>
        </w:rPr>
        <w:t>tor1</w:t>
      </w:r>
      <w:r w:rsidR="004F0957" w:rsidRPr="00DE057F">
        <w:rPr>
          <w:rFonts w:ascii="Symbol" w:hAnsi="Symbol" w:cs="Arial"/>
          <w:color w:val="000000" w:themeColor="text1"/>
          <w:sz w:val="22"/>
          <w:szCs w:val="22"/>
        </w:rPr>
        <w:t></w:t>
      </w:r>
      <w:r w:rsidR="006562D5" w:rsidRPr="00DE057F">
        <w:rPr>
          <w:rFonts w:ascii="Arial" w:hAnsi="Arial" w:cs="Arial"/>
          <w:color w:val="000000" w:themeColor="text1"/>
          <w:sz w:val="22"/>
          <w:szCs w:val="22"/>
        </w:rPr>
        <w:t>,</w:t>
      </w:r>
      <w:r w:rsidRPr="00DE057F">
        <w:rPr>
          <w:rFonts w:ascii="Arial" w:hAnsi="Arial" w:cs="Arial"/>
          <w:color w:val="000000" w:themeColor="text1"/>
          <w:sz w:val="22"/>
          <w:szCs w:val="22"/>
        </w:rPr>
        <w:t xml:space="preserve"> </w:t>
      </w:r>
      <w:r w:rsidRPr="00DE057F">
        <w:rPr>
          <w:rFonts w:ascii="Arial" w:hAnsi="Arial" w:cs="Arial"/>
          <w:i/>
          <w:color w:val="000000" w:themeColor="text1"/>
          <w:sz w:val="22"/>
          <w:szCs w:val="22"/>
        </w:rPr>
        <w:t>atg7</w:t>
      </w:r>
      <w:r w:rsidR="004F0957" w:rsidRPr="00DE057F">
        <w:rPr>
          <w:rFonts w:ascii="Symbol" w:hAnsi="Symbol" w:cs="Arial"/>
          <w:color w:val="000000" w:themeColor="text1"/>
          <w:sz w:val="22"/>
          <w:szCs w:val="22"/>
        </w:rPr>
        <w:t></w:t>
      </w:r>
      <w:r w:rsidR="006562D5" w:rsidRPr="00DE057F">
        <w:rPr>
          <w:rFonts w:ascii="Arial" w:hAnsi="Arial" w:cs="Arial"/>
          <w:color w:val="000000" w:themeColor="text1"/>
          <w:sz w:val="22"/>
          <w:szCs w:val="22"/>
        </w:rPr>
        <w:t>,</w:t>
      </w:r>
      <w:r w:rsidRPr="00DE057F">
        <w:rPr>
          <w:rFonts w:ascii="Arial" w:hAnsi="Arial" w:cs="Arial"/>
          <w:color w:val="000000" w:themeColor="text1"/>
          <w:sz w:val="22"/>
          <w:szCs w:val="22"/>
        </w:rPr>
        <w:t xml:space="preserve"> and </w:t>
      </w:r>
      <w:r w:rsidRPr="00DE057F">
        <w:rPr>
          <w:rFonts w:ascii="Arial" w:hAnsi="Arial" w:cs="Arial"/>
          <w:i/>
          <w:color w:val="000000" w:themeColor="text1"/>
          <w:sz w:val="22"/>
          <w:szCs w:val="22"/>
        </w:rPr>
        <w:t>cyt1</w:t>
      </w:r>
      <w:r w:rsidR="004F0957" w:rsidRPr="00DE057F">
        <w:rPr>
          <w:rFonts w:ascii="Symbol" w:hAnsi="Symbol" w:cs="Arial"/>
          <w:color w:val="000000" w:themeColor="text1"/>
          <w:sz w:val="22"/>
          <w:szCs w:val="22"/>
        </w:rPr>
        <w:t></w:t>
      </w:r>
      <w:r w:rsidRPr="00DE057F">
        <w:rPr>
          <w:rFonts w:ascii="Arial" w:hAnsi="Arial" w:cs="Arial"/>
          <w:color w:val="000000" w:themeColor="text1"/>
          <w:sz w:val="22"/>
          <w:szCs w:val="22"/>
        </w:rPr>
        <w:t xml:space="preserve"> strains were constructed by gene replacement. Genomic DNA was isolated from the </w:t>
      </w:r>
      <w:r w:rsidRPr="00DE057F">
        <w:rPr>
          <w:rFonts w:ascii="Arial" w:hAnsi="Arial" w:cs="Arial"/>
          <w:i/>
          <w:color w:val="000000" w:themeColor="text1"/>
          <w:sz w:val="22"/>
          <w:szCs w:val="22"/>
        </w:rPr>
        <w:t>tor1</w:t>
      </w:r>
      <w:proofErr w:type="gramStart"/>
      <w:r w:rsidR="004F0957" w:rsidRPr="00DE057F">
        <w:rPr>
          <w:rFonts w:ascii="Symbol" w:hAnsi="Symbol" w:cs="Arial"/>
          <w:color w:val="000000" w:themeColor="text1"/>
          <w:sz w:val="22"/>
          <w:szCs w:val="22"/>
        </w:rPr>
        <w:t></w:t>
      </w:r>
      <w:r w:rsidRPr="00DE057F">
        <w:rPr>
          <w:rFonts w:ascii="Arial" w:hAnsi="Arial" w:cs="Arial"/>
          <w:i/>
          <w:iCs/>
          <w:color w:val="000000" w:themeColor="text1"/>
          <w:sz w:val="22"/>
          <w:szCs w:val="22"/>
        </w:rPr>
        <w:t>::</w:t>
      </w:r>
      <w:proofErr w:type="gramEnd"/>
      <w:r w:rsidRPr="00DE057F">
        <w:rPr>
          <w:rFonts w:ascii="Arial" w:hAnsi="Arial" w:cs="Arial"/>
          <w:i/>
          <w:iCs/>
          <w:color w:val="000000" w:themeColor="text1"/>
          <w:sz w:val="22"/>
          <w:szCs w:val="22"/>
        </w:rPr>
        <w:t>kanMX4</w:t>
      </w:r>
      <w:r w:rsidRPr="00DE057F">
        <w:rPr>
          <w:rFonts w:ascii="Arial" w:hAnsi="Arial" w:cs="Arial"/>
          <w:color w:val="000000" w:themeColor="text1"/>
          <w:sz w:val="22"/>
          <w:szCs w:val="22"/>
        </w:rPr>
        <w:t xml:space="preserve">, </w:t>
      </w:r>
      <w:r w:rsidRPr="00DE057F">
        <w:rPr>
          <w:rFonts w:ascii="Arial" w:hAnsi="Arial" w:cs="Arial"/>
          <w:i/>
          <w:color w:val="000000" w:themeColor="text1"/>
          <w:sz w:val="22"/>
          <w:szCs w:val="22"/>
        </w:rPr>
        <w:t>atg7</w:t>
      </w:r>
      <w:r w:rsidR="004F0957" w:rsidRPr="00DE057F">
        <w:rPr>
          <w:rFonts w:ascii="Symbol" w:hAnsi="Symbol" w:cs="Arial"/>
          <w:color w:val="000000" w:themeColor="text1"/>
          <w:sz w:val="22"/>
          <w:szCs w:val="22"/>
        </w:rPr>
        <w:t></w:t>
      </w:r>
      <w:r w:rsidRPr="00DE057F">
        <w:rPr>
          <w:rFonts w:ascii="Arial" w:hAnsi="Arial" w:cs="Arial"/>
          <w:i/>
          <w:iCs/>
          <w:color w:val="000000" w:themeColor="text1"/>
          <w:sz w:val="22"/>
          <w:szCs w:val="22"/>
        </w:rPr>
        <w:t>::kanMX4</w:t>
      </w:r>
      <w:r w:rsidRPr="00DE057F">
        <w:rPr>
          <w:rFonts w:ascii="Arial" w:hAnsi="Arial" w:cs="Arial"/>
          <w:color w:val="000000" w:themeColor="text1"/>
          <w:sz w:val="22"/>
          <w:szCs w:val="22"/>
        </w:rPr>
        <w:t xml:space="preserve">, and </w:t>
      </w:r>
      <w:r w:rsidRPr="00DE057F">
        <w:rPr>
          <w:rFonts w:ascii="Arial" w:hAnsi="Arial" w:cs="Arial"/>
          <w:i/>
          <w:color w:val="000000" w:themeColor="text1"/>
          <w:sz w:val="22"/>
          <w:szCs w:val="22"/>
        </w:rPr>
        <w:t>cyt1</w:t>
      </w:r>
      <w:r w:rsidR="006562D5" w:rsidRPr="00DE057F">
        <w:rPr>
          <w:rFonts w:ascii="Symbol" w:hAnsi="Symbol" w:cs="Arial"/>
          <w:color w:val="000000" w:themeColor="text1"/>
          <w:sz w:val="22"/>
          <w:szCs w:val="22"/>
        </w:rPr>
        <w:t></w:t>
      </w:r>
      <w:r w:rsidRPr="00DE057F">
        <w:rPr>
          <w:rFonts w:ascii="Arial" w:hAnsi="Arial" w:cs="Arial"/>
          <w:i/>
          <w:iCs/>
          <w:color w:val="000000" w:themeColor="text1"/>
          <w:sz w:val="22"/>
          <w:szCs w:val="22"/>
        </w:rPr>
        <w:t>::kanMX4</w:t>
      </w:r>
      <w:r w:rsidRPr="00DE057F">
        <w:rPr>
          <w:rFonts w:ascii="Arial" w:hAnsi="Arial" w:cs="Arial"/>
          <w:color w:val="000000" w:themeColor="text1"/>
          <w:sz w:val="22"/>
          <w:szCs w:val="22"/>
        </w:rPr>
        <w:t xml:space="preserve"> strains on a BY4741 background (Invitrogen). The PCR-amplified fragments of </w:t>
      </w:r>
      <w:r w:rsidRPr="00DE057F">
        <w:rPr>
          <w:rFonts w:ascii="Arial" w:hAnsi="Arial" w:cs="Arial"/>
          <w:i/>
          <w:color w:val="000000" w:themeColor="text1"/>
          <w:sz w:val="22"/>
          <w:szCs w:val="22"/>
        </w:rPr>
        <w:t>tor</w:t>
      </w:r>
      <w:proofErr w:type="gramStart"/>
      <w:r w:rsidRPr="00DE057F">
        <w:rPr>
          <w:rFonts w:ascii="Arial" w:hAnsi="Arial" w:cs="Arial"/>
          <w:i/>
          <w:color w:val="000000" w:themeColor="text1"/>
          <w:sz w:val="22"/>
          <w:szCs w:val="22"/>
        </w:rPr>
        <w:t>1</w:t>
      </w:r>
      <w:r w:rsidRPr="00DE057F">
        <w:rPr>
          <w:rFonts w:ascii="Arial" w:hAnsi="Arial" w:cs="Arial"/>
          <w:i/>
          <w:iCs/>
          <w:color w:val="000000" w:themeColor="text1"/>
          <w:sz w:val="22"/>
          <w:szCs w:val="22"/>
        </w:rPr>
        <w:t>::</w:t>
      </w:r>
      <w:proofErr w:type="gramEnd"/>
      <w:r w:rsidRPr="00DE057F">
        <w:rPr>
          <w:rFonts w:ascii="Arial" w:hAnsi="Arial" w:cs="Arial"/>
          <w:i/>
          <w:iCs/>
          <w:color w:val="000000" w:themeColor="text1"/>
          <w:sz w:val="22"/>
          <w:szCs w:val="22"/>
        </w:rPr>
        <w:t>kanMX4</w:t>
      </w:r>
      <w:r w:rsidRPr="00DE057F">
        <w:rPr>
          <w:rFonts w:ascii="Arial" w:hAnsi="Arial" w:cs="Arial"/>
          <w:color w:val="000000" w:themeColor="text1"/>
          <w:sz w:val="22"/>
          <w:szCs w:val="22"/>
        </w:rPr>
        <w:t xml:space="preserve">, </w:t>
      </w:r>
      <w:r w:rsidRPr="00DE057F">
        <w:rPr>
          <w:rFonts w:ascii="Arial" w:hAnsi="Arial" w:cs="Arial"/>
          <w:i/>
          <w:color w:val="000000" w:themeColor="text1"/>
          <w:sz w:val="22"/>
          <w:szCs w:val="22"/>
        </w:rPr>
        <w:t>atg7</w:t>
      </w:r>
      <w:r w:rsidRPr="00DE057F">
        <w:rPr>
          <w:rFonts w:ascii="Arial" w:hAnsi="Arial" w:cs="Arial"/>
          <w:i/>
          <w:iCs/>
          <w:color w:val="000000" w:themeColor="text1"/>
          <w:sz w:val="22"/>
          <w:szCs w:val="22"/>
        </w:rPr>
        <w:t>::kanMX4</w:t>
      </w:r>
      <w:r w:rsidRPr="00DE057F">
        <w:rPr>
          <w:rFonts w:ascii="Arial" w:hAnsi="Arial" w:cs="Arial"/>
          <w:color w:val="000000" w:themeColor="text1"/>
          <w:sz w:val="22"/>
          <w:szCs w:val="22"/>
        </w:rPr>
        <w:t xml:space="preserve">, and </w:t>
      </w:r>
      <w:r w:rsidRPr="00DE057F">
        <w:rPr>
          <w:rFonts w:ascii="Arial" w:hAnsi="Arial" w:cs="Arial"/>
          <w:i/>
          <w:color w:val="000000" w:themeColor="text1"/>
          <w:sz w:val="22"/>
          <w:szCs w:val="22"/>
        </w:rPr>
        <w:t>cyt1</w:t>
      </w:r>
      <w:r w:rsidRPr="00DE057F">
        <w:rPr>
          <w:rFonts w:ascii="Arial" w:hAnsi="Arial" w:cs="Arial"/>
          <w:i/>
          <w:iCs/>
          <w:color w:val="000000" w:themeColor="text1"/>
          <w:sz w:val="22"/>
          <w:szCs w:val="22"/>
        </w:rPr>
        <w:t>::kanMX4</w:t>
      </w:r>
      <w:r w:rsidRPr="00DE057F">
        <w:rPr>
          <w:rFonts w:ascii="Arial" w:hAnsi="Arial" w:cs="Arial"/>
          <w:color w:val="000000" w:themeColor="text1"/>
          <w:sz w:val="22"/>
          <w:szCs w:val="22"/>
        </w:rPr>
        <w:t xml:space="preserve"> were used to transform the W303-1A.</w:t>
      </w:r>
    </w:p>
    <w:p w14:paraId="1304BBFA" w14:textId="77777777" w:rsidR="00D56F6F" w:rsidRPr="004D0EA8" w:rsidRDefault="00D56F6F" w:rsidP="00A52CF1">
      <w:pPr>
        <w:pStyle w:val="af6"/>
        <w:spacing w:line="480" w:lineRule="auto"/>
        <w:rPr>
          <w:rFonts w:ascii="Arial" w:hAnsi="Arial" w:cs="Arial"/>
          <w:color w:val="000000" w:themeColor="text1"/>
          <w:sz w:val="22"/>
          <w:szCs w:val="22"/>
        </w:rPr>
      </w:pPr>
    </w:p>
    <w:p w14:paraId="37AC3339" w14:textId="77777777" w:rsidR="00D56F6F" w:rsidRPr="00DE057F" w:rsidRDefault="00D56F6F" w:rsidP="00A52CF1">
      <w:pPr>
        <w:spacing w:line="480" w:lineRule="auto"/>
        <w:jc w:val="both"/>
        <w:rPr>
          <w:rFonts w:ascii="Arial" w:hAnsi="Arial" w:cs="Arial"/>
          <w:b/>
          <w:color w:val="000000" w:themeColor="text1"/>
          <w:sz w:val="22"/>
          <w:szCs w:val="22"/>
        </w:rPr>
      </w:pPr>
      <w:r w:rsidRPr="00DE057F">
        <w:rPr>
          <w:rFonts w:ascii="Arial" w:hAnsi="Arial" w:cs="Arial"/>
          <w:b/>
          <w:color w:val="000000" w:themeColor="text1"/>
          <w:sz w:val="22"/>
          <w:szCs w:val="22"/>
        </w:rPr>
        <w:t xml:space="preserve">Chronological Lifespan (CLS) Assay for yeast </w:t>
      </w:r>
    </w:p>
    <w:p w14:paraId="6435DD88" w14:textId="6BC92AEE" w:rsidR="00D56F6F" w:rsidRPr="00DE057F" w:rsidRDefault="00D56F6F" w:rsidP="00A52CF1">
      <w:pPr>
        <w:spacing w:line="480" w:lineRule="auto"/>
        <w:jc w:val="both"/>
        <w:rPr>
          <w:rFonts w:ascii="Arial" w:hAnsi="Arial" w:cs="Arial"/>
          <w:b/>
          <w:color w:val="000000" w:themeColor="text1"/>
          <w:sz w:val="22"/>
          <w:szCs w:val="22"/>
        </w:rPr>
      </w:pPr>
      <w:r w:rsidRPr="00DE057F">
        <w:rPr>
          <w:rFonts w:ascii="Arial" w:hAnsi="Arial" w:cs="Arial"/>
          <w:color w:val="000000" w:themeColor="text1"/>
          <w:sz w:val="22"/>
          <w:szCs w:val="22"/>
        </w:rPr>
        <w:t>Yeast CLS analysis was conducted on synthetic dextrose complete (SDC) liquid medium as previously described</w:t>
      </w:r>
      <w:r w:rsidRPr="00DE057F">
        <w:rPr>
          <w:rFonts w:ascii="Arial" w:hAnsi="Arial" w:cs="Arial"/>
          <w:b/>
          <w:color w:val="000000" w:themeColor="text1"/>
          <w:sz w:val="22"/>
          <w:szCs w:val="22"/>
        </w:rPr>
        <w:t xml:space="preserve"> </w:t>
      </w:r>
      <w:r w:rsidRPr="00DE057F">
        <w:rPr>
          <w:rFonts w:ascii="Arial" w:hAnsi="Arial" w:cs="Arial"/>
          <w:noProof/>
          <w:color w:val="000000" w:themeColor="text1"/>
          <w:sz w:val="22"/>
          <w:szCs w:val="22"/>
        </w:rPr>
        <w:t>(Fabrizio et al., 2003; Ogawa et al., 2016)</w:t>
      </w:r>
      <w:r w:rsidRPr="00DE057F">
        <w:rPr>
          <w:rFonts w:ascii="Arial" w:hAnsi="Arial" w:cs="Arial"/>
          <w:color w:val="000000" w:themeColor="text1"/>
          <w:sz w:val="22"/>
          <w:szCs w:val="22"/>
        </w:rPr>
        <w:t>. Briefly, SDC cultures grown overnight were diluted (2 x 10</w:t>
      </w:r>
      <w:r w:rsidRPr="00DE057F">
        <w:rPr>
          <w:rFonts w:ascii="Arial" w:hAnsi="Arial" w:cs="Arial"/>
          <w:color w:val="000000" w:themeColor="text1"/>
          <w:sz w:val="22"/>
          <w:szCs w:val="22"/>
          <w:vertAlign w:val="superscript"/>
        </w:rPr>
        <w:t>6</w:t>
      </w:r>
      <w:r w:rsidRPr="00DE057F">
        <w:rPr>
          <w:rFonts w:ascii="Arial" w:hAnsi="Arial" w:cs="Arial"/>
          <w:color w:val="000000" w:themeColor="text1"/>
          <w:sz w:val="22"/>
          <w:szCs w:val="22"/>
        </w:rPr>
        <w:t xml:space="preserve"> cells/ml) in fresh SDC medium and incubated at 28ºC with shaking at 180 rpm. Viability was measured using plating aging cells onto yeast extract</w:t>
      </w:r>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Bacto</w:t>
      </w:r>
      <w:proofErr w:type="spellEnd"/>
      <w:r w:rsidRPr="00DE057F">
        <w:rPr>
          <w:rFonts w:ascii="Arial" w:hAnsi="Arial" w:cs="Arial"/>
          <w:color w:val="000000" w:themeColor="text1"/>
          <w:sz w:val="22"/>
          <w:szCs w:val="22"/>
          <w:lang w:val="en"/>
        </w:rPr>
        <w:t>, 212750)</w:t>
      </w:r>
      <w:r w:rsidRPr="00DE057F">
        <w:rPr>
          <w:rFonts w:ascii="Arial" w:hAnsi="Arial" w:cs="Arial"/>
          <w:color w:val="000000" w:themeColor="text1"/>
          <w:sz w:val="22"/>
          <w:szCs w:val="22"/>
        </w:rPr>
        <w:t>, peptone</w:t>
      </w:r>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Bacto</w:t>
      </w:r>
      <w:proofErr w:type="spellEnd"/>
      <w:r w:rsidRPr="00DE057F">
        <w:rPr>
          <w:rFonts w:ascii="Arial" w:hAnsi="Arial" w:cs="Arial"/>
          <w:color w:val="000000" w:themeColor="text1"/>
          <w:sz w:val="22"/>
          <w:szCs w:val="22"/>
          <w:lang w:val="en"/>
        </w:rPr>
        <w:t>, 211677)</w:t>
      </w:r>
      <w:r w:rsidRPr="00DE057F">
        <w:rPr>
          <w:rFonts w:ascii="Arial" w:hAnsi="Arial" w:cs="Arial"/>
          <w:color w:val="000000" w:themeColor="text1"/>
          <w:sz w:val="22"/>
          <w:szCs w:val="22"/>
        </w:rPr>
        <w:t>, and dextrose</w:t>
      </w:r>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Nacalai</w:t>
      </w:r>
      <w:proofErr w:type="spellEnd"/>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Tesque</w:t>
      </w:r>
      <w:proofErr w:type="spellEnd"/>
      <w:r w:rsidRPr="00DE057F">
        <w:rPr>
          <w:rFonts w:ascii="Arial" w:hAnsi="Arial" w:cs="Arial"/>
          <w:color w:val="000000" w:themeColor="text1"/>
          <w:sz w:val="22"/>
          <w:szCs w:val="22"/>
          <w:lang w:val="en"/>
        </w:rPr>
        <w:t>, 16806-54)</w:t>
      </w:r>
      <w:r w:rsidRPr="00DE057F">
        <w:rPr>
          <w:rFonts w:ascii="Arial" w:hAnsi="Arial" w:cs="Arial"/>
          <w:color w:val="000000" w:themeColor="text1"/>
          <w:sz w:val="22"/>
          <w:szCs w:val="22"/>
        </w:rPr>
        <w:t xml:space="preserve"> (YPD) plates and monitoring Colony Forming Units (CFUs) starting from day three, which was considered the initial survival (100%). All data were represented as the average of three independent experiments performed simultaneously. </w:t>
      </w:r>
      <w:r w:rsidRPr="00DE057F">
        <w:rPr>
          <w:rFonts w:ascii="Arial" w:hAnsi="Arial" w:cs="Arial"/>
          <w:color w:val="000000" w:themeColor="text1"/>
          <w:sz w:val="22"/>
          <w:szCs w:val="22"/>
          <w:lang w:val="en"/>
        </w:rPr>
        <w:t xml:space="preserve">At least two sets of CLS experiments were conducted with similar outcomes. CLS assays were </w:t>
      </w:r>
      <w:r w:rsidRPr="00DE057F">
        <w:rPr>
          <w:rFonts w:ascii="Arial" w:hAnsi="Arial" w:cs="Arial"/>
          <w:color w:val="000000" w:themeColor="text1"/>
          <w:sz w:val="22"/>
          <w:szCs w:val="22"/>
        </w:rPr>
        <w:t>conducted using</w:t>
      </w:r>
      <w:r w:rsidRPr="00DE057F">
        <w:rPr>
          <w:rFonts w:ascii="Arial" w:hAnsi="Arial" w:cs="Arial"/>
          <w:color w:val="000000" w:themeColor="text1"/>
          <w:sz w:val="22"/>
          <w:szCs w:val="22"/>
          <w:lang w:val="en"/>
        </w:rPr>
        <w:t xml:space="preserve"> SDC medium [0.17% yeast nitrogen base w/o amino acids and </w:t>
      </w:r>
      <w:r w:rsidRPr="00DE057F">
        <w:rPr>
          <w:rFonts w:ascii="Arial" w:hAnsi="Arial" w:cs="Arial"/>
          <w:color w:val="000000" w:themeColor="text1"/>
          <w:sz w:val="22"/>
          <w:szCs w:val="22"/>
          <w:lang w:val="en"/>
        </w:rPr>
        <w:lastRenderedPageBreak/>
        <w:t>ammonium sulfate (</w:t>
      </w:r>
      <w:proofErr w:type="spellStart"/>
      <w:r w:rsidRPr="00DE057F">
        <w:rPr>
          <w:rFonts w:ascii="Arial" w:hAnsi="Arial" w:cs="Arial"/>
          <w:color w:val="000000" w:themeColor="text1"/>
          <w:sz w:val="22"/>
          <w:szCs w:val="22"/>
          <w:lang w:val="en"/>
        </w:rPr>
        <w:t>Difco</w:t>
      </w:r>
      <w:proofErr w:type="spellEnd"/>
      <w:r w:rsidRPr="00DE057F">
        <w:rPr>
          <w:rFonts w:ascii="Arial" w:hAnsi="Arial" w:cs="Arial"/>
          <w:color w:val="000000" w:themeColor="text1"/>
          <w:sz w:val="22"/>
          <w:szCs w:val="22"/>
          <w:lang w:val="en"/>
        </w:rPr>
        <w:t>, 233520); 0.5% ammonium sulfate (Sigma, 01-5110-5); 2% glucose (</w:t>
      </w:r>
      <w:proofErr w:type="spellStart"/>
      <w:r w:rsidRPr="00DE057F">
        <w:rPr>
          <w:rFonts w:ascii="Arial" w:hAnsi="Arial" w:cs="Arial"/>
          <w:color w:val="000000" w:themeColor="text1"/>
          <w:sz w:val="22"/>
          <w:szCs w:val="22"/>
          <w:lang w:val="en"/>
        </w:rPr>
        <w:t>Nacalai</w:t>
      </w:r>
      <w:proofErr w:type="spellEnd"/>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Tesque</w:t>
      </w:r>
      <w:proofErr w:type="spellEnd"/>
      <w:r w:rsidRPr="00DE057F">
        <w:rPr>
          <w:rFonts w:ascii="Arial" w:hAnsi="Arial" w:cs="Arial"/>
          <w:color w:val="000000" w:themeColor="text1"/>
          <w:sz w:val="22"/>
          <w:szCs w:val="22"/>
          <w:lang w:val="en"/>
        </w:rPr>
        <w:t>, 16806-54); amino acids to a final concentration of 20 mg/l (adenine (Sigma, A9126), arginine (Kanto Chemical, 01434-30), histidine (Sigma, 13-1160-2), methionine (</w:t>
      </w:r>
      <w:proofErr w:type="spellStart"/>
      <w:r w:rsidRPr="00DE057F">
        <w:rPr>
          <w:rFonts w:ascii="Arial" w:hAnsi="Arial" w:cs="Arial"/>
          <w:color w:val="000000" w:themeColor="text1"/>
          <w:sz w:val="22"/>
          <w:szCs w:val="22"/>
          <w:lang w:val="en"/>
        </w:rPr>
        <w:t>Nacalai</w:t>
      </w:r>
      <w:proofErr w:type="spellEnd"/>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Tesque</w:t>
      </w:r>
      <w:proofErr w:type="spellEnd"/>
      <w:r w:rsidRPr="00DE057F">
        <w:rPr>
          <w:rFonts w:ascii="Arial" w:hAnsi="Arial" w:cs="Arial"/>
          <w:color w:val="000000" w:themeColor="text1"/>
          <w:sz w:val="22"/>
          <w:szCs w:val="22"/>
          <w:lang w:val="en"/>
        </w:rPr>
        <w:t>, 21719-02), tryptophan (Kanto Chemical, 40339-30), and uracil (Sigma, U0750)</w:t>
      </w:r>
      <w:r w:rsidR="00757BD8" w:rsidRPr="00DE057F">
        <w:rPr>
          <w:rFonts w:ascii="Arial" w:hAnsi="Arial" w:cs="Arial"/>
          <w:color w:val="000000" w:themeColor="text1"/>
          <w:sz w:val="22"/>
          <w:szCs w:val="22"/>
          <w:lang w:val="en"/>
        </w:rPr>
        <w:t>)</w:t>
      </w:r>
      <w:r w:rsidRPr="00DE057F">
        <w:rPr>
          <w:rFonts w:ascii="Arial" w:hAnsi="Arial" w:cs="Arial"/>
          <w:color w:val="000000" w:themeColor="text1"/>
          <w:sz w:val="22"/>
          <w:szCs w:val="22"/>
          <w:lang w:val="en"/>
        </w:rPr>
        <w:t>, 30 mg/l (isoleucine (Sigma, 15-2120-2), leucine (Sigma, 18-1010-2), lysine (Sigma, 18-1900-2), and tyrosine (Sigma, 30-5530-2)</w:t>
      </w:r>
      <w:r w:rsidR="00757BD8" w:rsidRPr="00DE057F">
        <w:rPr>
          <w:rFonts w:ascii="Arial" w:hAnsi="Arial" w:cs="Arial"/>
          <w:color w:val="000000" w:themeColor="text1"/>
          <w:sz w:val="22"/>
          <w:szCs w:val="22"/>
          <w:lang w:val="en"/>
        </w:rPr>
        <w:t>)</w:t>
      </w:r>
      <w:r w:rsidRPr="00DE057F">
        <w:rPr>
          <w:rFonts w:ascii="Arial" w:hAnsi="Arial" w:cs="Arial"/>
          <w:color w:val="000000" w:themeColor="text1"/>
          <w:sz w:val="22"/>
          <w:szCs w:val="22"/>
          <w:lang w:val="en"/>
        </w:rPr>
        <w:t xml:space="preserve">, 60 mg/l (phenylalanine (Kanto Chemical, 32100-30)), and 150 mg/l (valine (Sigma, 33-0090-2))]. </w:t>
      </w:r>
      <w:r w:rsidRPr="00DE057F">
        <w:rPr>
          <w:rFonts w:ascii="Arial" w:hAnsi="Arial" w:cs="Arial"/>
          <w:iCs/>
          <w:color w:val="000000" w:themeColor="text1"/>
          <w:sz w:val="22"/>
          <w:szCs w:val="22"/>
        </w:rPr>
        <w:t xml:space="preserve">GraphPad Prism 9 (GraphPad Software) was used </w:t>
      </w:r>
      <w:r w:rsidRPr="00DE057F">
        <w:rPr>
          <w:rFonts w:ascii="Arial" w:hAnsi="Arial" w:cs="Arial"/>
          <w:color w:val="000000" w:themeColor="text1"/>
          <w:sz w:val="22"/>
          <w:szCs w:val="22"/>
          <w:lang w:val="en"/>
        </w:rPr>
        <w:t xml:space="preserve">to compare CLS, and </w:t>
      </w:r>
      <w:r w:rsidRPr="00DE057F">
        <w:rPr>
          <w:rFonts w:ascii="Arial" w:hAnsi="Arial" w:cs="Arial"/>
          <w:i/>
          <w:iCs/>
          <w:color w:val="000000" w:themeColor="text1"/>
          <w:sz w:val="22"/>
          <w:szCs w:val="22"/>
        </w:rPr>
        <w:t>p</w:t>
      </w:r>
      <w:r w:rsidRPr="00DE057F">
        <w:rPr>
          <w:rFonts w:ascii="Arial" w:hAnsi="Arial" w:cs="Arial"/>
          <w:iCs/>
          <w:color w:val="000000" w:themeColor="text1"/>
          <w:sz w:val="22"/>
          <w:szCs w:val="22"/>
        </w:rPr>
        <w:t xml:space="preserve"> values were obtained from</w:t>
      </w:r>
      <w:r w:rsidRPr="00DE057F">
        <w:rPr>
          <w:rFonts w:ascii="Arial" w:hAnsi="Arial" w:cs="Arial"/>
          <w:color w:val="000000" w:themeColor="text1"/>
          <w:sz w:val="22"/>
          <w:szCs w:val="22"/>
          <w:lang w:val="en"/>
        </w:rPr>
        <w:t xml:space="preserve"> a two-way ANOVA with time and strain used as independent factors.</w:t>
      </w:r>
    </w:p>
    <w:p w14:paraId="0180A3B8" w14:textId="77777777" w:rsidR="00D56F6F" w:rsidRPr="00DE057F" w:rsidRDefault="00D56F6F" w:rsidP="00A52CF1">
      <w:pPr>
        <w:autoSpaceDE w:val="0"/>
        <w:autoSpaceDN w:val="0"/>
        <w:adjustRightInd w:val="0"/>
        <w:spacing w:line="480" w:lineRule="auto"/>
        <w:jc w:val="both"/>
        <w:rPr>
          <w:rFonts w:ascii="Arial" w:hAnsi="Arial" w:cs="Arial"/>
          <w:b/>
          <w:bCs/>
          <w:color w:val="000000" w:themeColor="text1"/>
          <w:sz w:val="22"/>
          <w:szCs w:val="22"/>
          <w:lang w:val="en"/>
        </w:rPr>
      </w:pPr>
    </w:p>
    <w:p w14:paraId="3F15803E" w14:textId="77777777" w:rsidR="00D56F6F" w:rsidRPr="00DE057F" w:rsidRDefault="00D56F6F" w:rsidP="00A52CF1">
      <w:pPr>
        <w:autoSpaceDE w:val="0"/>
        <w:autoSpaceDN w:val="0"/>
        <w:adjustRightInd w:val="0"/>
        <w:spacing w:line="480" w:lineRule="auto"/>
        <w:jc w:val="both"/>
        <w:rPr>
          <w:rFonts w:ascii="Arial" w:hAnsi="Arial" w:cs="Arial"/>
          <w:b/>
          <w:bCs/>
          <w:color w:val="000000" w:themeColor="text1"/>
          <w:sz w:val="22"/>
          <w:szCs w:val="22"/>
          <w:lang w:val="en"/>
        </w:rPr>
      </w:pPr>
      <w:r w:rsidRPr="00DE057F">
        <w:rPr>
          <w:rFonts w:ascii="Arial" w:hAnsi="Arial" w:cs="Arial"/>
          <w:b/>
          <w:bCs/>
          <w:color w:val="000000" w:themeColor="text1"/>
          <w:sz w:val="22"/>
          <w:szCs w:val="22"/>
          <w:lang w:val="en"/>
        </w:rPr>
        <w:t>Growth conditions for metabolome analysis of yeast</w:t>
      </w:r>
    </w:p>
    <w:p w14:paraId="36E59F6B" w14:textId="2016357D" w:rsidR="00D56F6F" w:rsidRPr="00DE057F" w:rsidRDefault="00D56F6F" w:rsidP="00A52CF1">
      <w:pPr>
        <w:autoSpaceDE w:val="0"/>
        <w:autoSpaceDN w:val="0"/>
        <w:adjustRightInd w:val="0"/>
        <w:spacing w:line="480" w:lineRule="auto"/>
        <w:jc w:val="both"/>
        <w:rPr>
          <w:rFonts w:ascii="Arial" w:eastAsiaTheme="minorEastAsia" w:hAnsi="Arial" w:cs="Arial"/>
          <w:color w:val="000000" w:themeColor="text1"/>
          <w:sz w:val="22"/>
          <w:szCs w:val="22"/>
          <w:shd w:val="clear" w:color="auto" w:fill="FFFFFF"/>
        </w:rPr>
      </w:pPr>
      <w:r w:rsidRPr="00DE057F">
        <w:rPr>
          <w:rFonts w:ascii="Arial" w:eastAsia="ＭＳ Ｐ明朝" w:hAnsi="Arial" w:cs="Arial"/>
          <w:color w:val="000000" w:themeColor="text1"/>
          <w:sz w:val="22"/>
          <w:szCs w:val="22"/>
          <w:shd w:val="clear" w:color="auto" w:fill="FFFFFF"/>
        </w:rPr>
        <w:t xml:space="preserve">WT cells were cultured </w:t>
      </w:r>
      <w:r w:rsidRPr="00DE057F">
        <w:rPr>
          <w:rFonts w:ascii="Arial" w:hAnsi="Arial" w:cs="Arial"/>
          <w:color w:val="000000" w:themeColor="text1"/>
          <w:sz w:val="22"/>
          <w:szCs w:val="22"/>
        </w:rPr>
        <w:t>in SDC liquid medium</w:t>
      </w:r>
      <w:r w:rsidRPr="00DE057F">
        <w:rPr>
          <w:rFonts w:ascii="Arial" w:eastAsia="ＭＳ Ｐ明朝" w:hAnsi="Arial" w:cs="Arial"/>
          <w:color w:val="000000" w:themeColor="text1"/>
          <w:sz w:val="22"/>
          <w:szCs w:val="22"/>
          <w:shd w:val="clear" w:color="auto" w:fill="FFFFFF"/>
        </w:rPr>
        <w:t xml:space="preserve">. However, since </w:t>
      </w:r>
      <w:r w:rsidRPr="00DE057F">
        <w:rPr>
          <w:rFonts w:ascii="Arial" w:hAnsi="Arial" w:cs="Arial"/>
          <w:color w:val="000000" w:themeColor="text1"/>
          <w:sz w:val="22"/>
          <w:szCs w:val="22"/>
          <w:shd w:val="clear" w:color="auto" w:fill="FFFFFF"/>
        </w:rPr>
        <w:t>SAH</w:t>
      </w:r>
      <w:r w:rsidRPr="00DE057F">
        <w:rPr>
          <w:rFonts w:ascii="Arial" w:eastAsia="ＭＳ Ｐ明朝" w:hAnsi="Arial" w:cs="Arial"/>
          <w:color w:val="000000" w:themeColor="text1"/>
          <w:sz w:val="22"/>
          <w:szCs w:val="22"/>
          <w:shd w:val="clear" w:color="auto" w:fill="FFFFFF"/>
        </w:rPr>
        <w:t xml:space="preserve">-treated cells had slower growth rate than the untreated cells </w:t>
      </w:r>
      <w:r w:rsidRPr="00DE057F">
        <w:rPr>
          <w:rFonts w:ascii="Arial" w:hAnsi="Arial" w:cs="Arial"/>
          <w:color w:val="000000" w:themeColor="text1"/>
          <w:sz w:val="22"/>
          <w:szCs w:val="22"/>
        </w:rPr>
        <w:t>(</w:t>
      </w:r>
      <w:r w:rsidRPr="00DE057F">
        <w:rPr>
          <w:rFonts w:ascii="Arial" w:hAnsi="Arial" w:cs="Arial"/>
          <w:color w:val="000000" w:themeColor="text1"/>
          <w:sz w:val="22"/>
          <w:szCs w:val="22"/>
          <w:lang w:val="en"/>
        </w:rPr>
        <w:t>Figure</w:t>
      </w:r>
      <w:r w:rsidRPr="00DE057F">
        <w:rPr>
          <w:rFonts w:ascii="Arial" w:eastAsia="ＭＳ Ｐゴシック" w:hAnsi="Arial" w:cs="Arial"/>
          <w:color w:val="000000" w:themeColor="text1"/>
          <w:sz w:val="22"/>
          <w:szCs w:val="22"/>
          <w:shd w:val="clear" w:color="auto" w:fill="FFFFFF"/>
        </w:rPr>
        <w:t xml:space="preserve"> S3</w:t>
      </w:r>
      <w:r w:rsidRPr="00DE057F">
        <w:rPr>
          <w:rFonts w:ascii="Arial" w:hAnsi="Arial" w:cs="Arial"/>
          <w:color w:val="000000" w:themeColor="text1"/>
          <w:sz w:val="22"/>
          <w:szCs w:val="22"/>
        </w:rPr>
        <w:t>)</w:t>
      </w:r>
      <w:r w:rsidRPr="00DE057F">
        <w:rPr>
          <w:rFonts w:ascii="Arial" w:eastAsia="ＭＳ Ｐ明朝" w:hAnsi="Arial" w:cs="Arial"/>
          <w:color w:val="000000" w:themeColor="text1"/>
          <w:sz w:val="22"/>
          <w:szCs w:val="22"/>
          <w:shd w:val="clear" w:color="auto" w:fill="FFFFFF"/>
        </w:rPr>
        <w:t xml:space="preserve">, comparisons were made with cells cultured to the same </w:t>
      </w:r>
      <w:r w:rsidRPr="00DE057F">
        <w:rPr>
          <w:rFonts w:ascii="Arial" w:hAnsi="Arial" w:cs="Arial"/>
          <w:color w:val="000000" w:themeColor="text1"/>
          <w:sz w:val="22"/>
          <w:szCs w:val="22"/>
          <w:shd w:val="clear" w:color="auto" w:fill="FFFFFF"/>
        </w:rPr>
        <w:t>OD</w:t>
      </w:r>
      <w:r w:rsidRPr="00DE057F">
        <w:rPr>
          <w:rFonts w:ascii="Arial" w:hAnsi="Arial" w:cs="Arial"/>
          <w:color w:val="000000" w:themeColor="text1"/>
          <w:sz w:val="22"/>
          <w:szCs w:val="22"/>
          <w:shd w:val="clear" w:color="auto" w:fill="FFFFFF"/>
          <w:vertAlign w:val="subscript"/>
        </w:rPr>
        <w:t>600</w:t>
      </w:r>
      <w:r w:rsidR="00654D66">
        <w:rPr>
          <w:rFonts w:ascii="Arial" w:eastAsia="ＭＳ Ｐ明朝" w:hAnsi="Arial" w:cs="Arial"/>
          <w:color w:val="000000" w:themeColor="text1"/>
          <w:sz w:val="22"/>
          <w:szCs w:val="22"/>
          <w:shd w:val="clear" w:color="auto" w:fill="FFFFFF"/>
        </w:rPr>
        <w:t xml:space="preserve"> </w:t>
      </w:r>
      <w:r w:rsidRPr="00DE057F">
        <w:rPr>
          <w:rFonts w:ascii="Arial" w:eastAsia="ＭＳ Ｐ明朝" w:hAnsi="Arial" w:cs="Arial"/>
          <w:color w:val="000000" w:themeColor="text1"/>
          <w:sz w:val="22"/>
          <w:szCs w:val="22"/>
          <w:shd w:val="clear" w:color="auto" w:fill="FFFFFF"/>
        </w:rPr>
        <w:t>values (</w:t>
      </w:r>
      <w:r w:rsidRPr="00DE057F">
        <w:rPr>
          <w:rFonts w:ascii="ＭＳ ゴシック" w:eastAsia="ＭＳ ゴシック" w:hAnsi="ＭＳ ゴシック" w:cs="ＭＳ ゴシック" w:hint="eastAsia"/>
          <w:color w:val="000000" w:themeColor="text1"/>
          <w:sz w:val="22"/>
          <w:szCs w:val="22"/>
          <w:shd w:val="clear" w:color="auto" w:fill="FFFFFF"/>
        </w:rPr>
        <w:t>∼</w:t>
      </w:r>
      <w:r w:rsidRPr="00DE057F">
        <w:rPr>
          <w:rFonts w:ascii="Arial" w:eastAsia="ＭＳ Ｐ明朝" w:hAnsi="Arial" w:cs="Arial"/>
          <w:color w:val="000000" w:themeColor="text1"/>
          <w:sz w:val="22"/>
          <w:szCs w:val="22"/>
          <w:shd w:val="clear" w:color="auto" w:fill="FFFFFF"/>
        </w:rPr>
        <w:t xml:space="preserve">0.4) rather than those cultured simultaneously. </w:t>
      </w:r>
      <w:r w:rsidRPr="00DE057F">
        <w:rPr>
          <w:rFonts w:ascii="Arial" w:hAnsi="Arial" w:cs="Arial"/>
          <w:bCs/>
          <w:color w:val="000000" w:themeColor="text1"/>
          <w:sz w:val="22"/>
          <w:szCs w:val="22"/>
        </w:rPr>
        <w:t>Cells were grown to log phase (A600 nm = 0.2) in SDC liquid medium at 25°C. SAH was added to SDC medium to 1 mM and cultured for another eight hours (A600 nm = 0.4). As a control, cells were grown log phase in SDC medium at 25°C (A600 nm = 0.4).</w:t>
      </w:r>
    </w:p>
    <w:p w14:paraId="2221A975" w14:textId="77777777" w:rsidR="00D56F6F" w:rsidRPr="00DE057F" w:rsidRDefault="00D56F6F" w:rsidP="00A52CF1">
      <w:pPr>
        <w:autoSpaceDE w:val="0"/>
        <w:autoSpaceDN w:val="0"/>
        <w:adjustRightInd w:val="0"/>
        <w:spacing w:line="480" w:lineRule="auto"/>
        <w:jc w:val="both"/>
        <w:rPr>
          <w:rFonts w:ascii="Arial" w:hAnsi="Arial" w:cs="Arial"/>
          <w:b/>
          <w:bCs/>
          <w:color w:val="000000" w:themeColor="text1"/>
          <w:sz w:val="22"/>
          <w:szCs w:val="22"/>
        </w:rPr>
      </w:pPr>
    </w:p>
    <w:p w14:paraId="006EC254" w14:textId="77777777" w:rsidR="00D56F6F" w:rsidRPr="00DE057F" w:rsidRDefault="00D56F6F" w:rsidP="00A52CF1">
      <w:pPr>
        <w:autoSpaceDE w:val="0"/>
        <w:autoSpaceDN w:val="0"/>
        <w:adjustRightInd w:val="0"/>
        <w:spacing w:line="480" w:lineRule="auto"/>
        <w:jc w:val="both"/>
        <w:rPr>
          <w:rFonts w:ascii="Arial" w:hAnsi="Arial" w:cs="Arial"/>
          <w:b/>
          <w:bCs/>
          <w:color w:val="000000" w:themeColor="text1"/>
          <w:sz w:val="22"/>
          <w:szCs w:val="22"/>
        </w:rPr>
      </w:pPr>
      <w:r w:rsidRPr="00DE057F">
        <w:rPr>
          <w:rFonts w:ascii="Arial" w:hAnsi="Arial" w:cs="Arial"/>
          <w:b/>
          <w:bCs/>
          <w:color w:val="000000" w:themeColor="text1"/>
          <w:sz w:val="22"/>
          <w:szCs w:val="22"/>
        </w:rPr>
        <w:t>Extraction of the intracellular metabolite from yeast</w:t>
      </w:r>
    </w:p>
    <w:p w14:paraId="3421B54E" w14:textId="77777777" w:rsidR="00D56F6F" w:rsidRPr="00DE057F" w:rsidRDefault="00D56F6F" w:rsidP="00A52CF1">
      <w:pPr>
        <w:autoSpaceDE w:val="0"/>
        <w:autoSpaceDN w:val="0"/>
        <w:adjustRightInd w:val="0"/>
        <w:spacing w:line="480" w:lineRule="auto"/>
        <w:jc w:val="both"/>
        <w:rPr>
          <w:rFonts w:ascii="Arial" w:eastAsiaTheme="minorEastAsia" w:hAnsi="Arial" w:cs="Arial"/>
          <w:color w:val="000000" w:themeColor="text1"/>
          <w:sz w:val="22"/>
          <w:szCs w:val="22"/>
          <w:shd w:val="clear" w:color="auto" w:fill="FFFFFF"/>
        </w:rPr>
      </w:pPr>
      <w:r w:rsidRPr="00DE057F">
        <w:rPr>
          <w:rFonts w:ascii="Arial" w:hAnsi="Arial" w:cs="Arial"/>
          <w:color w:val="000000" w:themeColor="text1"/>
          <w:sz w:val="22"/>
          <w:szCs w:val="22"/>
          <w:shd w:val="clear" w:color="auto" w:fill="FFFFFF"/>
        </w:rPr>
        <w:t>Metabolite extraction was conducted using the previously described modification</w:t>
      </w:r>
      <w:r w:rsidRPr="00DE057F">
        <w:rPr>
          <w:rFonts w:ascii="Arial" w:hAnsi="Arial" w:cs="Arial"/>
          <w:noProof/>
          <w:color w:val="000000" w:themeColor="text1"/>
          <w:sz w:val="22"/>
          <w:szCs w:val="22"/>
          <w:shd w:val="clear" w:color="auto" w:fill="FFFFFF"/>
        </w:rPr>
        <w:t xml:space="preserve"> (</w:t>
      </w:r>
      <w:r w:rsidRPr="00DE057F">
        <w:rPr>
          <w:rFonts w:ascii="Arial" w:hAnsi="Arial" w:cs="Arial"/>
          <w:noProof/>
          <w:color w:val="000000" w:themeColor="text1"/>
          <w:sz w:val="22"/>
          <w:szCs w:val="22"/>
        </w:rPr>
        <w:t>Soga et al., 2003</w:t>
      </w:r>
      <w:r w:rsidRPr="00DE057F">
        <w:rPr>
          <w:rFonts w:ascii="Arial" w:hAnsi="Arial" w:cs="Arial"/>
          <w:noProof/>
          <w:color w:val="000000" w:themeColor="text1"/>
          <w:sz w:val="22"/>
          <w:szCs w:val="22"/>
          <w:shd w:val="clear" w:color="auto" w:fill="FFFFFF"/>
        </w:rPr>
        <w:t>)</w:t>
      </w:r>
      <w:r w:rsidRPr="00DE057F">
        <w:rPr>
          <w:rFonts w:ascii="Arial" w:hAnsi="Arial" w:cs="Arial"/>
          <w:color w:val="000000" w:themeColor="text1"/>
          <w:sz w:val="22"/>
          <w:szCs w:val="22"/>
          <w:shd w:val="clear" w:color="auto" w:fill="FFFFFF"/>
        </w:rPr>
        <w:t>. Cells were harvested from the culture medium (OD600 = 30) and filtered through a 0.45 µm pore size filter. The internal cationic and anionic standards were methionine sulfone and 2-morpholinoethanesulfonic acid, respectively. The lyophilized samples were dissolved in 50 µl Milli-Q water and subjected to capillary electrophoresis-</w:t>
      </w:r>
      <w:r w:rsidRPr="00DE057F">
        <w:rPr>
          <w:rFonts w:ascii="Arial" w:eastAsia="Mincho" w:hAnsi="Arial" w:cs="Arial"/>
          <w:color w:val="000000" w:themeColor="text1"/>
          <w:sz w:val="22"/>
          <w:szCs w:val="22"/>
        </w:rPr>
        <w:t>time-of-flight mass spectrometry</w:t>
      </w:r>
      <w:r w:rsidRPr="00DE057F">
        <w:rPr>
          <w:rFonts w:ascii="Arial" w:hAnsi="Arial" w:cs="Arial"/>
          <w:color w:val="000000" w:themeColor="text1"/>
          <w:sz w:val="22"/>
          <w:szCs w:val="22"/>
          <w:shd w:val="clear" w:color="auto" w:fill="FFFFFF"/>
        </w:rPr>
        <w:t xml:space="preserve"> (CE-</w:t>
      </w:r>
      <w:r w:rsidRPr="00DE057F">
        <w:rPr>
          <w:rFonts w:ascii="Arial" w:hAnsi="Arial" w:cs="Arial"/>
          <w:color w:val="000000" w:themeColor="text1"/>
          <w:sz w:val="22"/>
          <w:szCs w:val="22"/>
        </w:rPr>
        <w:t>TOFMS</w:t>
      </w:r>
      <w:r w:rsidRPr="00DE057F">
        <w:rPr>
          <w:rFonts w:ascii="Arial" w:hAnsi="Arial" w:cs="Arial"/>
          <w:color w:val="000000" w:themeColor="text1"/>
          <w:sz w:val="22"/>
          <w:szCs w:val="22"/>
          <w:shd w:val="clear" w:color="auto" w:fill="FFFFFF"/>
        </w:rPr>
        <w:t>) analysis.</w:t>
      </w:r>
    </w:p>
    <w:p w14:paraId="0C35524C" w14:textId="77777777" w:rsidR="00D56F6F" w:rsidRPr="00DE057F" w:rsidRDefault="00D56F6F" w:rsidP="00A52CF1">
      <w:pPr>
        <w:autoSpaceDE w:val="0"/>
        <w:autoSpaceDN w:val="0"/>
        <w:adjustRightInd w:val="0"/>
        <w:spacing w:line="480" w:lineRule="auto"/>
        <w:jc w:val="both"/>
        <w:rPr>
          <w:rFonts w:ascii="Arial" w:hAnsi="Arial" w:cs="Arial"/>
          <w:b/>
          <w:bCs/>
          <w:color w:val="000000" w:themeColor="text1"/>
          <w:sz w:val="22"/>
          <w:szCs w:val="22"/>
        </w:rPr>
      </w:pPr>
    </w:p>
    <w:p w14:paraId="74A2EE3B" w14:textId="77777777" w:rsidR="00D56F6F" w:rsidRPr="00DE057F" w:rsidRDefault="00D56F6F" w:rsidP="00A52CF1">
      <w:pPr>
        <w:spacing w:line="480" w:lineRule="auto"/>
        <w:jc w:val="both"/>
        <w:rPr>
          <w:rFonts w:ascii="Arial" w:eastAsiaTheme="minorEastAsia" w:hAnsi="Arial" w:cs="Arial"/>
          <w:b/>
          <w:bCs/>
          <w:color w:val="000000" w:themeColor="text1"/>
          <w:sz w:val="22"/>
          <w:szCs w:val="22"/>
        </w:rPr>
      </w:pPr>
      <w:r w:rsidRPr="00DE057F">
        <w:rPr>
          <w:rFonts w:ascii="Arial" w:hAnsi="Arial" w:cs="Arial"/>
          <w:b/>
          <w:bCs/>
          <w:color w:val="000000" w:themeColor="text1"/>
          <w:sz w:val="22"/>
          <w:szCs w:val="22"/>
        </w:rPr>
        <w:t>Method for metabolome analysis</w:t>
      </w:r>
    </w:p>
    <w:p w14:paraId="299A53F8" w14:textId="77777777" w:rsidR="00D56F6F" w:rsidRPr="00DE057F" w:rsidRDefault="00D56F6F" w:rsidP="00A52CF1">
      <w:pPr>
        <w:spacing w:line="480" w:lineRule="auto"/>
        <w:jc w:val="both"/>
        <w:rPr>
          <w:rFonts w:ascii="Arial" w:hAnsi="Arial" w:cs="Arial"/>
          <w:color w:val="000000" w:themeColor="text1"/>
          <w:sz w:val="22"/>
          <w:szCs w:val="22"/>
        </w:rPr>
      </w:pPr>
      <w:r w:rsidRPr="00DE057F">
        <w:rPr>
          <w:rFonts w:ascii="Arial" w:hAnsi="Arial" w:cs="Arial"/>
          <w:bCs/>
          <w:i/>
          <w:color w:val="000000" w:themeColor="text1"/>
          <w:sz w:val="22"/>
          <w:szCs w:val="22"/>
        </w:rPr>
        <w:t>Instrumentation</w:t>
      </w:r>
      <w:r w:rsidRPr="00DE057F">
        <w:rPr>
          <w:rFonts w:ascii="Arial" w:hAnsi="Arial" w:cs="Arial"/>
          <w:bCs/>
          <w:color w:val="000000" w:themeColor="text1"/>
          <w:sz w:val="22"/>
          <w:szCs w:val="22"/>
        </w:rPr>
        <w:t xml:space="preserve">: </w:t>
      </w:r>
      <w:r w:rsidRPr="00DE057F">
        <w:rPr>
          <w:rFonts w:ascii="Arial" w:hAnsi="Arial" w:cs="Arial"/>
          <w:color w:val="000000" w:themeColor="text1"/>
          <w:sz w:val="22"/>
          <w:szCs w:val="22"/>
        </w:rPr>
        <w:t xml:space="preserve">All capillary electrophoresis mass spectrometry (CE-MS) experiments were conducted using Agilent 7100 CE capillary electrophoresis (Agilent Technologies, </w:t>
      </w:r>
      <w:proofErr w:type="spellStart"/>
      <w:r w:rsidRPr="00DE057F">
        <w:rPr>
          <w:rFonts w:ascii="Arial" w:hAnsi="Arial" w:cs="Arial"/>
          <w:color w:val="000000" w:themeColor="text1"/>
          <w:sz w:val="22"/>
          <w:szCs w:val="22"/>
        </w:rPr>
        <w:t>Waldbronn</w:t>
      </w:r>
      <w:proofErr w:type="spellEnd"/>
      <w:r w:rsidRPr="00DE057F">
        <w:rPr>
          <w:rFonts w:ascii="Arial" w:hAnsi="Arial" w:cs="Arial"/>
          <w:color w:val="000000" w:themeColor="text1"/>
          <w:sz w:val="22"/>
          <w:szCs w:val="22"/>
        </w:rPr>
        <w:t xml:space="preserve">, Germany), Agilent 6230 LC/MSD TOF system (Agilent Technologies, Palo Alto, CA, USA), an Agilent1100 series binary HPLC pump, and the G1603A Agilent CE-MS adapter- and G1607A Agilent CE-ESI-MS sprayer kit. For anionic metabolite analysis, the original Agilent stainless </w:t>
      </w:r>
      <w:r w:rsidRPr="00DE057F">
        <w:rPr>
          <w:rFonts w:ascii="Arial" w:eastAsia="Mincho" w:hAnsi="Arial" w:cs="Arial"/>
          <w:color w:val="000000" w:themeColor="text1"/>
          <w:sz w:val="22"/>
          <w:szCs w:val="22"/>
        </w:rPr>
        <w:t>Electrospray ionization</w:t>
      </w:r>
      <w:r w:rsidRPr="00DE057F">
        <w:rPr>
          <w:rFonts w:ascii="Arial" w:hAnsi="Arial" w:cs="Arial"/>
          <w:color w:val="000000" w:themeColor="text1"/>
          <w:sz w:val="22"/>
          <w:szCs w:val="22"/>
        </w:rPr>
        <w:t xml:space="preserve"> (ESI) needle was replaced with the Agilent G7100-60041 platinum ESI needle</w:t>
      </w:r>
      <w:r w:rsidRPr="00DE057F">
        <w:rPr>
          <w:rFonts w:ascii="Arial" w:hAnsi="Arial" w:cs="Arial"/>
          <w:noProof/>
          <w:color w:val="000000" w:themeColor="text1"/>
          <w:sz w:val="22"/>
          <w:szCs w:val="22"/>
        </w:rPr>
        <w:t xml:space="preserve"> (Soga et al., 2009)</w:t>
      </w:r>
      <w:r w:rsidRPr="00DE057F">
        <w:rPr>
          <w:rFonts w:ascii="Arial" w:hAnsi="Arial" w:cs="Arial"/>
          <w:color w:val="000000" w:themeColor="text1"/>
          <w:sz w:val="22"/>
          <w:szCs w:val="22"/>
        </w:rPr>
        <w:t xml:space="preserve">. Agilent </w:t>
      </w:r>
      <w:proofErr w:type="spellStart"/>
      <w:r w:rsidRPr="00DE057F">
        <w:rPr>
          <w:rFonts w:ascii="Arial" w:hAnsi="Arial" w:cs="Arial"/>
          <w:color w:val="000000" w:themeColor="text1"/>
          <w:sz w:val="22"/>
          <w:szCs w:val="22"/>
        </w:rPr>
        <w:t>MassHunter</w:t>
      </w:r>
      <w:proofErr w:type="spellEnd"/>
      <w:r w:rsidRPr="00DE057F">
        <w:rPr>
          <w:rFonts w:ascii="Arial" w:hAnsi="Arial" w:cs="Arial"/>
          <w:color w:val="000000" w:themeColor="text1"/>
          <w:sz w:val="22"/>
          <w:szCs w:val="22"/>
        </w:rPr>
        <w:t xml:space="preserve"> Workstation was used to conduct system control and data acquisition, and data analysis was done using the Keio </w:t>
      </w:r>
      <w:proofErr w:type="spellStart"/>
      <w:r w:rsidRPr="00DE057F">
        <w:rPr>
          <w:rFonts w:ascii="Arial" w:hAnsi="Arial" w:cs="Arial"/>
          <w:color w:val="000000" w:themeColor="text1"/>
          <w:sz w:val="22"/>
          <w:szCs w:val="22"/>
        </w:rPr>
        <w:t>MasterHands</w:t>
      </w:r>
      <w:proofErr w:type="spellEnd"/>
      <w:r w:rsidRPr="00DE057F">
        <w:rPr>
          <w:rFonts w:ascii="Arial" w:hAnsi="Arial" w:cs="Arial"/>
          <w:color w:val="000000" w:themeColor="text1"/>
          <w:sz w:val="22"/>
          <w:szCs w:val="22"/>
        </w:rPr>
        <w:t xml:space="preserve"> software. </w:t>
      </w:r>
    </w:p>
    <w:p w14:paraId="20941D00" w14:textId="77777777" w:rsidR="00D56F6F" w:rsidRPr="00DE057F" w:rsidRDefault="00D56F6F" w:rsidP="00A52CF1">
      <w:pPr>
        <w:spacing w:line="480" w:lineRule="auto"/>
        <w:jc w:val="both"/>
        <w:rPr>
          <w:rFonts w:ascii="Arial" w:hAnsi="Arial" w:cs="Arial"/>
          <w:color w:val="000000" w:themeColor="text1"/>
          <w:sz w:val="22"/>
          <w:szCs w:val="22"/>
        </w:rPr>
      </w:pPr>
    </w:p>
    <w:p w14:paraId="6D293C8C" w14:textId="73903BB8" w:rsidR="00D56F6F" w:rsidRPr="00DE057F" w:rsidRDefault="00D56F6F" w:rsidP="00A52CF1">
      <w:pPr>
        <w:pStyle w:val="EndNoteBibliography"/>
        <w:spacing w:line="480" w:lineRule="auto"/>
        <w:rPr>
          <w:rFonts w:ascii="Arial" w:hAnsi="Arial" w:cs="Arial"/>
          <w:color w:val="000000" w:themeColor="text1"/>
          <w:sz w:val="22"/>
          <w:szCs w:val="22"/>
        </w:rPr>
      </w:pPr>
      <w:r w:rsidRPr="00DE057F">
        <w:rPr>
          <w:rFonts w:ascii="Arial" w:eastAsia="Mincho" w:hAnsi="Arial" w:cs="Arial"/>
          <w:bCs/>
          <w:i/>
          <w:color w:val="000000" w:themeColor="text1"/>
          <w:sz w:val="22"/>
          <w:szCs w:val="22"/>
        </w:rPr>
        <w:t>Cationic metabolite analysis by CE-MS</w:t>
      </w:r>
      <w:r w:rsidRPr="00DE057F">
        <w:rPr>
          <w:rFonts w:ascii="Arial" w:eastAsia="Mincho" w:hAnsi="Arial" w:cs="Arial"/>
          <w:bCs/>
          <w:color w:val="000000" w:themeColor="text1"/>
          <w:sz w:val="22"/>
          <w:szCs w:val="22"/>
        </w:rPr>
        <w:t xml:space="preserve">: </w:t>
      </w:r>
      <w:r w:rsidRPr="00DE057F">
        <w:rPr>
          <w:rFonts w:ascii="Arial" w:eastAsia="Mincho" w:hAnsi="Arial" w:cs="Arial"/>
          <w:color w:val="000000" w:themeColor="text1"/>
          <w:sz w:val="22"/>
          <w:szCs w:val="22"/>
        </w:rPr>
        <w:t xml:space="preserve">Separations were conducted in a fused silica capillary (50 </w:t>
      </w:r>
      <w:r w:rsidRPr="00DE057F">
        <w:rPr>
          <w:rFonts w:ascii="Symbol" w:eastAsia="Mincho" w:hAnsi="Symbol" w:cs="Arial"/>
          <w:iCs/>
          <w:color w:val="000000" w:themeColor="text1"/>
          <w:sz w:val="22"/>
          <w:szCs w:val="22"/>
        </w:rPr>
        <w:t></w:t>
      </w:r>
      <w:r w:rsidRPr="00DE057F">
        <w:rPr>
          <w:rFonts w:ascii="Arial" w:eastAsia="Mincho" w:hAnsi="Arial" w:cs="Arial"/>
          <w:color w:val="000000" w:themeColor="text1"/>
          <w:sz w:val="22"/>
          <w:szCs w:val="22"/>
        </w:rPr>
        <w:t>m i.d. x 100 cm total length) filled with 1 M formic acid as the electrolyte (</w:t>
      </w:r>
      <w:r w:rsidRPr="00DE057F">
        <w:rPr>
          <w:rFonts w:ascii="Arial" w:hAnsi="Arial" w:cs="Arial"/>
          <w:noProof/>
          <w:color w:val="000000" w:themeColor="text1"/>
          <w:sz w:val="22"/>
          <w:szCs w:val="22"/>
        </w:rPr>
        <w:t>Soga et al., 2003; Soga et al., 2006</w:t>
      </w:r>
      <w:r w:rsidRPr="00DE057F">
        <w:rPr>
          <w:rFonts w:ascii="Arial" w:eastAsia="Mincho" w:hAnsi="Arial" w:cs="Arial"/>
          <w:color w:val="000000" w:themeColor="text1"/>
          <w:sz w:val="22"/>
          <w:szCs w:val="22"/>
        </w:rPr>
        <w:t xml:space="preserve">). About 5 </w:t>
      </w:r>
      <w:proofErr w:type="spellStart"/>
      <w:r w:rsidRPr="00DE057F">
        <w:rPr>
          <w:rFonts w:ascii="Arial" w:eastAsia="Mincho" w:hAnsi="Arial" w:cs="Arial"/>
          <w:color w:val="000000" w:themeColor="text1"/>
          <w:sz w:val="22"/>
          <w:szCs w:val="22"/>
        </w:rPr>
        <w:t>nl</w:t>
      </w:r>
      <w:proofErr w:type="spellEnd"/>
      <w:r w:rsidRPr="00DE057F">
        <w:rPr>
          <w:rFonts w:ascii="Arial" w:eastAsia="Mincho" w:hAnsi="Arial" w:cs="Arial"/>
          <w:color w:val="000000" w:themeColor="text1"/>
          <w:sz w:val="22"/>
          <w:szCs w:val="22"/>
        </w:rPr>
        <w:t xml:space="preserve"> sample solution was injected at 50 mbar for five seconds, and 30 kV of voltage was applied. The capillary temperature was maintained at 20°C and the sample tray was cooled below 5°C. Methanol-water (50% v/v) containing 0.01 </w:t>
      </w:r>
      <w:r w:rsidRPr="00DE057F">
        <w:rPr>
          <w:rFonts w:ascii="Symbol" w:eastAsia="Mincho" w:hAnsi="Symbol" w:cs="Arial"/>
          <w:iCs/>
          <w:color w:val="000000" w:themeColor="text1"/>
          <w:sz w:val="22"/>
          <w:szCs w:val="22"/>
        </w:rPr>
        <w:t></w:t>
      </w:r>
      <w:r w:rsidRPr="00DE057F">
        <w:rPr>
          <w:rFonts w:ascii="Arial" w:eastAsia="Mincho" w:hAnsi="Arial" w:cs="Arial"/>
          <w:color w:val="000000" w:themeColor="text1"/>
          <w:sz w:val="22"/>
          <w:szCs w:val="22"/>
        </w:rPr>
        <w:t xml:space="preserve">M </w:t>
      </w:r>
      <w:proofErr w:type="spellStart"/>
      <w:r w:rsidRPr="00DE057F">
        <w:rPr>
          <w:rFonts w:ascii="Arial" w:eastAsia="Mincho" w:hAnsi="Arial" w:cs="Arial"/>
          <w:color w:val="000000" w:themeColor="text1"/>
          <w:sz w:val="22"/>
          <w:szCs w:val="22"/>
        </w:rPr>
        <w:t>Hexakis</w:t>
      </w:r>
      <w:proofErr w:type="spellEnd"/>
      <w:r w:rsidRPr="00DE057F">
        <w:rPr>
          <w:rFonts w:ascii="Arial" w:eastAsia="Mincho" w:hAnsi="Arial" w:cs="Arial"/>
          <w:color w:val="000000" w:themeColor="text1"/>
          <w:sz w:val="22"/>
          <w:szCs w:val="22"/>
        </w:rPr>
        <w:t xml:space="preserve"> (2,2-difluoroethoxy) </w:t>
      </w:r>
      <w:proofErr w:type="spellStart"/>
      <w:r w:rsidRPr="00DE057F">
        <w:rPr>
          <w:rFonts w:ascii="Arial" w:eastAsia="Mincho" w:hAnsi="Arial" w:cs="Arial"/>
          <w:color w:val="000000" w:themeColor="text1"/>
          <w:sz w:val="22"/>
          <w:szCs w:val="22"/>
        </w:rPr>
        <w:t>phosphazene</w:t>
      </w:r>
      <w:proofErr w:type="spellEnd"/>
      <w:r w:rsidRPr="00DE057F">
        <w:rPr>
          <w:rFonts w:ascii="Arial" w:eastAsia="Mincho" w:hAnsi="Arial" w:cs="Arial"/>
          <w:color w:val="000000" w:themeColor="text1"/>
          <w:sz w:val="22"/>
          <w:szCs w:val="22"/>
        </w:rPr>
        <w:t xml:space="preserve"> was delivered as the sheath liquid at 10 </w:t>
      </w:r>
      <w:proofErr w:type="spellStart"/>
      <w:r w:rsidRPr="00DE057F">
        <w:rPr>
          <w:rFonts w:ascii="Arial" w:eastAsia="Mincho" w:hAnsi="Arial" w:cs="Arial"/>
          <w:iCs/>
          <w:color w:val="000000" w:themeColor="text1"/>
          <w:sz w:val="22"/>
          <w:szCs w:val="22"/>
        </w:rPr>
        <w:t>μ</w:t>
      </w:r>
      <w:r w:rsidRPr="00DE057F">
        <w:rPr>
          <w:rFonts w:ascii="Arial" w:eastAsia="Mincho" w:hAnsi="Arial" w:cs="Arial"/>
          <w:color w:val="000000" w:themeColor="text1"/>
          <w:sz w:val="22"/>
          <w:szCs w:val="22"/>
        </w:rPr>
        <w:t>l</w:t>
      </w:r>
      <w:proofErr w:type="spellEnd"/>
      <w:r w:rsidRPr="00DE057F">
        <w:rPr>
          <w:rFonts w:ascii="Arial" w:eastAsia="Mincho" w:hAnsi="Arial" w:cs="Arial"/>
          <w:color w:val="000000" w:themeColor="text1"/>
          <w:sz w:val="22"/>
          <w:szCs w:val="22"/>
        </w:rPr>
        <w:t xml:space="preserve">/min. ESI-time-of-flight mass spectrometry (ESI-TOFMS) was performed in the positive ion mode and the capillary voltage was set at 4,000 V. A flow rate of heated dry nitrogen gas (heater temperature 300°C) was maintained at 7 </w:t>
      </w:r>
      <w:proofErr w:type="spellStart"/>
      <w:r w:rsidRPr="00DE057F">
        <w:rPr>
          <w:rFonts w:ascii="Arial" w:eastAsia="Mincho" w:hAnsi="Arial" w:cs="Arial"/>
          <w:color w:val="000000" w:themeColor="text1"/>
          <w:sz w:val="22"/>
          <w:szCs w:val="22"/>
        </w:rPr>
        <w:t>psig</w:t>
      </w:r>
      <w:proofErr w:type="spellEnd"/>
      <w:r w:rsidRPr="00DE057F">
        <w:rPr>
          <w:rFonts w:ascii="Arial" w:eastAsia="Mincho" w:hAnsi="Arial" w:cs="Arial"/>
          <w:color w:val="000000" w:themeColor="text1"/>
          <w:sz w:val="22"/>
          <w:szCs w:val="22"/>
        </w:rPr>
        <w:t xml:space="preserve">. In TOFMS, the </w:t>
      </w:r>
      <w:proofErr w:type="spellStart"/>
      <w:r w:rsidRPr="00DE057F">
        <w:rPr>
          <w:rFonts w:ascii="Arial" w:eastAsia="Mincho" w:hAnsi="Arial" w:cs="Arial"/>
          <w:color w:val="000000" w:themeColor="text1"/>
          <w:sz w:val="22"/>
          <w:szCs w:val="22"/>
        </w:rPr>
        <w:t>fragmentor</w:t>
      </w:r>
      <w:proofErr w:type="spellEnd"/>
      <w:r w:rsidRPr="00DE057F">
        <w:rPr>
          <w:rFonts w:ascii="Arial" w:eastAsia="Mincho" w:hAnsi="Arial" w:cs="Arial"/>
          <w:color w:val="000000" w:themeColor="text1"/>
          <w:sz w:val="22"/>
          <w:szCs w:val="22"/>
        </w:rPr>
        <w:t xml:space="preserve">-, skimmer-, and Oct RFV voltage were set at 75 V, 50 V, and 500 V, respectively. Automatic recalibration of each acquired spectrum was conducted using reference masses of reference standards. The </w:t>
      </w:r>
      <w:r w:rsidRPr="00DE057F">
        <w:rPr>
          <w:rFonts w:ascii="Arial" w:eastAsia="Mincho" w:hAnsi="Arial" w:cs="Arial"/>
          <w:color w:val="000000" w:themeColor="text1"/>
          <w:sz w:val="22"/>
          <w:szCs w:val="22"/>
          <w:vertAlign w:val="superscript"/>
        </w:rPr>
        <w:t>13</w:t>
      </w:r>
      <w:r w:rsidRPr="00DE057F">
        <w:rPr>
          <w:rFonts w:ascii="Arial" w:eastAsia="Mincho" w:hAnsi="Arial" w:cs="Arial"/>
          <w:color w:val="000000" w:themeColor="text1"/>
          <w:sz w:val="22"/>
          <w:szCs w:val="22"/>
        </w:rPr>
        <w:t xml:space="preserve">C isotopic ion of a protonated methanol dimer ([2MeOH + </w:t>
      </w:r>
      <w:proofErr w:type="gramStart"/>
      <w:r w:rsidRPr="00DE057F">
        <w:rPr>
          <w:rFonts w:ascii="Arial" w:eastAsia="Mincho" w:hAnsi="Arial" w:cs="Arial"/>
          <w:color w:val="000000" w:themeColor="text1"/>
          <w:sz w:val="22"/>
          <w:szCs w:val="22"/>
        </w:rPr>
        <w:t>H]</w:t>
      </w:r>
      <w:r w:rsidRPr="00DE057F">
        <w:rPr>
          <w:rFonts w:ascii="Arial" w:eastAsia="Mincho" w:hAnsi="Arial" w:cs="Arial"/>
          <w:color w:val="000000" w:themeColor="text1"/>
          <w:sz w:val="22"/>
          <w:szCs w:val="22"/>
          <w:vertAlign w:val="superscript"/>
        </w:rPr>
        <w:t>+</w:t>
      </w:r>
      <w:proofErr w:type="gramEnd"/>
      <w:r w:rsidRPr="00DE057F">
        <w:rPr>
          <w:rFonts w:ascii="Arial" w:eastAsia="Mincho" w:hAnsi="Arial" w:cs="Arial"/>
          <w:color w:val="000000" w:themeColor="text1"/>
          <w:sz w:val="22"/>
          <w:szCs w:val="22"/>
        </w:rPr>
        <w:t xml:space="preserve">, m/z 66.0631) and </w:t>
      </w:r>
      <w:proofErr w:type="spellStart"/>
      <w:r w:rsidRPr="00DE057F">
        <w:rPr>
          <w:rFonts w:ascii="Arial" w:eastAsia="Mincho" w:hAnsi="Arial" w:cs="Arial"/>
          <w:color w:val="000000" w:themeColor="text1"/>
          <w:sz w:val="22"/>
          <w:szCs w:val="22"/>
        </w:rPr>
        <w:t>Hexakis</w:t>
      </w:r>
      <w:proofErr w:type="spellEnd"/>
      <w:r w:rsidRPr="00DE057F">
        <w:rPr>
          <w:rFonts w:ascii="Arial" w:eastAsia="Mincho" w:hAnsi="Arial" w:cs="Arial"/>
          <w:color w:val="000000" w:themeColor="text1"/>
          <w:sz w:val="22"/>
          <w:szCs w:val="22"/>
        </w:rPr>
        <w:t>(2,2-difluoroethoxy)</w:t>
      </w:r>
      <w:proofErr w:type="spellStart"/>
      <w:r w:rsidRPr="00DE057F">
        <w:rPr>
          <w:rFonts w:ascii="Arial" w:eastAsia="Mincho" w:hAnsi="Arial" w:cs="Arial"/>
          <w:color w:val="000000" w:themeColor="text1"/>
          <w:sz w:val="22"/>
          <w:szCs w:val="22"/>
        </w:rPr>
        <w:t>phosphazene</w:t>
      </w:r>
      <w:proofErr w:type="spellEnd"/>
      <w:r w:rsidRPr="00DE057F">
        <w:rPr>
          <w:rFonts w:ascii="Arial" w:eastAsia="Mincho" w:hAnsi="Arial" w:cs="Arial"/>
          <w:color w:val="000000" w:themeColor="text1"/>
          <w:sz w:val="22"/>
          <w:szCs w:val="22"/>
        </w:rPr>
        <w:t xml:space="preserve"> ([M + H]</w:t>
      </w:r>
      <w:r w:rsidRPr="00DE057F">
        <w:rPr>
          <w:rFonts w:ascii="Arial" w:eastAsia="Mincho" w:hAnsi="Arial" w:cs="Arial"/>
          <w:color w:val="000000" w:themeColor="text1"/>
          <w:sz w:val="22"/>
          <w:szCs w:val="22"/>
          <w:vertAlign w:val="superscript"/>
        </w:rPr>
        <w:t>+</w:t>
      </w:r>
      <w:r w:rsidRPr="00DE057F">
        <w:rPr>
          <w:rFonts w:ascii="Arial" w:eastAsia="Mincho" w:hAnsi="Arial" w:cs="Arial"/>
          <w:color w:val="000000" w:themeColor="text1"/>
          <w:sz w:val="22"/>
          <w:szCs w:val="22"/>
        </w:rPr>
        <w:t>, m/z 622.0290) provided the lock mass for exact mass measurements</w:t>
      </w:r>
      <w:r w:rsidRPr="00DE057F">
        <w:rPr>
          <w:rFonts w:ascii="Arial" w:eastAsia="Mincho" w:hAnsi="Arial" w:cs="Arial"/>
          <w:noProof/>
          <w:color w:val="000000" w:themeColor="text1"/>
          <w:sz w:val="22"/>
          <w:szCs w:val="22"/>
        </w:rPr>
        <w:t xml:space="preserve"> (</w:t>
      </w:r>
      <w:r w:rsidRPr="00DE057F">
        <w:rPr>
          <w:rFonts w:ascii="Arial" w:hAnsi="Arial" w:cs="Arial"/>
          <w:noProof/>
          <w:color w:val="000000" w:themeColor="text1"/>
          <w:sz w:val="22"/>
          <w:szCs w:val="22"/>
        </w:rPr>
        <w:t>Satoh et al., 2017</w:t>
      </w:r>
      <w:r w:rsidRPr="00DE057F">
        <w:rPr>
          <w:rFonts w:ascii="Arial" w:eastAsia="Mincho" w:hAnsi="Arial" w:cs="Arial"/>
          <w:noProof/>
          <w:color w:val="000000" w:themeColor="text1"/>
          <w:sz w:val="22"/>
          <w:szCs w:val="22"/>
        </w:rPr>
        <w:t>)</w:t>
      </w:r>
      <w:r w:rsidRPr="00DE057F">
        <w:rPr>
          <w:rFonts w:ascii="Arial" w:eastAsia="Mincho" w:hAnsi="Arial" w:cs="Arial"/>
          <w:color w:val="000000" w:themeColor="text1"/>
          <w:sz w:val="22"/>
          <w:szCs w:val="22"/>
        </w:rPr>
        <w:t xml:space="preserve">.  </w:t>
      </w:r>
    </w:p>
    <w:p w14:paraId="6204C5DC" w14:textId="77777777" w:rsidR="00D56F6F" w:rsidRPr="00DE057F" w:rsidRDefault="00D56F6F" w:rsidP="00A52CF1">
      <w:pPr>
        <w:spacing w:line="480" w:lineRule="auto"/>
        <w:jc w:val="both"/>
        <w:rPr>
          <w:rFonts w:ascii="Arial" w:hAnsi="Arial" w:cs="Arial"/>
          <w:color w:val="000000" w:themeColor="text1"/>
          <w:sz w:val="22"/>
          <w:szCs w:val="22"/>
        </w:rPr>
      </w:pPr>
    </w:p>
    <w:p w14:paraId="6C2784A0" w14:textId="77777777" w:rsidR="00D56F6F" w:rsidRPr="00DE057F" w:rsidRDefault="00D56F6F" w:rsidP="00A52CF1">
      <w:pPr>
        <w:spacing w:line="480" w:lineRule="auto"/>
        <w:jc w:val="both"/>
        <w:rPr>
          <w:rFonts w:ascii="Arial" w:eastAsia="Mincho" w:hAnsi="Arial" w:cs="Arial"/>
          <w:color w:val="000000" w:themeColor="text1"/>
          <w:sz w:val="22"/>
          <w:szCs w:val="22"/>
        </w:rPr>
      </w:pPr>
      <w:r w:rsidRPr="00DE057F">
        <w:rPr>
          <w:rFonts w:ascii="Arial" w:hAnsi="Arial" w:cs="Arial"/>
          <w:bCs/>
          <w:i/>
          <w:color w:val="000000" w:themeColor="text1"/>
          <w:sz w:val="22"/>
          <w:szCs w:val="22"/>
        </w:rPr>
        <w:lastRenderedPageBreak/>
        <w:t>Anionic metabolite analysis by CE-MS</w:t>
      </w:r>
      <w:r w:rsidRPr="00DE057F">
        <w:rPr>
          <w:rFonts w:ascii="Arial" w:hAnsi="Arial" w:cs="Arial"/>
          <w:bCs/>
          <w:color w:val="000000" w:themeColor="text1"/>
          <w:sz w:val="22"/>
          <w:szCs w:val="22"/>
        </w:rPr>
        <w:t xml:space="preserve">: </w:t>
      </w:r>
      <w:r w:rsidRPr="00DE057F">
        <w:rPr>
          <w:rFonts w:ascii="Arial" w:hAnsi="Arial" w:cs="Arial"/>
          <w:color w:val="000000" w:themeColor="text1"/>
          <w:sz w:val="22"/>
          <w:szCs w:val="22"/>
        </w:rPr>
        <w:t xml:space="preserve">A commercially available </w:t>
      </w:r>
      <w:proofErr w:type="gramStart"/>
      <w:r w:rsidRPr="00DE057F">
        <w:rPr>
          <w:rFonts w:ascii="Arial" w:hAnsi="Arial" w:cs="Arial"/>
          <w:color w:val="000000" w:themeColor="text1"/>
          <w:sz w:val="22"/>
          <w:szCs w:val="22"/>
        </w:rPr>
        <w:t>COSMO(</w:t>
      </w:r>
      <w:proofErr w:type="gramEnd"/>
      <w:r w:rsidRPr="00DE057F">
        <w:rPr>
          <w:rFonts w:ascii="Arial" w:hAnsi="Arial" w:cs="Arial"/>
          <w:color w:val="000000" w:themeColor="text1"/>
          <w:sz w:val="22"/>
          <w:szCs w:val="22"/>
        </w:rPr>
        <w:t>+) (chemically coated with cationic polymer) capillary</w:t>
      </w:r>
      <w:r w:rsidRPr="00DE057F">
        <w:rPr>
          <w:rFonts w:ascii="Arial" w:eastAsia="Mincho" w:hAnsi="Arial" w:cs="Arial"/>
          <w:color w:val="000000" w:themeColor="text1"/>
          <w:sz w:val="22"/>
          <w:szCs w:val="22"/>
        </w:rPr>
        <w:t xml:space="preserve"> (50 </w:t>
      </w:r>
      <w:r w:rsidRPr="00DE057F">
        <w:rPr>
          <w:rFonts w:ascii="Symbol" w:eastAsia="Mincho" w:hAnsi="Symbol" w:cs="Arial"/>
          <w:iCs/>
          <w:color w:val="000000" w:themeColor="text1"/>
          <w:sz w:val="22"/>
          <w:szCs w:val="22"/>
        </w:rPr>
        <w:t></w:t>
      </w:r>
      <w:r w:rsidRPr="00DE057F">
        <w:rPr>
          <w:rFonts w:ascii="Arial" w:eastAsia="Mincho" w:hAnsi="Arial" w:cs="Arial"/>
          <w:color w:val="000000" w:themeColor="text1"/>
          <w:sz w:val="22"/>
          <w:szCs w:val="22"/>
        </w:rPr>
        <w:t xml:space="preserve">m i.d. x 105 cm total length) </w:t>
      </w:r>
      <w:r w:rsidRPr="00DE057F">
        <w:rPr>
          <w:rFonts w:ascii="Arial" w:hAnsi="Arial" w:cs="Arial"/>
          <w:color w:val="000000" w:themeColor="text1"/>
          <w:sz w:val="22"/>
          <w:szCs w:val="22"/>
        </w:rPr>
        <w:t>(</w:t>
      </w:r>
      <w:proofErr w:type="spellStart"/>
      <w:r w:rsidRPr="00DE057F">
        <w:rPr>
          <w:rFonts w:ascii="Arial" w:hAnsi="Arial" w:cs="Arial"/>
          <w:color w:val="000000" w:themeColor="text1"/>
          <w:sz w:val="22"/>
          <w:szCs w:val="22"/>
        </w:rPr>
        <w:t>Nacalai</w:t>
      </w:r>
      <w:proofErr w:type="spellEnd"/>
      <w:r w:rsidRPr="00DE057F">
        <w:rPr>
          <w:rFonts w:ascii="Arial" w:hAnsi="Arial" w:cs="Arial"/>
          <w:color w:val="000000" w:themeColor="text1"/>
          <w:sz w:val="22"/>
          <w:szCs w:val="22"/>
        </w:rPr>
        <w:t xml:space="preserve"> </w:t>
      </w:r>
      <w:proofErr w:type="spellStart"/>
      <w:r w:rsidRPr="00DE057F">
        <w:rPr>
          <w:rFonts w:ascii="Arial" w:hAnsi="Arial" w:cs="Arial"/>
          <w:color w:val="000000" w:themeColor="text1"/>
          <w:sz w:val="22"/>
          <w:szCs w:val="22"/>
        </w:rPr>
        <w:t>Tesque</w:t>
      </w:r>
      <w:proofErr w:type="spellEnd"/>
      <w:r w:rsidRPr="00DE057F">
        <w:rPr>
          <w:rFonts w:ascii="Arial" w:hAnsi="Arial" w:cs="Arial"/>
          <w:color w:val="000000" w:themeColor="text1"/>
          <w:sz w:val="22"/>
          <w:szCs w:val="22"/>
        </w:rPr>
        <w:t xml:space="preserve">, Kyoto, Japan) was used with a 50 mM ammonium acetate solution (pH 8.5) as the electrolyte </w:t>
      </w:r>
      <w:r w:rsidRPr="00DE057F">
        <w:rPr>
          <w:rFonts w:ascii="Arial" w:eastAsia="Mincho" w:hAnsi="Arial" w:cs="Arial"/>
          <w:noProof/>
          <w:color w:val="000000" w:themeColor="text1"/>
          <w:sz w:val="22"/>
          <w:szCs w:val="22"/>
        </w:rPr>
        <w:t>(</w:t>
      </w:r>
      <w:r w:rsidRPr="00DE057F">
        <w:rPr>
          <w:rFonts w:ascii="Arial" w:hAnsi="Arial" w:cs="Arial"/>
          <w:noProof/>
          <w:color w:val="000000" w:themeColor="text1"/>
          <w:sz w:val="22"/>
          <w:szCs w:val="22"/>
        </w:rPr>
        <w:t>Satoh et al., 2017; Soga et al., 2009</w:t>
      </w:r>
      <w:r w:rsidRPr="00DE057F">
        <w:rPr>
          <w:rFonts w:ascii="Arial" w:eastAsia="Mincho" w:hAnsi="Arial" w:cs="Arial"/>
          <w:noProof/>
          <w:color w:val="000000" w:themeColor="text1"/>
          <w:sz w:val="22"/>
          <w:szCs w:val="22"/>
        </w:rPr>
        <w:t>)</w:t>
      </w:r>
      <w:r w:rsidRPr="00DE057F">
        <w:rPr>
          <w:rFonts w:ascii="Arial" w:hAnsi="Arial" w:cs="Arial"/>
          <w:color w:val="000000" w:themeColor="text1"/>
          <w:sz w:val="22"/>
          <w:szCs w:val="22"/>
        </w:rPr>
        <w:t xml:space="preserve">. Sample solution (30 </w:t>
      </w:r>
      <w:proofErr w:type="spellStart"/>
      <w:r w:rsidRPr="00DE057F">
        <w:rPr>
          <w:rFonts w:ascii="Arial" w:hAnsi="Arial" w:cs="Arial"/>
          <w:color w:val="000000" w:themeColor="text1"/>
          <w:sz w:val="22"/>
          <w:szCs w:val="22"/>
        </w:rPr>
        <w:t>nl</w:t>
      </w:r>
      <w:proofErr w:type="spellEnd"/>
      <w:r w:rsidRPr="00DE057F">
        <w:rPr>
          <w:rFonts w:ascii="Arial" w:hAnsi="Arial" w:cs="Arial"/>
          <w:color w:val="000000" w:themeColor="text1"/>
          <w:sz w:val="22"/>
          <w:szCs w:val="22"/>
        </w:rPr>
        <w:t xml:space="preserve">) was injected at 50 mbar for 30 sec and -30 kV of voltage was applied. Ammonium acetate (5 mM) in 50% methanol-water (v/v) containing </w:t>
      </w:r>
      <w:r w:rsidRPr="00DE057F">
        <w:rPr>
          <w:rFonts w:ascii="Arial" w:eastAsia="Mincho" w:hAnsi="Arial" w:cs="Arial"/>
          <w:color w:val="000000" w:themeColor="text1"/>
          <w:sz w:val="22"/>
          <w:szCs w:val="22"/>
        </w:rPr>
        <w:t xml:space="preserve">0.01 </w:t>
      </w:r>
      <w:r w:rsidRPr="00DE057F">
        <w:rPr>
          <w:rFonts w:ascii="Symbol" w:eastAsia="Mincho" w:hAnsi="Symbol" w:cs="Arial"/>
          <w:iCs/>
          <w:color w:val="000000" w:themeColor="text1"/>
          <w:sz w:val="22"/>
          <w:szCs w:val="22"/>
        </w:rPr>
        <w:t></w:t>
      </w:r>
      <w:r w:rsidRPr="00DE057F">
        <w:rPr>
          <w:rFonts w:ascii="Arial" w:eastAsia="Mincho" w:hAnsi="Arial" w:cs="Arial"/>
          <w:color w:val="000000" w:themeColor="text1"/>
          <w:sz w:val="22"/>
          <w:szCs w:val="22"/>
        </w:rPr>
        <w:t xml:space="preserve">M </w:t>
      </w:r>
      <w:proofErr w:type="spellStart"/>
      <w:r w:rsidRPr="00DE057F">
        <w:rPr>
          <w:rFonts w:ascii="Arial" w:eastAsia="Mincho" w:hAnsi="Arial" w:cs="Arial"/>
          <w:color w:val="000000" w:themeColor="text1"/>
          <w:sz w:val="22"/>
          <w:szCs w:val="22"/>
        </w:rPr>
        <w:t>Hexakis</w:t>
      </w:r>
      <w:proofErr w:type="spellEnd"/>
      <w:r w:rsidRPr="00DE057F">
        <w:rPr>
          <w:rFonts w:ascii="Arial" w:eastAsia="Mincho" w:hAnsi="Arial" w:cs="Arial"/>
          <w:color w:val="000000" w:themeColor="text1"/>
          <w:sz w:val="22"/>
          <w:szCs w:val="22"/>
        </w:rPr>
        <w:t>(2,2-</w:t>
      </w:r>
      <w:proofErr w:type="gramStart"/>
      <w:r w:rsidRPr="00DE057F">
        <w:rPr>
          <w:rFonts w:ascii="Arial" w:eastAsia="Mincho" w:hAnsi="Arial" w:cs="Arial"/>
          <w:color w:val="000000" w:themeColor="text1"/>
          <w:sz w:val="22"/>
          <w:szCs w:val="22"/>
        </w:rPr>
        <w:t>difluoroethoxy)</w:t>
      </w:r>
      <w:proofErr w:type="spellStart"/>
      <w:r w:rsidRPr="00DE057F">
        <w:rPr>
          <w:rFonts w:ascii="Arial" w:eastAsia="Mincho" w:hAnsi="Arial" w:cs="Arial"/>
          <w:color w:val="000000" w:themeColor="text1"/>
          <w:sz w:val="22"/>
          <w:szCs w:val="22"/>
        </w:rPr>
        <w:t>phosphazene</w:t>
      </w:r>
      <w:proofErr w:type="spellEnd"/>
      <w:proofErr w:type="gramEnd"/>
      <w:r w:rsidRPr="00DE057F">
        <w:rPr>
          <w:rFonts w:ascii="Arial" w:eastAsia="Mincho" w:hAnsi="Arial" w:cs="Arial"/>
          <w:color w:val="000000" w:themeColor="text1"/>
          <w:sz w:val="22"/>
          <w:szCs w:val="22"/>
        </w:rPr>
        <w:t xml:space="preserve"> </w:t>
      </w:r>
      <w:r w:rsidRPr="00DE057F">
        <w:rPr>
          <w:rFonts w:ascii="Arial" w:hAnsi="Arial" w:cs="Arial"/>
          <w:color w:val="000000" w:themeColor="text1"/>
          <w:sz w:val="22"/>
          <w:szCs w:val="22"/>
        </w:rPr>
        <w:t xml:space="preserve">was delivered as the sheath liquid at 10 </w:t>
      </w:r>
      <w:proofErr w:type="spellStart"/>
      <w:r w:rsidRPr="00DE057F">
        <w:rPr>
          <w:rFonts w:ascii="Arial" w:hAnsi="Arial" w:cs="Arial"/>
          <w:iCs/>
          <w:color w:val="000000" w:themeColor="text1"/>
          <w:sz w:val="22"/>
          <w:szCs w:val="22"/>
        </w:rPr>
        <w:t>μ</w:t>
      </w:r>
      <w:r w:rsidRPr="00DE057F">
        <w:rPr>
          <w:rFonts w:ascii="Arial" w:hAnsi="Arial" w:cs="Arial"/>
          <w:color w:val="000000" w:themeColor="text1"/>
          <w:sz w:val="22"/>
          <w:szCs w:val="22"/>
        </w:rPr>
        <w:t>l</w:t>
      </w:r>
      <w:proofErr w:type="spellEnd"/>
      <w:r w:rsidRPr="00DE057F">
        <w:rPr>
          <w:rFonts w:ascii="Arial" w:hAnsi="Arial" w:cs="Arial"/>
          <w:color w:val="000000" w:themeColor="text1"/>
          <w:sz w:val="22"/>
          <w:szCs w:val="22"/>
        </w:rPr>
        <w:t xml:space="preserve">/min. ESI-TOFMS was conducted in the negative ion mode; the capillary voltage was set at 3,500 V. For TOFMS, the </w:t>
      </w:r>
      <w:proofErr w:type="spellStart"/>
      <w:r w:rsidRPr="00DE057F">
        <w:rPr>
          <w:rFonts w:ascii="Arial" w:hAnsi="Arial" w:cs="Arial"/>
          <w:color w:val="000000" w:themeColor="text1"/>
          <w:sz w:val="22"/>
          <w:szCs w:val="22"/>
        </w:rPr>
        <w:t>fragmentor</w:t>
      </w:r>
      <w:proofErr w:type="spellEnd"/>
      <w:r w:rsidRPr="00DE057F">
        <w:rPr>
          <w:rFonts w:ascii="Arial" w:hAnsi="Arial" w:cs="Arial"/>
          <w:color w:val="000000" w:themeColor="text1"/>
          <w:sz w:val="22"/>
          <w:szCs w:val="22"/>
        </w:rPr>
        <w:t>-, skimmer-, and Oct RFV voltage were set at 100 V, 50 V, and 500 V, respectively. Automatic recalibration of each acquired spectrum was conducted using reference masses of reference standards, i.e.,</w:t>
      </w:r>
      <w:r w:rsidRPr="00DE057F">
        <w:rPr>
          <w:rFonts w:ascii="Arial" w:eastAsia="Mincho" w:hAnsi="Arial" w:cs="Arial"/>
          <w:color w:val="000000" w:themeColor="text1"/>
          <w:sz w:val="22"/>
          <w:szCs w:val="22"/>
          <w:vertAlign w:val="superscript"/>
        </w:rPr>
        <w:t xml:space="preserve"> 13</w:t>
      </w:r>
      <w:r w:rsidRPr="00DE057F">
        <w:rPr>
          <w:rFonts w:ascii="Arial" w:eastAsia="Mincho" w:hAnsi="Arial" w:cs="Arial"/>
          <w:color w:val="000000" w:themeColor="text1"/>
          <w:sz w:val="22"/>
          <w:szCs w:val="22"/>
        </w:rPr>
        <w:t>C isotopic ion of deprotonated acetic acid dimer ([2CH</w:t>
      </w:r>
      <w:r w:rsidRPr="00DE057F">
        <w:rPr>
          <w:rFonts w:ascii="Arial" w:eastAsia="Mincho" w:hAnsi="Arial" w:cs="Arial"/>
          <w:color w:val="000000" w:themeColor="text1"/>
          <w:sz w:val="22"/>
          <w:szCs w:val="22"/>
          <w:vertAlign w:val="subscript"/>
        </w:rPr>
        <w:t>3</w:t>
      </w:r>
      <w:r w:rsidRPr="00DE057F">
        <w:rPr>
          <w:rFonts w:ascii="Arial" w:eastAsia="Mincho" w:hAnsi="Arial" w:cs="Arial"/>
          <w:color w:val="000000" w:themeColor="text1"/>
          <w:sz w:val="22"/>
          <w:szCs w:val="22"/>
        </w:rPr>
        <w:t>COOH-H]</w:t>
      </w:r>
      <w:r w:rsidRPr="00DE057F">
        <w:rPr>
          <w:rFonts w:ascii="Arial" w:eastAsia="Mincho" w:hAnsi="Arial" w:cs="Arial"/>
          <w:color w:val="000000" w:themeColor="text1"/>
          <w:sz w:val="22"/>
          <w:szCs w:val="22"/>
          <w:vertAlign w:val="superscript"/>
        </w:rPr>
        <w:t>-</w:t>
      </w:r>
      <w:r w:rsidRPr="00DE057F">
        <w:rPr>
          <w:rFonts w:ascii="Arial" w:eastAsia="Mincho" w:hAnsi="Arial" w:cs="Arial"/>
          <w:color w:val="000000" w:themeColor="text1"/>
          <w:sz w:val="22"/>
          <w:szCs w:val="22"/>
        </w:rPr>
        <w:t xml:space="preserve">, m/z 120.0384), and </w:t>
      </w:r>
      <w:proofErr w:type="spellStart"/>
      <w:r w:rsidRPr="00DE057F">
        <w:rPr>
          <w:rFonts w:ascii="Arial" w:eastAsia="Mincho" w:hAnsi="Arial" w:cs="Arial"/>
          <w:color w:val="000000" w:themeColor="text1"/>
          <w:sz w:val="22"/>
          <w:szCs w:val="22"/>
        </w:rPr>
        <w:t>Hexakis</w:t>
      </w:r>
      <w:proofErr w:type="spellEnd"/>
      <w:r w:rsidRPr="00DE057F">
        <w:rPr>
          <w:rFonts w:ascii="Arial" w:eastAsia="Mincho" w:hAnsi="Arial" w:cs="Arial"/>
          <w:color w:val="000000" w:themeColor="text1"/>
          <w:sz w:val="22"/>
          <w:szCs w:val="22"/>
        </w:rPr>
        <w:t xml:space="preserve"> + deprotonated acetic acid (m/z 680.03554) provided the lock mass for exact mass measurements</w:t>
      </w:r>
    </w:p>
    <w:p w14:paraId="4317EA0E" w14:textId="77777777" w:rsidR="00D56F6F" w:rsidRPr="00DE057F" w:rsidRDefault="00D56F6F" w:rsidP="00A52CF1">
      <w:pPr>
        <w:spacing w:line="480" w:lineRule="auto"/>
        <w:jc w:val="both"/>
        <w:rPr>
          <w:rFonts w:ascii="Arial" w:eastAsia="Mincho" w:hAnsi="Arial" w:cs="Arial"/>
          <w:color w:val="000000" w:themeColor="text1"/>
          <w:sz w:val="22"/>
          <w:szCs w:val="22"/>
        </w:rPr>
      </w:pPr>
    </w:p>
    <w:p w14:paraId="077B05B6" w14:textId="77777777" w:rsidR="00D56F6F" w:rsidRPr="00DE057F" w:rsidRDefault="00D56F6F" w:rsidP="00A52CF1">
      <w:pPr>
        <w:spacing w:line="480" w:lineRule="auto"/>
        <w:jc w:val="both"/>
        <w:rPr>
          <w:rFonts w:ascii="Arial" w:eastAsia="Mincho" w:hAnsi="Arial" w:cs="Arial"/>
          <w:color w:val="000000" w:themeColor="text1"/>
          <w:sz w:val="22"/>
          <w:szCs w:val="22"/>
        </w:rPr>
      </w:pPr>
      <w:r w:rsidRPr="00DE057F">
        <w:rPr>
          <w:rFonts w:ascii="Arial" w:eastAsia="AdvOTb65e897d.B" w:hAnsi="Arial" w:cs="Arial"/>
          <w:i/>
          <w:color w:val="000000" w:themeColor="text1"/>
          <w:sz w:val="22"/>
          <w:szCs w:val="22"/>
        </w:rPr>
        <w:t>Statistical analysis:</w:t>
      </w:r>
      <w:r w:rsidRPr="00DE057F">
        <w:rPr>
          <w:rFonts w:ascii="Arial" w:eastAsia="AdvOT5e4d79fc" w:hAnsi="Arial" w:cs="Arial"/>
          <w:color w:val="000000" w:themeColor="text1"/>
          <w:sz w:val="22"/>
          <w:szCs w:val="22"/>
        </w:rPr>
        <w:t xml:space="preserve"> </w:t>
      </w:r>
      <w:proofErr w:type="spellStart"/>
      <w:r w:rsidRPr="00DE057F">
        <w:rPr>
          <w:rFonts w:ascii="Arial" w:eastAsia="Mincho" w:hAnsi="Arial" w:cs="Arial"/>
          <w:color w:val="000000" w:themeColor="text1"/>
          <w:sz w:val="22"/>
          <w:szCs w:val="22"/>
        </w:rPr>
        <w:t>MetaboAnalyst</w:t>
      </w:r>
      <w:proofErr w:type="spellEnd"/>
      <w:r w:rsidRPr="00DE057F">
        <w:rPr>
          <w:rFonts w:ascii="Arial" w:eastAsia="Mincho" w:hAnsi="Arial" w:cs="Arial"/>
          <w:color w:val="000000" w:themeColor="text1"/>
          <w:sz w:val="22"/>
          <w:szCs w:val="22"/>
        </w:rPr>
        <w:t xml:space="preserve"> software ver. 5.0 was used for statistical analysis </w:t>
      </w:r>
      <w:r w:rsidRPr="00DE057F">
        <w:rPr>
          <w:rFonts w:ascii="Arial" w:eastAsia="Mincho" w:hAnsi="Arial" w:cs="Arial"/>
          <w:noProof/>
          <w:color w:val="000000" w:themeColor="text1"/>
          <w:sz w:val="22"/>
          <w:szCs w:val="22"/>
        </w:rPr>
        <w:t>(</w:t>
      </w:r>
      <w:r w:rsidRPr="00DE057F">
        <w:rPr>
          <w:rFonts w:ascii="Arial" w:hAnsi="Arial" w:cs="Arial"/>
          <w:noProof/>
          <w:color w:val="000000" w:themeColor="text1"/>
          <w:sz w:val="22"/>
          <w:szCs w:val="22"/>
        </w:rPr>
        <w:t>Pang et al., 2021</w:t>
      </w:r>
      <w:r w:rsidRPr="00DE057F">
        <w:rPr>
          <w:rFonts w:ascii="Arial" w:eastAsia="Mincho" w:hAnsi="Arial" w:cs="Arial"/>
          <w:noProof/>
          <w:color w:val="000000" w:themeColor="text1"/>
          <w:sz w:val="22"/>
          <w:szCs w:val="22"/>
        </w:rPr>
        <w:t>)</w:t>
      </w:r>
      <w:r w:rsidRPr="00DE057F">
        <w:rPr>
          <w:rFonts w:ascii="Arial" w:eastAsia="Mincho" w:hAnsi="Arial" w:cs="Arial"/>
          <w:color w:val="000000" w:themeColor="text1"/>
          <w:sz w:val="22"/>
          <w:szCs w:val="22"/>
        </w:rPr>
        <w:t>. Categories that have missing values were excluded. Data scaling was performed with mean-centered and divided by the standard deviation of each variable.</w:t>
      </w:r>
    </w:p>
    <w:p w14:paraId="1596DCCE" w14:textId="77777777" w:rsidR="00D56F6F" w:rsidRPr="00DE057F" w:rsidRDefault="00D56F6F" w:rsidP="00A52CF1">
      <w:pPr>
        <w:spacing w:line="480" w:lineRule="auto"/>
        <w:jc w:val="both"/>
        <w:rPr>
          <w:rFonts w:ascii="Arial" w:eastAsia="Mincho" w:hAnsi="Arial" w:cs="Arial"/>
          <w:color w:val="000000" w:themeColor="text1"/>
          <w:sz w:val="22"/>
          <w:szCs w:val="22"/>
        </w:rPr>
      </w:pPr>
    </w:p>
    <w:p w14:paraId="57A17B77" w14:textId="77777777" w:rsidR="00D56F6F" w:rsidRPr="00DE057F" w:rsidRDefault="00D56F6F" w:rsidP="00A52CF1">
      <w:pPr>
        <w:autoSpaceDE w:val="0"/>
        <w:autoSpaceDN w:val="0"/>
        <w:adjustRightInd w:val="0"/>
        <w:spacing w:line="480" w:lineRule="auto"/>
        <w:jc w:val="both"/>
        <w:rPr>
          <w:rFonts w:ascii="Arial" w:eastAsiaTheme="minorEastAsia" w:hAnsi="Arial" w:cs="Arial"/>
          <w:b/>
          <w:color w:val="000000" w:themeColor="text1"/>
          <w:sz w:val="22"/>
          <w:szCs w:val="22"/>
          <w:lang w:val="en"/>
        </w:rPr>
      </w:pPr>
      <w:r w:rsidRPr="00DE057F">
        <w:rPr>
          <w:rFonts w:ascii="Arial" w:hAnsi="Arial" w:cs="Arial"/>
          <w:b/>
          <w:color w:val="000000" w:themeColor="text1"/>
          <w:sz w:val="22"/>
          <w:szCs w:val="22"/>
          <w:lang w:val="en"/>
        </w:rPr>
        <w:t>Growth conditions with [methyl-</w:t>
      </w:r>
      <w:r w:rsidRPr="00DE057F">
        <w:rPr>
          <w:rFonts w:ascii="Arial" w:hAnsi="Arial" w:cs="Arial"/>
          <w:b/>
          <w:color w:val="000000" w:themeColor="text1"/>
          <w:sz w:val="22"/>
          <w:szCs w:val="22"/>
          <w:vertAlign w:val="superscript"/>
          <w:lang w:val="en"/>
        </w:rPr>
        <w:t>13</w:t>
      </w:r>
      <w:proofErr w:type="gramStart"/>
      <w:r w:rsidRPr="00DE057F">
        <w:rPr>
          <w:rFonts w:ascii="Arial" w:hAnsi="Arial" w:cs="Arial"/>
          <w:b/>
          <w:color w:val="000000" w:themeColor="text1"/>
          <w:sz w:val="22"/>
          <w:szCs w:val="22"/>
          <w:lang w:val="en"/>
        </w:rPr>
        <w:t>C]Met</w:t>
      </w:r>
      <w:proofErr w:type="gramEnd"/>
      <w:r w:rsidRPr="00DE057F">
        <w:rPr>
          <w:rFonts w:ascii="Arial" w:hAnsi="Arial" w:cs="Arial"/>
          <w:b/>
          <w:color w:val="000000" w:themeColor="text1"/>
          <w:sz w:val="22"/>
          <w:szCs w:val="22"/>
          <w:lang w:val="en"/>
        </w:rPr>
        <w:t xml:space="preserve"> for metabolome analysis of yeast </w:t>
      </w:r>
    </w:p>
    <w:p w14:paraId="690A59A6" w14:textId="1B131081" w:rsidR="00D56F6F" w:rsidRPr="00DE057F" w:rsidRDefault="00D56F6F" w:rsidP="00A52CF1">
      <w:pPr>
        <w:autoSpaceDE w:val="0"/>
        <w:autoSpaceDN w:val="0"/>
        <w:adjustRightInd w:val="0"/>
        <w:spacing w:line="480" w:lineRule="auto"/>
        <w:jc w:val="both"/>
        <w:rPr>
          <w:rFonts w:ascii="Arial" w:eastAsia="ＭＳ Ｐ明朝" w:hAnsi="Arial" w:cs="Arial"/>
          <w:color w:val="000000" w:themeColor="text1"/>
          <w:sz w:val="22"/>
          <w:szCs w:val="22"/>
          <w:shd w:val="clear" w:color="auto" w:fill="FFFFFF"/>
        </w:rPr>
      </w:pPr>
      <w:r w:rsidRPr="00DE057F">
        <w:rPr>
          <w:rFonts w:ascii="Arial" w:eastAsia="ＭＳ Ｐ明朝" w:hAnsi="Arial" w:cs="Arial"/>
          <w:color w:val="000000" w:themeColor="text1"/>
          <w:sz w:val="22"/>
          <w:szCs w:val="22"/>
          <w:shd w:val="clear" w:color="auto" w:fill="FFFFFF"/>
        </w:rPr>
        <w:t>WT cells were preincubated in SD-Met liquid medium containing 20 mg/L [methyl-</w:t>
      </w:r>
      <w:r w:rsidRPr="00DE057F">
        <w:rPr>
          <w:rFonts w:ascii="Arial" w:eastAsia="ＭＳ Ｐ明朝" w:hAnsi="Arial" w:cs="Arial"/>
          <w:color w:val="000000" w:themeColor="text1"/>
          <w:sz w:val="22"/>
          <w:szCs w:val="22"/>
          <w:shd w:val="clear" w:color="auto" w:fill="FFFFFF"/>
          <w:vertAlign w:val="superscript"/>
        </w:rPr>
        <w:t>13</w:t>
      </w:r>
      <w:proofErr w:type="gramStart"/>
      <w:r w:rsidRPr="00DE057F">
        <w:rPr>
          <w:rFonts w:ascii="Arial" w:eastAsia="ＭＳ Ｐ明朝" w:hAnsi="Arial" w:cs="Arial"/>
          <w:color w:val="000000" w:themeColor="text1"/>
          <w:sz w:val="22"/>
          <w:szCs w:val="22"/>
          <w:shd w:val="clear" w:color="auto" w:fill="FFFFFF"/>
        </w:rPr>
        <w:t>C]Met</w:t>
      </w:r>
      <w:proofErr w:type="gramEnd"/>
      <w:r w:rsidRPr="00DE057F">
        <w:rPr>
          <w:rFonts w:ascii="Arial" w:eastAsia="ＭＳ Ｐ明朝" w:hAnsi="Arial" w:cs="Arial"/>
          <w:color w:val="000000" w:themeColor="text1"/>
          <w:sz w:val="22"/>
          <w:szCs w:val="22"/>
          <w:shd w:val="clear" w:color="auto" w:fill="FFFFFF"/>
        </w:rPr>
        <w:t xml:space="preserve"> (</w:t>
      </w:r>
      <w:r w:rsidRPr="00DE057F">
        <w:rPr>
          <w:rFonts w:ascii="Arial" w:eastAsia="游ゴシック" w:hAnsi="Arial" w:cs="Arial"/>
          <w:color w:val="000000" w:themeColor="text1"/>
          <w:sz w:val="22"/>
          <w:szCs w:val="22"/>
          <w:shd w:val="clear" w:color="auto" w:fill="FFFFFF"/>
        </w:rPr>
        <w:t>Cambridge Isotope Laboratories, CLM-206-1</w:t>
      </w:r>
      <w:r w:rsidRPr="00DE057F">
        <w:rPr>
          <w:rFonts w:ascii="Arial" w:eastAsia="ＭＳ Ｐ明朝" w:hAnsi="Arial" w:cs="Arial"/>
          <w:color w:val="000000" w:themeColor="text1"/>
          <w:sz w:val="22"/>
          <w:szCs w:val="22"/>
          <w:shd w:val="clear" w:color="auto" w:fill="FFFFFF"/>
        </w:rPr>
        <w:t xml:space="preserve">) at 25°C overnight. The cells were then grown in a fresh SD-Met liquid medium containing </w:t>
      </w:r>
      <w:r w:rsidRPr="00DE057F">
        <w:rPr>
          <w:rFonts w:ascii="Arial" w:hAnsi="Arial" w:cs="Arial"/>
          <w:bCs/>
          <w:color w:val="000000" w:themeColor="text1"/>
          <w:sz w:val="22"/>
          <w:szCs w:val="22"/>
          <w:bdr w:val="none" w:sz="0" w:space="0" w:color="auto" w:frame="1"/>
          <w:shd w:val="clear" w:color="auto" w:fill="FFFFFF"/>
        </w:rPr>
        <w:t>20 mg/L</w:t>
      </w:r>
      <w:r w:rsidRPr="00DE057F">
        <w:rPr>
          <w:rFonts w:ascii="Arial" w:eastAsia="ＭＳ Ｐ明朝" w:hAnsi="Arial" w:cs="Arial"/>
          <w:color w:val="000000" w:themeColor="text1"/>
          <w:sz w:val="22"/>
          <w:szCs w:val="22"/>
          <w:shd w:val="clear" w:color="auto" w:fill="FFFFFF"/>
        </w:rPr>
        <w:t xml:space="preserve"> [methyl-</w:t>
      </w:r>
      <w:r w:rsidRPr="00DE057F">
        <w:rPr>
          <w:rFonts w:ascii="Arial" w:eastAsia="ＭＳ Ｐ明朝" w:hAnsi="Arial" w:cs="Arial"/>
          <w:color w:val="000000" w:themeColor="text1"/>
          <w:sz w:val="22"/>
          <w:szCs w:val="22"/>
          <w:shd w:val="clear" w:color="auto" w:fill="FFFFFF"/>
          <w:vertAlign w:val="superscript"/>
        </w:rPr>
        <w:t>13</w:t>
      </w:r>
      <w:proofErr w:type="gramStart"/>
      <w:r w:rsidRPr="00DE057F">
        <w:rPr>
          <w:rFonts w:ascii="Arial" w:eastAsia="ＭＳ Ｐ明朝" w:hAnsi="Arial" w:cs="Arial"/>
          <w:color w:val="000000" w:themeColor="text1"/>
          <w:sz w:val="22"/>
          <w:szCs w:val="22"/>
          <w:shd w:val="clear" w:color="auto" w:fill="FFFFFF"/>
        </w:rPr>
        <w:t>C]Met</w:t>
      </w:r>
      <w:proofErr w:type="gramEnd"/>
      <w:r w:rsidRPr="00DE057F">
        <w:rPr>
          <w:rFonts w:ascii="Arial" w:eastAsia="ＭＳ Ｐ明朝" w:hAnsi="Arial" w:cs="Arial"/>
          <w:color w:val="000000" w:themeColor="text1"/>
          <w:sz w:val="22"/>
          <w:szCs w:val="22"/>
          <w:shd w:val="clear" w:color="auto" w:fill="FFFFFF"/>
        </w:rPr>
        <w:t xml:space="preserve"> liquid medium at 25°C until the logarithmic growth phase (A600 nm = 0.2). </w:t>
      </w:r>
      <w:r w:rsidR="009C00E8" w:rsidRPr="009C00E8">
        <w:rPr>
          <w:rFonts w:ascii="Arial" w:eastAsia="ＭＳ Ｐ明朝" w:hAnsi="Arial" w:cs="Arial"/>
          <w:color w:val="000000" w:themeColor="text1"/>
          <w:sz w:val="22"/>
          <w:szCs w:val="22"/>
          <w:shd w:val="clear" w:color="auto" w:fill="FFFFFF"/>
        </w:rPr>
        <w:t>These procedures were designed to ensure that the only external source of Met was [methyl-</w:t>
      </w:r>
      <w:r w:rsidR="009C00E8" w:rsidRPr="00C8544D">
        <w:rPr>
          <w:rFonts w:ascii="Arial" w:eastAsia="ＭＳ Ｐ明朝" w:hAnsi="Arial" w:cs="Arial"/>
          <w:color w:val="000000" w:themeColor="text1"/>
          <w:sz w:val="22"/>
          <w:szCs w:val="22"/>
          <w:shd w:val="clear" w:color="auto" w:fill="FFFFFF"/>
          <w:vertAlign w:val="superscript"/>
        </w:rPr>
        <w:t>13</w:t>
      </w:r>
      <w:proofErr w:type="gramStart"/>
      <w:r w:rsidR="009C00E8" w:rsidRPr="009C00E8">
        <w:rPr>
          <w:rFonts w:ascii="Arial" w:eastAsia="ＭＳ Ｐ明朝" w:hAnsi="Arial" w:cs="Arial"/>
          <w:color w:val="000000" w:themeColor="text1"/>
          <w:sz w:val="22"/>
          <w:szCs w:val="22"/>
          <w:shd w:val="clear" w:color="auto" w:fill="FFFFFF"/>
        </w:rPr>
        <w:t>C]Met</w:t>
      </w:r>
      <w:proofErr w:type="gramEnd"/>
      <w:r w:rsidR="009C00E8" w:rsidRPr="009C00E8">
        <w:rPr>
          <w:rFonts w:ascii="Arial" w:eastAsia="ＭＳ Ｐ明朝" w:hAnsi="Arial" w:cs="Arial"/>
          <w:color w:val="000000" w:themeColor="text1"/>
          <w:sz w:val="22"/>
          <w:szCs w:val="22"/>
          <w:shd w:val="clear" w:color="auto" w:fill="FFFFFF"/>
        </w:rPr>
        <w:t>.</w:t>
      </w:r>
      <w:r w:rsidR="00D209CE" w:rsidRPr="00D209CE">
        <w:rPr>
          <w:rFonts w:ascii="Arial" w:eastAsia="ＭＳ Ｐ明朝" w:hAnsi="Arial" w:cs="Arial"/>
          <w:color w:val="000000" w:themeColor="text1"/>
          <w:sz w:val="22"/>
          <w:szCs w:val="22"/>
          <w:shd w:val="clear" w:color="auto" w:fill="FFFFFF"/>
        </w:rPr>
        <w:t xml:space="preserve"> </w:t>
      </w:r>
      <w:r w:rsidRPr="00DE057F">
        <w:rPr>
          <w:rFonts w:ascii="Arial" w:eastAsia="ＭＳ Ｐ明朝" w:hAnsi="Arial" w:cs="Arial"/>
          <w:color w:val="000000" w:themeColor="text1"/>
          <w:sz w:val="22"/>
          <w:szCs w:val="22"/>
          <w:shd w:val="clear" w:color="auto" w:fill="FFFFFF"/>
        </w:rPr>
        <w:t xml:space="preserve">The culture medium was then split into two, and 1 mM SAH solution was added to one of them, and the cells were cultured for another eight hours (A600 nm = 0.4). The other was used as a control and cultured until the logarithmic growth phase </w:t>
      </w:r>
      <w:r w:rsidRPr="00DE057F">
        <w:rPr>
          <w:rFonts w:ascii="Arial" w:eastAsia="ＭＳ Ｐ明朝" w:hAnsi="Arial" w:cs="Arial"/>
          <w:color w:val="000000" w:themeColor="text1"/>
          <w:sz w:val="22"/>
          <w:szCs w:val="22"/>
          <w:shd w:val="clear" w:color="auto" w:fill="FFFFFF"/>
        </w:rPr>
        <w:lastRenderedPageBreak/>
        <w:t>(A600 nm = 0.4).</w:t>
      </w:r>
      <w:r w:rsidR="00A10039" w:rsidRPr="00A10039">
        <w:rPr>
          <w:rFonts w:ascii="Helvetica" w:hAnsi="Helvetica" w:cs="Helvetica"/>
          <w:color w:val="333333"/>
          <w:sz w:val="23"/>
          <w:szCs w:val="23"/>
          <w:shd w:val="clear" w:color="auto" w:fill="FFFFFF"/>
        </w:rPr>
        <w:t xml:space="preserve"> </w:t>
      </w:r>
      <w:r w:rsidR="00A10039">
        <w:rPr>
          <w:rFonts w:ascii="Helvetica" w:hAnsi="Helvetica" w:cs="Helvetica"/>
          <w:color w:val="333333"/>
          <w:sz w:val="23"/>
          <w:szCs w:val="23"/>
          <w:shd w:val="clear" w:color="auto" w:fill="FFFFFF"/>
        </w:rPr>
        <w:t xml:space="preserve">The </w:t>
      </w:r>
      <w:r w:rsidR="00A10039" w:rsidRPr="00DE057F">
        <w:rPr>
          <w:rFonts w:ascii="Arial" w:eastAsia="ＭＳ Ｐ明朝" w:hAnsi="Arial" w:cs="Arial"/>
          <w:color w:val="000000" w:themeColor="text1"/>
          <w:sz w:val="22"/>
          <w:szCs w:val="22"/>
          <w:shd w:val="clear" w:color="auto" w:fill="FFFFFF"/>
        </w:rPr>
        <w:t>[methyl-</w:t>
      </w:r>
      <w:r w:rsidR="00A10039" w:rsidRPr="00DE057F">
        <w:rPr>
          <w:rFonts w:ascii="Arial" w:eastAsia="ＭＳ Ｐ明朝" w:hAnsi="Arial" w:cs="Arial"/>
          <w:color w:val="000000" w:themeColor="text1"/>
          <w:sz w:val="22"/>
          <w:szCs w:val="22"/>
          <w:shd w:val="clear" w:color="auto" w:fill="FFFFFF"/>
          <w:vertAlign w:val="superscript"/>
        </w:rPr>
        <w:t>13</w:t>
      </w:r>
      <w:proofErr w:type="gramStart"/>
      <w:r w:rsidR="00A10039" w:rsidRPr="00DE057F">
        <w:rPr>
          <w:rFonts w:ascii="Arial" w:eastAsia="ＭＳ Ｐ明朝" w:hAnsi="Arial" w:cs="Arial"/>
          <w:color w:val="000000" w:themeColor="text1"/>
          <w:sz w:val="22"/>
          <w:szCs w:val="22"/>
          <w:shd w:val="clear" w:color="auto" w:fill="FFFFFF"/>
        </w:rPr>
        <w:t>C]</w:t>
      </w:r>
      <w:r w:rsidR="00A10039">
        <w:rPr>
          <w:rFonts w:ascii="Helvetica" w:hAnsi="Helvetica" w:cs="Helvetica" w:hint="eastAsia"/>
          <w:color w:val="333333"/>
          <w:sz w:val="23"/>
          <w:szCs w:val="23"/>
          <w:shd w:val="clear" w:color="auto" w:fill="FFFFFF"/>
          <w:lang w:eastAsia="ja-JP"/>
        </w:rPr>
        <w:t>Met</w:t>
      </w:r>
      <w:proofErr w:type="gramEnd"/>
      <w:r w:rsidR="00A10039">
        <w:rPr>
          <w:rFonts w:ascii="Helvetica" w:hAnsi="Helvetica" w:cs="Helvetica"/>
          <w:color w:val="333333"/>
          <w:sz w:val="23"/>
          <w:szCs w:val="23"/>
          <w:shd w:val="clear" w:color="auto" w:fill="FFFFFF"/>
        </w:rPr>
        <w:t xml:space="preserve"> and </w:t>
      </w:r>
      <w:r w:rsidR="00D35A70" w:rsidRPr="00DE057F">
        <w:rPr>
          <w:rFonts w:ascii="Arial" w:eastAsia="ＭＳ Ｐ明朝" w:hAnsi="Arial" w:cs="Arial"/>
          <w:color w:val="000000" w:themeColor="text1"/>
          <w:sz w:val="22"/>
          <w:szCs w:val="22"/>
          <w:shd w:val="clear" w:color="auto" w:fill="FFFFFF"/>
        </w:rPr>
        <w:t>[methyl-</w:t>
      </w:r>
      <w:r w:rsidR="00D35A70" w:rsidRPr="00DE057F">
        <w:rPr>
          <w:rFonts w:ascii="Arial" w:eastAsia="ＭＳ Ｐ明朝" w:hAnsi="Arial" w:cs="Arial"/>
          <w:color w:val="000000" w:themeColor="text1"/>
          <w:sz w:val="22"/>
          <w:szCs w:val="22"/>
          <w:shd w:val="clear" w:color="auto" w:fill="FFFFFF"/>
          <w:vertAlign w:val="superscript"/>
        </w:rPr>
        <w:t>13</w:t>
      </w:r>
      <w:r w:rsidR="00D35A70" w:rsidRPr="00DE057F">
        <w:rPr>
          <w:rFonts w:ascii="Arial" w:eastAsia="ＭＳ Ｐ明朝" w:hAnsi="Arial" w:cs="Arial"/>
          <w:color w:val="000000" w:themeColor="text1"/>
          <w:sz w:val="22"/>
          <w:szCs w:val="22"/>
          <w:shd w:val="clear" w:color="auto" w:fill="FFFFFF"/>
        </w:rPr>
        <w:t>C]</w:t>
      </w:r>
      <w:r w:rsidR="00A10039">
        <w:rPr>
          <w:rFonts w:ascii="Helvetica" w:hAnsi="Helvetica" w:cs="Helvetica" w:hint="eastAsia"/>
          <w:color w:val="333333"/>
          <w:sz w:val="23"/>
          <w:szCs w:val="23"/>
          <w:shd w:val="clear" w:color="auto" w:fill="FFFFFF"/>
          <w:lang w:eastAsia="ja-JP"/>
        </w:rPr>
        <w:t>SAM</w:t>
      </w:r>
      <w:r w:rsidR="00A10039">
        <w:rPr>
          <w:rFonts w:ascii="Helvetica" w:hAnsi="Helvetica" w:cs="Helvetica"/>
          <w:color w:val="333333"/>
          <w:sz w:val="23"/>
          <w:szCs w:val="23"/>
          <w:shd w:val="clear" w:color="auto" w:fill="FFFFFF"/>
        </w:rPr>
        <w:t xml:space="preserve"> content were expressed as nmol per mg dry cell</w:t>
      </w:r>
      <w:r w:rsidR="00896E50">
        <w:rPr>
          <w:rFonts w:ascii="Helvetica" w:hAnsi="Helvetica" w:cs="Helvetica" w:hint="eastAsia"/>
          <w:color w:val="333333"/>
          <w:sz w:val="23"/>
          <w:szCs w:val="23"/>
          <w:shd w:val="clear" w:color="auto" w:fill="FFFFFF"/>
          <w:lang w:eastAsia="ja-JP"/>
        </w:rPr>
        <w:t xml:space="preserve"> </w:t>
      </w:r>
      <w:r w:rsidR="00896E50">
        <w:rPr>
          <w:rFonts w:ascii="Helvetica" w:hAnsi="Helvetica" w:cs="Helvetica"/>
          <w:color w:val="333333"/>
          <w:sz w:val="23"/>
          <w:szCs w:val="23"/>
          <w:shd w:val="clear" w:color="auto" w:fill="FFFFFF"/>
        </w:rPr>
        <w:t>weight (DCW)</w:t>
      </w:r>
      <w:r w:rsidR="00A10039">
        <w:rPr>
          <w:rFonts w:ascii="Helvetica" w:hAnsi="Helvetica" w:cs="Helvetica"/>
          <w:color w:val="333333"/>
          <w:sz w:val="23"/>
          <w:szCs w:val="23"/>
          <w:shd w:val="clear" w:color="auto" w:fill="FFFFFF"/>
        </w:rPr>
        <w:t>.</w:t>
      </w:r>
    </w:p>
    <w:p w14:paraId="4D1E11D7" w14:textId="77777777" w:rsidR="00D56F6F" w:rsidRPr="00DE057F" w:rsidRDefault="00D56F6F" w:rsidP="00A52CF1">
      <w:pPr>
        <w:autoSpaceDE w:val="0"/>
        <w:autoSpaceDN w:val="0"/>
        <w:adjustRightInd w:val="0"/>
        <w:spacing w:line="480" w:lineRule="auto"/>
        <w:jc w:val="both"/>
        <w:rPr>
          <w:rFonts w:ascii="Arial" w:hAnsi="Arial" w:cs="Arial"/>
          <w:b/>
          <w:bCs/>
          <w:color w:val="000000" w:themeColor="text1"/>
          <w:sz w:val="22"/>
          <w:szCs w:val="22"/>
        </w:rPr>
      </w:pPr>
    </w:p>
    <w:p w14:paraId="159F4B76" w14:textId="70EC6374" w:rsidR="00D56F6F" w:rsidRPr="00DE057F" w:rsidRDefault="00D56F6F" w:rsidP="00A52CF1">
      <w:pPr>
        <w:autoSpaceDE w:val="0"/>
        <w:autoSpaceDN w:val="0"/>
        <w:adjustRightInd w:val="0"/>
        <w:spacing w:line="480" w:lineRule="auto"/>
        <w:jc w:val="both"/>
        <w:rPr>
          <w:rFonts w:ascii="Arial" w:eastAsiaTheme="minorEastAsia" w:hAnsi="Arial" w:cs="Arial"/>
          <w:b/>
          <w:color w:val="000000" w:themeColor="text1"/>
          <w:sz w:val="22"/>
          <w:szCs w:val="22"/>
        </w:rPr>
      </w:pPr>
      <w:r w:rsidRPr="00DE057F">
        <w:rPr>
          <w:rFonts w:ascii="Arial" w:hAnsi="Arial" w:cs="Arial"/>
          <w:b/>
          <w:bCs/>
          <w:color w:val="000000" w:themeColor="text1"/>
          <w:sz w:val="22"/>
          <w:szCs w:val="22"/>
        </w:rPr>
        <w:t xml:space="preserve">Extraction of intracellular </w:t>
      </w:r>
      <w:r w:rsidRPr="00DE057F">
        <w:rPr>
          <w:rFonts w:ascii="Arial" w:hAnsi="Arial" w:cs="Arial"/>
          <w:b/>
          <w:color w:val="000000" w:themeColor="text1"/>
          <w:sz w:val="22"/>
          <w:szCs w:val="22"/>
          <w:lang w:val="en"/>
        </w:rPr>
        <w:t>[methyl-</w:t>
      </w:r>
      <w:r w:rsidRPr="00DE057F">
        <w:rPr>
          <w:rFonts w:ascii="Arial" w:hAnsi="Arial" w:cs="Arial"/>
          <w:b/>
          <w:color w:val="000000" w:themeColor="text1"/>
          <w:sz w:val="22"/>
          <w:szCs w:val="22"/>
          <w:vertAlign w:val="superscript"/>
          <w:lang w:val="en"/>
        </w:rPr>
        <w:t>13</w:t>
      </w:r>
      <w:proofErr w:type="gramStart"/>
      <w:r w:rsidRPr="00DE057F">
        <w:rPr>
          <w:rFonts w:ascii="Arial" w:hAnsi="Arial" w:cs="Arial"/>
          <w:b/>
          <w:color w:val="000000" w:themeColor="text1"/>
          <w:sz w:val="22"/>
          <w:szCs w:val="22"/>
          <w:lang w:val="en"/>
        </w:rPr>
        <w:t>C]Met</w:t>
      </w:r>
      <w:proofErr w:type="gramEnd"/>
      <w:r w:rsidRPr="00DE057F">
        <w:rPr>
          <w:rFonts w:ascii="Arial" w:hAnsi="Arial" w:cs="Arial"/>
          <w:b/>
          <w:color w:val="000000" w:themeColor="text1"/>
          <w:sz w:val="22"/>
          <w:szCs w:val="22"/>
          <w:lang w:val="en"/>
        </w:rPr>
        <w:t xml:space="preserve"> and</w:t>
      </w:r>
      <w:r w:rsidRPr="00DE057F">
        <w:rPr>
          <w:rFonts w:ascii="Arial" w:hAnsi="Arial" w:cs="Arial"/>
          <w:b/>
          <w:bCs/>
          <w:color w:val="000000" w:themeColor="text1"/>
          <w:sz w:val="22"/>
          <w:szCs w:val="22"/>
          <w:lang w:val="en"/>
        </w:rPr>
        <w:t xml:space="preserve"> </w:t>
      </w:r>
      <w:r w:rsidRPr="00DE057F">
        <w:rPr>
          <w:rFonts w:ascii="Arial" w:hAnsi="Arial" w:cs="Arial"/>
          <w:b/>
          <w:color w:val="000000" w:themeColor="text1"/>
          <w:sz w:val="22"/>
          <w:szCs w:val="22"/>
          <w:lang w:val="en"/>
        </w:rPr>
        <w:t>[methyl-</w:t>
      </w:r>
      <w:r w:rsidRPr="00DE057F">
        <w:rPr>
          <w:rFonts w:ascii="Arial" w:hAnsi="Arial" w:cs="Arial"/>
          <w:b/>
          <w:color w:val="000000" w:themeColor="text1"/>
          <w:sz w:val="22"/>
          <w:szCs w:val="22"/>
          <w:vertAlign w:val="superscript"/>
          <w:lang w:val="en"/>
        </w:rPr>
        <w:t>13</w:t>
      </w:r>
      <w:r w:rsidRPr="00DE057F">
        <w:rPr>
          <w:rFonts w:ascii="Arial" w:hAnsi="Arial" w:cs="Arial"/>
          <w:b/>
          <w:color w:val="000000" w:themeColor="text1"/>
          <w:sz w:val="22"/>
          <w:szCs w:val="22"/>
          <w:lang w:val="en"/>
        </w:rPr>
        <w:t xml:space="preserve">C]SAM </w:t>
      </w:r>
      <w:r w:rsidRPr="00DE057F">
        <w:rPr>
          <w:rFonts w:ascii="Arial" w:hAnsi="Arial" w:cs="Arial"/>
          <w:b/>
          <w:bCs/>
          <w:color w:val="000000" w:themeColor="text1"/>
          <w:sz w:val="22"/>
          <w:szCs w:val="22"/>
        </w:rPr>
        <w:t>from yeast</w:t>
      </w:r>
      <w:r w:rsidRPr="00DE057F">
        <w:rPr>
          <w:rFonts w:ascii="Arial" w:hAnsi="Arial" w:cs="Arial"/>
          <w:b/>
          <w:color w:val="000000" w:themeColor="text1"/>
          <w:sz w:val="22"/>
          <w:szCs w:val="22"/>
        </w:rPr>
        <w:t xml:space="preserve"> </w:t>
      </w:r>
    </w:p>
    <w:p w14:paraId="1B1EA5FE" w14:textId="77777777" w:rsidR="00D56F6F" w:rsidRPr="00DE057F" w:rsidRDefault="00D56F6F" w:rsidP="00A52CF1">
      <w:pPr>
        <w:autoSpaceDE w:val="0"/>
        <w:autoSpaceDN w:val="0"/>
        <w:adjustRightInd w:val="0"/>
        <w:spacing w:line="480" w:lineRule="auto"/>
        <w:jc w:val="both"/>
        <w:rPr>
          <w:rFonts w:ascii="Arial" w:hAnsi="Arial" w:cs="Arial"/>
          <w:color w:val="000000" w:themeColor="text1"/>
          <w:sz w:val="22"/>
          <w:szCs w:val="22"/>
        </w:rPr>
      </w:pPr>
      <w:r w:rsidRPr="00DE057F">
        <w:rPr>
          <w:rFonts w:ascii="Arial" w:eastAsia="Times New Roman" w:hAnsi="Arial" w:cs="Arial"/>
          <w:color w:val="000000" w:themeColor="text1"/>
          <w:sz w:val="22"/>
          <w:szCs w:val="22"/>
        </w:rPr>
        <w:t>Extraction of SAM and SAH was conducted as previously described</w:t>
      </w:r>
      <w:r w:rsidRPr="00DE057F">
        <w:rPr>
          <w:rFonts w:ascii="Arial" w:eastAsia="Times New Roman" w:hAnsi="Arial" w:cs="Arial"/>
          <w:noProof/>
          <w:color w:val="000000" w:themeColor="text1"/>
          <w:sz w:val="22"/>
          <w:szCs w:val="22"/>
        </w:rPr>
        <w:t xml:space="preserve"> (</w:t>
      </w:r>
      <w:r w:rsidRPr="00DE057F">
        <w:rPr>
          <w:rFonts w:ascii="Arial" w:hAnsi="Arial" w:cs="Arial"/>
          <w:noProof/>
          <w:color w:val="000000" w:themeColor="text1"/>
          <w:sz w:val="22"/>
          <w:szCs w:val="22"/>
        </w:rPr>
        <w:t>Christopher et al., 2002</w:t>
      </w:r>
      <w:r w:rsidRPr="00DE057F">
        <w:rPr>
          <w:rFonts w:ascii="Arial" w:eastAsia="Times New Roman" w:hAnsi="Arial" w:cs="Arial"/>
          <w:noProof/>
          <w:color w:val="000000" w:themeColor="text1"/>
          <w:sz w:val="22"/>
          <w:szCs w:val="22"/>
        </w:rPr>
        <w:t>)</w:t>
      </w:r>
      <w:r w:rsidRPr="00DE057F">
        <w:rPr>
          <w:rFonts w:ascii="Arial" w:eastAsia="Times New Roman" w:hAnsi="Arial" w:cs="Arial"/>
          <w:color w:val="000000" w:themeColor="text1"/>
          <w:sz w:val="22"/>
          <w:szCs w:val="22"/>
        </w:rPr>
        <w:t xml:space="preserve">. </w:t>
      </w:r>
      <w:r w:rsidRPr="00DE057F">
        <w:rPr>
          <w:rFonts w:ascii="Arial" w:hAnsi="Arial" w:cs="Arial"/>
          <w:color w:val="000000" w:themeColor="text1"/>
          <w:sz w:val="22"/>
          <w:szCs w:val="22"/>
        </w:rPr>
        <w:t xml:space="preserve">The cells were harvested (total OD600 nm = 15), washed twice with 20 ml cold water, and </w:t>
      </w:r>
      <w:r w:rsidRPr="00DE057F">
        <w:rPr>
          <w:rFonts w:ascii="Arial" w:eastAsia="Times New Roman" w:hAnsi="Arial" w:cs="Arial"/>
          <w:color w:val="000000" w:themeColor="text1"/>
          <w:sz w:val="22"/>
          <w:szCs w:val="22"/>
        </w:rPr>
        <w:t>then extracted with 1 ml 10% perchloric acid</w:t>
      </w:r>
      <w:r w:rsidRPr="00DE057F">
        <w:rPr>
          <w:rFonts w:ascii="Arial" w:hAnsi="Arial" w:cs="Arial"/>
          <w:color w:val="000000" w:themeColor="text1"/>
          <w:sz w:val="22"/>
          <w:szCs w:val="22"/>
          <w:lang w:val="en"/>
        </w:rPr>
        <w:t xml:space="preserve"> (Fujifilm Wako Chemical, 160-05755) </w:t>
      </w:r>
      <w:r w:rsidRPr="00DE057F">
        <w:rPr>
          <w:rFonts w:ascii="Arial" w:eastAsia="Times New Roman" w:hAnsi="Arial" w:cs="Arial"/>
          <w:color w:val="000000" w:themeColor="text1"/>
          <w:sz w:val="22"/>
          <w:szCs w:val="22"/>
        </w:rPr>
        <w:t xml:space="preserve">for one hour at room temperature. The supernatant was diluted with </w:t>
      </w:r>
      <w:proofErr w:type="spellStart"/>
      <w:r w:rsidRPr="00DE057F">
        <w:rPr>
          <w:rFonts w:ascii="Arial" w:eastAsia="Times New Roman" w:hAnsi="Arial" w:cs="Arial"/>
          <w:color w:val="000000" w:themeColor="text1"/>
          <w:sz w:val="22"/>
          <w:szCs w:val="22"/>
        </w:rPr>
        <w:t>MilliQ</w:t>
      </w:r>
      <w:proofErr w:type="spellEnd"/>
      <w:r w:rsidRPr="00DE057F">
        <w:rPr>
          <w:rFonts w:ascii="Arial" w:eastAsia="Times New Roman" w:hAnsi="Arial" w:cs="Arial"/>
          <w:color w:val="000000" w:themeColor="text1"/>
          <w:sz w:val="22"/>
          <w:szCs w:val="22"/>
        </w:rPr>
        <w:t>-grade water, and the samples were filtered for CE-TOFMS.</w:t>
      </w:r>
    </w:p>
    <w:p w14:paraId="01D2B6A0" w14:textId="77777777" w:rsidR="00D56F6F" w:rsidRPr="00DE057F" w:rsidRDefault="00D56F6F" w:rsidP="00A52CF1">
      <w:pPr>
        <w:autoSpaceDE w:val="0"/>
        <w:autoSpaceDN w:val="0"/>
        <w:adjustRightInd w:val="0"/>
        <w:spacing w:line="480" w:lineRule="auto"/>
        <w:jc w:val="both"/>
        <w:rPr>
          <w:rFonts w:ascii="Arial" w:hAnsi="Arial" w:cs="Arial"/>
          <w:b/>
          <w:color w:val="000000" w:themeColor="text1"/>
          <w:sz w:val="22"/>
          <w:szCs w:val="22"/>
        </w:rPr>
      </w:pPr>
    </w:p>
    <w:p w14:paraId="0BB4D831" w14:textId="77777777" w:rsidR="00D56F6F" w:rsidRPr="00DE057F" w:rsidRDefault="00D56F6F" w:rsidP="00A52CF1">
      <w:pPr>
        <w:autoSpaceDE w:val="0"/>
        <w:autoSpaceDN w:val="0"/>
        <w:adjustRightInd w:val="0"/>
        <w:spacing w:line="480" w:lineRule="auto"/>
        <w:jc w:val="both"/>
        <w:rPr>
          <w:rFonts w:ascii="Arial" w:hAnsi="Arial" w:cs="Arial"/>
          <w:b/>
          <w:color w:val="000000" w:themeColor="text1"/>
          <w:sz w:val="22"/>
          <w:szCs w:val="22"/>
        </w:rPr>
      </w:pPr>
      <w:r w:rsidRPr="00DE057F">
        <w:rPr>
          <w:rFonts w:ascii="Arial" w:hAnsi="Arial" w:cs="Arial"/>
          <w:b/>
          <w:color w:val="000000" w:themeColor="text1"/>
          <w:sz w:val="22"/>
          <w:szCs w:val="22"/>
        </w:rPr>
        <w:t>GFP-ATG8 processing assay</w:t>
      </w:r>
    </w:p>
    <w:p w14:paraId="33D68EE5" w14:textId="2A36E400" w:rsidR="00D56F6F" w:rsidRPr="00DE057F" w:rsidRDefault="00D56F6F" w:rsidP="00A52CF1">
      <w:pPr>
        <w:autoSpaceDE w:val="0"/>
        <w:autoSpaceDN w:val="0"/>
        <w:adjustRightInd w:val="0"/>
        <w:spacing w:line="480" w:lineRule="auto"/>
        <w:jc w:val="both"/>
        <w:rPr>
          <w:rFonts w:ascii="Arial" w:hAnsi="Arial" w:cs="Arial"/>
          <w:color w:val="000000" w:themeColor="text1"/>
          <w:sz w:val="22"/>
          <w:szCs w:val="22"/>
          <w:shd w:val="clear" w:color="auto" w:fill="FFFFFF"/>
        </w:rPr>
      </w:pPr>
      <w:r w:rsidRPr="00DE057F">
        <w:rPr>
          <w:rFonts w:ascii="Arial" w:hAnsi="Arial" w:cs="Arial"/>
          <w:color w:val="000000" w:themeColor="text1"/>
          <w:sz w:val="22"/>
          <w:szCs w:val="22"/>
        </w:rPr>
        <w:t>Cells harboring the GFP-Atg8 expressing plasmid</w:t>
      </w:r>
      <w:r w:rsidRPr="00DE057F">
        <w:rPr>
          <w:rFonts w:ascii="Arial" w:hAnsi="Arial" w:cs="Arial"/>
          <w:color w:val="000000" w:themeColor="text1"/>
          <w:sz w:val="22"/>
          <w:szCs w:val="22"/>
          <w:shd w:val="clear" w:color="auto" w:fill="FFFFFF"/>
        </w:rPr>
        <w:t xml:space="preserve"> were grown to log phase (</w:t>
      </w:r>
      <w:r w:rsidRPr="00DE057F">
        <w:rPr>
          <w:rFonts w:ascii="Arial" w:hAnsi="Arial" w:cs="Arial"/>
          <w:bCs/>
          <w:color w:val="000000" w:themeColor="text1"/>
          <w:sz w:val="22"/>
          <w:szCs w:val="22"/>
        </w:rPr>
        <w:t>A600 nm = 0.2</w:t>
      </w:r>
      <w:r w:rsidRPr="00DE057F">
        <w:rPr>
          <w:rFonts w:ascii="Arial" w:hAnsi="Arial" w:cs="Arial"/>
          <w:color w:val="000000" w:themeColor="text1"/>
          <w:sz w:val="22"/>
          <w:szCs w:val="22"/>
          <w:shd w:val="clear" w:color="auto" w:fill="FFFFFF"/>
        </w:rPr>
        <w:t xml:space="preserve">) in liquid </w:t>
      </w:r>
      <w:r w:rsidRPr="00DE057F">
        <w:rPr>
          <w:rFonts w:ascii="Arial" w:hAnsi="Arial" w:cs="Arial"/>
          <w:color w:val="000000" w:themeColor="text1"/>
          <w:sz w:val="22"/>
          <w:szCs w:val="22"/>
        </w:rPr>
        <w:t>SD medium lacking uracil</w:t>
      </w:r>
      <w:r w:rsidRPr="00DE057F">
        <w:rPr>
          <w:rFonts w:ascii="Arial" w:hAnsi="Arial" w:cs="Arial"/>
          <w:color w:val="000000" w:themeColor="text1"/>
          <w:sz w:val="22"/>
          <w:szCs w:val="22"/>
          <w:shd w:val="clear" w:color="auto" w:fill="FFFFFF"/>
        </w:rPr>
        <w:t xml:space="preserve"> at 25ºC. SAH solution was added to SDC medium to 1 mM, and the cells were incubated for another eight hours (A600 nm = 0.4). For the control, cells were grown to log phase (</w:t>
      </w:r>
      <w:r w:rsidRPr="00DE057F">
        <w:rPr>
          <w:rFonts w:ascii="Arial" w:hAnsi="Arial" w:cs="Arial"/>
          <w:bCs/>
          <w:color w:val="000000" w:themeColor="text1"/>
          <w:sz w:val="22"/>
          <w:szCs w:val="22"/>
        </w:rPr>
        <w:t>A600 nm = 0.4</w:t>
      </w:r>
      <w:r w:rsidRPr="00DE057F">
        <w:rPr>
          <w:rFonts w:ascii="Arial" w:hAnsi="Arial" w:cs="Arial"/>
          <w:color w:val="000000" w:themeColor="text1"/>
          <w:sz w:val="22"/>
          <w:szCs w:val="22"/>
          <w:shd w:val="clear" w:color="auto" w:fill="FFFFFF"/>
        </w:rPr>
        <w:t xml:space="preserve">) in liquid SDC medium at 25ºC. </w:t>
      </w:r>
      <w:r w:rsidRPr="00DE057F">
        <w:rPr>
          <w:rFonts w:ascii="Arial" w:hAnsi="Arial" w:cs="Arial"/>
          <w:color w:val="000000" w:themeColor="text1"/>
          <w:sz w:val="22"/>
          <w:szCs w:val="22"/>
        </w:rPr>
        <w:t>Cells growth was stopped by adding TCA</w:t>
      </w:r>
      <w:r w:rsidRPr="00DE057F">
        <w:rPr>
          <w:rFonts w:ascii="Arial" w:hAnsi="Arial" w:cs="Arial"/>
          <w:color w:val="000000" w:themeColor="text1"/>
          <w:sz w:val="22"/>
          <w:szCs w:val="22"/>
          <w:lang w:val="en"/>
        </w:rPr>
        <w:t xml:space="preserve"> (Sigma, 30-3890-5) </w:t>
      </w:r>
      <w:r w:rsidRPr="00DE057F">
        <w:rPr>
          <w:rFonts w:ascii="Arial" w:hAnsi="Arial" w:cs="Arial"/>
          <w:color w:val="000000" w:themeColor="text1"/>
          <w:sz w:val="22"/>
          <w:szCs w:val="22"/>
        </w:rPr>
        <w:t>to about 9% final concentration and putting on ice for at least five minutes before cells were pelleted. The cells were obtained</w:t>
      </w:r>
      <w:r w:rsidRPr="00DE057F">
        <w:rPr>
          <w:rFonts w:ascii="Arial" w:eastAsia="Times New Roman" w:hAnsi="Arial" w:cs="Arial"/>
          <w:color w:val="000000" w:themeColor="text1"/>
          <w:sz w:val="22"/>
          <w:szCs w:val="22"/>
        </w:rPr>
        <w:t xml:space="preserve"> </w:t>
      </w:r>
      <w:r w:rsidRPr="00DE057F">
        <w:rPr>
          <w:rFonts w:ascii="Arial" w:hAnsi="Arial" w:cs="Arial"/>
          <w:color w:val="000000" w:themeColor="text1"/>
          <w:sz w:val="22"/>
          <w:szCs w:val="22"/>
        </w:rPr>
        <w:t>by centrifugation, washed twice with cold acetone</w:t>
      </w:r>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Nacalai</w:t>
      </w:r>
      <w:proofErr w:type="spellEnd"/>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Tesque</w:t>
      </w:r>
      <w:proofErr w:type="spellEnd"/>
      <w:r w:rsidRPr="00DE057F">
        <w:rPr>
          <w:rFonts w:ascii="Arial" w:hAnsi="Arial" w:cs="Arial"/>
          <w:color w:val="000000" w:themeColor="text1"/>
          <w:sz w:val="22"/>
          <w:szCs w:val="22"/>
          <w:lang w:val="en"/>
        </w:rPr>
        <w:t>, 00310-95)</w:t>
      </w:r>
      <w:r w:rsidRPr="00DE057F">
        <w:rPr>
          <w:rFonts w:ascii="Arial" w:hAnsi="Arial" w:cs="Arial"/>
          <w:color w:val="000000" w:themeColor="text1"/>
          <w:sz w:val="22"/>
          <w:szCs w:val="22"/>
        </w:rPr>
        <w:t xml:space="preserve">, and dried in a speed-vac. Pellets were resuspended in 100 µl of urea buffer (50 mM Tris </w:t>
      </w:r>
      <w:r w:rsidRPr="00DE057F">
        <w:rPr>
          <w:rFonts w:ascii="Arial" w:hAnsi="Arial" w:cs="Arial"/>
          <w:color w:val="000000" w:themeColor="text1"/>
          <w:sz w:val="22"/>
          <w:szCs w:val="22"/>
          <w:lang w:val="en"/>
        </w:rPr>
        <w:t>(Sigma, T1378)</w:t>
      </w:r>
      <w:r w:rsidRPr="00DE057F">
        <w:rPr>
          <w:rFonts w:ascii="Arial" w:hAnsi="Arial" w:cs="Arial"/>
          <w:color w:val="000000" w:themeColor="text1"/>
          <w:sz w:val="22"/>
          <w:szCs w:val="22"/>
        </w:rPr>
        <w:t xml:space="preserve"> [pH 7.5], 1 mM EDTA</w:t>
      </w:r>
      <w:r w:rsidRPr="00DE057F">
        <w:rPr>
          <w:rFonts w:ascii="Arial" w:hAnsi="Arial" w:cs="Arial"/>
          <w:color w:val="000000" w:themeColor="text1"/>
          <w:sz w:val="22"/>
          <w:szCs w:val="22"/>
          <w:lang w:val="en"/>
        </w:rPr>
        <w:t xml:space="preserve"> (Sigma, 09-1420-5)</w:t>
      </w:r>
      <w:r w:rsidRPr="00DE057F">
        <w:rPr>
          <w:rFonts w:ascii="Arial" w:hAnsi="Arial" w:cs="Arial"/>
          <w:color w:val="000000" w:themeColor="text1"/>
          <w:sz w:val="22"/>
          <w:szCs w:val="22"/>
        </w:rPr>
        <w:t>, 6 M urea</w:t>
      </w:r>
      <w:r w:rsidRPr="00DE057F">
        <w:rPr>
          <w:rFonts w:ascii="Arial" w:hAnsi="Arial" w:cs="Arial"/>
          <w:color w:val="000000" w:themeColor="text1"/>
          <w:sz w:val="22"/>
          <w:szCs w:val="22"/>
          <w:lang w:val="en"/>
        </w:rPr>
        <w:t xml:space="preserve"> (Kanto Chemical, 43009-01)</w:t>
      </w:r>
      <w:r w:rsidRPr="00DE057F">
        <w:rPr>
          <w:rFonts w:ascii="Arial" w:hAnsi="Arial" w:cs="Arial"/>
          <w:color w:val="000000" w:themeColor="text1"/>
          <w:sz w:val="22"/>
          <w:szCs w:val="22"/>
        </w:rPr>
        <w:t>, 1% SDS</w:t>
      </w:r>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Nacalai</w:t>
      </w:r>
      <w:proofErr w:type="spellEnd"/>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Tesque</w:t>
      </w:r>
      <w:proofErr w:type="spellEnd"/>
      <w:r w:rsidRPr="00DE057F">
        <w:rPr>
          <w:rFonts w:ascii="Arial" w:hAnsi="Arial" w:cs="Arial"/>
          <w:color w:val="000000" w:themeColor="text1"/>
          <w:sz w:val="22"/>
          <w:szCs w:val="22"/>
          <w:lang w:val="en"/>
        </w:rPr>
        <w:t>, 08933-05)</w:t>
      </w:r>
      <w:r w:rsidRPr="00DE057F">
        <w:rPr>
          <w:rFonts w:ascii="Arial" w:hAnsi="Arial" w:cs="Arial"/>
          <w:color w:val="000000" w:themeColor="text1"/>
          <w:sz w:val="22"/>
          <w:szCs w:val="22"/>
        </w:rPr>
        <w:t>, 1 mM PMSF</w:t>
      </w:r>
      <w:r w:rsidRPr="00DE057F">
        <w:rPr>
          <w:rFonts w:ascii="Arial" w:hAnsi="Arial" w:cs="Arial"/>
          <w:color w:val="000000" w:themeColor="text1"/>
          <w:sz w:val="22"/>
          <w:szCs w:val="22"/>
          <w:lang w:val="en"/>
        </w:rPr>
        <w:t xml:space="preserve"> (Sigma, P7626)</w:t>
      </w:r>
      <w:r w:rsidRPr="00DE057F">
        <w:rPr>
          <w:rFonts w:ascii="Arial" w:hAnsi="Arial" w:cs="Arial"/>
          <w:color w:val="000000" w:themeColor="text1"/>
          <w:sz w:val="22"/>
          <w:szCs w:val="22"/>
        </w:rPr>
        <w:t xml:space="preserve">, 1x complete protease inhibitor cocktail (Roche, 11873580001), and 0.1% Tween 20 (Bio-Rad, 1706531)) and lysed by </w:t>
      </w:r>
      <w:proofErr w:type="spellStart"/>
      <w:r w:rsidRPr="00DE057F">
        <w:rPr>
          <w:rFonts w:ascii="Arial" w:hAnsi="Arial" w:cs="Arial"/>
          <w:color w:val="000000" w:themeColor="text1"/>
          <w:sz w:val="22"/>
          <w:szCs w:val="22"/>
        </w:rPr>
        <w:t>vortexing</w:t>
      </w:r>
      <w:proofErr w:type="spellEnd"/>
      <w:r w:rsidRPr="00DE057F">
        <w:rPr>
          <w:rFonts w:ascii="Arial" w:hAnsi="Arial" w:cs="Arial"/>
          <w:color w:val="000000" w:themeColor="text1"/>
          <w:sz w:val="22"/>
          <w:szCs w:val="22"/>
        </w:rPr>
        <w:t xml:space="preserve"> with an equal volume of glass beads at room temperature, with subsequent heating for ten minutes at 65ºC. Further analysis was conducted using SDS-PAGE and immunoblotting using anti-GFP antibody (Roche, 11814460001, 1:1000) and anti-PSTAIR antibody (Novus bio., NB120-10345, 1:1000). </w:t>
      </w:r>
      <w:r w:rsidRPr="00DE057F">
        <w:rPr>
          <w:rFonts w:ascii="Arial" w:hAnsi="Arial" w:cs="Arial"/>
          <w:iCs/>
          <w:color w:val="000000" w:themeColor="text1"/>
          <w:sz w:val="22"/>
          <w:szCs w:val="22"/>
        </w:rPr>
        <w:t>ImageJ was used to quantify signals for Western blotting results, and GraphPad Prism 9 was used for statistical analysis.</w:t>
      </w:r>
    </w:p>
    <w:p w14:paraId="4934AF6A" w14:textId="77777777" w:rsidR="00D56F6F" w:rsidRPr="00DE057F" w:rsidRDefault="00D56F6F" w:rsidP="00A52CF1">
      <w:pPr>
        <w:autoSpaceDE w:val="0"/>
        <w:autoSpaceDN w:val="0"/>
        <w:adjustRightInd w:val="0"/>
        <w:spacing w:line="480" w:lineRule="auto"/>
        <w:jc w:val="both"/>
        <w:rPr>
          <w:rFonts w:ascii="Arial" w:hAnsi="Arial" w:cs="Arial"/>
          <w:b/>
          <w:bCs/>
          <w:color w:val="000000" w:themeColor="text1"/>
          <w:sz w:val="22"/>
          <w:szCs w:val="22"/>
          <w:lang w:val="en"/>
        </w:rPr>
      </w:pPr>
    </w:p>
    <w:p w14:paraId="053A4400" w14:textId="77777777" w:rsidR="00D56F6F" w:rsidRPr="00DE057F" w:rsidRDefault="00D56F6F" w:rsidP="00A52CF1">
      <w:pPr>
        <w:autoSpaceDE w:val="0"/>
        <w:autoSpaceDN w:val="0"/>
        <w:adjustRightInd w:val="0"/>
        <w:spacing w:line="480" w:lineRule="auto"/>
        <w:jc w:val="both"/>
        <w:rPr>
          <w:rFonts w:ascii="Arial" w:eastAsiaTheme="minorEastAsia" w:hAnsi="Arial" w:cs="Arial"/>
          <w:b/>
          <w:color w:val="000000" w:themeColor="text1"/>
          <w:sz w:val="22"/>
          <w:szCs w:val="22"/>
        </w:rPr>
      </w:pPr>
      <w:r w:rsidRPr="00DE057F">
        <w:rPr>
          <w:rFonts w:ascii="Arial" w:hAnsi="Arial" w:cs="Arial"/>
          <w:b/>
          <w:color w:val="000000" w:themeColor="text1"/>
          <w:sz w:val="22"/>
          <w:szCs w:val="22"/>
        </w:rPr>
        <w:t>Detection of Rps6 activation</w:t>
      </w:r>
    </w:p>
    <w:p w14:paraId="274F5E90" w14:textId="77777777" w:rsidR="00D56F6F" w:rsidRPr="00DE057F" w:rsidRDefault="00D56F6F" w:rsidP="00A52CF1">
      <w:pPr>
        <w:autoSpaceDE w:val="0"/>
        <w:autoSpaceDN w:val="0"/>
        <w:adjustRightInd w:val="0"/>
        <w:spacing w:line="480" w:lineRule="auto"/>
        <w:jc w:val="both"/>
        <w:rPr>
          <w:rFonts w:ascii="Arial" w:hAnsi="Arial" w:cs="Arial"/>
          <w:color w:val="000000" w:themeColor="text1"/>
          <w:sz w:val="22"/>
          <w:szCs w:val="22"/>
          <w:shd w:val="clear" w:color="auto" w:fill="FFFFFF"/>
        </w:rPr>
      </w:pPr>
      <w:r w:rsidRPr="00DE057F">
        <w:rPr>
          <w:rFonts w:ascii="Arial" w:hAnsi="Arial" w:cs="Arial"/>
          <w:bCs/>
          <w:color w:val="000000" w:themeColor="text1"/>
          <w:sz w:val="22"/>
          <w:szCs w:val="22"/>
        </w:rPr>
        <w:t>WT cells were grown to log phase (A600 nm = 0.2) in the SDC liquid medium at 25°C. SAH was added to SDC medium to 1 mM and cultured for another eight hours (A600 nm = 0.4). As a control, cells were grown log phase in SDC medium at 25°C (A600 nm = 0.4).</w:t>
      </w:r>
      <w:r w:rsidRPr="00DE057F">
        <w:rPr>
          <w:rFonts w:ascii="Arial" w:hAnsi="Arial" w:cs="Arial"/>
          <w:color w:val="000000" w:themeColor="text1"/>
          <w:sz w:val="22"/>
          <w:szCs w:val="22"/>
        </w:rPr>
        <w:t xml:space="preserve"> Cells were then harvested, washed with 1ml TEG +</w:t>
      </w:r>
      <w:proofErr w:type="spellStart"/>
      <w:r w:rsidRPr="00DE057F">
        <w:rPr>
          <w:rFonts w:ascii="Arial" w:hAnsi="Arial" w:cs="Arial"/>
          <w:color w:val="000000" w:themeColor="text1"/>
          <w:sz w:val="22"/>
          <w:szCs w:val="22"/>
        </w:rPr>
        <w:t>PPi</w:t>
      </w:r>
      <w:proofErr w:type="spellEnd"/>
      <w:r w:rsidRPr="00DE057F">
        <w:rPr>
          <w:rFonts w:ascii="Arial" w:hAnsi="Arial" w:cs="Arial"/>
          <w:color w:val="000000" w:themeColor="text1"/>
          <w:sz w:val="22"/>
          <w:szCs w:val="22"/>
        </w:rPr>
        <w:t xml:space="preserve"> buffer (50 mM Tris</w:t>
      </w:r>
      <w:r w:rsidRPr="00DE057F">
        <w:rPr>
          <w:rFonts w:ascii="Arial" w:hAnsi="Arial" w:cs="Arial"/>
          <w:color w:val="000000" w:themeColor="text1"/>
          <w:sz w:val="22"/>
          <w:szCs w:val="22"/>
          <w:lang w:val="en"/>
        </w:rPr>
        <w:t xml:space="preserve"> (Sigma, T1378)</w:t>
      </w:r>
      <w:r w:rsidRPr="00DE057F">
        <w:rPr>
          <w:rFonts w:ascii="Arial" w:hAnsi="Arial" w:cs="Arial"/>
          <w:color w:val="000000" w:themeColor="text1"/>
          <w:sz w:val="22"/>
          <w:szCs w:val="22"/>
        </w:rPr>
        <w:t>-HCl</w:t>
      </w:r>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Nacalai</w:t>
      </w:r>
      <w:proofErr w:type="spellEnd"/>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Tesque</w:t>
      </w:r>
      <w:proofErr w:type="spellEnd"/>
      <w:r w:rsidRPr="00DE057F">
        <w:rPr>
          <w:rFonts w:ascii="Arial" w:hAnsi="Arial" w:cs="Arial"/>
          <w:color w:val="000000" w:themeColor="text1"/>
          <w:sz w:val="22"/>
          <w:szCs w:val="22"/>
          <w:lang w:val="en"/>
        </w:rPr>
        <w:t>, 18321-05)</w:t>
      </w:r>
      <w:r w:rsidRPr="00DE057F">
        <w:rPr>
          <w:rFonts w:ascii="Arial" w:hAnsi="Arial" w:cs="Arial"/>
          <w:color w:val="000000" w:themeColor="text1"/>
          <w:sz w:val="22"/>
          <w:szCs w:val="22"/>
        </w:rPr>
        <w:t>, 1 mM EDTA</w:t>
      </w:r>
      <w:r w:rsidRPr="00DE057F">
        <w:rPr>
          <w:rFonts w:ascii="Arial" w:hAnsi="Arial" w:cs="Arial"/>
          <w:color w:val="000000" w:themeColor="text1"/>
          <w:sz w:val="22"/>
          <w:szCs w:val="22"/>
          <w:lang w:val="en"/>
        </w:rPr>
        <w:t xml:space="preserve"> (Sigma, 09-1420-5)</w:t>
      </w:r>
      <w:r w:rsidRPr="00DE057F">
        <w:rPr>
          <w:rFonts w:ascii="Arial" w:hAnsi="Arial" w:cs="Arial"/>
          <w:color w:val="000000" w:themeColor="text1"/>
          <w:sz w:val="22"/>
          <w:szCs w:val="22"/>
        </w:rPr>
        <w:t xml:space="preserve"> [pH 7.5], 10% glycerol</w:t>
      </w:r>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Nacalai</w:t>
      </w:r>
      <w:proofErr w:type="spellEnd"/>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Tesque</w:t>
      </w:r>
      <w:proofErr w:type="spellEnd"/>
      <w:r w:rsidRPr="00DE057F">
        <w:rPr>
          <w:rFonts w:ascii="Arial" w:hAnsi="Arial" w:cs="Arial"/>
          <w:color w:val="000000" w:themeColor="text1"/>
          <w:sz w:val="22"/>
          <w:szCs w:val="22"/>
          <w:lang w:val="en"/>
        </w:rPr>
        <w:t>, 17018-25)</w:t>
      </w:r>
      <w:r w:rsidRPr="00DE057F">
        <w:rPr>
          <w:rFonts w:ascii="Arial" w:hAnsi="Arial" w:cs="Arial"/>
          <w:color w:val="000000" w:themeColor="text1"/>
          <w:sz w:val="22"/>
          <w:szCs w:val="22"/>
        </w:rPr>
        <w:t>, 30 mM NaCl</w:t>
      </w:r>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Nacalai</w:t>
      </w:r>
      <w:proofErr w:type="spellEnd"/>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Tesque</w:t>
      </w:r>
      <w:proofErr w:type="spellEnd"/>
      <w:r w:rsidRPr="00DE057F">
        <w:rPr>
          <w:rFonts w:ascii="Arial" w:hAnsi="Arial" w:cs="Arial"/>
          <w:color w:val="000000" w:themeColor="text1"/>
          <w:sz w:val="22"/>
          <w:szCs w:val="22"/>
          <w:lang w:val="en"/>
        </w:rPr>
        <w:t>, 31320-76)</w:t>
      </w:r>
      <w:r w:rsidRPr="00DE057F">
        <w:rPr>
          <w:rFonts w:ascii="Arial" w:hAnsi="Arial" w:cs="Arial"/>
          <w:color w:val="000000" w:themeColor="text1"/>
          <w:sz w:val="22"/>
          <w:szCs w:val="22"/>
        </w:rPr>
        <w:t xml:space="preserve">, 10 mM </w:t>
      </w:r>
      <w:proofErr w:type="spellStart"/>
      <w:r w:rsidRPr="00DE057F">
        <w:rPr>
          <w:rFonts w:ascii="Arial" w:hAnsi="Arial" w:cs="Arial"/>
          <w:color w:val="000000" w:themeColor="text1"/>
          <w:sz w:val="22"/>
          <w:szCs w:val="22"/>
        </w:rPr>
        <w:t>NaF</w:t>
      </w:r>
      <w:proofErr w:type="spellEnd"/>
      <w:r w:rsidRPr="00DE057F">
        <w:rPr>
          <w:rFonts w:ascii="Arial" w:hAnsi="Arial" w:cs="Arial"/>
          <w:color w:val="000000" w:themeColor="text1"/>
          <w:sz w:val="22"/>
          <w:szCs w:val="22"/>
          <w:lang w:val="en"/>
        </w:rPr>
        <w:t xml:space="preserve"> (Fujifilm Wako Chemical, 192-01972)</w:t>
      </w:r>
      <w:r w:rsidRPr="00DE057F">
        <w:rPr>
          <w:rFonts w:ascii="Arial" w:hAnsi="Arial" w:cs="Arial"/>
          <w:color w:val="000000" w:themeColor="text1"/>
          <w:sz w:val="22"/>
          <w:szCs w:val="22"/>
        </w:rPr>
        <w:t>, 1 mM sodium orthovanadate (Na3VO4)</w:t>
      </w:r>
      <w:r w:rsidRPr="00DE057F">
        <w:rPr>
          <w:rFonts w:ascii="Arial" w:hAnsi="Arial" w:cs="Arial"/>
          <w:color w:val="000000" w:themeColor="text1"/>
          <w:sz w:val="22"/>
          <w:szCs w:val="22"/>
          <w:lang w:val="en"/>
        </w:rPr>
        <w:t xml:space="preserve"> (Fujifilm Wako Chemical, 198-09752)</w:t>
      </w:r>
      <w:r w:rsidRPr="00DE057F">
        <w:rPr>
          <w:rFonts w:ascii="Arial" w:hAnsi="Arial" w:cs="Arial"/>
          <w:color w:val="000000" w:themeColor="text1"/>
          <w:sz w:val="22"/>
          <w:szCs w:val="22"/>
        </w:rPr>
        <w:t>, 1 mM PMSF</w:t>
      </w:r>
      <w:r w:rsidRPr="00DE057F">
        <w:rPr>
          <w:rFonts w:ascii="Arial" w:hAnsi="Arial" w:cs="Arial"/>
          <w:color w:val="000000" w:themeColor="text1"/>
          <w:sz w:val="22"/>
          <w:szCs w:val="22"/>
          <w:lang w:val="en"/>
        </w:rPr>
        <w:t xml:space="preserve"> (Sigma, P7626)</w:t>
      </w:r>
      <w:r w:rsidRPr="00DE057F">
        <w:rPr>
          <w:rFonts w:ascii="Arial" w:hAnsi="Arial" w:cs="Arial"/>
          <w:color w:val="000000" w:themeColor="text1"/>
          <w:sz w:val="22"/>
          <w:szCs w:val="22"/>
        </w:rPr>
        <w:t>, 1 mM DTT</w:t>
      </w:r>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Nacalai</w:t>
      </w:r>
      <w:proofErr w:type="spellEnd"/>
      <w:r w:rsidRPr="00DE057F">
        <w:rPr>
          <w:rFonts w:ascii="Arial" w:hAnsi="Arial" w:cs="Arial"/>
          <w:color w:val="000000" w:themeColor="text1"/>
          <w:sz w:val="22"/>
          <w:szCs w:val="22"/>
          <w:lang w:val="en"/>
        </w:rPr>
        <w:t xml:space="preserve"> </w:t>
      </w:r>
      <w:proofErr w:type="spellStart"/>
      <w:r w:rsidRPr="00DE057F">
        <w:rPr>
          <w:rFonts w:ascii="Arial" w:hAnsi="Arial" w:cs="Arial"/>
          <w:color w:val="000000" w:themeColor="text1"/>
          <w:sz w:val="22"/>
          <w:szCs w:val="22"/>
          <w:lang w:val="en"/>
        </w:rPr>
        <w:t>Tesque</w:t>
      </w:r>
      <w:proofErr w:type="spellEnd"/>
      <w:r w:rsidRPr="00DE057F">
        <w:rPr>
          <w:rFonts w:ascii="Arial" w:hAnsi="Arial" w:cs="Arial"/>
          <w:color w:val="000000" w:themeColor="text1"/>
          <w:sz w:val="22"/>
          <w:szCs w:val="22"/>
          <w:lang w:val="en"/>
        </w:rPr>
        <w:t>, 14112-81)</w:t>
      </w:r>
      <w:r w:rsidRPr="00DE057F">
        <w:rPr>
          <w:rFonts w:ascii="Arial" w:hAnsi="Arial" w:cs="Arial"/>
          <w:color w:val="000000" w:themeColor="text1"/>
          <w:sz w:val="22"/>
          <w:szCs w:val="22"/>
        </w:rPr>
        <w:t>, 1x complete protease inhibitor cocktail (Roche, 11873580001), and 0.1% Tween 20 (Bio-Rad, 1706531)). The precipitate was frozen in liquid nitrogen and stored at -80°C. The frozen precipitate was dissolved on ice and gently resuspended in SDS-PAGE sample buffer, and boiled for ten minutes. The eluted proteins were resolved by SDS-PAGE and detected by anti-</w:t>
      </w:r>
      <w:r w:rsidRPr="00DE057F">
        <w:rPr>
          <w:rFonts w:ascii="Arial" w:hAnsi="Arial" w:cs="Arial"/>
          <w:bCs/>
          <w:color w:val="000000" w:themeColor="text1"/>
          <w:sz w:val="22"/>
          <w:szCs w:val="22"/>
        </w:rPr>
        <w:t>Phospho-S6 Ribosomal Protein (</w:t>
      </w:r>
      <w:bookmarkStart w:id="0" w:name="_Hlk86854413"/>
      <w:r w:rsidRPr="00DE057F">
        <w:rPr>
          <w:rFonts w:ascii="Arial" w:hAnsi="Arial" w:cs="Arial"/>
          <w:bCs/>
          <w:color w:val="000000" w:themeColor="text1"/>
          <w:sz w:val="22"/>
          <w:szCs w:val="22"/>
        </w:rPr>
        <w:t>Ser235/236</w:t>
      </w:r>
      <w:bookmarkEnd w:id="0"/>
      <w:r w:rsidRPr="00DE057F">
        <w:rPr>
          <w:rFonts w:ascii="Arial" w:hAnsi="Arial" w:cs="Arial"/>
          <w:bCs/>
          <w:color w:val="000000" w:themeColor="text1"/>
          <w:sz w:val="22"/>
          <w:szCs w:val="22"/>
        </w:rPr>
        <w:t>) antibody (Cell signaling Tech., 4858, 1:1000)</w:t>
      </w:r>
      <w:r w:rsidRPr="00DE057F">
        <w:rPr>
          <w:rFonts w:ascii="Arial" w:hAnsi="Arial" w:cs="Arial"/>
          <w:color w:val="000000" w:themeColor="text1"/>
          <w:sz w:val="22"/>
          <w:szCs w:val="22"/>
        </w:rPr>
        <w:t xml:space="preserve"> and anti- PSTAIR antibody (Novus bio., NB120-10345, 1:1000)</w:t>
      </w:r>
      <w:r w:rsidRPr="00DE057F">
        <w:rPr>
          <w:rFonts w:ascii="Arial" w:hAnsi="Arial" w:cs="Arial"/>
          <w:bCs/>
          <w:color w:val="000000" w:themeColor="text1"/>
          <w:sz w:val="22"/>
          <w:szCs w:val="22"/>
        </w:rPr>
        <w:t>.</w:t>
      </w:r>
      <w:r w:rsidRPr="00DE057F">
        <w:rPr>
          <w:rFonts w:ascii="Arial" w:hAnsi="Arial" w:cs="Arial"/>
          <w:iCs/>
          <w:color w:val="000000" w:themeColor="text1"/>
          <w:sz w:val="22"/>
          <w:szCs w:val="22"/>
        </w:rPr>
        <w:t xml:space="preserve"> ImageJ was used to quantify signals for Western blotting results, and GraphPad Prism 9 was used for statistical analysis.</w:t>
      </w:r>
    </w:p>
    <w:p w14:paraId="393F3F16" w14:textId="77777777" w:rsidR="00D56F6F" w:rsidRPr="00DE057F" w:rsidRDefault="00D56F6F" w:rsidP="00A52CF1">
      <w:pPr>
        <w:autoSpaceDE w:val="0"/>
        <w:autoSpaceDN w:val="0"/>
        <w:adjustRightInd w:val="0"/>
        <w:spacing w:line="480" w:lineRule="auto"/>
        <w:jc w:val="both"/>
        <w:rPr>
          <w:rFonts w:ascii="Arial" w:hAnsi="Arial" w:cs="Arial"/>
          <w:b/>
          <w:bCs/>
          <w:color w:val="000000" w:themeColor="text1"/>
          <w:sz w:val="22"/>
          <w:szCs w:val="22"/>
        </w:rPr>
      </w:pPr>
    </w:p>
    <w:p w14:paraId="4A63F0C7" w14:textId="77777777" w:rsidR="00D56F6F" w:rsidRPr="00DE057F" w:rsidRDefault="00D56F6F" w:rsidP="00A52CF1">
      <w:pPr>
        <w:spacing w:line="480" w:lineRule="auto"/>
        <w:jc w:val="both"/>
        <w:rPr>
          <w:rFonts w:ascii="Arial" w:eastAsiaTheme="minorEastAsia" w:hAnsi="Arial" w:cs="Arial"/>
          <w:b/>
          <w:color w:val="000000" w:themeColor="text1"/>
          <w:sz w:val="22"/>
          <w:szCs w:val="22"/>
        </w:rPr>
      </w:pPr>
      <w:r w:rsidRPr="00DE057F">
        <w:rPr>
          <w:rFonts w:ascii="Arial" w:hAnsi="Arial" w:cs="Arial"/>
          <w:b/>
          <w:i/>
          <w:color w:val="000000" w:themeColor="text1"/>
          <w:sz w:val="22"/>
          <w:szCs w:val="22"/>
        </w:rPr>
        <w:t>Caenorhabditis</w:t>
      </w:r>
      <w:r w:rsidRPr="00DE057F">
        <w:rPr>
          <w:rFonts w:ascii="Arial" w:hAnsi="Arial" w:cs="Arial"/>
          <w:b/>
          <w:i/>
          <w:iCs/>
          <w:color w:val="000000" w:themeColor="text1"/>
          <w:sz w:val="22"/>
          <w:szCs w:val="22"/>
        </w:rPr>
        <w:t xml:space="preserve"> elegans</w:t>
      </w:r>
      <w:r w:rsidRPr="00DE057F">
        <w:rPr>
          <w:rFonts w:ascii="Arial" w:hAnsi="Arial" w:cs="Arial"/>
          <w:b/>
          <w:color w:val="000000" w:themeColor="text1"/>
          <w:sz w:val="22"/>
          <w:szCs w:val="22"/>
        </w:rPr>
        <w:t xml:space="preserve"> strains and maintenance</w:t>
      </w:r>
    </w:p>
    <w:p w14:paraId="7718EE90" w14:textId="15F60F67" w:rsidR="00D56F6F" w:rsidRPr="00DE057F" w:rsidRDefault="00D56F6F" w:rsidP="00A52CF1">
      <w:pPr>
        <w:spacing w:line="480" w:lineRule="auto"/>
        <w:jc w:val="both"/>
        <w:rPr>
          <w:rFonts w:ascii="Arial" w:hAnsi="Arial" w:cs="Arial"/>
          <w:color w:val="000000" w:themeColor="text1"/>
          <w:sz w:val="22"/>
          <w:szCs w:val="22"/>
        </w:rPr>
      </w:pPr>
      <w:r w:rsidRPr="00DE057F">
        <w:rPr>
          <w:rFonts w:ascii="Arial" w:hAnsi="Arial" w:cs="Arial"/>
          <w:i/>
          <w:iCs/>
          <w:color w:val="000000" w:themeColor="text1"/>
          <w:sz w:val="22"/>
          <w:szCs w:val="22"/>
        </w:rPr>
        <w:t>C. elegans</w:t>
      </w:r>
      <w:r w:rsidRPr="00DE057F">
        <w:rPr>
          <w:rFonts w:ascii="Arial" w:hAnsi="Arial" w:cs="Arial"/>
          <w:color w:val="000000" w:themeColor="text1"/>
          <w:sz w:val="22"/>
          <w:szCs w:val="22"/>
        </w:rPr>
        <w:t xml:space="preserve"> strains were grown on solid nematode growth media (NGM) plates containing 10 mg/L streptomycin seeded with OP50 </w:t>
      </w:r>
      <w:r w:rsidRPr="00DE057F">
        <w:rPr>
          <w:rFonts w:ascii="Arial" w:hAnsi="Arial" w:cs="Arial"/>
          <w:i/>
          <w:iCs/>
          <w:color w:val="000000" w:themeColor="text1"/>
          <w:sz w:val="22"/>
          <w:szCs w:val="22"/>
        </w:rPr>
        <w:t>Escherichia Coli</w:t>
      </w:r>
      <w:r w:rsidRPr="00DE057F">
        <w:rPr>
          <w:rFonts w:ascii="Arial" w:hAnsi="Arial" w:cs="Arial"/>
          <w:color w:val="000000" w:themeColor="text1"/>
          <w:sz w:val="22"/>
          <w:szCs w:val="22"/>
        </w:rPr>
        <w:t xml:space="preserve"> bacteria at 20ºC. The following strains were used in this study, N2: WT Bristol isolate, </w:t>
      </w:r>
      <w:r w:rsidR="00214DC3" w:rsidRPr="005C070D">
        <w:rPr>
          <w:rFonts w:ascii="Arial" w:hAnsi="Arial" w:cs="Arial"/>
          <w:color w:val="000000" w:themeColor="text1"/>
          <w:sz w:val="22"/>
          <w:szCs w:val="22"/>
        </w:rPr>
        <w:t xml:space="preserve">RB754: </w:t>
      </w:r>
      <w:r w:rsidR="00214DC3" w:rsidRPr="005C070D">
        <w:rPr>
          <w:rFonts w:ascii="Arial" w:hAnsi="Arial" w:cs="Arial"/>
          <w:i/>
          <w:iCs/>
          <w:color w:val="000000" w:themeColor="text1"/>
          <w:sz w:val="22"/>
          <w:szCs w:val="22"/>
        </w:rPr>
        <w:t>aak-2(ok524) X</w:t>
      </w:r>
      <w:r w:rsidR="00214DC3" w:rsidRPr="005C070D">
        <w:rPr>
          <w:rFonts w:ascii="Arial" w:hAnsi="Arial" w:cs="Arial"/>
          <w:color w:val="000000" w:themeColor="text1"/>
          <w:sz w:val="22"/>
          <w:szCs w:val="22"/>
        </w:rPr>
        <w:t xml:space="preserve">, JIN1375: </w:t>
      </w:r>
      <w:r w:rsidR="00214DC3" w:rsidRPr="005C070D">
        <w:rPr>
          <w:rFonts w:ascii="Arial" w:hAnsi="Arial" w:cs="Arial"/>
          <w:i/>
          <w:iCs/>
          <w:color w:val="000000" w:themeColor="text1"/>
          <w:sz w:val="22"/>
          <w:szCs w:val="22"/>
        </w:rPr>
        <w:t>hlh-30(tm1978</w:t>
      </w:r>
      <w:r w:rsidR="00214DC3" w:rsidRPr="005C070D">
        <w:rPr>
          <w:rFonts w:ascii="Arial" w:hAnsi="Arial" w:cs="Arial"/>
          <w:color w:val="000000" w:themeColor="text1"/>
          <w:sz w:val="22"/>
          <w:szCs w:val="22"/>
        </w:rPr>
        <w:t xml:space="preserve">) </w:t>
      </w:r>
      <w:r w:rsidR="00214DC3" w:rsidRPr="005C070D">
        <w:rPr>
          <w:rFonts w:ascii="Arial" w:hAnsi="Arial" w:cs="Arial"/>
          <w:i/>
          <w:iCs/>
          <w:color w:val="000000" w:themeColor="text1"/>
          <w:sz w:val="22"/>
          <w:szCs w:val="22"/>
        </w:rPr>
        <w:t>IV</w:t>
      </w:r>
      <w:r w:rsidR="00214DC3" w:rsidRPr="005C070D">
        <w:rPr>
          <w:rFonts w:ascii="Arial" w:hAnsi="Arial" w:cs="Arial"/>
          <w:color w:val="000000" w:themeColor="text1"/>
          <w:sz w:val="22"/>
          <w:szCs w:val="22"/>
        </w:rPr>
        <w:t xml:space="preserve">, VC222: </w:t>
      </w:r>
      <w:r w:rsidR="00214DC3" w:rsidRPr="005C070D">
        <w:rPr>
          <w:rFonts w:ascii="Arial" w:hAnsi="Arial" w:cs="Arial"/>
          <w:i/>
          <w:iCs/>
          <w:color w:val="000000" w:themeColor="text1"/>
          <w:sz w:val="22"/>
          <w:szCs w:val="22"/>
        </w:rPr>
        <w:t>raga-1(ok386) II</w:t>
      </w:r>
      <w:r w:rsidR="00214DC3" w:rsidRPr="005C070D">
        <w:rPr>
          <w:rFonts w:ascii="Arial" w:hAnsi="Arial" w:cs="Arial"/>
          <w:color w:val="000000" w:themeColor="text1"/>
          <w:sz w:val="22"/>
          <w:szCs w:val="22"/>
        </w:rPr>
        <w:t xml:space="preserve">, RB2240: </w:t>
      </w:r>
      <w:r w:rsidR="00214DC3" w:rsidRPr="005C070D">
        <w:rPr>
          <w:rFonts w:ascii="Arial" w:hAnsi="Arial" w:cs="Arial"/>
          <w:i/>
          <w:iCs/>
          <w:color w:val="000000" w:themeColor="text1"/>
          <w:sz w:val="22"/>
          <w:szCs w:val="22"/>
        </w:rPr>
        <w:t>sams-1(ok3033) X</w:t>
      </w:r>
      <w:r w:rsidR="00214DC3" w:rsidRPr="005C070D">
        <w:rPr>
          <w:rFonts w:ascii="Arial" w:hAnsi="Arial" w:cs="Arial"/>
          <w:color w:val="000000" w:themeColor="text1"/>
          <w:sz w:val="22"/>
          <w:szCs w:val="22"/>
        </w:rPr>
        <w:t xml:space="preserve">, MAH235: </w:t>
      </w:r>
      <w:r w:rsidR="00214DC3" w:rsidRPr="005C070D">
        <w:rPr>
          <w:rFonts w:ascii="Arial" w:hAnsi="Arial" w:cs="Arial"/>
          <w:i/>
          <w:iCs/>
          <w:color w:val="000000" w:themeColor="text1"/>
          <w:sz w:val="22"/>
          <w:szCs w:val="22"/>
        </w:rPr>
        <w:t>sqls19 [hlh-30</w:t>
      </w:r>
      <w:proofErr w:type="gramStart"/>
      <w:r w:rsidR="00214DC3" w:rsidRPr="005C070D">
        <w:rPr>
          <w:rFonts w:ascii="Arial" w:hAnsi="Arial" w:cs="Arial"/>
          <w:i/>
          <w:iCs/>
          <w:color w:val="000000" w:themeColor="text1"/>
          <w:sz w:val="22"/>
          <w:szCs w:val="22"/>
        </w:rPr>
        <w:t>p::</w:t>
      </w:r>
      <w:proofErr w:type="gramEnd"/>
      <w:r w:rsidR="00214DC3" w:rsidRPr="005C070D">
        <w:rPr>
          <w:rFonts w:ascii="Arial" w:hAnsi="Arial" w:cs="Arial"/>
          <w:i/>
          <w:iCs/>
          <w:color w:val="000000" w:themeColor="text1"/>
          <w:sz w:val="22"/>
          <w:szCs w:val="22"/>
        </w:rPr>
        <w:t xml:space="preserve">hlh-30::GFP + rol-6(su1006)], </w:t>
      </w:r>
      <w:r w:rsidR="00214DC3" w:rsidRPr="005C070D">
        <w:rPr>
          <w:rFonts w:ascii="Arial" w:hAnsi="Arial" w:cs="Arial"/>
          <w:color w:val="000000" w:themeColor="text1"/>
          <w:sz w:val="22"/>
          <w:szCs w:val="22"/>
        </w:rPr>
        <w:t>SJ4100:</w:t>
      </w:r>
      <w:r w:rsidR="00214DC3" w:rsidRPr="005C070D">
        <w:rPr>
          <w:rFonts w:ascii="Arial" w:hAnsi="Arial" w:cs="Arial"/>
          <w:i/>
          <w:iCs/>
          <w:color w:val="000000" w:themeColor="text1"/>
          <w:sz w:val="22"/>
          <w:szCs w:val="22"/>
        </w:rPr>
        <w:t xml:space="preserve"> zcls13 [hsp-6p::GFP</w:t>
      </w:r>
      <w:r w:rsidR="00214DC3" w:rsidRPr="005C070D">
        <w:rPr>
          <w:rFonts w:ascii="Arial" w:hAnsi="Arial" w:cs="Arial"/>
          <w:color w:val="000000" w:themeColor="text1"/>
          <w:sz w:val="22"/>
          <w:szCs w:val="22"/>
        </w:rPr>
        <w:t xml:space="preserve"> </w:t>
      </w:r>
      <w:r w:rsidR="00214DC3" w:rsidRPr="005C070D">
        <w:rPr>
          <w:rFonts w:ascii="Arial" w:hAnsi="Arial" w:cs="Arial"/>
          <w:i/>
          <w:iCs/>
          <w:color w:val="000000" w:themeColor="text1"/>
          <w:sz w:val="22"/>
          <w:szCs w:val="22"/>
        </w:rPr>
        <w:t>+ lin-15(+)]</w:t>
      </w:r>
      <w:r w:rsidR="00214DC3" w:rsidRPr="005C070D">
        <w:rPr>
          <w:rFonts w:ascii="Arial" w:hAnsi="Arial" w:cs="Arial"/>
          <w:color w:val="000000" w:themeColor="text1"/>
          <w:sz w:val="22"/>
          <w:szCs w:val="22"/>
        </w:rPr>
        <w:t>.</w:t>
      </w:r>
      <w:r w:rsidRPr="005C070D">
        <w:rPr>
          <w:rFonts w:ascii="Arial" w:hAnsi="Arial" w:cs="Arial"/>
          <w:color w:val="000000" w:themeColor="text1"/>
          <w:sz w:val="22"/>
          <w:szCs w:val="22"/>
        </w:rPr>
        <w:t xml:space="preserve"> </w:t>
      </w:r>
      <w:r w:rsidRPr="00DE057F">
        <w:rPr>
          <w:rFonts w:ascii="Arial" w:hAnsi="Arial" w:cs="Arial"/>
          <w:color w:val="000000" w:themeColor="text1"/>
          <w:sz w:val="22"/>
          <w:szCs w:val="22"/>
        </w:rPr>
        <w:t>Synchronous populations were obtained using hypochlorite treatment, unless otherwise noted.</w:t>
      </w:r>
    </w:p>
    <w:p w14:paraId="1284F636" w14:textId="77777777" w:rsidR="00D56F6F" w:rsidRPr="00DE057F" w:rsidRDefault="00D56F6F" w:rsidP="00A52CF1">
      <w:pPr>
        <w:spacing w:line="480" w:lineRule="auto"/>
        <w:jc w:val="both"/>
        <w:rPr>
          <w:rFonts w:ascii="Arial" w:hAnsi="Arial" w:cs="Arial"/>
          <w:color w:val="000000" w:themeColor="text1"/>
          <w:sz w:val="22"/>
          <w:szCs w:val="22"/>
        </w:rPr>
      </w:pPr>
    </w:p>
    <w:p w14:paraId="11E63EAD" w14:textId="77777777" w:rsidR="00D56F6F" w:rsidRPr="00DE057F" w:rsidRDefault="00D56F6F" w:rsidP="00A52CF1">
      <w:pPr>
        <w:spacing w:line="480" w:lineRule="auto"/>
        <w:jc w:val="both"/>
        <w:rPr>
          <w:rFonts w:ascii="Arial" w:hAnsi="Arial" w:cs="Arial"/>
          <w:b/>
          <w:color w:val="000000" w:themeColor="text1"/>
          <w:sz w:val="22"/>
          <w:szCs w:val="22"/>
        </w:rPr>
      </w:pPr>
      <w:r w:rsidRPr="00DE057F">
        <w:rPr>
          <w:rFonts w:ascii="Arial" w:hAnsi="Arial" w:cs="Arial"/>
          <w:b/>
          <w:color w:val="000000" w:themeColor="text1"/>
          <w:sz w:val="22"/>
          <w:szCs w:val="22"/>
        </w:rPr>
        <w:lastRenderedPageBreak/>
        <w:t>SAH and Met medium preparation</w:t>
      </w:r>
    </w:p>
    <w:p w14:paraId="48FF2A25" w14:textId="56992BB4" w:rsidR="00D56F6F" w:rsidRPr="00DE057F" w:rsidRDefault="00D56F6F" w:rsidP="00A52CF1">
      <w:pPr>
        <w:spacing w:line="480" w:lineRule="auto"/>
        <w:jc w:val="both"/>
        <w:rPr>
          <w:rFonts w:ascii="Arial" w:hAnsi="Arial" w:cs="Arial"/>
          <w:color w:val="000000" w:themeColor="text1"/>
          <w:sz w:val="22"/>
          <w:szCs w:val="22"/>
        </w:rPr>
      </w:pPr>
      <w:r w:rsidRPr="00DE057F">
        <w:rPr>
          <w:rFonts w:ascii="Arial" w:hAnsi="Arial" w:cs="Arial"/>
          <w:color w:val="000000" w:themeColor="text1"/>
          <w:sz w:val="22"/>
          <w:szCs w:val="22"/>
        </w:rPr>
        <w:t xml:space="preserve">Here, 1 mM SAH (Sigma, A9384) dissolved in sterilized water was prepared. Autoclaved NGM was cooled down to be around 45ºC and mixed with 10 mg/L Streptomycin and SAH to be concentration was indicated in each experiment, unless otherwise indicated. Control plates were mixed with sterilized water with the same amount of SAH solution. OP50 were incubated for 12-16 hours in Luria-Bertani (LB) (Sigma, L7658) with 10 mg/L </w:t>
      </w:r>
      <w:r w:rsidR="00E75D1A">
        <w:rPr>
          <w:rFonts w:ascii="Arial" w:hAnsi="Arial" w:cs="Arial"/>
          <w:color w:val="000000" w:themeColor="text1"/>
          <w:sz w:val="22"/>
          <w:szCs w:val="22"/>
        </w:rPr>
        <w:t>S</w:t>
      </w:r>
      <w:r w:rsidRPr="00DE057F">
        <w:rPr>
          <w:rFonts w:ascii="Arial" w:hAnsi="Arial" w:cs="Arial"/>
          <w:color w:val="000000" w:themeColor="text1"/>
          <w:sz w:val="22"/>
          <w:szCs w:val="22"/>
        </w:rPr>
        <w:t>treptomycin at 37ºC. The bacterial culture was mixed with 1 mM SAH to be a concentration indicated in each experiment and seeded on NGM plates. Plates were placed at room temperature through overnight and stored at 4ºC until it was needed. If necessary, bacteria-seeded plates were dried in a laminar flow hood. 100 mM Met (Sigma, M8439) dissolved in sterilized water was prepared. Autoclaved NGM was cooled down to be around 45ºC and mixed with 10 mg/L Streptomycin and Met to be concentration was indicated in each experiment. Control plates were mixed with sterilized water with the same amount of Met solution.</w:t>
      </w:r>
    </w:p>
    <w:p w14:paraId="0000A93C" w14:textId="77777777" w:rsidR="00D56F6F" w:rsidRPr="00DE057F" w:rsidRDefault="00D56F6F" w:rsidP="00A52CF1">
      <w:pPr>
        <w:spacing w:line="480" w:lineRule="auto"/>
        <w:jc w:val="both"/>
        <w:rPr>
          <w:rFonts w:ascii="Arial" w:hAnsi="Arial" w:cs="Arial"/>
          <w:color w:val="000000" w:themeColor="text1"/>
          <w:sz w:val="22"/>
          <w:szCs w:val="22"/>
        </w:rPr>
      </w:pPr>
    </w:p>
    <w:p w14:paraId="34690377" w14:textId="77777777" w:rsidR="00D56F6F" w:rsidRPr="00DE057F" w:rsidRDefault="00D56F6F" w:rsidP="00A52CF1">
      <w:pPr>
        <w:spacing w:line="480" w:lineRule="auto"/>
        <w:jc w:val="both"/>
        <w:rPr>
          <w:rFonts w:ascii="Arial" w:hAnsi="Arial" w:cs="Arial"/>
          <w:b/>
          <w:color w:val="000000" w:themeColor="text1"/>
          <w:sz w:val="22"/>
          <w:szCs w:val="22"/>
        </w:rPr>
      </w:pPr>
      <w:r w:rsidRPr="00DE057F">
        <w:rPr>
          <w:rFonts w:ascii="Arial" w:hAnsi="Arial" w:cs="Arial"/>
          <w:b/>
          <w:color w:val="000000" w:themeColor="text1"/>
          <w:sz w:val="22"/>
          <w:szCs w:val="22"/>
        </w:rPr>
        <w:t xml:space="preserve">Lifespan analysis of </w:t>
      </w:r>
      <w:r w:rsidRPr="00DE057F">
        <w:rPr>
          <w:rFonts w:ascii="Arial" w:hAnsi="Arial" w:cs="Arial"/>
          <w:b/>
          <w:i/>
          <w:color w:val="000000" w:themeColor="text1"/>
          <w:sz w:val="22"/>
          <w:szCs w:val="22"/>
        </w:rPr>
        <w:t xml:space="preserve">C. elegans </w:t>
      </w:r>
    </w:p>
    <w:p w14:paraId="3BB6CD90" w14:textId="77777777" w:rsidR="00D56F6F" w:rsidRPr="00DE057F" w:rsidRDefault="00D56F6F" w:rsidP="00A52CF1">
      <w:pPr>
        <w:spacing w:line="480" w:lineRule="auto"/>
        <w:jc w:val="both"/>
        <w:rPr>
          <w:rFonts w:ascii="Arial" w:hAnsi="Arial" w:cs="Arial"/>
          <w:color w:val="000000" w:themeColor="text1"/>
          <w:sz w:val="22"/>
          <w:szCs w:val="22"/>
        </w:rPr>
      </w:pPr>
      <w:r w:rsidRPr="00DE057F">
        <w:rPr>
          <w:rFonts w:ascii="Arial" w:hAnsi="Arial" w:cs="Arial"/>
          <w:color w:val="000000" w:themeColor="text1"/>
          <w:sz w:val="22"/>
          <w:szCs w:val="22"/>
        </w:rPr>
        <w:t>All lifespan assays were conducted at 20 ºC on solid NGM plates without antibiotics. OP50 was incubated in LB with 10 mg/L for 12-16 hours at 37ºC and seeded on NGM plates. All worms were passaged for at least two generations before measurement. Day one of adulthood strains were synchronized by six hours of timed egg-lay on NGM, either untreated or treated with SAH. After three days, 20-30 synchronized young adults were transferred to NGM plates containing 60 µM 5-fluoro-2’deoxyuridine (</w:t>
      </w:r>
      <w:proofErr w:type="spellStart"/>
      <w:r w:rsidRPr="00DE057F">
        <w:rPr>
          <w:rFonts w:ascii="Arial" w:hAnsi="Arial" w:cs="Arial"/>
          <w:color w:val="000000" w:themeColor="text1"/>
          <w:sz w:val="22"/>
          <w:szCs w:val="22"/>
        </w:rPr>
        <w:t>FUdR</w:t>
      </w:r>
      <w:proofErr w:type="spellEnd"/>
      <w:r w:rsidRPr="00DE057F">
        <w:rPr>
          <w:rFonts w:ascii="Arial" w:hAnsi="Arial" w:cs="Arial"/>
          <w:color w:val="000000" w:themeColor="text1"/>
          <w:sz w:val="22"/>
          <w:szCs w:val="22"/>
        </w:rPr>
        <w:t xml:space="preserve">), either untreated or treated with SAH unless otherwise indicated. After 4-5 days, worms were transferred to flesh NGM plates not to be starved. Survival was plotted with the young adult as time-point = 0 and was scored every day or every other day. Worms were censored when they were crawled off the plate, hatched inside, or lost vulva integrity. Survival curves were generated using the GraphPad Prism 7. </w:t>
      </w:r>
      <w:r w:rsidRPr="00DE057F">
        <w:rPr>
          <w:rFonts w:ascii="Arial" w:hAnsi="Arial" w:cs="Arial"/>
          <w:i/>
          <w:iCs/>
          <w:color w:val="000000" w:themeColor="text1"/>
          <w:sz w:val="22"/>
          <w:szCs w:val="22"/>
        </w:rPr>
        <w:t>p</w:t>
      </w:r>
      <w:r w:rsidRPr="00DE057F">
        <w:rPr>
          <w:rFonts w:ascii="Arial" w:hAnsi="Arial" w:cs="Arial"/>
          <w:color w:val="000000" w:themeColor="text1"/>
          <w:sz w:val="22"/>
          <w:szCs w:val="22"/>
        </w:rPr>
        <w:t xml:space="preserve"> values were determined by log-rank (Mantel-Cox) test. At least three independent replicates for the main figures or two independent </w:t>
      </w:r>
      <w:r w:rsidRPr="00DE057F">
        <w:rPr>
          <w:rFonts w:ascii="Arial" w:hAnsi="Arial" w:cs="Arial"/>
          <w:color w:val="000000" w:themeColor="text1"/>
          <w:sz w:val="22"/>
          <w:szCs w:val="22"/>
        </w:rPr>
        <w:lastRenderedPageBreak/>
        <w:t>replicates for supplemental figures were examined for each data set. All lifespan data are available in Table S3.</w:t>
      </w:r>
    </w:p>
    <w:p w14:paraId="6EF8F310" w14:textId="77777777" w:rsidR="00D56F6F" w:rsidRPr="00DE057F" w:rsidRDefault="00D56F6F" w:rsidP="00A52CF1">
      <w:pPr>
        <w:spacing w:line="480" w:lineRule="auto"/>
        <w:jc w:val="both"/>
        <w:rPr>
          <w:rFonts w:ascii="Arial" w:hAnsi="Arial" w:cs="Arial"/>
          <w:color w:val="000000" w:themeColor="text1"/>
          <w:sz w:val="22"/>
          <w:szCs w:val="22"/>
        </w:rPr>
      </w:pPr>
    </w:p>
    <w:p w14:paraId="5F91A047" w14:textId="77777777" w:rsidR="00D56F6F" w:rsidRPr="00DE057F" w:rsidRDefault="00D56F6F" w:rsidP="00A52CF1">
      <w:pPr>
        <w:spacing w:line="480" w:lineRule="auto"/>
        <w:jc w:val="both"/>
        <w:rPr>
          <w:rFonts w:ascii="Arial" w:hAnsi="Arial" w:cs="Arial"/>
          <w:color w:val="000000" w:themeColor="text1"/>
          <w:sz w:val="22"/>
          <w:szCs w:val="22"/>
        </w:rPr>
      </w:pPr>
      <w:r w:rsidRPr="00DE057F">
        <w:rPr>
          <w:rFonts w:ascii="Arial" w:hAnsi="Arial" w:cs="Arial"/>
          <w:color w:val="000000" w:themeColor="text1"/>
          <w:sz w:val="22"/>
          <w:szCs w:val="22"/>
        </w:rPr>
        <w:t xml:space="preserve">For the assay without </w:t>
      </w:r>
      <w:proofErr w:type="spellStart"/>
      <w:r w:rsidRPr="00DE057F">
        <w:rPr>
          <w:rFonts w:ascii="Arial" w:hAnsi="Arial" w:cs="Arial"/>
          <w:color w:val="000000" w:themeColor="text1"/>
          <w:sz w:val="22"/>
          <w:szCs w:val="22"/>
        </w:rPr>
        <w:t>FUdR</w:t>
      </w:r>
      <w:proofErr w:type="spellEnd"/>
      <w:r w:rsidRPr="00DE057F">
        <w:rPr>
          <w:rFonts w:ascii="Arial" w:hAnsi="Arial" w:cs="Arial"/>
          <w:color w:val="000000" w:themeColor="text1"/>
          <w:sz w:val="22"/>
          <w:szCs w:val="22"/>
        </w:rPr>
        <w:t>, 20-30 synchronized young adults were transferred to NGM plates, either untreated or treated with SAH, and were transferred onto fresh plates every day until they stopped laying eggs.</w:t>
      </w:r>
    </w:p>
    <w:p w14:paraId="70BE9A2F" w14:textId="77777777" w:rsidR="00D56F6F" w:rsidRPr="00DE057F" w:rsidRDefault="00D56F6F" w:rsidP="00A52CF1">
      <w:pPr>
        <w:spacing w:line="480" w:lineRule="auto"/>
        <w:jc w:val="both"/>
        <w:rPr>
          <w:rFonts w:ascii="Arial" w:hAnsi="Arial" w:cs="Arial"/>
          <w:color w:val="000000" w:themeColor="text1"/>
          <w:sz w:val="22"/>
          <w:szCs w:val="22"/>
        </w:rPr>
      </w:pPr>
    </w:p>
    <w:p w14:paraId="5B2DE779" w14:textId="77777777" w:rsidR="00D56F6F" w:rsidRPr="00DE057F" w:rsidRDefault="00D56F6F" w:rsidP="00A52CF1">
      <w:pPr>
        <w:spacing w:line="480" w:lineRule="auto"/>
        <w:jc w:val="both"/>
        <w:rPr>
          <w:rFonts w:ascii="Arial" w:hAnsi="Arial" w:cs="Arial"/>
          <w:color w:val="000000" w:themeColor="text1"/>
          <w:sz w:val="22"/>
          <w:szCs w:val="22"/>
        </w:rPr>
      </w:pPr>
      <w:r w:rsidRPr="00DE057F">
        <w:rPr>
          <w:rFonts w:ascii="Arial" w:hAnsi="Arial" w:cs="Arial"/>
          <w:color w:val="000000" w:themeColor="text1"/>
          <w:sz w:val="22"/>
          <w:szCs w:val="22"/>
        </w:rPr>
        <w:t xml:space="preserve">For the assay with UV-killed bacteria, incubated bacteria with LB containing 1 mg/L streptomycin at 37ºC were spun down, and resuspended with LB to be OD = 10. Bacteria were seeded 200 µl on NGM plates, and plates were placed in the hood until they dried. Dried plates were exposed to UV for 30 min twice with a maximal energy of a </w:t>
      </w:r>
      <w:proofErr w:type="spellStart"/>
      <w:r w:rsidRPr="00DE057F">
        <w:rPr>
          <w:rFonts w:ascii="Arial" w:hAnsi="Arial" w:cs="Arial"/>
          <w:color w:val="000000" w:themeColor="text1"/>
          <w:sz w:val="22"/>
          <w:szCs w:val="22"/>
        </w:rPr>
        <w:t>Stratagene</w:t>
      </w:r>
      <w:proofErr w:type="spellEnd"/>
      <w:r w:rsidRPr="00DE057F">
        <w:rPr>
          <w:rFonts w:ascii="Arial" w:hAnsi="Arial" w:cs="Arial"/>
          <w:color w:val="000000" w:themeColor="text1"/>
          <w:sz w:val="22"/>
          <w:szCs w:val="22"/>
        </w:rPr>
        <w:t xml:space="preserve"> UV </w:t>
      </w:r>
      <w:proofErr w:type="spellStart"/>
      <w:r w:rsidRPr="00DE057F">
        <w:rPr>
          <w:rFonts w:ascii="Arial" w:hAnsi="Arial" w:cs="Arial"/>
          <w:color w:val="000000" w:themeColor="text1"/>
          <w:sz w:val="22"/>
          <w:szCs w:val="22"/>
        </w:rPr>
        <w:t>Stratalinker</w:t>
      </w:r>
      <w:proofErr w:type="spellEnd"/>
      <w:r w:rsidRPr="00DE057F">
        <w:rPr>
          <w:rFonts w:ascii="Arial" w:hAnsi="Arial" w:cs="Arial"/>
          <w:color w:val="000000" w:themeColor="text1"/>
          <w:sz w:val="22"/>
          <w:szCs w:val="22"/>
        </w:rPr>
        <w:t xml:space="preserve"> 2400 (La Jolla, CA, USA). UV-killing was verified by failure to form colonies when streaked onto LB plates.</w:t>
      </w:r>
    </w:p>
    <w:p w14:paraId="0B15E41A" w14:textId="77777777" w:rsidR="00D56F6F" w:rsidRPr="00DE057F" w:rsidRDefault="00D56F6F" w:rsidP="00A52CF1">
      <w:pPr>
        <w:spacing w:line="480" w:lineRule="auto"/>
        <w:jc w:val="both"/>
        <w:rPr>
          <w:rFonts w:ascii="Arial" w:hAnsi="Arial" w:cs="Arial"/>
          <w:color w:val="000000" w:themeColor="text1"/>
          <w:sz w:val="22"/>
          <w:szCs w:val="22"/>
        </w:rPr>
      </w:pPr>
    </w:p>
    <w:p w14:paraId="61DC766F" w14:textId="475BB258" w:rsidR="00D56F6F" w:rsidRPr="00DE057F" w:rsidRDefault="00D56F6F" w:rsidP="00A52CF1">
      <w:pPr>
        <w:spacing w:line="480" w:lineRule="auto"/>
        <w:jc w:val="both"/>
        <w:rPr>
          <w:rFonts w:ascii="Arial" w:hAnsi="Arial" w:cs="Arial"/>
          <w:b/>
          <w:color w:val="000000" w:themeColor="text1"/>
          <w:sz w:val="22"/>
          <w:szCs w:val="22"/>
        </w:rPr>
      </w:pPr>
      <w:r w:rsidRPr="00DE057F">
        <w:rPr>
          <w:rFonts w:ascii="Arial" w:hAnsi="Arial" w:cs="Arial"/>
          <w:b/>
          <w:color w:val="000000" w:themeColor="text1"/>
          <w:sz w:val="22"/>
          <w:szCs w:val="22"/>
        </w:rPr>
        <w:t>AMPK phosphorylation assay</w:t>
      </w:r>
    </w:p>
    <w:p w14:paraId="61B87AFB" w14:textId="77777777" w:rsidR="00D56F6F" w:rsidRPr="00DE057F" w:rsidRDefault="00D56F6F" w:rsidP="00A52CF1">
      <w:pPr>
        <w:spacing w:line="480" w:lineRule="auto"/>
        <w:jc w:val="both"/>
        <w:rPr>
          <w:rFonts w:ascii="Arial" w:hAnsi="Arial" w:cs="Arial"/>
          <w:color w:val="000000" w:themeColor="text1"/>
          <w:sz w:val="22"/>
          <w:szCs w:val="22"/>
        </w:rPr>
      </w:pPr>
      <w:r w:rsidRPr="00DE057F">
        <w:rPr>
          <w:rFonts w:ascii="Arial" w:hAnsi="Arial" w:cs="Arial"/>
          <w:color w:val="000000" w:themeColor="text1"/>
          <w:sz w:val="22"/>
          <w:szCs w:val="22"/>
        </w:rPr>
        <w:t xml:space="preserve">Three thousand synchronized eggs were incubated for two days. Worms at the L4 stage were collected and washed twice using M9 buffer. Worms were resuspended with 100 µl of protein lysis buffer (150 mM NaCl (Sigma, S3014), 1% NP-40 (Sigma, 74385), 50 mM Tris-HCl (pH 8.0) (Sigma, T6066), containing </w:t>
      </w:r>
      <w:proofErr w:type="spellStart"/>
      <w:r w:rsidRPr="00DE057F">
        <w:rPr>
          <w:rFonts w:ascii="Arial" w:hAnsi="Arial" w:cs="Arial"/>
          <w:color w:val="000000" w:themeColor="text1"/>
          <w:sz w:val="22"/>
          <w:szCs w:val="22"/>
        </w:rPr>
        <w:t>PhosSTOP</w:t>
      </w:r>
      <w:proofErr w:type="spellEnd"/>
      <w:r w:rsidRPr="00DE057F">
        <w:rPr>
          <w:rFonts w:ascii="Arial" w:hAnsi="Arial" w:cs="Arial"/>
          <w:color w:val="000000" w:themeColor="text1"/>
          <w:sz w:val="22"/>
          <w:szCs w:val="22"/>
        </w:rPr>
        <w:t xml:space="preserve"> (Roche, 4906845001) and </w:t>
      </w:r>
      <w:proofErr w:type="spellStart"/>
      <w:r w:rsidRPr="00DE057F">
        <w:rPr>
          <w:rFonts w:ascii="Arial" w:hAnsi="Arial" w:cs="Arial"/>
          <w:color w:val="000000" w:themeColor="text1"/>
          <w:sz w:val="22"/>
          <w:szCs w:val="22"/>
        </w:rPr>
        <w:t>cOmplete</w:t>
      </w:r>
      <w:proofErr w:type="spellEnd"/>
      <w:r w:rsidRPr="00DE057F">
        <w:rPr>
          <w:rFonts w:ascii="Arial" w:hAnsi="Arial" w:cs="Arial"/>
          <w:color w:val="000000" w:themeColor="text1"/>
          <w:sz w:val="22"/>
          <w:szCs w:val="22"/>
        </w:rPr>
        <w:t xml:space="preserve">, Mini Protease Inhibitor Cocktail (Roche, 11836153001). Worms were lysed using sonication for ten seconds twice. The worm lysate was spun down with maximal speed at 4ºC, and the supernatant was stored at -20ºC. Protein concentrations were measured using standard BCA assay with Pierce BCA Protein Assay Kit (Thermo Fisher, 23227) and all samples were adjusted to be equalized. LDS sample buffer (Invitrogen, NP0007) was added and boiled at 95ºC for five minutes, and 16 µg of samples were loaded and separated using SDS-PAGE, and transferred to PVDF membranes. Blots were blocked for one hour with Starting Block T20 (TBS) Blocking Buffer (Thermo Fisher, 37543) and probed with anti-phosphorylated AMPK (Cell Signaling Technology, </w:t>
      </w:r>
      <w:r w:rsidRPr="00DE057F">
        <w:rPr>
          <w:rFonts w:ascii="Arial" w:hAnsi="Arial" w:cs="Arial"/>
          <w:color w:val="000000" w:themeColor="text1"/>
          <w:sz w:val="22"/>
          <w:szCs w:val="22"/>
        </w:rPr>
        <w:lastRenderedPageBreak/>
        <w:t>2535, 1:1000) or anti-</w:t>
      </w:r>
      <w:r w:rsidRPr="00DE057F">
        <w:rPr>
          <w:rFonts w:ascii="Symbol" w:hAnsi="Symbol" w:cs="Arial"/>
          <w:color w:val="000000" w:themeColor="text1"/>
          <w:sz w:val="22"/>
          <w:szCs w:val="22"/>
        </w:rPr>
        <w:t></w:t>
      </w:r>
      <w:r w:rsidRPr="00DE057F">
        <w:rPr>
          <w:rFonts w:ascii="Symbol" w:hAnsi="Symbol" w:cs="Arial"/>
          <w:color w:val="000000" w:themeColor="text1"/>
          <w:sz w:val="22"/>
          <w:szCs w:val="22"/>
        </w:rPr>
        <w:t></w:t>
      </w:r>
      <w:r w:rsidRPr="00DE057F">
        <w:rPr>
          <w:rFonts w:ascii="Arial" w:hAnsi="Arial" w:cs="Arial"/>
          <w:color w:val="000000" w:themeColor="text1"/>
          <w:sz w:val="22"/>
          <w:szCs w:val="22"/>
        </w:rPr>
        <w:t xml:space="preserve">tubulin (Sigma, T9026, 1:5000) primary antibodies overnight at 4ºC. HRP conjugated anti-rabbit (Thermo Fisher, A27036) and anti-mouse (Thermo Fisher, A28177) secondary antibodies were used for 1 hour at room temperature. Protein signals were captured using a </w:t>
      </w:r>
      <w:proofErr w:type="spellStart"/>
      <w:r w:rsidRPr="00DE057F">
        <w:rPr>
          <w:rFonts w:ascii="Arial" w:hAnsi="Arial" w:cs="Arial"/>
          <w:color w:val="000000" w:themeColor="text1"/>
          <w:sz w:val="22"/>
          <w:szCs w:val="22"/>
        </w:rPr>
        <w:t>BioRad</w:t>
      </w:r>
      <w:proofErr w:type="spellEnd"/>
      <w:r w:rsidRPr="00DE057F">
        <w:rPr>
          <w:rFonts w:ascii="Arial" w:hAnsi="Arial" w:cs="Arial"/>
          <w:color w:val="000000" w:themeColor="text1"/>
          <w:sz w:val="22"/>
          <w:szCs w:val="22"/>
        </w:rPr>
        <w:t xml:space="preserve"> </w:t>
      </w:r>
      <w:proofErr w:type="spellStart"/>
      <w:r w:rsidRPr="00DE057F">
        <w:rPr>
          <w:rFonts w:ascii="Arial" w:hAnsi="Arial" w:cs="Arial"/>
          <w:color w:val="000000" w:themeColor="text1"/>
          <w:sz w:val="22"/>
          <w:szCs w:val="22"/>
        </w:rPr>
        <w:t>ChemiDoc</w:t>
      </w:r>
      <w:proofErr w:type="spellEnd"/>
      <w:r w:rsidRPr="00DE057F">
        <w:rPr>
          <w:rFonts w:ascii="Arial" w:hAnsi="Arial" w:cs="Arial"/>
          <w:color w:val="000000" w:themeColor="text1"/>
          <w:sz w:val="22"/>
          <w:szCs w:val="22"/>
        </w:rPr>
        <w:t xml:space="preserve"> imaging system.</w:t>
      </w:r>
    </w:p>
    <w:p w14:paraId="7D52D648" w14:textId="77777777" w:rsidR="00D56F6F" w:rsidRPr="00DE057F" w:rsidRDefault="00D56F6F" w:rsidP="00A52CF1">
      <w:pPr>
        <w:spacing w:line="480" w:lineRule="auto"/>
        <w:jc w:val="both"/>
        <w:rPr>
          <w:rFonts w:ascii="Arial" w:hAnsi="Arial" w:cs="Arial"/>
          <w:color w:val="000000" w:themeColor="text1"/>
          <w:sz w:val="22"/>
          <w:szCs w:val="22"/>
        </w:rPr>
      </w:pPr>
    </w:p>
    <w:p w14:paraId="6DF385F5" w14:textId="77777777" w:rsidR="00D56F6F" w:rsidRPr="00DE057F" w:rsidRDefault="00D56F6F" w:rsidP="00A52CF1">
      <w:pPr>
        <w:spacing w:line="480" w:lineRule="auto"/>
        <w:jc w:val="both"/>
        <w:rPr>
          <w:rFonts w:ascii="Arial" w:hAnsi="Arial" w:cs="Arial"/>
          <w:b/>
          <w:color w:val="000000" w:themeColor="text1"/>
          <w:sz w:val="22"/>
          <w:szCs w:val="22"/>
        </w:rPr>
      </w:pPr>
      <w:r w:rsidRPr="00DE057F">
        <w:rPr>
          <w:rFonts w:ascii="Arial" w:hAnsi="Arial" w:cs="Arial"/>
          <w:b/>
          <w:color w:val="000000" w:themeColor="text1"/>
          <w:sz w:val="22"/>
          <w:szCs w:val="22"/>
        </w:rPr>
        <w:t>HLH-</w:t>
      </w:r>
      <w:proofErr w:type="gramStart"/>
      <w:r w:rsidRPr="00DE057F">
        <w:rPr>
          <w:rFonts w:ascii="Arial" w:hAnsi="Arial" w:cs="Arial"/>
          <w:b/>
          <w:color w:val="000000" w:themeColor="text1"/>
          <w:sz w:val="22"/>
          <w:szCs w:val="22"/>
        </w:rPr>
        <w:t>30::</w:t>
      </w:r>
      <w:proofErr w:type="gramEnd"/>
      <w:r w:rsidRPr="00DE057F">
        <w:rPr>
          <w:rFonts w:ascii="Arial" w:hAnsi="Arial" w:cs="Arial"/>
          <w:b/>
          <w:color w:val="000000" w:themeColor="text1"/>
          <w:sz w:val="22"/>
          <w:szCs w:val="22"/>
        </w:rPr>
        <w:t>GFP localization assay</w:t>
      </w:r>
    </w:p>
    <w:p w14:paraId="3267074F" w14:textId="41BE4E12" w:rsidR="00D56F6F" w:rsidRPr="00DE057F" w:rsidRDefault="00D56F6F" w:rsidP="00A52CF1">
      <w:pPr>
        <w:spacing w:line="480" w:lineRule="auto"/>
        <w:jc w:val="both"/>
        <w:rPr>
          <w:rFonts w:ascii="Arial" w:hAnsi="Arial" w:cs="Arial"/>
          <w:i/>
          <w:iCs/>
          <w:color w:val="000000" w:themeColor="text1"/>
          <w:sz w:val="22"/>
          <w:szCs w:val="22"/>
        </w:rPr>
      </w:pPr>
      <w:r w:rsidRPr="00DE057F">
        <w:rPr>
          <w:rFonts w:ascii="Arial" w:hAnsi="Arial" w:cs="Arial"/>
          <w:color w:val="000000" w:themeColor="text1"/>
          <w:sz w:val="22"/>
          <w:szCs w:val="22"/>
        </w:rPr>
        <w:t>HLH-</w:t>
      </w:r>
      <w:proofErr w:type="gramStart"/>
      <w:r w:rsidRPr="00DE057F">
        <w:rPr>
          <w:rFonts w:ascii="Arial" w:hAnsi="Arial" w:cs="Arial"/>
          <w:color w:val="000000" w:themeColor="text1"/>
          <w:sz w:val="22"/>
          <w:szCs w:val="22"/>
        </w:rPr>
        <w:t>30::</w:t>
      </w:r>
      <w:proofErr w:type="gramEnd"/>
      <w:r w:rsidRPr="00DE057F">
        <w:rPr>
          <w:rFonts w:ascii="Arial" w:hAnsi="Arial" w:cs="Arial"/>
          <w:color w:val="000000" w:themeColor="text1"/>
          <w:sz w:val="22"/>
          <w:szCs w:val="22"/>
        </w:rPr>
        <w:t xml:space="preserve">GFP localization was performed by using MAH235. Synchronized eggs were placed on NGM plates with OP50 bacteria, either untreated or treated with SAH. After three days, day one of adulthood was mounted on objective slides with 2% agar pads using 20 mM </w:t>
      </w:r>
      <w:proofErr w:type="spellStart"/>
      <w:r w:rsidRPr="00DE057F">
        <w:rPr>
          <w:rFonts w:ascii="Arial" w:hAnsi="Arial" w:cs="Arial"/>
          <w:color w:val="000000" w:themeColor="text1"/>
          <w:sz w:val="22"/>
          <w:szCs w:val="22"/>
        </w:rPr>
        <w:t>Tetramisole</w:t>
      </w:r>
      <w:proofErr w:type="spellEnd"/>
      <w:r w:rsidRPr="00DE057F">
        <w:rPr>
          <w:rFonts w:ascii="Arial" w:hAnsi="Arial" w:cs="Arial"/>
          <w:color w:val="000000" w:themeColor="text1"/>
          <w:sz w:val="22"/>
          <w:szCs w:val="22"/>
        </w:rPr>
        <w:t xml:space="preserve"> (Sigma, T1512) for immobilization. Fluorescence images were obtained using an </w:t>
      </w:r>
      <w:proofErr w:type="spellStart"/>
      <w:r w:rsidRPr="00DE057F">
        <w:rPr>
          <w:rFonts w:ascii="Arial" w:hAnsi="Arial" w:cs="Arial"/>
          <w:color w:val="000000" w:themeColor="text1"/>
          <w:sz w:val="22"/>
          <w:szCs w:val="22"/>
        </w:rPr>
        <w:t>Axio</w:t>
      </w:r>
      <w:proofErr w:type="spellEnd"/>
      <w:r w:rsidRPr="00DE057F">
        <w:rPr>
          <w:rFonts w:ascii="Arial" w:hAnsi="Arial" w:cs="Arial"/>
          <w:color w:val="000000" w:themeColor="text1"/>
          <w:sz w:val="22"/>
          <w:szCs w:val="22"/>
        </w:rPr>
        <w:t xml:space="preserve"> Imager M2 microscope and 10X/0.25 objective (Zeiss) and processed using ZEN 2012 software. All samples were taken within five minutes of mounting. Acquisition parameters were kept identical across all samples. Images were scored as follows: none, GFP diffused into the cytoplasm and no intensity difference between the cytoplasm and nuclei; low, GFP localized in nuclei stronger than the cytoplasm in some intestinal cells; medium, GFP localized in nuclei stronger than cytoplasm in all intestinal cells; high, GFP localized only in nuclei in all intestinal cells.</w:t>
      </w:r>
    </w:p>
    <w:p w14:paraId="35902C8E" w14:textId="77777777" w:rsidR="00D56F6F" w:rsidRPr="00DE057F" w:rsidRDefault="00D56F6F" w:rsidP="00A52CF1">
      <w:pPr>
        <w:spacing w:line="480" w:lineRule="auto"/>
        <w:jc w:val="both"/>
        <w:rPr>
          <w:rFonts w:ascii="Arial" w:hAnsi="Arial" w:cs="Arial"/>
          <w:b/>
          <w:color w:val="000000" w:themeColor="text1"/>
          <w:sz w:val="22"/>
          <w:szCs w:val="22"/>
        </w:rPr>
      </w:pPr>
    </w:p>
    <w:p w14:paraId="770A08AB" w14:textId="77777777" w:rsidR="00D56F6F" w:rsidRPr="00DE057F" w:rsidRDefault="00D56F6F" w:rsidP="00A52CF1">
      <w:pPr>
        <w:spacing w:line="480" w:lineRule="auto"/>
        <w:jc w:val="both"/>
        <w:rPr>
          <w:rFonts w:ascii="Arial" w:hAnsi="Arial" w:cs="Arial"/>
          <w:b/>
          <w:color w:val="000000" w:themeColor="text1"/>
          <w:sz w:val="22"/>
          <w:szCs w:val="22"/>
        </w:rPr>
      </w:pPr>
      <w:r w:rsidRPr="00DE057F">
        <w:rPr>
          <w:rFonts w:ascii="Arial" w:hAnsi="Arial" w:cs="Arial"/>
          <w:b/>
          <w:i/>
          <w:color w:val="000000" w:themeColor="text1"/>
          <w:sz w:val="22"/>
          <w:szCs w:val="22"/>
        </w:rPr>
        <w:t>hsp-6</w:t>
      </w:r>
      <w:proofErr w:type="gramStart"/>
      <w:r w:rsidRPr="00DE057F">
        <w:rPr>
          <w:rFonts w:ascii="Arial" w:hAnsi="Arial" w:cs="Arial"/>
          <w:b/>
          <w:i/>
          <w:color w:val="000000" w:themeColor="text1"/>
          <w:sz w:val="22"/>
          <w:szCs w:val="22"/>
        </w:rPr>
        <w:t>p</w:t>
      </w:r>
      <w:r w:rsidRPr="00DE057F">
        <w:rPr>
          <w:rFonts w:ascii="Arial" w:hAnsi="Arial" w:cs="Arial"/>
          <w:b/>
          <w:color w:val="000000" w:themeColor="text1"/>
          <w:sz w:val="22"/>
          <w:szCs w:val="22"/>
        </w:rPr>
        <w:t>::</w:t>
      </w:r>
      <w:proofErr w:type="gramEnd"/>
      <w:r w:rsidRPr="00DE057F">
        <w:rPr>
          <w:rFonts w:ascii="Arial" w:hAnsi="Arial" w:cs="Arial"/>
          <w:b/>
          <w:color w:val="000000" w:themeColor="text1"/>
          <w:sz w:val="22"/>
          <w:szCs w:val="22"/>
        </w:rPr>
        <w:t>GFP reporter assay</w:t>
      </w:r>
    </w:p>
    <w:p w14:paraId="56FB7417" w14:textId="3CC5CF1F" w:rsidR="00D56F6F" w:rsidRPr="00DE057F" w:rsidRDefault="00D56F6F" w:rsidP="00A52CF1">
      <w:pPr>
        <w:spacing w:line="480" w:lineRule="auto"/>
        <w:jc w:val="both"/>
        <w:rPr>
          <w:rFonts w:ascii="Arial" w:hAnsi="Arial" w:cs="Arial"/>
          <w:bCs/>
          <w:color w:val="000000" w:themeColor="text1"/>
          <w:sz w:val="22"/>
          <w:szCs w:val="22"/>
        </w:rPr>
      </w:pPr>
      <w:r w:rsidRPr="00DE057F">
        <w:rPr>
          <w:rFonts w:ascii="Arial" w:hAnsi="Arial" w:cs="Arial"/>
          <w:bCs/>
          <w:i/>
          <w:color w:val="000000" w:themeColor="text1"/>
          <w:sz w:val="22"/>
          <w:szCs w:val="22"/>
        </w:rPr>
        <w:t>hsp-6</w:t>
      </w:r>
      <w:proofErr w:type="gramStart"/>
      <w:r w:rsidRPr="00DE057F">
        <w:rPr>
          <w:rFonts w:ascii="Arial" w:hAnsi="Arial" w:cs="Arial"/>
          <w:bCs/>
          <w:i/>
          <w:color w:val="000000" w:themeColor="text1"/>
          <w:sz w:val="22"/>
          <w:szCs w:val="22"/>
        </w:rPr>
        <w:t>p</w:t>
      </w:r>
      <w:r w:rsidRPr="00DE057F">
        <w:rPr>
          <w:rFonts w:ascii="Arial" w:hAnsi="Arial" w:cs="Arial"/>
          <w:bCs/>
          <w:color w:val="000000" w:themeColor="text1"/>
          <w:sz w:val="22"/>
          <w:szCs w:val="22"/>
        </w:rPr>
        <w:t>::</w:t>
      </w:r>
      <w:proofErr w:type="gramEnd"/>
      <w:r w:rsidRPr="00DE057F">
        <w:rPr>
          <w:rFonts w:ascii="Arial" w:hAnsi="Arial" w:cs="Arial"/>
          <w:bCs/>
          <w:color w:val="000000" w:themeColor="text1"/>
          <w:sz w:val="22"/>
          <w:szCs w:val="22"/>
        </w:rPr>
        <w:t xml:space="preserve">GFP reporter assay was performed by using SJ4100 which is fused HSP-6 promoter region with GFP. </w:t>
      </w:r>
      <w:r w:rsidRPr="00DE057F">
        <w:rPr>
          <w:rFonts w:ascii="Arial" w:hAnsi="Arial" w:cs="Arial"/>
          <w:color w:val="000000" w:themeColor="text1"/>
          <w:sz w:val="22"/>
          <w:szCs w:val="22"/>
        </w:rPr>
        <w:t xml:space="preserve">Synchronized eggs by 6 hours of timed egg-lay were placed on NGM plates with OP50 bacteria, either untreated or treated with SAH with or without Met. After 3 days, day one of adulthood was mounted on objective slides with 2% agar pads using 20 mM </w:t>
      </w:r>
      <w:proofErr w:type="spellStart"/>
      <w:r w:rsidRPr="00DE057F">
        <w:rPr>
          <w:rFonts w:ascii="Arial" w:hAnsi="Arial" w:cs="Arial"/>
          <w:color w:val="000000" w:themeColor="text1"/>
          <w:sz w:val="22"/>
          <w:szCs w:val="22"/>
        </w:rPr>
        <w:t>Tetramisole</w:t>
      </w:r>
      <w:proofErr w:type="spellEnd"/>
      <w:r w:rsidRPr="00DE057F">
        <w:rPr>
          <w:rFonts w:ascii="Arial" w:hAnsi="Arial" w:cs="Arial"/>
          <w:color w:val="000000" w:themeColor="text1"/>
          <w:sz w:val="22"/>
          <w:szCs w:val="22"/>
        </w:rPr>
        <w:t xml:space="preserve"> for immobilization. Fluorescence images were obtained using an </w:t>
      </w:r>
      <w:proofErr w:type="spellStart"/>
      <w:r w:rsidRPr="00DE057F">
        <w:rPr>
          <w:rFonts w:ascii="Arial" w:hAnsi="Arial" w:cs="Arial"/>
          <w:color w:val="000000" w:themeColor="text1"/>
          <w:sz w:val="22"/>
          <w:szCs w:val="22"/>
        </w:rPr>
        <w:t>Axio</w:t>
      </w:r>
      <w:proofErr w:type="spellEnd"/>
      <w:r w:rsidRPr="00DE057F">
        <w:rPr>
          <w:rFonts w:ascii="Arial" w:hAnsi="Arial" w:cs="Arial"/>
          <w:color w:val="000000" w:themeColor="text1"/>
          <w:sz w:val="22"/>
          <w:szCs w:val="22"/>
        </w:rPr>
        <w:t xml:space="preserve"> Imager M2 microscope and 10X/0.25 objective and processed using ZEN 2012 software. Acquisition parameters were kept identical across all samples. Images were scored by measuring GFP intensity in intestine with </w:t>
      </w:r>
      <w:r w:rsidRPr="00DE057F">
        <w:rPr>
          <w:rFonts w:ascii="Arial" w:hAnsi="Arial" w:cs="Arial"/>
          <w:color w:val="000000" w:themeColor="text1"/>
          <w:sz w:val="22"/>
          <w:szCs w:val="22"/>
          <w:shd w:val="clear" w:color="auto" w:fill="FFFFFF"/>
        </w:rPr>
        <w:t>ImageJ.</w:t>
      </w:r>
    </w:p>
    <w:p w14:paraId="07A18CD2" w14:textId="77777777" w:rsidR="00D56F6F" w:rsidRPr="00DE057F" w:rsidRDefault="00D56F6F" w:rsidP="00A52CF1">
      <w:pPr>
        <w:spacing w:line="480" w:lineRule="auto"/>
        <w:jc w:val="both"/>
        <w:rPr>
          <w:rFonts w:ascii="Arial" w:hAnsi="Arial" w:cs="Arial"/>
          <w:color w:val="000000" w:themeColor="text1"/>
          <w:sz w:val="22"/>
          <w:szCs w:val="22"/>
        </w:rPr>
      </w:pPr>
    </w:p>
    <w:p w14:paraId="5BA40E6F" w14:textId="77777777" w:rsidR="00D56F6F" w:rsidRPr="00DE057F" w:rsidRDefault="00D56F6F" w:rsidP="00A52CF1">
      <w:pPr>
        <w:spacing w:line="480" w:lineRule="auto"/>
        <w:jc w:val="both"/>
        <w:rPr>
          <w:rFonts w:ascii="Arial" w:hAnsi="Arial" w:cs="Arial"/>
          <w:b/>
          <w:color w:val="000000" w:themeColor="text1"/>
          <w:sz w:val="22"/>
          <w:szCs w:val="22"/>
        </w:rPr>
      </w:pPr>
      <w:r w:rsidRPr="00DE057F">
        <w:rPr>
          <w:rFonts w:ascii="Arial" w:hAnsi="Arial" w:cs="Arial"/>
          <w:b/>
          <w:color w:val="000000" w:themeColor="text1"/>
          <w:sz w:val="22"/>
          <w:szCs w:val="22"/>
        </w:rPr>
        <w:t>Brood size assay</w:t>
      </w:r>
    </w:p>
    <w:p w14:paraId="3FCA905E" w14:textId="77777777" w:rsidR="00D56F6F" w:rsidRPr="00DE057F" w:rsidRDefault="00D56F6F" w:rsidP="00A52CF1">
      <w:pPr>
        <w:spacing w:line="480" w:lineRule="auto"/>
        <w:jc w:val="both"/>
        <w:rPr>
          <w:rFonts w:ascii="Arial" w:hAnsi="Arial" w:cs="Arial"/>
          <w:color w:val="000000" w:themeColor="text1"/>
          <w:sz w:val="22"/>
          <w:szCs w:val="22"/>
        </w:rPr>
      </w:pPr>
      <w:r w:rsidRPr="00DE057F">
        <w:rPr>
          <w:rFonts w:ascii="Arial" w:hAnsi="Arial" w:cs="Arial"/>
          <w:color w:val="000000" w:themeColor="text1"/>
          <w:sz w:val="22"/>
          <w:szCs w:val="22"/>
        </w:rPr>
        <w:t xml:space="preserve">Synchronized eggs by 6 hours of timed egg-lay were placed on NGM plates with OP50 bacteria, either untreated or treated with SAH. After 2 days, L4 worms were transferred to new small NGM plates (35 mm x 10 mm) each, with OP50 bacteria, either untreated or treated with SAH. All worms were transferred to new small plates every day until they stop laying eggs. After 24 hours of transferring worms, dead eggs and live progeny were counted. </w:t>
      </w:r>
    </w:p>
    <w:p w14:paraId="59112A08" w14:textId="77777777" w:rsidR="00D56F6F" w:rsidRPr="00DE057F" w:rsidRDefault="00D56F6F" w:rsidP="00A52CF1">
      <w:pPr>
        <w:spacing w:line="480" w:lineRule="auto"/>
        <w:jc w:val="both"/>
        <w:rPr>
          <w:rFonts w:ascii="Arial" w:hAnsi="Arial" w:cs="Arial"/>
          <w:color w:val="000000" w:themeColor="text1"/>
          <w:sz w:val="22"/>
          <w:szCs w:val="22"/>
        </w:rPr>
      </w:pPr>
    </w:p>
    <w:p w14:paraId="0286647B" w14:textId="77777777" w:rsidR="00D56F6F" w:rsidRPr="00DE057F" w:rsidRDefault="00D56F6F" w:rsidP="00A52CF1">
      <w:pPr>
        <w:spacing w:line="480" w:lineRule="auto"/>
        <w:jc w:val="both"/>
        <w:rPr>
          <w:rFonts w:ascii="Arial" w:hAnsi="Arial" w:cs="Arial"/>
          <w:b/>
          <w:color w:val="000000" w:themeColor="text1"/>
          <w:sz w:val="22"/>
          <w:szCs w:val="22"/>
        </w:rPr>
      </w:pPr>
      <w:r w:rsidRPr="00DE057F">
        <w:rPr>
          <w:rFonts w:ascii="Arial" w:hAnsi="Arial" w:cs="Arial"/>
          <w:b/>
          <w:color w:val="000000" w:themeColor="text1"/>
          <w:sz w:val="22"/>
          <w:szCs w:val="22"/>
        </w:rPr>
        <w:t>Food consumption assay</w:t>
      </w:r>
    </w:p>
    <w:p w14:paraId="78C9618D" w14:textId="77777777" w:rsidR="00D56F6F" w:rsidRPr="00DE057F" w:rsidRDefault="00D56F6F" w:rsidP="00A52CF1">
      <w:pPr>
        <w:spacing w:line="480" w:lineRule="auto"/>
        <w:jc w:val="both"/>
        <w:rPr>
          <w:rFonts w:ascii="Arial" w:hAnsi="Arial" w:cs="Arial"/>
          <w:color w:val="000000" w:themeColor="text1"/>
          <w:sz w:val="22"/>
          <w:szCs w:val="22"/>
          <w:shd w:val="clear" w:color="auto" w:fill="FFFFFF"/>
        </w:rPr>
      </w:pPr>
      <w:r w:rsidRPr="00DE057F">
        <w:rPr>
          <w:rFonts w:ascii="Arial" w:hAnsi="Arial" w:cs="Arial"/>
          <w:color w:val="000000" w:themeColor="text1"/>
          <w:sz w:val="22"/>
          <w:szCs w:val="22"/>
          <w:shd w:val="clear" w:color="auto" w:fill="FFFFFF"/>
        </w:rPr>
        <w:t>Food consumption assay was conducted as previously described</w:t>
      </w:r>
      <w:r w:rsidRPr="00DE057F">
        <w:rPr>
          <w:rFonts w:ascii="Arial" w:hAnsi="Arial" w:cs="Arial"/>
          <w:noProof/>
          <w:color w:val="000000" w:themeColor="text1"/>
          <w:sz w:val="22"/>
          <w:szCs w:val="22"/>
          <w:shd w:val="clear" w:color="auto" w:fill="FFFFFF"/>
        </w:rPr>
        <w:t xml:space="preserve"> (</w:t>
      </w:r>
      <w:r w:rsidRPr="00DE057F">
        <w:rPr>
          <w:rFonts w:ascii="Arial" w:hAnsi="Arial" w:cs="Arial"/>
          <w:noProof/>
          <w:color w:val="000000" w:themeColor="text1"/>
          <w:sz w:val="22"/>
          <w:szCs w:val="22"/>
        </w:rPr>
        <w:t>Wu et al., 2019</w:t>
      </w:r>
      <w:r w:rsidRPr="00DE057F">
        <w:rPr>
          <w:rFonts w:ascii="Arial" w:hAnsi="Arial" w:cs="Arial"/>
          <w:noProof/>
          <w:color w:val="000000" w:themeColor="text1"/>
          <w:sz w:val="22"/>
          <w:szCs w:val="22"/>
          <w:shd w:val="clear" w:color="auto" w:fill="FFFFFF"/>
        </w:rPr>
        <w:t>)</w:t>
      </w:r>
      <w:r w:rsidRPr="00DE057F">
        <w:rPr>
          <w:rFonts w:ascii="Arial" w:hAnsi="Arial" w:cs="Arial"/>
          <w:color w:val="000000" w:themeColor="text1"/>
          <w:sz w:val="22"/>
          <w:szCs w:val="22"/>
          <w:shd w:val="clear" w:color="auto" w:fill="FFFFFF"/>
        </w:rPr>
        <w:t>. Briefly, the OP50 bacteria that grew overnight at 37ºC were obtained, and resuspended with S-basal completely buffer containing 5 mg/L cholesterol, 50 mg/L ampicillin, 10 mg/L kanamycin, 1 mg/L tetracycline, and 50 mg/L nystatin to reach OD</w:t>
      </w:r>
      <w:r w:rsidRPr="00DE057F">
        <w:rPr>
          <w:rFonts w:ascii="Arial" w:hAnsi="Arial" w:cs="Arial"/>
          <w:color w:val="000000" w:themeColor="text1"/>
          <w:sz w:val="22"/>
          <w:szCs w:val="22"/>
          <w:shd w:val="clear" w:color="auto" w:fill="FFFFFF"/>
          <w:vertAlign w:val="subscript"/>
        </w:rPr>
        <w:t xml:space="preserve">600 </w:t>
      </w:r>
      <w:r w:rsidRPr="00DE057F">
        <w:rPr>
          <w:rFonts w:ascii="Arial" w:hAnsi="Arial" w:cs="Arial"/>
          <w:color w:val="000000" w:themeColor="text1"/>
          <w:sz w:val="22"/>
          <w:szCs w:val="22"/>
          <w:shd w:val="clear" w:color="auto" w:fill="FFFFFF"/>
        </w:rPr>
        <w:t xml:space="preserve">= 3.0. OP50 was kept at 4ºC for 5-14 days and taken out four hours before use. Synchronized eggs of six hours of timed egg-lay were cultured for two days on regular NGM plates with or without SAH at 20ºC. Animals were washed twice using S-basal buffer and transferred to a 24-well plate containing 900 </w:t>
      </w:r>
      <w:r w:rsidRPr="00DE057F">
        <w:rPr>
          <w:rFonts w:ascii="Symbol" w:hAnsi="Symbol" w:cs="Arial"/>
          <w:color w:val="000000" w:themeColor="text1"/>
          <w:sz w:val="22"/>
          <w:szCs w:val="22"/>
          <w:shd w:val="clear" w:color="auto" w:fill="FFFFFF"/>
        </w:rPr>
        <w:t></w:t>
      </w:r>
      <w:r w:rsidRPr="00DE057F">
        <w:rPr>
          <w:rFonts w:ascii="Arial" w:hAnsi="Arial" w:cs="Arial"/>
          <w:color w:val="000000" w:themeColor="text1"/>
          <w:sz w:val="22"/>
          <w:szCs w:val="22"/>
          <w:shd w:val="clear" w:color="auto" w:fill="FFFFFF"/>
        </w:rPr>
        <w:t xml:space="preserve">l prepared antibiotic-arrested OP50, in addition to 100 </w:t>
      </w:r>
      <w:r w:rsidRPr="00DE057F">
        <w:rPr>
          <w:rFonts w:ascii="Symbol" w:hAnsi="Symbol" w:cs="Arial"/>
          <w:color w:val="000000" w:themeColor="text1"/>
          <w:sz w:val="22"/>
          <w:szCs w:val="22"/>
          <w:shd w:val="clear" w:color="auto" w:fill="FFFFFF"/>
        </w:rPr>
        <w:t></w:t>
      </w:r>
      <w:r w:rsidRPr="00DE057F">
        <w:rPr>
          <w:rFonts w:ascii="Arial" w:hAnsi="Arial" w:cs="Arial"/>
          <w:color w:val="000000" w:themeColor="text1"/>
          <w:sz w:val="22"/>
          <w:szCs w:val="22"/>
          <w:shd w:val="clear" w:color="auto" w:fill="FFFFFF"/>
        </w:rPr>
        <w:t xml:space="preserve">l 500 µM SAH or sterilized water, with 30-50 worms, which was resuspended in 30 </w:t>
      </w:r>
      <w:r w:rsidRPr="00DE057F">
        <w:rPr>
          <w:rFonts w:ascii="Symbol" w:hAnsi="Symbol" w:cs="Arial"/>
          <w:color w:val="000000" w:themeColor="text1"/>
          <w:sz w:val="22"/>
          <w:szCs w:val="22"/>
          <w:shd w:val="clear" w:color="auto" w:fill="FFFFFF"/>
        </w:rPr>
        <w:t></w:t>
      </w:r>
      <w:r w:rsidRPr="00DE057F">
        <w:rPr>
          <w:rFonts w:ascii="Arial" w:hAnsi="Arial" w:cs="Arial"/>
          <w:color w:val="000000" w:themeColor="text1"/>
          <w:sz w:val="22"/>
          <w:szCs w:val="22"/>
          <w:shd w:val="clear" w:color="auto" w:fill="FFFFFF"/>
        </w:rPr>
        <w:t>l S-basal and placed in each well. After 5-7 days incubation at 20ºC, OD</w:t>
      </w:r>
      <w:r w:rsidRPr="00DE057F">
        <w:rPr>
          <w:rFonts w:ascii="Arial" w:hAnsi="Arial" w:cs="Arial"/>
          <w:color w:val="000000" w:themeColor="text1"/>
          <w:sz w:val="22"/>
          <w:szCs w:val="22"/>
          <w:shd w:val="clear" w:color="auto" w:fill="FFFFFF"/>
          <w:vertAlign w:val="subscript"/>
        </w:rPr>
        <w:t>600</w:t>
      </w:r>
      <w:r w:rsidRPr="00DE057F">
        <w:rPr>
          <w:rFonts w:ascii="Arial" w:hAnsi="Arial" w:cs="Arial"/>
          <w:color w:val="000000" w:themeColor="text1"/>
          <w:sz w:val="22"/>
          <w:szCs w:val="22"/>
          <w:shd w:val="clear" w:color="auto" w:fill="FFFFFF"/>
        </w:rPr>
        <w:t xml:space="preserve"> of bacteria concentration were measured. For each experiment, five replicates, at least 150 worms in total have been evaluated. The relative food intake was determined by the change in OD</w:t>
      </w:r>
      <w:r w:rsidRPr="00DE057F">
        <w:rPr>
          <w:rFonts w:ascii="Arial" w:hAnsi="Arial" w:cs="Arial"/>
          <w:color w:val="000000" w:themeColor="text1"/>
          <w:sz w:val="22"/>
          <w:szCs w:val="22"/>
          <w:shd w:val="clear" w:color="auto" w:fill="FFFFFF"/>
          <w:vertAlign w:val="subscript"/>
        </w:rPr>
        <w:t>600</w:t>
      </w:r>
      <w:r w:rsidRPr="00DE057F">
        <w:rPr>
          <w:rFonts w:ascii="Arial" w:hAnsi="Arial" w:cs="Arial"/>
          <w:color w:val="000000" w:themeColor="text1"/>
          <w:sz w:val="22"/>
          <w:szCs w:val="22"/>
          <w:shd w:val="clear" w:color="auto" w:fill="FFFFFF"/>
        </w:rPr>
        <w:t xml:space="preserve"> for each well, normalized to the number of worms.</w:t>
      </w:r>
    </w:p>
    <w:p w14:paraId="60B05822" w14:textId="77777777" w:rsidR="00D56F6F" w:rsidRPr="00DE057F" w:rsidRDefault="00D56F6F" w:rsidP="00A52CF1">
      <w:pPr>
        <w:spacing w:line="480" w:lineRule="auto"/>
        <w:jc w:val="both"/>
        <w:rPr>
          <w:rFonts w:ascii="Arial" w:hAnsi="Arial" w:cs="Arial"/>
          <w:color w:val="000000" w:themeColor="text1"/>
          <w:sz w:val="22"/>
          <w:szCs w:val="22"/>
        </w:rPr>
      </w:pPr>
    </w:p>
    <w:p w14:paraId="6831EF22" w14:textId="77777777" w:rsidR="00D56F6F" w:rsidRPr="00DE057F" w:rsidRDefault="00D56F6F" w:rsidP="00A52CF1">
      <w:pPr>
        <w:spacing w:line="480" w:lineRule="auto"/>
        <w:jc w:val="both"/>
        <w:rPr>
          <w:rFonts w:ascii="Arial" w:hAnsi="Arial" w:cs="Arial"/>
          <w:b/>
          <w:bCs/>
          <w:color w:val="000000" w:themeColor="text1"/>
          <w:sz w:val="22"/>
          <w:szCs w:val="22"/>
          <w:shd w:val="clear" w:color="auto" w:fill="FFFFFF"/>
        </w:rPr>
      </w:pPr>
      <w:r w:rsidRPr="00DE057F">
        <w:rPr>
          <w:rFonts w:ascii="Arial" w:hAnsi="Arial" w:cs="Arial"/>
          <w:b/>
          <w:bCs/>
          <w:color w:val="000000" w:themeColor="text1"/>
          <w:sz w:val="22"/>
          <w:szCs w:val="22"/>
          <w:shd w:val="clear" w:color="auto" w:fill="FFFFFF"/>
        </w:rPr>
        <w:t>Body bends assay</w:t>
      </w:r>
    </w:p>
    <w:p w14:paraId="5EAFE2F0" w14:textId="77777777" w:rsidR="00D56F6F" w:rsidRPr="00DE057F" w:rsidRDefault="00D56F6F" w:rsidP="00A52CF1">
      <w:pPr>
        <w:spacing w:line="480" w:lineRule="auto"/>
        <w:jc w:val="both"/>
        <w:rPr>
          <w:rFonts w:ascii="Arial" w:hAnsi="Arial" w:cs="Arial"/>
          <w:color w:val="000000" w:themeColor="text1"/>
          <w:sz w:val="22"/>
          <w:szCs w:val="22"/>
          <w:shd w:val="clear" w:color="auto" w:fill="FFFFFF"/>
        </w:rPr>
      </w:pPr>
      <w:r w:rsidRPr="00DE057F">
        <w:rPr>
          <w:rFonts w:ascii="Arial" w:hAnsi="Arial" w:cs="Arial"/>
          <w:color w:val="000000" w:themeColor="text1"/>
          <w:sz w:val="22"/>
          <w:szCs w:val="22"/>
          <w:shd w:val="clear" w:color="auto" w:fill="FFFFFF"/>
        </w:rPr>
        <w:t>Body bends assay was conducted using the modified method from described protocol</w:t>
      </w:r>
      <w:r w:rsidRPr="00DE057F">
        <w:rPr>
          <w:rFonts w:ascii="Arial" w:hAnsi="Arial" w:cs="Arial"/>
          <w:noProof/>
          <w:color w:val="000000" w:themeColor="text1"/>
          <w:sz w:val="22"/>
          <w:szCs w:val="22"/>
          <w:shd w:val="clear" w:color="auto" w:fill="FFFFFF"/>
        </w:rPr>
        <w:t xml:space="preserve"> (</w:t>
      </w:r>
      <w:r w:rsidRPr="00DE057F">
        <w:rPr>
          <w:rFonts w:ascii="Arial" w:hAnsi="Arial" w:cs="Arial"/>
          <w:noProof/>
          <w:color w:val="000000" w:themeColor="text1"/>
          <w:sz w:val="22"/>
          <w:szCs w:val="22"/>
        </w:rPr>
        <w:t>Bansal et al., 2015; Hahm et al., 2015</w:t>
      </w:r>
      <w:r w:rsidRPr="00DE057F">
        <w:rPr>
          <w:rFonts w:ascii="Arial" w:hAnsi="Arial" w:cs="Arial"/>
          <w:noProof/>
          <w:color w:val="000000" w:themeColor="text1"/>
          <w:sz w:val="22"/>
          <w:szCs w:val="22"/>
          <w:shd w:val="clear" w:color="auto" w:fill="FFFFFF"/>
        </w:rPr>
        <w:t>)</w:t>
      </w:r>
      <w:r w:rsidRPr="00DE057F">
        <w:rPr>
          <w:rFonts w:ascii="Arial" w:hAnsi="Arial" w:cs="Arial"/>
          <w:color w:val="000000" w:themeColor="text1"/>
          <w:sz w:val="22"/>
          <w:szCs w:val="22"/>
          <w:shd w:val="clear" w:color="auto" w:fill="FFFFFF"/>
        </w:rPr>
        <w:t xml:space="preserve">. Synchronized eggs were incubated on NGM plates, either untreated </w:t>
      </w:r>
      <w:r w:rsidRPr="00DE057F">
        <w:rPr>
          <w:rFonts w:ascii="Arial" w:hAnsi="Arial" w:cs="Arial"/>
          <w:color w:val="000000" w:themeColor="text1"/>
          <w:sz w:val="22"/>
          <w:szCs w:val="22"/>
          <w:shd w:val="clear" w:color="auto" w:fill="FFFFFF"/>
        </w:rPr>
        <w:lastRenderedPageBreak/>
        <w:t xml:space="preserve">or treated with SAH for two days. Worms at the L4 stage were transferred to new NGM plates containing 60 µM </w:t>
      </w:r>
      <w:proofErr w:type="spellStart"/>
      <w:r w:rsidRPr="00DE057F">
        <w:rPr>
          <w:rFonts w:ascii="Arial" w:hAnsi="Arial" w:cs="Arial"/>
          <w:color w:val="000000" w:themeColor="text1"/>
          <w:sz w:val="22"/>
          <w:szCs w:val="22"/>
          <w:shd w:val="clear" w:color="auto" w:fill="FFFFFF"/>
        </w:rPr>
        <w:t>FuDR</w:t>
      </w:r>
      <w:proofErr w:type="spellEnd"/>
      <w:r w:rsidRPr="00DE057F">
        <w:rPr>
          <w:rFonts w:ascii="Arial" w:hAnsi="Arial" w:cs="Arial"/>
          <w:color w:val="000000" w:themeColor="text1"/>
          <w:sz w:val="22"/>
          <w:szCs w:val="22"/>
          <w:shd w:val="clear" w:color="auto" w:fill="FFFFFF"/>
        </w:rPr>
        <w:t>, either untreated or treated with SAH and were incubated at 20ºC. On day one, five, and ten of adulthood, worms were transferred to 96-well plates filled with M9 buffer (a worm per well). Swimming of worms was recorded for 30 sec immediately after transferring using a stereomicroscope (</w:t>
      </w:r>
      <w:proofErr w:type="spellStart"/>
      <w:r w:rsidRPr="00DE057F">
        <w:rPr>
          <w:rFonts w:ascii="Arial" w:hAnsi="Arial" w:cs="Arial"/>
          <w:color w:val="000000" w:themeColor="text1"/>
          <w:sz w:val="22"/>
          <w:szCs w:val="22"/>
          <w:shd w:val="clear" w:color="auto" w:fill="FFFFFF"/>
        </w:rPr>
        <w:t>Optika</w:t>
      </w:r>
      <w:proofErr w:type="spellEnd"/>
      <w:r w:rsidRPr="00DE057F">
        <w:rPr>
          <w:rFonts w:ascii="Arial" w:hAnsi="Arial" w:cs="Arial"/>
          <w:color w:val="000000" w:themeColor="text1"/>
          <w:sz w:val="22"/>
          <w:szCs w:val="22"/>
          <w:shd w:val="clear" w:color="auto" w:fill="FFFFFF"/>
        </w:rPr>
        <w:t xml:space="preserve"> SMZ-4) with Olympus DP72 camera and </w:t>
      </w:r>
      <w:proofErr w:type="spellStart"/>
      <w:r w:rsidRPr="00DE057F">
        <w:rPr>
          <w:rFonts w:ascii="Arial" w:hAnsi="Arial" w:cs="Arial"/>
          <w:color w:val="000000" w:themeColor="text1"/>
          <w:sz w:val="22"/>
          <w:szCs w:val="22"/>
          <w:shd w:val="clear" w:color="auto" w:fill="FFFFFF"/>
        </w:rPr>
        <w:t>cellSens</w:t>
      </w:r>
      <w:proofErr w:type="spellEnd"/>
      <w:r w:rsidRPr="00DE057F">
        <w:rPr>
          <w:rFonts w:ascii="Arial" w:hAnsi="Arial" w:cs="Arial"/>
          <w:color w:val="000000" w:themeColor="text1"/>
          <w:sz w:val="22"/>
          <w:szCs w:val="22"/>
          <w:shd w:val="clear" w:color="auto" w:fill="FFFFFF"/>
        </w:rPr>
        <w:t xml:space="preserve"> Standard software (Olympus). The recorded image </w:t>
      </w:r>
      <w:proofErr w:type="gramStart"/>
      <w:r w:rsidRPr="00DE057F">
        <w:rPr>
          <w:rFonts w:ascii="Arial" w:hAnsi="Arial" w:cs="Arial"/>
          <w:color w:val="000000" w:themeColor="text1"/>
          <w:sz w:val="22"/>
          <w:szCs w:val="22"/>
          <w:shd w:val="clear" w:color="auto" w:fill="FFFFFF"/>
        </w:rPr>
        <w:t>were</w:t>
      </w:r>
      <w:proofErr w:type="gramEnd"/>
      <w:r w:rsidRPr="00DE057F">
        <w:rPr>
          <w:rFonts w:ascii="Arial" w:hAnsi="Arial" w:cs="Arial"/>
          <w:color w:val="000000" w:themeColor="text1"/>
          <w:sz w:val="22"/>
          <w:szCs w:val="22"/>
          <w:shd w:val="clear" w:color="auto" w:fill="FFFFFF"/>
        </w:rPr>
        <w:t xml:space="preserve"> analyzed using ImageJ plugin Worm-tracker (</w:t>
      </w:r>
      <w:proofErr w:type="spellStart"/>
      <w:r w:rsidRPr="00DE057F">
        <w:rPr>
          <w:rFonts w:ascii="Arial" w:hAnsi="Arial" w:cs="Arial"/>
          <w:color w:val="000000" w:themeColor="text1"/>
          <w:sz w:val="22"/>
          <w:szCs w:val="22"/>
          <w:shd w:val="clear" w:color="auto" w:fill="FFFFFF"/>
        </w:rPr>
        <w:t>wrMTrck</w:t>
      </w:r>
      <w:proofErr w:type="spellEnd"/>
      <w:r w:rsidRPr="00DE057F">
        <w:rPr>
          <w:rFonts w:ascii="Arial" w:hAnsi="Arial" w:cs="Arial"/>
          <w:color w:val="000000" w:themeColor="text1"/>
          <w:sz w:val="22"/>
          <w:szCs w:val="22"/>
          <w:shd w:val="clear" w:color="auto" w:fill="FFFFFF"/>
        </w:rPr>
        <w:t>)</w:t>
      </w:r>
      <w:r w:rsidRPr="00DE057F">
        <w:rPr>
          <w:rFonts w:ascii="Arial" w:hAnsi="Arial" w:cs="Arial"/>
          <w:noProof/>
          <w:color w:val="000000" w:themeColor="text1"/>
          <w:sz w:val="22"/>
          <w:szCs w:val="22"/>
          <w:shd w:val="clear" w:color="auto" w:fill="FFFFFF"/>
        </w:rPr>
        <w:t xml:space="preserve"> (</w:t>
      </w:r>
      <w:r w:rsidRPr="00DE057F">
        <w:rPr>
          <w:rFonts w:ascii="Arial" w:hAnsi="Arial" w:cs="Arial"/>
          <w:noProof/>
          <w:color w:val="000000" w:themeColor="text1"/>
          <w:sz w:val="22"/>
          <w:szCs w:val="22"/>
        </w:rPr>
        <w:t>Nussbaum-Krammer et al., 2015</w:t>
      </w:r>
      <w:r w:rsidRPr="00DE057F">
        <w:rPr>
          <w:rFonts w:ascii="Arial" w:hAnsi="Arial" w:cs="Arial"/>
          <w:noProof/>
          <w:color w:val="000000" w:themeColor="text1"/>
          <w:sz w:val="22"/>
          <w:szCs w:val="22"/>
          <w:shd w:val="clear" w:color="auto" w:fill="FFFFFF"/>
        </w:rPr>
        <w:t>)</w:t>
      </w:r>
      <w:r w:rsidRPr="00DE057F">
        <w:rPr>
          <w:rFonts w:ascii="Arial" w:hAnsi="Arial" w:cs="Arial"/>
          <w:color w:val="000000" w:themeColor="text1"/>
          <w:sz w:val="22"/>
          <w:szCs w:val="22"/>
          <w:shd w:val="clear" w:color="auto" w:fill="FFFFFF"/>
        </w:rPr>
        <w:t>. At least 15 worms were analyzed in each experiment.</w:t>
      </w:r>
    </w:p>
    <w:p w14:paraId="1CA1E722" w14:textId="77777777" w:rsidR="00D56F6F" w:rsidRPr="00DE057F" w:rsidRDefault="00D56F6F" w:rsidP="00A52CF1">
      <w:pPr>
        <w:spacing w:line="480" w:lineRule="auto"/>
        <w:jc w:val="both"/>
        <w:rPr>
          <w:rFonts w:ascii="Arial" w:hAnsi="Arial" w:cs="Arial"/>
          <w:color w:val="000000" w:themeColor="text1"/>
          <w:sz w:val="22"/>
          <w:szCs w:val="22"/>
        </w:rPr>
      </w:pPr>
    </w:p>
    <w:p w14:paraId="0A2CC3F2" w14:textId="4605D5F7" w:rsidR="00D56F6F" w:rsidRPr="00DE057F" w:rsidRDefault="00D56F6F" w:rsidP="00A52CF1">
      <w:pPr>
        <w:spacing w:line="480" w:lineRule="auto"/>
        <w:jc w:val="both"/>
        <w:rPr>
          <w:rFonts w:ascii="Arial" w:hAnsi="Arial" w:cs="Arial"/>
          <w:color w:val="000000" w:themeColor="text1"/>
          <w:sz w:val="22"/>
          <w:szCs w:val="22"/>
        </w:rPr>
      </w:pPr>
      <w:r w:rsidRPr="00DE057F">
        <w:rPr>
          <w:rFonts w:ascii="Arial" w:eastAsia="AdvOTb65e897d.B" w:hAnsi="Arial" w:cs="Arial"/>
          <w:b/>
          <w:color w:val="000000" w:themeColor="text1"/>
          <w:sz w:val="22"/>
          <w:szCs w:val="22"/>
        </w:rPr>
        <w:t>Data collection and statistical analysis</w:t>
      </w:r>
      <w:r w:rsidRPr="00DE057F">
        <w:rPr>
          <w:rFonts w:ascii="Arial" w:eastAsia="AdvOT5e4d79fc" w:hAnsi="Arial" w:cs="Arial"/>
          <w:b/>
          <w:color w:val="000000" w:themeColor="text1"/>
          <w:sz w:val="22"/>
          <w:szCs w:val="22"/>
        </w:rPr>
        <w:t xml:space="preserve">. </w:t>
      </w:r>
      <w:r w:rsidRPr="00DE057F">
        <w:rPr>
          <w:rFonts w:ascii="Arial" w:hAnsi="Arial" w:cs="Arial"/>
          <w:color w:val="000000" w:themeColor="text1"/>
          <w:sz w:val="22"/>
          <w:szCs w:val="22"/>
        </w:rPr>
        <w:t xml:space="preserve">No statistical methods were used to predetermine the sample size. Fluorescence reporter assays were blindly scored. All other experiments were not scored blindly. </w:t>
      </w:r>
      <w:r w:rsidRPr="00DE057F">
        <w:rPr>
          <w:rFonts w:ascii="Arial" w:hAnsi="Arial" w:cs="Arial"/>
          <w:color w:val="000000" w:themeColor="text1"/>
          <w:sz w:val="22"/>
          <w:szCs w:val="22"/>
          <w:lang w:val="en"/>
        </w:rPr>
        <w:t>Metabolome experiments (Figures 1b-1</w:t>
      </w:r>
      <w:r w:rsidR="0099253B" w:rsidRPr="00DE057F">
        <w:rPr>
          <w:rFonts w:ascii="Arial" w:hAnsi="Arial" w:cs="Arial"/>
          <w:color w:val="000000" w:themeColor="text1"/>
          <w:sz w:val="22"/>
          <w:szCs w:val="22"/>
          <w:lang w:val="en"/>
        </w:rPr>
        <w:t>f</w:t>
      </w:r>
      <w:r w:rsidRPr="00DE057F">
        <w:rPr>
          <w:rFonts w:ascii="Arial" w:hAnsi="Arial" w:cs="Arial"/>
          <w:color w:val="000000" w:themeColor="text1"/>
          <w:sz w:val="22"/>
          <w:szCs w:val="22"/>
          <w:lang w:val="en"/>
        </w:rPr>
        <w:t xml:space="preserve">) were conducted in triplicate in independent experiments and data were analyzed using the mean of the triplicate samples. All other experiments were repeated at least twice with similar results each time. The data represent biological replicates. Appropriate statistical tests were used for every figure. Data are represented as mean ± S.E.M. or ± S.D.; </w:t>
      </w:r>
      <w:r w:rsidRPr="00DE057F">
        <w:rPr>
          <w:rFonts w:ascii="Arial" w:eastAsia="AdvOT7d6df7ab.I" w:hAnsi="Arial" w:cs="Arial"/>
          <w:i/>
          <w:color w:val="000000" w:themeColor="text1"/>
          <w:sz w:val="22"/>
          <w:szCs w:val="22"/>
        </w:rPr>
        <w:t xml:space="preserve">p </w:t>
      </w:r>
      <w:r w:rsidRPr="00DE057F">
        <w:rPr>
          <w:rFonts w:ascii="Arial" w:eastAsia="AdvOT1ef757c0" w:hAnsi="Arial" w:cs="Arial"/>
          <w:color w:val="000000" w:themeColor="text1"/>
          <w:sz w:val="22"/>
          <w:szCs w:val="22"/>
        </w:rPr>
        <w:t>value less than 0.05 were defined as statistically significant.</w:t>
      </w:r>
    </w:p>
    <w:p w14:paraId="1E9A5C9E" w14:textId="77777777" w:rsidR="00B13384" w:rsidRPr="00DE057F" w:rsidRDefault="00B13384" w:rsidP="00383874">
      <w:pPr>
        <w:pStyle w:val="Body1"/>
        <w:spacing w:after="0" w:line="480" w:lineRule="auto"/>
        <w:rPr>
          <w:rFonts w:ascii="Arial" w:eastAsiaTheme="minorEastAsia" w:hAnsi="Arial" w:cs="Arial"/>
          <w:b/>
          <w:color w:val="000000" w:themeColor="text1"/>
          <w:szCs w:val="24"/>
          <w:lang w:eastAsia="ja-JP"/>
        </w:rPr>
      </w:pPr>
    </w:p>
    <w:p w14:paraId="16B07A64" w14:textId="0A5D8F3B" w:rsidR="007241AA" w:rsidRPr="00DE057F" w:rsidRDefault="00117A1D" w:rsidP="00426CEB">
      <w:pPr>
        <w:pStyle w:val="Body1"/>
        <w:spacing w:line="360" w:lineRule="auto"/>
        <w:rPr>
          <w:rFonts w:ascii="Arial" w:hAnsi="Arial" w:cs="Arial"/>
          <w:b/>
          <w:color w:val="000000" w:themeColor="text1"/>
          <w:szCs w:val="24"/>
        </w:rPr>
      </w:pPr>
      <w:r w:rsidRPr="00DE057F">
        <w:rPr>
          <w:rFonts w:ascii="Arial" w:hAnsi="Arial" w:cs="Arial"/>
          <w:b/>
          <w:color w:val="000000" w:themeColor="text1"/>
          <w:szCs w:val="24"/>
        </w:rPr>
        <w:t>References S1 Additional citations</w:t>
      </w:r>
    </w:p>
    <w:p w14:paraId="0AACAF26" w14:textId="77777777" w:rsidR="00DE057F" w:rsidRPr="00265B5B" w:rsidRDefault="00DE057F" w:rsidP="00DE057F">
      <w:pPr>
        <w:pStyle w:val="Body1"/>
        <w:spacing w:line="480" w:lineRule="auto"/>
        <w:rPr>
          <w:rFonts w:ascii="Arial" w:hAnsi="Arial" w:cs="Arial"/>
          <w:bCs/>
          <w:color w:val="000000" w:themeColor="text1"/>
          <w:sz w:val="22"/>
          <w:szCs w:val="22"/>
          <w:lang w:eastAsia="ja-JP"/>
        </w:rPr>
      </w:pPr>
      <w:r w:rsidRPr="00265B5B">
        <w:rPr>
          <w:rFonts w:ascii="Arial" w:hAnsi="Arial" w:cs="Arial"/>
          <w:bCs/>
          <w:color w:val="000000" w:themeColor="text1"/>
          <w:sz w:val="22"/>
          <w:szCs w:val="22"/>
          <w:lang w:eastAsia="ja-JP"/>
        </w:rPr>
        <w:t xml:space="preserve">Bansal, A., Zhu, L. J., Yen, K., &amp; </w:t>
      </w:r>
      <w:proofErr w:type="spellStart"/>
      <w:r w:rsidRPr="00265B5B">
        <w:rPr>
          <w:rFonts w:ascii="Arial" w:hAnsi="Arial" w:cs="Arial"/>
          <w:bCs/>
          <w:color w:val="000000" w:themeColor="text1"/>
          <w:sz w:val="22"/>
          <w:szCs w:val="22"/>
          <w:lang w:eastAsia="ja-JP"/>
        </w:rPr>
        <w:t>Tissenbaum</w:t>
      </w:r>
      <w:proofErr w:type="spellEnd"/>
      <w:r w:rsidRPr="00265B5B">
        <w:rPr>
          <w:rFonts w:ascii="Arial" w:hAnsi="Arial" w:cs="Arial"/>
          <w:bCs/>
          <w:color w:val="000000" w:themeColor="text1"/>
          <w:sz w:val="22"/>
          <w:szCs w:val="22"/>
          <w:lang w:eastAsia="ja-JP"/>
        </w:rPr>
        <w:t xml:space="preserve">, H. A. (2015). Uncoupling lifespan and </w:t>
      </w:r>
      <w:proofErr w:type="spellStart"/>
      <w:r w:rsidRPr="00265B5B">
        <w:rPr>
          <w:rFonts w:ascii="Arial" w:hAnsi="Arial" w:cs="Arial"/>
          <w:bCs/>
          <w:color w:val="000000" w:themeColor="text1"/>
          <w:sz w:val="22"/>
          <w:szCs w:val="22"/>
          <w:lang w:eastAsia="ja-JP"/>
        </w:rPr>
        <w:t>healthspan</w:t>
      </w:r>
      <w:proofErr w:type="spellEnd"/>
      <w:r w:rsidRPr="00265B5B">
        <w:rPr>
          <w:rFonts w:ascii="Arial" w:hAnsi="Arial" w:cs="Arial"/>
          <w:bCs/>
          <w:color w:val="000000" w:themeColor="text1"/>
          <w:sz w:val="22"/>
          <w:szCs w:val="22"/>
          <w:lang w:eastAsia="ja-JP"/>
        </w:rPr>
        <w:t xml:space="preserve"> in Caenorhabditis elegans longevity mutants. </w:t>
      </w:r>
      <w:r w:rsidRPr="00265B5B">
        <w:rPr>
          <w:rFonts w:ascii="Arial" w:hAnsi="Arial" w:cs="Arial"/>
          <w:i/>
          <w:iCs/>
          <w:color w:val="000000" w:themeColor="text1"/>
          <w:sz w:val="22"/>
          <w:szCs w:val="22"/>
        </w:rPr>
        <w:t>Proceedings of the National Academy of Sciences of the United States of America</w:t>
      </w:r>
      <w:r w:rsidRPr="00265B5B">
        <w:rPr>
          <w:rFonts w:ascii="Arial" w:hAnsi="Arial" w:cs="Arial"/>
          <w:bCs/>
          <w:color w:val="000000" w:themeColor="text1"/>
          <w:sz w:val="22"/>
          <w:szCs w:val="22"/>
          <w:lang w:eastAsia="ja-JP"/>
        </w:rPr>
        <w:t xml:space="preserve">, </w:t>
      </w:r>
      <w:r w:rsidRPr="00265B5B">
        <w:rPr>
          <w:rFonts w:ascii="Arial" w:hAnsi="Arial" w:cs="Arial"/>
          <w:bCs/>
          <w:i/>
          <w:iCs/>
          <w:color w:val="000000" w:themeColor="text1"/>
          <w:sz w:val="22"/>
          <w:szCs w:val="22"/>
          <w:lang w:eastAsia="ja-JP"/>
        </w:rPr>
        <w:t>112</w:t>
      </w:r>
      <w:r w:rsidRPr="00265B5B">
        <w:rPr>
          <w:rFonts w:ascii="Arial" w:hAnsi="Arial" w:cs="Arial"/>
          <w:bCs/>
          <w:color w:val="000000" w:themeColor="text1"/>
          <w:sz w:val="22"/>
          <w:szCs w:val="22"/>
          <w:lang w:eastAsia="ja-JP"/>
        </w:rPr>
        <w:t>, E277-E286.</w:t>
      </w:r>
      <w:r w:rsidRPr="00265B5B">
        <w:rPr>
          <w:color w:val="000000" w:themeColor="text1"/>
          <w:sz w:val="22"/>
          <w:szCs w:val="22"/>
        </w:rPr>
        <w:t xml:space="preserve"> </w:t>
      </w:r>
      <w:hyperlink r:id="rId9" w:history="1">
        <w:r w:rsidRPr="00265B5B">
          <w:rPr>
            <w:rStyle w:val="a5"/>
            <w:rFonts w:ascii="Arial" w:hAnsi="Arial" w:cs="Arial"/>
            <w:bCs/>
            <w:color w:val="000000" w:themeColor="text1"/>
            <w:sz w:val="22"/>
            <w:szCs w:val="22"/>
            <w:bdr w:val="none" w:sz="0" w:space="0" w:color="auto"/>
            <w:lang w:eastAsia="ja-JP"/>
          </w:rPr>
          <w:t>https://doi.org/10.1073/pnas.1412192112</w:t>
        </w:r>
      </w:hyperlink>
    </w:p>
    <w:p w14:paraId="1DC7FE21" w14:textId="77777777" w:rsidR="00DE057F" w:rsidRPr="00265B5B" w:rsidRDefault="00DE057F" w:rsidP="00DE057F">
      <w:pPr>
        <w:pStyle w:val="Body1"/>
        <w:spacing w:line="480" w:lineRule="auto"/>
        <w:rPr>
          <w:rFonts w:ascii="Arial" w:hAnsi="Arial" w:cs="Arial"/>
          <w:bCs/>
          <w:color w:val="000000" w:themeColor="text1"/>
          <w:sz w:val="22"/>
          <w:szCs w:val="22"/>
          <w:lang w:eastAsia="ja-JP"/>
        </w:rPr>
      </w:pPr>
      <w:r w:rsidRPr="00265B5B">
        <w:rPr>
          <w:rFonts w:ascii="Arial" w:hAnsi="Arial" w:cs="Arial"/>
          <w:bCs/>
          <w:color w:val="000000" w:themeColor="text1"/>
          <w:sz w:val="22"/>
          <w:szCs w:val="22"/>
          <w:lang w:eastAsia="ja-JP"/>
        </w:rPr>
        <w:t xml:space="preserve">Fabrizio, P., </w:t>
      </w:r>
      <w:proofErr w:type="spellStart"/>
      <w:r w:rsidRPr="00265B5B">
        <w:rPr>
          <w:rFonts w:ascii="Arial" w:hAnsi="Arial" w:cs="Arial"/>
          <w:bCs/>
          <w:color w:val="000000" w:themeColor="text1"/>
          <w:sz w:val="22"/>
          <w:szCs w:val="22"/>
          <w:lang w:eastAsia="ja-JP"/>
        </w:rPr>
        <w:t>Liou</w:t>
      </w:r>
      <w:proofErr w:type="spellEnd"/>
      <w:r w:rsidRPr="00265B5B">
        <w:rPr>
          <w:rFonts w:ascii="Arial" w:hAnsi="Arial" w:cs="Arial"/>
          <w:bCs/>
          <w:color w:val="000000" w:themeColor="text1"/>
          <w:sz w:val="22"/>
          <w:szCs w:val="22"/>
          <w:lang w:eastAsia="ja-JP"/>
        </w:rPr>
        <w:t xml:space="preserve">, L.-L., Moy, V. N., </w:t>
      </w:r>
      <w:proofErr w:type="spellStart"/>
      <w:r w:rsidRPr="00265B5B">
        <w:rPr>
          <w:rFonts w:ascii="Arial" w:hAnsi="Arial" w:cs="Arial"/>
          <w:bCs/>
          <w:color w:val="000000" w:themeColor="text1"/>
          <w:sz w:val="22"/>
          <w:szCs w:val="22"/>
          <w:lang w:eastAsia="ja-JP"/>
        </w:rPr>
        <w:t>Diaspro</w:t>
      </w:r>
      <w:proofErr w:type="spellEnd"/>
      <w:r w:rsidRPr="00265B5B">
        <w:rPr>
          <w:rFonts w:ascii="Arial" w:hAnsi="Arial" w:cs="Arial"/>
          <w:bCs/>
          <w:color w:val="000000" w:themeColor="text1"/>
          <w:sz w:val="22"/>
          <w:szCs w:val="22"/>
          <w:lang w:eastAsia="ja-JP"/>
        </w:rPr>
        <w:t xml:space="preserve">, A., Valentine, J. S., </w:t>
      </w:r>
      <w:proofErr w:type="spellStart"/>
      <w:r w:rsidRPr="00265B5B">
        <w:rPr>
          <w:rFonts w:ascii="Arial" w:hAnsi="Arial" w:cs="Arial"/>
          <w:bCs/>
          <w:color w:val="000000" w:themeColor="text1"/>
          <w:sz w:val="22"/>
          <w:szCs w:val="22"/>
          <w:lang w:eastAsia="ja-JP"/>
        </w:rPr>
        <w:t>Gralla</w:t>
      </w:r>
      <w:proofErr w:type="spellEnd"/>
      <w:r w:rsidRPr="00265B5B">
        <w:rPr>
          <w:rFonts w:ascii="Arial" w:hAnsi="Arial" w:cs="Arial"/>
          <w:bCs/>
          <w:color w:val="000000" w:themeColor="text1"/>
          <w:sz w:val="22"/>
          <w:szCs w:val="22"/>
          <w:lang w:eastAsia="ja-JP"/>
        </w:rPr>
        <w:t xml:space="preserve">, E. B., &amp; Longo, V. D. (2003). SOD2 functions downstream of Sch9 to extend longevity in yeast. </w:t>
      </w:r>
      <w:r w:rsidRPr="00265B5B">
        <w:rPr>
          <w:rFonts w:ascii="Arial" w:hAnsi="Arial" w:cs="Arial"/>
          <w:bCs/>
          <w:i/>
          <w:iCs/>
          <w:color w:val="000000" w:themeColor="text1"/>
          <w:sz w:val="22"/>
          <w:szCs w:val="22"/>
          <w:lang w:eastAsia="ja-JP"/>
        </w:rPr>
        <w:t>Genetics, 163</w:t>
      </w:r>
      <w:r w:rsidRPr="00265B5B">
        <w:rPr>
          <w:rFonts w:ascii="Arial" w:hAnsi="Arial" w:cs="Arial"/>
          <w:bCs/>
          <w:color w:val="000000" w:themeColor="text1"/>
          <w:sz w:val="22"/>
          <w:szCs w:val="22"/>
          <w:lang w:eastAsia="ja-JP"/>
        </w:rPr>
        <w:t>, 35-46.</w:t>
      </w:r>
      <w:r w:rsidRPr="00265B5B">
        <w:rPr>
          <w:color w:val="000000" w:themeColor="text1"/>
          <w:sz w:val="22"/>
          <w:szCs w:val="22"/>
        </w:rPr>
        <w:t xml:space="preserve"> </w:t>
      </w:r>
      <w:hyperlink r:id="rId10" w:history="1">
        <w:r w:rsidRPr="00265B5B">
          <w:rPr>
            <w:rStyle w:val="a5"/>
            <w:rFonts w:ascii="Arial" w:hAnsi="Arial" w:cs="Arial"/>
            <w:bCs/>
            <w:color w:val="000000" w:themeColor="text1"/>
            <w:sz w:val="22"/>
            <w:szCs w:val="22"/>
            <w:bdr w:val="none" w:sz="0" w:space="0" w:color="auto"/>
            <w:lang w:eastAsia="ja-JP"/>
          </w:rPr>
          <w:t>https://doi.org/10.1093/genetics/163.1.35</w:t>
        </w:r>
      </w:hyperlink>
    </w:p>
    <w:p w14:paraId="1C6CE9BE" w14:textId="77777777" w:rsidR="00DE057F" w:rsidRPr="00265B5B" w:rsidRDefault="00DE057F" w:rsidP="00DE057F">
      <w:pPr>
        <w:pStyle w:val="Body1"/>
        <w:spacing w:line="480" w:lineRule="auto"/>
        <w:rPr>
          <w:rFonts w:ascii="Arial" w:hAnsi="Arial" w:cs="Arial"/>
          <w:bCs/>
          <w:color w:val="000000" w:themeColor="text1"/>
          <w:sz w:val="22"/>
          <w:szCs w:val="22"/>
          <w:lang w:eastAsia="ja-JP"/>
        </w:rPr>
      </w:pPr>
      <w:proofErr w:type="spellStart"/>
      <w:r w:rsidRPr="00265B5B">
        <w:rPr>
          <w:rFonts w:ascii="Arial" w:hAnsi="Arial" w:cs="Arial"/>
          <w:bCs/>
          <w:color w:val="000000" w:themeColor="text1"/>
          <w:sz w:val="22"/>
          <w:szCs w:val="22"/>
          <w:lang w:eastAsia="ja-JP"/>
        </w:rPr>
        <w:lastRenderedPageBreak/>
        <w:t>Hahm</w:t>
      </w:r>
      <w:proofErr w:type="spellEnd"/>
      <w:r w:rsidRPr="00265B5B">
        <w:rPr>
          <w:rFonts w:ascii="Arial" w:hAnsi="Arial" w:cs="Arial"/>
          <w:bCs/>
          <w:color w:val="000000" w:themeColor="text1"/>
          <w:sz w:val="22"/>
          <w:szCs w:val="22"/>
          <w:lang w:eastAsia="ja-JP"/>
        </w:rPr>
        <w:t xml:space="preserve">, J. H., Kim, S., </w:t>
      </w:r>
      <w:proofErr w:type="spellStart"/>
      <w:r w:rsidRPr="00265B5B">
        <w:rPr>
          <w:rFonts w:ascii="Arial" w:hAnsi="Arial" w:cs="Arial"/>
          <w:bCs/>
          <w:color w:val="000000" w:themeColor="text1"/>
          <w:sz w:val="22"/>
          <w:szCs w:val="22"/>
          <w:lang w:eastAsia="ja-JP"/>
        </w:rPr>
        <w:t>DiLoreto</w:t>
      </w:r>
      <w:proofErr w:type="spellEnd"/>
      <w:r w:rsidRPr="00265B5B">
        <w:rPr>
          <w:rFonts w:ascii="Arial" w:hAnsi="Arial" w:cs="Arial"/>
          <w:bCs/>
          <w:color w:val="000000" w:themeColor="text1"/>
          <w:sz w:val="22"/>
          <w:szCs w:val="22"/>
          <w:lang w:eastAsia="ja-JP"/>
        </w:rPr>
        <w:t xml:space="preserve">, R., Shi, C., Lee, S. J., Murphy, C. T., &amp; Nam, H. G. (2015). C. elegans maximum velocity correlates with </w:t>
      </w:r>
      <w:proofErr w:type="spellStart"/>
      <w:r w:rsidRPr="00265B5B">
        <w:rPr>
          <w:rFonts w:ascii="Arial" w:hAnsi="Arial" w:cs="Arial"/>
          <w:bCs/>
          <w:color w:val="000000" w:themeColor="text1"/>
          <w:sz w:val="22"/>
          <w:szCs w:val="22"/>
          <w:lang w:eastAsia="ja-JP"/>
        </w:rPr>
        <w:t>healthspan</w:t>
      </w:r>
      <w:proofErr w:type="spellEnd"/>
      <w:r w:rsidRPr="00265B5B">
        <w:rPr>
          <w:rFonts w:ascii="Arial" w:hAnsi="Arial" w:cs="Arial"/>
          <w:bCs/>
          <w:color w:val="000000" w:themeColor="text1"/>
          <w:sz w:val="22"/>
          <w:szCs w:val="22"/>
          <w:lang w:eastAsia="ja-JP"/>
        </w:rPr>
        <w:t xml:space="preserve"> and is maintained in worms with an insulin receptor mutation. </w:t>
      </w:r>
      <w:r w:rsidRPr="00265B5B">
        <w:rPr>
          <w:rFonts w:ascii="Arial" w:hAnsi="Arial" w:cs="Arial"/>
          <w:bCs/>
          <w:i/>
          <w:iCs/>
          <w:color w:val="000000" w:themeColor="text1"/>
          <w:sz w:val="22"/>
          <w:szCs w:val="22"/>
          <w:lang w:eastAsia="ja-JP"/>
        </w:rPr>
        <w:t>Nature Communications, 6</w:t>
      </w:r>
      <w:r w:rsidRPr="00265B5B">
        <w:rPr>
          <w:rFonts w:ascii="Arial" w:hAnsi="Arial" w:cs="Arial"/>
          <w:bCs/>
          <w:color w:val="000000" w:themeColor="text1"/>
          <w:sz w:val="22"/>
          <w:szCs w:val="22"/>
          <w:lang w:eastAsia="ja-JP"/>
        </w:rPr>
        <w:t xml:space="preserve">, 8919. </w:t>
      </w:r>
      <w:hyperlink r:id="rId11" w:history="1">
        <w:r w:rsidRPr="00265B5B">
          <w:rPr>
            <w:rStyle w:val="a5"/>
            <w:rFonts w:ascii="Arial" w:hAnsi="Arial" w:cs="Arial"/>
            <w:bCs/>
            <w:color w:val="000000" w:themeColor="text1"/>
            <w:sz w:val="22"/>
            <w:szCs w:val="22"/>
            <w:bdr w:val="none" w:sz="0" w:space="0" w:color="auto"/>
            <w:lang w:eastAsia="ja-JP"/>
          </w:rPr>
          <w:t>https://doi.org/10.1038/ncomms9919</w:t>
        </w:r>
      </w:hyperlink>
    </w:p>
    <w:p w14:paraId="194FE8E1" w14:textId="77777777" w:rsidR="00DE057F" w:rsidRPr="00265B5B" w:rsidRDefault="00DE057F" w:rsidP="00DE057F">
      <w:pPr>
        <w:pStyle w:val="Body1"/>
        <w:spacing w:line="480" w:lineRule="auto"/>
        <w:rPr>
          <w:rFonts w:ascii="Arial" w:hAnsi="Arial" w:cs="Arial"/>
          <w:bCs/>
          <w:color w:val="000000" w:themeColor="text1"/>
          <w:sz w:val="22"/>
          <w:szCs w:val="22"/>
          <w:lang w:eastAsia="ja-JP"/>
        </w:rPr>
      </w:pPr>
      <w:r w:rsidRPr="00265B5B">
        <w:rPr>
          <w:rFonts w:ascii="Arial" w:hAnsi="Arial" w:cs="Arial"/>
          <w:bCs/>
          <w:color w:val="000000" w:themeColor="text1"/>
          <w:sz w:val="22"/>
          <w:szCs w:val="22"/>
          <w:lang w:eastAsia="ja-JP"/>
        </w:rPr>
        <w:t>Nussbaum-</w:t>
      </w:r>
      <w:proofErr w:type="spellStart"/>
      <w:r w:rsidRPr="00265B5B">
        <w:rPr>
          <w:rFonts w:ascii="Arial" w:hAnsi="Arial" w:cs="Arial"/>
          <w:bCs/>
          <w:color w:val="000000" w:themeColor="text1"/>
          <w:sz w:val="22"/>
          <w:szCs w:val="22"/>
          <w:lang w:eastAsia="ja-JP"/>
        </w:rPr>
        <w:t>Krammer</w:t>
      </w:r>
      <w:proofErr w:type="spellEnd"/>
      <w:r w:rsidRPr="00265B5B">
        <w:rPr>
          <w:rFonts w:ascii="Arial" w:hAnsi="Arial" w:cs="Arial"/>
          <w:bCs/>
          <w:color w:val="000000" w:themeColor="text1"/>
          <w:sz w:val="22"/>
          <w:szCs w:val="22"/>
          <w:lang w:eastAsia="ja-JP"/>
        </w:rPr>
        <w:t xml:space="preserve">, C. I., </w:t>
      </w:r>
      <w:proofErr w:type="spellStart"/>
      <w:r w:rsidRPr="00265B5B">
        <w:rPr>
          <w:rFonts w:ascii="Arial" w:hAnsi="Arial" w:cs="Arial"/>
          <w:bCs/>
          <w:color w:val="000000" w:themeColor="text1"/>
          <w:sz w:val="22"/>
          <w:szCs w:val="22"/>
          <w:lang w:eastAsia="ja-JP"/>
        </w:rPr>
        <w:t>Neto</w:t>
      </w:r>
      <w:proofErr w:type="spellEnd"/>
      <w:r w:rsidRPr="00265B5B">
        <w:rPr>
          <w:rFonts w:ascii="Arial" w:hAnsi="Arial" w:cs="Arial"/>
          <w:bCs/>
          <w:color w:val="000000" w:themeColor="text1"/>
          <w:sz w:val="22"/>
          <w:szCs w:val="22"/>
          <w:lang w:eastAsia="ja-JP"/>
        </w:rPr>
        <w:t xml:space="preserve">, M. F., </w:t>
      </w:r>
      <w:proofErr w:type="spellStart"/>
      <w:r w:rsidRPr="00265B5B">
        <w:rPr>
          <w:rFonts w:ascii="Arial" w:hAnsi="Arial" w:cs="Arial"/>
          <w:bCs/>
          <w:color w:val="000000" w:themeColor="text1"/>
          <w:sz w:val="22"/>
          <w:szCs w:val="22"/>
          <w:lang w:eastAsia="ja-JP"/>
        </w:rPr>
        <w:t>Brielmann</w:t>
      </w:r>
      <w:proofErr w:type="spellEnd"/>
      <w:r w:rsidRPr="00265B5B">
        <w:rPr>
          <w:rFonts w:ascii="Arial" w:hAnsi="Arial" w:cs="Arial"/>
          <w:bCs/>
          <w:color w:val="000000" w:themeColor="text1"/>
          <w:sz w:val="22"/>
          <w:szCs w:val="22"/>
          <w:lang w:eastAsia="ja-JP"/>
        </w:rPr>
        <w:t xml:space="preserve">, R. M., Pedersen, J. S., &amp; Morimoto, R. I. (2015). Investigating the spreading and toxicity of prion-like proteins using the metazoan model organism C. elegans. </w:t>
      </w:r>
      <w:r w:rsidRPr="00265B5B">
        <w:rPr>
          <w:rFonts w:ascii="Arial" w:hAnsi="Arial" w:cs="Arial"/>
          <w:bCs/>
          <w:i/>
          <w:iCs/>
          <w:color w:val="000000" w:themeColor="text1"/>
          <w:sz w:val="22"/>
          <w:szCs w:val="22"/>
          <w:lang w:eastAsia="ja-JP"/>
        </w:rPr>
        <w:t>Journal of Visualized Experiments, 95</w:t>
      </w:r>
      <w:r w:rsidRPr="00265B5B">
        <w:rPr>
          <w:rFonts w:ascii="Arial" w:hAnsi="Arial" w:cs="Arial"/>
          <w:bCs/>
          <w:color w:val="000000" w:themeColor="text1"/>
          <w:sz w:val="22"/>
          <w:szCs w:val="22"/>
          <w:lang w:eastAsia="ja-JP"/>
        </w:rPr>
        <w:t>, 52321.</w:t>
      </w:r>
      <w:r w:rsidRPr="00265B5B">
        <w:rPr>
          <w:color w:val="000000" w:themeColor="text1"/>
          <w:sz w:val="22"/>
          <w:szCs w:val="22"/>
        </w:rPr>
        <w:t xml:space="preserve"> </w:t>
      </w:r>
      <w:hyperlink r:id="rId12" w:history="1">
        <w:r w:rsidRPr="00265B5B">
          <w:rPr>
            <w:rStyle w:val="a5"/>
            <w:rFonts w:ascii="Arial" w:hAnsi="Arial" w:cs="Arial"/>
            <w:bCs/>
            <w:color w:val="000000" w:themeColor="text1"/>
            <w:sz w:val="22"/>
            <w:szCs w:val="22"/>
            <w:bdr w:val="none" w:sz="0" w:space="0" w:color="auto"/>
            <w:lang w:eastAsia="ja-JP"/>
          </w:rPr>
          <w:t>https://dx.doi.org/10.3791/52321</w:t>
        </w:r>
      </w:hyperlink>
    </w:p>
    <w:p w14:paraId="29A5C4D3" w14:textId="77777777" w:rsidR="00DE057F" w:rsidRPr="00265B5B" w:rsidRDefault="00DE057F" w:rsidP="00DE057F">
      <w:pPr>
        <w:pStyle w:val="Body1"/>
        <w:spacing w:line="480" w:lineRule="auto"/>
        <w:rPr>
          <w:rFonts w:ascii="Arial" w:hAnsi="Arial" w:cs="Arial"/>
          <w:bCs/>
          <w:color w:val="000000" w:themeColor="text1"/>
          <w:sz w:val="22"/>
          <w:szCs w:val="22"/>
          <w:lang w:eastAsia="ja-JP"/>
        </w:rPr>
      </w:pPr>
      <w:r w:rsidRPr="00265B5B">
        <w:rPr>
          <w:rFonts w:ascii="Arial" w:hAnsi="Arial" w:cs="Arial"/>
          <w:bCs/>
          <w:color w:val="000000" w:themeColor="text1"/>
          <w:sz w:val="22"/>
          <w:szCs w:val="22"/>
          <w:lang w:eastAsia="ja-JP"/>
        </w:rPr>
        <w:t xml:space="preserve">Pang, Z., Chong, J., Zhou, G., de Lima </w:t>
      </w:r>
      <w:proofErr w:type="spellStart"/>
      <w:r w:rsidRPr="00265B5B">
        <w:rPr>
          <w:rFonts w:ascii="Arial" w:hAnsi="Arial" w:cs="Arial"/>
          <w:bCs/>
          <w:color w:val="000000" w:themeColor="text1"/>
          <w:sz w:val="22"/>
          <w:szCs w:val="22"/>
          <w:lang w:eastAsia="ja-JP"/>
        </w:rPr>
        <w:t>Morais</w:t>
      </w:r>
      <w:proofErr w:type="spellEnd"/>
      <w:r w:rsidRPr="00265B5B">
        <w:rPr>
          <w:rFonts w:ascii="Arial" w:hAnsi="Arial" w:cs="Arial"/>
          <w:bCs/>
          <w:color w:val="000000" w:themeColor="text1"/>
          <w:sz w:val="22"/>
          <w:szCs w:val="22"/>
          <w:lang w:eastAsia="ja-JP"/>
        </w:rPr>
        <w:t xml:space="preserve">, D. A., Chang, L., Barrette, M., Gauthier, C., Jacques, P., Li, S., &amp; Xia, J. (2021). </w:t>
      </w:r>
      <w:proofErr w:type="spellStart"/>
      <w:r w:rsidRPr="00265B5B">
        <w:rPr>
          <w:rFonts w:ascii="Arial" w:hAnsi="Arial" w:cs="Arial"/>
          <w:bCs/>
          <w:color w:val="000000" w:themeColor="text1"/>
          <w:sz w:val="22"/>
          <w:szCs w:val="22"/>
          <w:lang w:eastAsia="ja-JP"/>
        </w:rPr>
        <w:t>MetaboAnalyst</w:t>
      </w:r>
      <w:proofErr w:type="spellEnd"/>
      <w:r w:rsidRPr="00265B5B">
        <w:rPr>
          <w:rFonts w:ascii="Arial" w:hAnsi="Arial" w:cs="Arial"/>
          <w:bCs/>
          <w:color w:val="000000" w:themeColor="text1"/>
          <w:sz w:val="22"/>
          <w:szCs w:val="22"/>
          <w:lang w:eastAsia="ja-JP"/>
        </w:rPr>
        <w:t xml:space="preserve"> 5.0: narrowing the gap between raw spectra and functional insights. </w:t>
      </w:r>
      <w:r w:rsidRPr="00265B5B">
        <w:rPr>
          <w:rFonts w:ascii="Arial" w:hAnsi="Arial" w:cs="Arial"/>
          <w:bCs/>
          <w:i/>
          <w:iCs/>
          <w:color w:val="000000" w:themeColor="text1"/>
          <w:sz w:val="22"/>
          <w:szCs w:val="22"/>
          <w:lang w:eastAsia="ja-JP"/>
        </w:rPr>
        <w:t>Nucleic Acids Research, 49</w:t>
      </w:r>
      <w:r w:rsidRPr="00265B5B">
        <w:rPr>
          <w:rFonts w:ascii="Arial" w:hAnsi="Arial" w:cs="Arial"/>
          <w:bCs/>
          <w:color w:val="000000" w:themeColor="text1"/>
          <w:sz w:val="22"/>
          <w:szCs w:val="22"/>
          <w:lang w:eastAsia="ja-JP"/>
        </w:rPr>
        <w:t xml:space="preserve">, W388–W396 </w:t>
      </w:r>
      <w:hyperlink r:id="rId13" w:history="1">
        <w:r w:rsidRPr="00265B5B">
          <w:rPr>
            <w:rStyle w:val="a5"/>
            <w:rFonts w:ascii="Arial" w:hAnsi="Arial" w:cs="Arial"/>
            <w:bCs/>
            <w:color w:val="000000" w:themeColor="text1"/>
            <w:sz w:val="22"/>
            <w:szCs w:val="22"/>
            <w:bdr w:val="none" w:sz="0" w:space="0" w:color="auto"/>
            <w:lang w:eastAsia="ja-JP"/>
          </w:rPr>
          <w:t>https://doi.org/10.1093/nar/gkab382</w:t>
        </w:r>
      </w:hyperlink>
    </w:p>
    <w:p w14:paraId="577C9842" w14:textId="77777777" w:rsidR="00DE057F" w:rsidRPr="00265B5B" w:rsidRDefault="00DE057F" w:rsidP="00DE057F">
      <w:pPr>
        <w:pStyle w:val="Body1"/>
        <w:spacing w:line="480" w:lineRule="auto"/>
        <w:rPr>
          <w:rFonts w:ascii="Arial" w:hAnsi="Arial" w:cs="Arial"/>
          <w:bCs/>
          <w:color w:val="000000" w:themeColor="text1"/>
          <w:sz w:val="22"/>
          <w:szCs w:val="22"/>
          <w:lang w:eastAsia="ja-JP"/>
        </w:rPr>
      </w:pPr>
      <w:r w:rsidRPr="00265B5B">
        <w:rPr>
          <w:rFonts w:ascii="Arial" w:hAnsi="Arial" w:cs="Arial"/>
          <w:bCs/>
          <w:color w:val="000000" w:themeColor="text1"/>
          <w:sz w:val="22"/>
          <w:szCs w:val="22"/>
          <w:lang w:eastAsia="ja-JP"/>
        </w:rPr>
        <w:t xml:space="preserve">Satoh, K., </w:t>
      </w:r>
      <w:proofErr w:type="spellStart"/>
      <w:r w:rsidRPr="00265B5B">
        <w:rPr>
          <w:rFonts w:ascii="Arial" w:hAnsi="Arial" w:cs="Arial"/>
          <w:bCs/>
          <w:color w:val="000000" w:themeColor="text1"/>
          <w:sz w:val="22"/>
          <w:szCs w:val="22"/>
          <w:lang w:eastAsia="ja-JP"/>
        </w:rPr>
        <w:t>Yachida</w:t>
      </w:r>
      <w:proofErr w:type="spellEnd"/>
      <w:r w:rsidRPr="00265B5B">
        <w:rPr>
          <w:rFonts w:ascii="Arial" w:hAnsi="Arial" w:cs="Arial"/>
          <w:bCs/>
          <w:color w:val="000000" w:themeColor="text1"/>
          <w:sz w:val="22"/>
          <w:szCs w:val="22"/>
          <w:lang w:eastAsia="ja-JP"/>
        </w:rPr>
        <w:t xml:space="preserve">, S., Sugimoto, M., </w:t>
      </w:r>
      <w:proofErr w:type="spellStart"/>
      <w:r w:rsidRPr="00265B5B">
        <w:rPr>
          <w:rFonts w:ascii="Arial" w:hAnsi="Arial" w:cs="Arial"/>
          <w:bCs/>
          <w:color w:val="000000" w:themeColor="text1"/>
          <w:sz w:val="22"/>
          <w:szCs w:val="22"/>
          <w:lang w:eastAsia="ja-JP"/>
        </w:rPr>
        <w:t>Oshima</w:t>
      </w:r>
      <w:proofErr w:type="spellEnd"/>
      <w:r w:rsidRPr="00265B5B">
        <w:rPr>
          <w:rFonts w:ascii="Arial" w:hAnsi="Arial" w:cs="Arial"/>
          <w:bCs/>
          <w:color w:val="000000" w:themeColor="text1"/>
          <w:sz w:val="22"/>
          <w:szCs w:val="22"/>
          <w:lang w:eastAsia="ja-JP"/>
        </w:rPr>
        <w:t xml:space="preserve">, M., Nakagawa, T., </w:t>
      </w:r>
      <w:proofErr w:type="spellStart"/>
      <w:r w:rsidRPr="00265B5B">
        <w:rPr>
          <w:rFonts w:ascii="Arial" w:hAnsi="Arial" w:cs="Arial"/>
          <w:bCs/>
          <w:color w:val="000000" w:themeColor="text1"/>
          <w:sz w:val="22"/>
          <w:szCs w:val="22"/>
          <w:lang w:eastAsia="ja-JP"/>
        </w:rPr>
        <w:t>Akamoto</w:t>
      </w:r>
      <w:proofErr w:type="spellEnd"/>
      <w:r w:rsidRPr="00265B5B">
        <w:rPr>
          <w:rFonts w:ascii="Arial" w:hAnsi="Arial" w:cs="Arial"/>
          <w:bCs/>
          <w:color w:val="000000" w:themeColor="text1"/>
          <w:sz w:val="22"/>
          <w:szCs w:val="22"/>
          <w:lang w:eastAsia="ja-JP"/>
        </w:rPr>
        <w:t xml:space="preserve">, S., Tabata, S., </w:t>
      </w:r>
      <w:proofErr w:type="spellStart"/>
      <w:r w:rsidRPr="00265B5B">
        <w:rPr>
          <w:rFonts w:ascii="Arial" w:hAnsi="Arial" w:cs="Arial"/>
          <w:bCs/>
          <w:color w:val="000000" w:themeColor="text1"/>
          <w:sz w:val="22"/>
          <w:szCs w:val="22"/>
          <w:lang w:eastAsia="ja-JP"/>
        </w:rPr>
        <w:t>Saitoh</w:t>
      </w:r>
      <w:proofErr w:type="spellEnd"/>
      <w:r w:rsidRPr="00265B5B">
        <w:rPr>
          <w:rFonts w:ascii="Arial" w:hAnsi="Arial" w:cs="Arial"/>
          <w:bCs/>
          <w:color w:val="000000" w:themeColor="text1"/>
          <w:sz w:val="22"/>
          <w:szCs w:val="22"/>
          <w:lang w:eastAsia="ja-JP"/>
        </w:rPr>
        <w:t xml:space="preserve">, K., Kato, K., Sato, S., Igarashi, K., </w:t>
      </w:r>
      <w:proofErr w:type="spellStart"/>
      <w:r w:rsidRPr="00265B5B">
        <w:rPr>
          <w:rFonts w:ascii="Arial" w:hAnsi="Arial" w:cs="Arial"/>
          <w:bCs/>
          <w:color w:val="000000" w:themeColor="text1"/>
          <w:sz w:val="22"/>
          <w:szCs w:val="22"/>
          <w:lang w:eastAsia="ja-JP"/>
        </w:rPr>
        <w:t>Aizawa</w:t>
      </w:r>
      <w:proofErr w:type="spellEnd"/>
      <w:r w:rsidRPr="00265B5B">
        <w:rPr>
          <w:rFonts w:ascii="Arial" w:hAnsi="Arial" w:cs="Arial"/>
          <w:bCs/>
          <w:color w:val="000000" w:themeColor="text1"/>
          <w:sz w:val="22"/>
          <w:szCs w:val="22"/>
          <w:lang w:eastAsia="ja-JP"/>
        </w:rPr>
        <w:t xml:space="preserve">, Y., </w:t>
      </w:r>
      <w:proofErr w:type="spellStart"/>
      <w:r w:rsidRPr="00265B5B">
        <w:rPr>
          <w:rFonts w:ascii="Arial" w:hAnsi="Arial" w:cs="Arial"/>
          <w:bCs/>
          <w:color w:val="000000" w:themeColor="text1"/>
          <w:sz w:val="22"/>
          <w:szCs w:val="22"/>
          <w:lang w:eastAsia="ja-JP"/>
        </w:rPr>
        <w:t>Kajino</w:t>
      </w:r>
      <w:proofErr w:type="spellEnd"/>
      <w:r w:rsidRPr="00265B5B">
        <w:rPr>
          <w:rFonts w:ascii="Arial" w:hAnsi="Arial" w:cs="Arial"/>
          <w:bCs/>
          <w:color w:val="000000" w:themeColor="text1"/>
          <w:sz w:val="22"/>
          <w:szCs w:val="22"/>
          <w:lang w:eastAsia="ja-JP"/>
        </w:rPr>
        <w:t xml:space="preserve">-Sakamoto, R., Kojima, Y., </w:t>
      </w:r>
      <w:proofErr w:type="spellStart"/>
      <w:r w:rsidRPr="00265B5B">
        <w:rPr>
          <w:rFonts w:ascii="Arial" w:hAnsi="Arial" w:cs="Arial"/>
          <w:bCs/>
          <w:color w:val="000000" w:themeColor="text1"/>
          <w:sz w:val="22"/>
          <w:szCs w:val="22"/>
          <w:lang w:eastAsia="ja-JP"/>
        </w:rPr>
        <w:t>Fujishita</w:t>
      </w:r>
      <w:proofErr w:type="spellEnd"/>
      <w:r w:rsidRPr="00265B5B">
        <w:rPr>
          <w:rFonts w:ascii="Arial" w:hAnsi="Arial" w:cs="Arial"/>
          <w:bCs/>
          <w:color w:val="000000" w:themeColor="text1"/>
          <w:sz w:val="22"/>
          <w:szCs w:val="22"/>
          <w:lang w:eastAsia="ja-JP"/>
        </w:rPr>
        <w:t xml:space="preserve">, T., </w:t>
      </w:r>
      <w:proofErr w:type="spellStart"/>
      <w:r w:rsidRPr="00265B5B">
        <w:rPr>
          <w:rFonts w:ascii="Arial" w:hAnsi="Arial" w:cs="Arial"/>
          <w:bCs/>
          <w:color w:val="000000" w:themeColor="text1"/>
          <w:sz w:val="22"/>
          <w:szCs w:val="22"/>
          <w:lang w:eastAsia="ja-JP"/>
        </w:rPr>
        <w:t>Enomoto</w:t>
      </w:r>
      <w:proofErr w:type="spellEnd"/>
      <w:r w:rsidRPr="00265B5B">
        <w:rPr>
          <w:rFonts w:ascii="Arial" w:hAnsi="Arial" w:cs="Arial"/>
          <w:bCs/>
          <w:color w:val="000000" w:themeColor="text1"/>
          <w:sz w:val="22"/>
          <w:szCs w:val="22"/>
          <w:lang w:eastAsia="ja-JP"/>
        </w:rPr>
        <w:t xml:space="preserve">, A., Hirayama, A., Ishikawa, T., Taketo, M. M., </w:t>
      </w:r>
      <w:proofErr w:type="spellStart"/>
      <w:r w:rsidRPr="00265B5B">
        <w:rPr>
          <w:rFonts w:ascii="Arial" w:hAnsi="Arial" w:cs="Arial"/>
          <w:bCs/>
          <w:color w:val="000000" w:themeColor="text1"/>
          <w:sz w:val="22"/>
          <w:szCs w:val="22"/>
          <w:lang w:eastAsia="ja-JP"/>
        </w:rPr>
        <w:t>Kushida</w:t>
      </w:r>
      <w:proofErr w:type="spellEnd"/>
      <w:r w:rsidRPr="00265B5B">
        <w:rPr>
          <w:rFonts w:ascii="Arial" w:hAnsi="Arial" w:cs="Arial"/>
          <w:bCs/>
          <w:color w:val="000000" w:themeColor="text1"/>
          <w:sz w:val="22"/>
          <w:szCs w:val="22"/>
          <w:lang w:eastAsia="ja-JP"/>
        </w:rPr>
        <w:t xml:space="preserve">, Y., </w:t>
      </w:r>
      <w:proofErr w:type="spellStart"/>
      <w:r w:rsidRPr="00265B5B">
        <w:rPr>
          <w:rFonts w:ascii="Arial" w:hAnsi="Arial" w:cs="Arial"/>
          <w:bCs/>
          <w:color w:val="000000" w:themeColor="text1"/>
          <w:sz w:val="22"/>
          <w:szCs w:val="22"/>
          <w:lang w:eastAsia="ja-JP"/>
        </w:rPr>
        <w:t>Haba</w:t>
      </w:r>
      <w:proofErr w:type="spellEnd"/>
      <w:r w:rsidRPr="00265B5B">
        <w:rPr>
          <w:rFonts w:ascii="Arial" w:hAnsi="Arial" w:cs="Arial"/>
          <w:bCs/>
          <w:color w:val="000000" w:themeColor="text1"/>
          <w:sz w:val="22"/>
          <w:szCs w:val="22"/>
          <w:lang w:eastAsia="ja-JP"/>
        </w:rPr>
        <w:t>, R., Okano, K., Tomita, M., Suzuki, Y., Fukuda, S., Aoki, M., &amp; Soga, T. (2017). Global metabolic reprogramming of colorectal cancer occurs at adenoma stage and is induced by MYC.</w:t>
      </w:r>
      <w:r w:rsidRPr="00265B5B">
        <w:rPr>
          <w:rFonts w:ascii="Arial" w:hAnsi="Arial" w:cs="Arial"/>
          <w:i/>
          <w:iCs/>
          <w:color w:val="000000" w:themeColor="text1"/>
          <w:sz w:val="22"/>
          <w:szCs w:val="22"/>
        </w:rPr>
        <w:t xml:space="preserve"> Proceedings of the National Academy of Sciences of the United States of America</w:t>
      </w:r>
      <w:r w:rsidRPr="00265B5B">
        <w:rPr>
          <w:rFonts w:ascii="Arial" w:hAnsi="Arial" w:cs="Arial"/>
          <w:bCs/>
          <w:color w:val="000000" w:themeColor="text1"/>
          <w:sz w:val="22"/>
          <w:szCs w:val="22"/>
          <w:lang w:eastAsia="ja-JP"/>
        </w:rPr>
        <w:t xml:space="preserve">, </w:t>
      </w:r>
      <w:r w:rsidRPr="00265B5B">
        <w:rPr>
          <w:rFonts w:ascii="Arial" w:hAnsi="Arial" w:cs="Arial"/>
          <w:bCs/>
          <w:i/>
          <w:iCs/>
          <w:color w:val="000000" w:themeColor="text1"/>
          <w:sz w:val="22"/>
          <w:szCs w:val="22"/>
          <w:lang w:eastAsia="ja-JP"/>
        </w:rPr>
        <w:t>114</w:t>
      </w:r>
      <w:r w:rsidRPr="00265B5B">
        <w:rPr>
          <w:rFonts w:ascii="Arial" w:hAnsi="Arial" w:cs="Arial"/>
          <w:bCs/>
          <w:color w:val="000000" w:themeColor="text1"/>
          <w:sz w:val="22"/>
          <w:szCs w:val="22"/>
          <w:lang w:eastAsia="ja-JP"/>
        </w:rPr>
        <w:t xml:space="preserve">, E7697-E7706. </w:t>
      </w:r>
      <w:hyperlink r:id="rId14" w:history="1">
        <w:r w:rsidRPr="00265B5B">
          <w:rPr>
            <w:rStyle w:val="a5"/>
            <w:rFonts w:ascii="Arial" w:hAnsi="Arial" w:cs="Arial"/>
            <w:bCs/>
            <w:color w:val="000000" w:themeColor="text1"/>
            <w:sz w:val="22"/>
            <w:szCs w:val="22"/>
            <w:bdr w:val="none" w:sz="0" w:space="0" w:color="auto"/>
            <w:lang w:eastAsia="ja-JP"/>
          </w:rPr>
          <w:t>https://doi.org/10.1073/pnas.1710366114</w:t>
        </w:r>
      </w:hyperlink>
    </w:p>
    <w:p w14:paraId="61EA125D" w14:textId="77777777" w:rsidR="00DE057F" w:rsidRPr="00265B5B" w:rsidRDefault="00DE057F" w:rsidP="00DE057F">
      <w:pPr>
        <w:pStyle w:val="Body1"/>
        <w:spacing w:line="480" w:lineRule="auto"/>
        <w:rPr>
          <w:rFonts w:ascii="Arial" w:hAnsi="Arial" w:cs="Arial"/>
          <w:bCs/>
          <w:color w:val="000000" w:themeColor="text1"/>
          <w:sz w:val="22"/>
          <w:szCs w:val="22"/>
          <w:lang w:eastAsia="ja-JP"/>
        </w:rPr>
      </w:pPr>
      <w:r w:rsidRPr="00265B5B">
        <w:rPr>
          <w:rFonts w:ascii="Arial" w:hAnsi="Arial" w:cs="Arial"/>
          <w:bCs/>
          <w:color w:val="000000" w:themeColor="text1"/>
          <w:sz w:val="22"/>
          <w:szCs w:val="22"/>
          <w:lang w:eastAsia="ja-JP"/>
        </w:rPr>
        <w:t xml:space="preserve">Soga, T., Baran, R., </w:t>
      </w:r>
      <w:proofErr w:type="spellStart"/>
      <w:r w:rsidRPr="00265B5B">
        <w:rPr>
          <w:rFonts w:ascii="Arial" w:hAnsi="Arial" w:cs="Arial"/>
          <w:bCs/>
          <w:color w:val="000000" w:themeColor="text1"/>
          <w:sz w:val="22"/>
          <w:szCs w:val="22"/>
          <w:lang w:eastAsia="ja-JP"/>
        </w:rPr>
        <w:t>Suematsu</w:t>
      </w:r>
      <w:proofErr w:type="spellEnd"/>
      <w:r w:rsidRPr="00265B5B">
        <w:rPr>
          <w:rFonts w:ascii="Arial" w:hAnsi="Arial" w:cs="Arial"/>
          <w:bCs/>
          <w:color w:val="000000" w:themeColor="text1"/>
          <w:sz w:val="22"/>
          <w:szCs w:val="22"/>
          <w:lang w:eastAsia="ja-JP"/>
        </w:rPr>
        <w:t xml:space="preserve">, M., Ueno, Y., Ikeda, S., </w:t>
      </w:r>
      <w:proofErr w:type="spellStart"/>
      <w:r w:rsidRPr="00265B5B">
        <w:rPr>
          <w:rFonts w:ascii="Arial" w:hAnsi="Arial" w:cs="Arial"/>
          <w:bCs/>
          <w:color w:val="000000" w:themeColor="text1"/>
          <w:sz w:val="22"/>
          <w:szCs w:val="22"/>
          <w:lang w:eastAsia="ja-JP"/>
        </w:rPr>
        <w:t>Sakurakawa</w:t>
      </w:r>
      <w:proofErr w:type="spellEnd"/>
      <w:r w:rsidRPr="00265B5B">
        <w:rPr>
          <w:rFonts w:ascii="Arial" w:hAnsi="Arial" w:cs="Arial"/>
          <w:bCs/>
          <w:color w:val="000000" w:themeColor="text1"/>
          <w:sz w:val="22"/>
          <w:szCs w:val="22"/>
          <w:lang w:eastAsia="ja-JP"/>
        </w:rPr>
        <w:t xml:space="preserve">, T., Kakazu, Y., Ishikawa, T., Robert, M., </w:t>
      </w:r>
      <w:proofErr w:type="spellStart"/>
      <w:r w:rsidRPr="00265B5B">
        <w:rPr>
          <w:rFonts w:ascii="Arial" w:hAnsi="Arial" w:cs="Arial"/>
          <w:bCs/>
          <w:color w:val="000000" w:themeColor="text1"/>
          <w:sz w:val="22"/>
          <w:szCs w:val="22"/>
          <w:lang w:eastAsia="ja-JP"/>
        </w:rPr>
        <w:t>Nishioka</w:t>
      </w:r>
      <w:proofErr w:type="spellEnd"/>
      <w:r w:rsidRPr="00265B5B">
        <w:rPr>
          <w:rFonts w:ascii="Arial" w:hAnsi="Arial" w:cs="Arial"/>
          <w:bCs/>
          <w:color w:val="000000" w:themeColor="text1"/>
          <w:sz w:val="22"/>
          <w:szCs w:val="22"/>
          <w:lang w:eastAsia="ja-JP"/>
        </w:rPr>
        <w:t xml:space="preserve">. T., &amp; Tomita, M. (2006). Differential metabolomics reveals ophthalmic acid as an oxidative stress biomarker indicating hepatic glutathione consumption. </w:t>
      </w:r>
      <w:r w:rsidRPr="00265B5B">
        <w:rPr>
          <w:rFonts w:ascii="Arial" w:hAnsi="Arial" w:cs="Arial"/>
          <w:bCs/>
          <w:i/>
          <w:iCs/>
          <w:color w:val="000000" w:themeColor="text1"/>
          <w:sz w:val="22"/>
          <w:szCs w:val="22"/>
          <w:lang w:eastAsia="ja-JP"/>
        </w:rPr>
        <w:t>Journal of Biological Chemistry, 281</w:t>
      </w:r>
      <w:r w:rsidRPr="00265B5B">
        <w:rPr>
          <w:rFonts w:ascii="Arial" w:hAnsi="Arial" w:cs="Arial"/>
          <w:bCs/>
          <w:color w:val="000000" w:themeColor="text1"/>
          <w:sz w:val="22"/>
          <w:szCs w:val="22"/>
          <w:lang w:eastAsia="ja-JP"/>
        </w:rPr>
        <w:t xml:space="preserve">, 16768-16776. </w:t>
      </w:r>
      <w:hyperlink r:id="rId15" w:history="1">
        <w:r w:rsidRPr="00265B5B">
          <w:rPr>
            <w:rStyle w:val="a5"/>
            <w:rFonts w:ascii="Arial" w:hAnsi="Arial" w:cs="Arial"/>
            <w:bCs/>
            <w:color w:val="000000" w:themeColor="text1"/>
            <w:sz w:val="22"/>
            <w:szCs w:val="22"/>
            <w:bdr w:val="none" w:sz="0" w:space="0" w:color="auto"/>
            <w:lang w:eastAsia="ja-JP"/>
          </w:rPr>
          <w:t>https://doi.org/10.1074/jbc.M601876200</w:t>
        </w:r>
      </w:hyperlink>
    </w:p>
    <w:p w14:paraId="6BCF5352" w14:textId="77777777" w:rsidR="00DE057F" w:rsidRPr="00265B5B" w:rsidRDefault="00DE057F" w:rsidP="00DE057F">
      <w:pPr>
        <w:pStyle w:val="Body1"/>
        <w:spacing w:line="480" w:lineRule="auto"/>
        <w:rPr>
          <w:rFonts w:ascii="Arial" w:hAnsi="Arial" w:cs="Arial"/>
          <w:bCs/>
          <w:color w:val="000000" w:themeColor="text1"/>
          <w:sz w:val="22"/>
          <w:szCs w:val="22"/>
          <w:lang w:eastAsia="ja-JP"/>
        </w:rPr>
      </w:pPr>
      <w:r w:rsidRPr="00265B5B">
        <w:rPr>
          <w:rFonts w:ascii="Arial" w:hAnsi="Arial" w:cs="Arial"/>
          <w:bCs/>
          <w:color w:val="000000" w:themeColor="text1"/>
          <w:sz w:val="22"/>
          <w:szCs w:val="22"/>
          <w:lang w:eastAsia="ja-JP"/>
        </w:rPr>
        <w:lastRenderedPageBreak/>
        <w:t xml:space="preserve">Soga, T., Igarashi, K., Ito, C., </w:t>
      </w:r>
      <w:proofErr w:type="spellStart"/>
      <w:r w:rsidRPr="00265B5B">
        <w:rPr>
          <w:rFonts w:ascii="Arial" w:hAnsi="Arial" w:cs="Arial"/>
          <w:bCs/>
          <w:color w:val="000000" w:themeColor="text1"/>
          <w:sz w:val="22"/>
          <w:szCs w:val="22"/>
          <w:lang w:eastAsia="ja-JP"/>
        </w:rPr>
        <w:t>Mizobuchi</w:t>
      </w:r>
      <w:proofErr w:type="spellEnd"/>
      <w:r w:rsidRPr="00265B5B">
        <w:rPr>
          <w:rFonts w:ascii="Arial" w:hAnsi="Arial" w:cs="Arial"/>
          <w:bCs/>
          <w:color w:val="000000" w:themeColor="text1"/>
          <w:sz w:val="22"/>
          <w:szCs w:val="22"/>
          <w:lang w:eastAsia="ja-JP"/>
        </w:rPr>
        <w:t xml:space="preserve">, K., Zimmermann, H. P., &amp; Tomita, M. (2009). Metabolomic profiling of anionic metabolites by capillary electrophoresis mass spectrometry. </w:t>
      </w:r>
      <w:r w:rsidRPr="00265B5B">
        <w:rPr>
          <w:rFonts w:ascii="Arial" w:hAnsi="Arial" w:cs="Arial"/>
          <w:bCs/>
          <w:i/>
          <w:iCs/>
          <w:color w:val="000000" w:themeColor="text1"/>
          <w:sz w:val="22"/>
          <w:szCs w:val="22"/>
          <w:lang w:eastAsia="ja-JP"/>
        </w:rPr>
        <w:t>Analytical Chemistry, 81</w:t>
      </w:r>
      <w:r w:rsidRPr="00265B5B">
        <w:rPr>
          <w:rFonts w:ascii="Arial" w:hAnsi="Arial" w:cs="Arial"/>
          <w:bCs/>
          <w:color w:val="000000" w:themeColor="text1"/>
          <w:sz w:val="22"/>
          <w:szCs w:val="22"/>
          <w:lang w:eastAsia="ja-JP"/>
        </w:rPr>
        <w:t xml:space="preserve">, 6165-6174. </w:t>
      </w:r>
      <w:hyperlink r:id="rId16" w:history="1">
        <w:r w:rsidRPr="00265B5B">
          <w:rPr>
            <w:rStyle w:val="a5"/>
            <w:rFonts w:ascii="Arial" w:hAnsi="Arial" w:cs="Arial"/>
            <w:bCs/>
            <w:color w:val="000000" w:themeColor="text1"/>
            <w:sz w:val="22"/>
            <w:szCs w:val="22"/>
            <w:bdr w:val="none" w:sz="0" w:space="0" w:color="auto"/>
            <w:lang w:eastAsia="ja-JP"/>
          </w:rPr>
          <w:t>https://doi.org/10.1021/ac900675k</w:t>
        </w:r>
      </w:hyperlink>
    </w:p>
    <w:p w14:paraId="0BBC7351" w14:textId="77777777" w:rsidR="00DE057F" w:rsidRPr="00265B5B" w:rsidRDefault="00DE057F" w:rsidP="00DE057F">
      <w:pPr>
        <w:pStyle w:val="Body1"/>
        <w:spacing w:line="480" w:lineRule="auto"/>
        <w:rPr>
          <w:rFonts w:ascii="Arial" w:hAnsi="Arial" w:cs="Arial"/>
          <w:bCs/>
          <w:color w:val="000000" w:themeColor="text1"/>
          <w:sz w:val="22"/>
          <w:szCs w:val="22"/>
          <w:lang w:eastAsia="ja-JP"/>
        </w:rPr>
      </w:pPr>
      <w:r w:rsidRPr="00265B5B">
        <w:rPr>
          <w:rFonts w:ascii="Arial" w:hAnsi="Arial" w:cs="Arial"/>
          <w:bCs/>
          <w:color w:val="000000" w:themeColor="text1"/>
          <w:sz w:val="22"/>
          <w:szCs w:val="22"/>
          <w:lang w:eastAsia="ja-JP"/>
        </w:rPr>
        <w:t xml:space="preserve">Soga, T., Ohashi, Y., Ueno, Y., </w:t>
      </w:r>
      <w:proofErr w:type="spellStart"/>
      <w:r w:rsidRPr="00265B5B">
        <w:rPr>
          <w:rFonts w:ascii="Arial" w:hAnsi="Arial" w:cs="Arial"/>
          <w:bCs/>
          <w:color w:val="000000" w:themeColor="text1"/>
          <w:sz w:val="22"/>
          <w:szCs w:val="22"/>
          <w:lang w:eastAsia="ja-JP"/>
        </w:rPr>
        <w:t>Naraoka</w:t>
      </w:r>
      <w:proofErr w:type="spellEnd"/>
      <w:r w:rsidRPr="00265B5B">
        <w:rPr>
          <w:rFonts w:ascii="Arial" w:hAnsi="Arial" w:cs="Arial"/>
          <w:bCs/>
          <w:color w:val="000000" w:themeColor="text1"/>
          <w:sz w:val="22"/>
          <w:szCs w:val="22"/>
          <w:lang w:eastAsia="ja-JP"/>
        </w:rPr>
        <w:t xml:space="preserve">, H., Tomita, M., &amp; </w:t>
      </w:r>
      <w:proofErr w:type="spellStart"/>
      <w:r w:rsidRPr="00265B5B">
        <w:rPr>
          <w:rFonts w:ascii="Arial" w:hAnsi="Arial" w:cs="Arial"/>
          <w:bCs/>
          <w:color w:val="000000" w:themeColor="text1"/>
          <w:sz w:val="22"/>
          <w:szCs w:val="22"/>
          <w:lang w:eastAsia="ja-JP"/>
        </w:rPr>
        <w:t>Nishioka</w:t>
      </w:r>
      <w:proofErr w:type="spellEnd"/>
      <w:r w:rsidRPr="00265B5B">
        <w:rPr>
          <w:rFonts w:ascii="Arial" w:hAnsi="Arial" w:cs="Arial"/>
          <w:bCs/>
          <w:color w:val="000000" w:themeColor="text1"/>
          <w:sz w:val="22"/>
          <w:szCs w:val="22"/>
          <w:lang w:eastAsia="ja-JP"/>
        </w:rPr>
        <w:t xml:space="preserve">, T. (2003). Quantitative metabolome analysis using capillary electrophoresis mass spectrometry. </w:t>
      </w:r>
      <w:r w:rsidRPr="00265B5B">
        <w:rPr>
          <w:rFonts w:ascii="Arial" w:hAnsi="Arial" w:cs="Arial"/>
          <w:bCs/>
          <w:i/>
          <w:iCs/>
          <w:color w:val="000000" w:themeColor="text1"/>
          <w:sz w:val="22"/>
          <w:szCs w:val="22"/>
          <w:lang w:eastAsia="ja-JP"/>
        </w:rPr>
        <w:t>Journal of Proteome Research, 2,</w:t>
      </w:r>
      <w:r w:rsidRPr="00265B5B">
        <w:rPr>
          <w:rFonts w:ascii="Arial" w:hAnsi="Arial" w:cs="Arial"/>
          <w:bCs/>
          <w:color w:val="000000" w:themeColor="text1"/>
          <w:sz w:val="22"/>
          <w:szCs w:val="22"/>
          <w:lang w:eastAsia="ja-JP"/>
        </w:rPr>
        <w:t xml:space="preserve"> 488-494. </w:t>
      </w:r>
      <w:hyperlink r:id="rId17" w:history="1">
        <w:r w:rsidRPr="00265B5B">
          <w:rPr>
            <w:rStyle w:val="a5"/>
            <w:rFonts w:ascii="Arial" w:hAnsi="Arial" w:cs="Arial"/>
            <w:bCs/>
            <w:color w:val="000000" w:themeColor="text1"/>
            <w:sz w:val="22"/>
            <w:szCs w:val="22"/>
            <w:bdr w:val="none" w:sz="0" w:space="0" w:color="auto"/>
            <w:lang w:eastAsia="ja-JP"/>
          </w:rPr>
          <w:t>https://doi.org/10.1021/pr034020m</w:t>
        </w:r>
      </w:hyperlink>
    </w:p>
    <w:p w14:paraId="57A0AE16" w14:textId="77777777" w:rsidR="00DE057F" w:rsidRPr="00265B5B" w:rsidRDefault="00DE057F" w:rsidP="00DE057F">
      <w:pPr>
        <w:pStyle w:val="Body1"/>
        <w:spacing w:after="0" w:line="480" w:lineRule="auto"/>
        <w:rPr>
          <w:rFonts w:ascii="Arial" w:hAnsi="Arial" w:cs="Arial"/>
          <w:bCs/>
          <w:color w:val="000000" w:themeColor="text1"/>
          <w:sz w:val="22"/>
          <w:szCs w:val="22"/>
          <w:lang w:eastAsia="ja-JP"/>
        </w:rPr>
      </w:pPr>
      <w:r w:rsidRPr="00265B5B">
        <w:rPr>
          <w:rFonts w:ascii="Arial" w:hAnsi="Arial" w:cs="Arial"/>
          <w:bCs/>
          <w:color w:val="000000" w:themeColor="text1"/>
          <w:sz w:val="22"/>
          <w:szCs w:val="22"/>
          <w:lang w:eastAsia="ja-JP"/>
        </w:rPr>
        <w:t xml:space="preserve">Wu, Z., </w:t>
      </w:r>
      <w:proofErr w:type="spellStart"/>
      <w:r w:rsidRPr="00265B5B">
        <w:rPr>
          <w:rFonts w:ascii="Arial" w:hAnsi="Arial" w:cs="Arial"/>
          <w:bCs/>
          <w:color w:val="000000" w:themeColor="text1"/>
          <w:sz w:val="22"/>
          <w:szCs w:val="22"/>
          <w:lang w:eastAsia="ja-JP"/>
        </w:rPr>
        <w:t>Isik</w:t>
      </w:r>
      <w:proofErr w:type="spellEnd"/>
      <w:r w:rsidRPr="00265B5B">
        <w:rPr>
          <w:rFonts w:ascii="Arial" w:hAnsi="Arial" w:cs="Arial"/>
          <w:bCs/>
          <w:color w:val="000000" w:themeColor="text1"/>
          <w:sz w:val="22"/>
          <w:szCs w:val="22"/>
          <w:lang w:eastAsia="ja-JP"/>
        </w:rPr>
        <w:t xml:space="preserve">, M., </w:t>
      </w:r>
      <w:proofErr w:type="spellStart"/>
      <w:r w:rsidRPr="00265B5B">
        <w:rPr>
          <w:rFonts w:ascii="Arial" w:hAnsi="Arial" w:cs="Arial"/>
          <w:bCs/>
          <w:color w:val="000000" w:themeColor="text1"/>
          <w:sz w:val="22"/>
          <w:szCs w:val="22"/>
          <w:lang w:eastAsia="ja-JP"/>
        </w:rPr>
        <w:t>Moroz</w:t>
      </w:r>
      <w:proofErr w:type="spellEnd"/>
      <w:r w:rsidRPr="00265B5B">
        <w:rPr>
          <w:rFonts w:ascii="Arial" w:hAnsi="Arial" w:cs="Arial"/>
          <w:bCs/>
          <w:color w:val="000000" w:themeColor="text1"/>
          <w:sz w:val="22"/>
          <w:szCs w:val="22"/>
          <w:lang w:eastAsia="ja-JP"/>
        </w:rPr>
        <w:t xml:space="preserve">, N., </w:t>
      </w:r>
      <w:proofErr w:type="spellStart"/>
      <w:r w:rsidRPr="00265B5B">
        <w:rPr>
          <w:rFonts w:ascii="Arial" w:hAnsi="Arial" w:cs="Arial"/>
          <w:bCs/>
          <w:color w:val="000000" w:themeColor="text1"/>
          <w:sz w:val="22"/>
          <w:szCs w:val="22"/>
          <w:lang w:eastAsia="ja-JP"/>
        </w:rPr>
        <w:t>Steinbaugh</w:t>
      </w:r>
      <w:proofErr w:type="spellEnd"/>
      <w:r w:rsidRPr="00265B5B">
        <w:rPr>
          <w:rFonts w:ascii="Arial" w:hAnsi="Arial" w:cs="Arial"/>
          <w:bCs/>
          <w:color w:val="000000" w:themeColor="text1"/>
          <w:sz w:val="22"/>
          <w:szCs w:val="22"/>
          <w:lang w:eastAsia="ja-JP"/>
        </w:rPr>
        <w:t xml:space="preserve">, M. J., Zhang, P., &amp; Blackwell, T. K. (2019). Dietary Restriction Extends Lifespan through Metabolic Regulation of Innate Immunity. </w:t>
      </w:r>
      <w:r w:rsidRPr="00265B5B">
        <w:rPr>
          <w:rFonts w:ascii="Arial" w:hAnsi="Arial" w:cs="Arial"/>
          <w:bCs/>
          <w:i/>
          <w:iCs/>
          <w:color w:val="000000" w:themeColor="text1"/>
          <w:sz w:val="22"/>
          <w:szCs w:val="22"/>
          <w:lang w:eastAsia="ja-JP"/>
        </w:rPr>
        <w:t>Cell Metabolism, 29</w:t>
      </w:r>
      <w:r w:rsidRPr="00265B5B">
        <w:rPr>
          <w:rFonts w:ascii="Arial" w:hAnsi="Arial" w:cs="Arial"/>
          <w:bCs/>
          <w:color w:val="000000" w:themeColor="text1"/>
          <w:sz w:val="22"/>
          <w:szCs w:val="22"/>
          <w:lang w:eastAsia="ja-JP"/>
        </w:rPr>
        <w:t xml:space="preserve">, 1192-1205.e8. </w:t>
      </w:r>
      <w:hyperlink r:id="rId18" w:history="1">
        <w:r w:rsidRPr="00265B5B">
          <w:rPr>
            <w:rStyle w:val="a5"/>
            <w:rFonts w:ascii="Arial" w:hAnsi="Arial" w:cs="Arial"/>
            <w:bCs/>
            <w:color w:val="000000" w:themeColor="text1"/>
            <w:sz w:val="22"/>
            <w:szCs w:val="22"/>
            <w:bdr w:val="none" w:sz="0" w:space="0" w:color="auto"/>
            <w:lang w:eastAsia="ja-JP"/>
          </w:rPr>
          <w:t>https://doi.org/10.1016/j.cmet.2019.02.013</w:t>
        </w:r>
      </w:hyperlink>
    </w:p>
    <w:p w14:paraId="424C7837" w14:textId="77777777" w:rsidR="00DE057F" w:rsidRPr="00DE057F" w:rsidRDefault="00DE057F" w:rsidP="00426CEB">
      <w:pPr>
        <w:pStyle w:val="Body1"/>
        <w:spacing w:line="360" w:lineRule="auto"/>
        <w:rPr>
          <w:rFonts w:ascii="Arial" w:hAnsi="Arial" w:cs="Arial"/>
          <w:b/>
          <w:color w:val="FF0000"/>
          <w:szCs w:val="24"/>
          <w:lang w:eastAsia="ja-JP"/>
        </w:rPr>
      </w:pPr>
    </w:p>
    <w:p w14:paraId="7CB47830" w14:textId="77777777" w:rsidR="00117A1D" w:rsidRDefault="00117A1D" w:rsidP="00D07819">
      <w:pPr>
        <w:pStyle w:val="Body1"/>
        <w:spacing w:after="0" w:line="480" w:lineRule="auto"/>
        <w:rPr>
          <w:rFonts w:ascii="Arial" w:hAnsi="Arial" w:cs="Arial"/>
          <w:b/>
          <w:color w:val="000000" w:themeColor="text1"/>
          <w:sz w:val="28"/>
          <w:szCs w:val="28"/>
          <w:lang w:eastAsia="ja-JP"/>
        </w:rPr>
      </w:pPr>
      <w:r>
        <w:rPr>
          <w:rFonts w:ascii="Arial" w:hAnsi="Arial" w:cs="Arial"/>
          <w:b/>
          <w:color w:val="000000" w:themeColor="text1"/>
          <w:sz w:val="28"/>
          <w:szCs w:val="28"/>
          <w:lang w:eastAsia="ja-JP"/>
        </w:rPr>
        <w:br w:type="page"/>
      </w:r>
    </w:p>
    <w:p w14:paraId="7107954B" w14:textId="21F630A2" w:rsidR="009260DE" w:rsidRPr="00B34E5E" w:rsidRDefault="007241AA" w:rsidP="00D07819">
      <w:pPr>
        <w:pStyle w:val="Body1"/>
        <w:spacing w:after="0" w:line="480" w:lineRule="auto"/>
        <w:rPr>
          <w:rFonts w:ascii="Arial" w:hAnsi="Arial" w:cs="Arial"/>
          <w:b/>
          <w:color w:val="000000" w:themeColor="text1"/>
          <w:szCs w:val="24"/>
          <w:lang w:eastAsia="ja-JP"/>
        </w:rPr>
      </w:pPr>
      <w:bookmarkStart w:id="1" w:name="_Hlk93682754"/>
      <w:r w:rsidRPr="00B34E5E">
        <w:rPr>
          <w:rFonts w:ascii="Arial" w:hAnsi="Arial" w:cs="Arial"/>
          <w:b/>
          <w:color w:val="000000" w:themeColor="text1"/>
          <w:szCs w:val="24"/>
          <w:lang w:eastAsia="ja-JP"/>
        </w:rPr>
        <w:lastRenderedPageBreak/>
        <w:t>Supplementary Figure Legends</w:t>
      </w:r>
    </w:p>
    <w:p w14:paraId="771DCE87" w14:textId="77777777" w:rsidR="00AB52DB" w:rsidRPr="00003CDA" w:rsidRDefault="00AB52DB" w:rsidP="00AB52DB">
      <w:pPr>
        <w:spacing w:line="480" w:lineRule="auto"/>
        <w:rPr>
          <w:rFonts w:ascii="Arial" w:eastAsia="ＭＳ Ｐゴシック" w:hAnsi="Arial" w:cs="Arial"/>
          <w:b/>
          <w:color w:val="000000" w:themeColor="text1"/>
          <w:sz w:val="22"/>
          <w:szCs w:val="22"/>
          <w:shd w:val="clear" w:color="auto" w:fill="FFFFFF"/>
        </w:rPr>
      </w:pPr>
      <w:r w:rsidRPr="00003CDA">
        <w:rPr>
          <w:rFonts w:ascii="Arial" w:hAnsi="Arial" w:cs="Arial"/>
          <w:b/>
          <w:color w:val="000000" w:themeColor="text1"/>
          <w:sz w:val="22"/>
          <w:szCs w:val="22"/>
        </w:rPr>
        <w:t xml:space="preserve">Figure S1 </w:t>
      </w:r>
      <w:r w:rsidRPr="00003CDA">
        <w:rPr>
          <w:rFonts w:ascii="Arial" w:eastAsia="ＭＳ Ｐゴシック" w:hAnsi="Arial" w:cs="Arial"/>
          <w:b/>
          <w:color w:val="000000" w:themeColor="text1"/>
          <w:sz w:val="22"/>
          <w:szCs w:val="22"/>
          <w:shd w:val="clear" w:color="auto" w:fill="FFFFFF"/>
        </w:rPr>
        <w:t>Intracellular metabolic changes when SAH is added to WT</w:t>
      </w:r>
      <w:r>
        <w:rPr>
          <w:rFonts w:ascii="Arial" w:eastAsia="ＭＳ Ｐゴシック" w:hAnsi="Arial" w:cs="Arial"/>
          <w:b/>
          <w:color w:val="000000" w:themeColor="text1"/>
          <w:sz w:val="22"/>
          <w:szCs w:val="22"/>
          <w:shd w:val="clear" w:color="auto" w:fill="FFFFFF"/>
        </w:rPr>
        <w:t xml:space="preserve"> cells</w:t>
      </w:r>
      <w:r w:rsidRPr="00003CDA">
        <w:rPr>
          <w:rFonts w:ascii="Arial" w:eastAsia="ＭＳ Ｐゴシック" w:hAnsi="Arial" w:cs="Arial"/>
          <w:b/>
          <w:color w:val="000000"/>
          <w:sz w:val="22"/>
          <w:szCs w:val="22"/>
          <w:shd w:val="clear" w:color="auto" w:fill="FFFFFF"/>
        </w:rPr>
        <w:t xml:space="preserve"> shown in</w:t>
      </w:r>
      <w:r w:rsidRPr="00003CDA">
        <w:rPr>
          <w:rFonts w:ascii="Arial" w:hAnsi="Arial" w:cs="Arial"/>
          <w:b/>
          <w:color w:val="000000" w:themeColor="text1"/>
          <w:sz w:val="22"/>
          <w:szCs w:val="22"/>
        </w:rPr>
        <w:t xml:space="preserve"> </w:t>
      </w:r>
      <w:r w:rsidRPr="00003CDA">
        <w:rPr>
          <w:rFonts w:ascii="Arial" w:hAnsi="Arial" w:cs="Arial"/>
          <w:b/>
          <w:color w:val="000000" w:themeColor="text1"/>
          <w:sz w:val="22"/>
          <w:szCs w:val="22"/>
          <w:lang w:val="en"/>
        </w:rPr>
        <w:t>Figures</w:t>
      </w:r>
      <w:r w:rsidRPr="00003CDA">
        <w:rPr>
          <w:rFonts w:ascii="Arial" w:hAnsi="Arial" w:cs="Arial"/>
          <w:b/>
          <w:color w:val="000000" w:themeColor="text1"/>
          <w:sz w:val="22"/>
          <w:szCs w:val="22"/>
        </w:rPr>
        <w:t xml:space="preserve"> 1b and 1c.</w:t>
      </w:r>
      <w:r w:rsidRPr="00003CDA">
        <w:rPr>
          <w:rFonts w:ascii="Arial" w:eastAsia="ＭＳ Ｐゴシック" w:hAnsi="Arial" w:cs="Arial"/>
          <w:b/>
          <w:color w:val="000000" w:themeColor="text1"/>
          <w:sz w:val="22"/>
          <w:szCs w:val="22"/>
          <w:shd w:val="clear" w:color="auto" w:fill="FFFFFF"/>
        </w:rPr>
        <w:t xml:space="preserve"> </w:t>
      </w:r>
      <w:r w:rsidRPr="00003CDA">
        <w:rPr>
          <w:rFonts w:ascii="Arial" w:eastAsia="ＭＳ Ｐゴシック" w:hAnsi="Arial" w:cs="Arial"/>
          <w:color w:val="000000" w:themeColor="text1"/>
          <w:sz w:val="22"/>
          <w:szCs w:val="22"/>
          <w:shd w:val="clear" w:color="auto" w:fill="FFFFFF"/>
        </w:rPr>
        <w:t>(</w:t>
      </w:r>
      <w:r w:rsidRPr="00003CDA">
        <w:rPr>
          <w:rFonts w:ascii="Arial" w:hAnsi="Arial" w:cs="Arial"/>
          <w:color w:val="000000" w:themeColor="text1"/>
          <w:sz w:val="22"/>
          <w:szCs w:val="22"/>
        </w:rPr>
        <w:t xml:space="preserve">a) </w:t>
      </w:r>
      <w:r w:rsidRPr="00C464BC">
        <w:rPr>
          <w:rFonts w:ascii="Arial" w:hAnsi="Arial" w:cs="Arial"/>
          <w:color w:val="000000" w:themeColor="text1"/>
          <w:sz w:val="22"/>
        </w:rPr>
        <w:t>Metabolite changes</w:t>
      </w:r>
      <w:r w:rsidRPr="00003CDA">
        <w:rPr>
          <w:rFonts w:ascii="Arial" w:hAnsi="Arial" w:cs="Arial"/>
          <w:color w:val="000000" w:themeColor="text1"/>
          <w:sz w:val="22"/>
          <w:szCs w:val="22"/>
        </w:rPr>
        <w:t xml:space="preserve"> in the presence or absence of SAH in WT</w:t>
      </w:r>
      <w:r>
        <w:rPr>
          <w:rFonts w:ascii="Arial" w:hAnsi="Arial" w:cs="Arial"/>
          <w:color w:val="000000" w:themeColor="text1"/>
          <w:sz w:val="22"/>
          <w:szCs w:val="22"/>
        </w:rPr>
        <w:t xml:space="preserve"> cells</w:t>
      </w:r>
      <w:r w:rsidRPr="00003CDA">
        <w:rPr>
          <w:rFonts w:ascii="Arial" w:hAnsi="Arial" w:cs="Arial"/>
          <w:color w:val="000000" w:themeColor="text1"/>
          <w:sz w:val="22"/>
          <w:szCs w:val="22"/>
        </w:rPr>
        <w:t xml:space="preserve">. Red and blue show increased and decreased metabolites, respectively. For a complete list, see </w:t>
      </w:r>
      <w:r w:rsidRPr="00003CDA">
        <w:rPr>
          <w:rFonts w:ascii="Arial" w:eastAsia="ＭＳ Ｐゴシック" w:hAnsi="Arial" w:cs="Arial"/>
          <w:color w:val="000000" w:themeColor="text1"/>
          <w:sz w:val="22"/>
          <w:szCs w:val="22"/>
          <w:shd w:val="clear" w:color="auto" w:fill="FFFFFF"/>
        </w:rPr>
        <w:t>Table S1.</w:t>
      </w:r>
      <w:r w:rsidRPr="00003CDA">
        <w:rPr>
          <w:rFonts w:ascii="Arial" w:eastAsia="ＭＳ Ｐゴシック" w:hAnsi="Arial" w:cs="Arial"/>
          <w:b/>
          <w:color w:val="000000" w:themeColor="text1"/>
          <w:sz w:val="22"/>
          <w:szCs w:val="22"/>
          <w:shd w:val="clear" w:color="auto" w:fill="FFFFFF"/>
        </w:rPr>
        <w:t xml:space="preserve"> </w:t>
      </w:r>
      <w:r w:rsidRPr="00003CDA">
        <w:rPr>
          <w:rFonts w:ascii="Arial" w:hAnsi="Arial" w:cs="Arial"/>
          <w:color w:val="000000" w:themeColor="text1"/>
          <w:sz w:val="22"/>
          <w:szCs w:val="22"/>
          <w:lang w:val="en"/>
        </w:rPr>
        <w:t>Mean</w:t>
      </w:r>
      <w:r w:rsidRPr="00003CDA">
        <w:rPr>
          <w:rStyle w:val="mb"/>
          <w:rFonts w:ascii="Arial" w:hAnsi="Arial" w:cs="Arial" w:hint="default"/>
          <w:color w:val="000000" w:themeColor="text1"/>
          <w:sz w:val="22"/>
          <w:szCs w:val="22"/>
          <w:lang w:val="en"/>
          <w:specVanish w:val="0"/>
        </w:rPr>
        <w:t> </w:t>
      </w:r>
      <w:r w:rsidRPr="00003CDA">
        <w:rPr>
          <w:rFonts w:ascii="Arial" w:hAnsi="Arial" w:cs="Arial"/>
          <w:color w:val="000000" w:themeColor="text1"/>
          <w:sz w:val="22"/>
          <w:szCs w:val="22"/>
          <w:lang w:val="en"/>
        </w:rPr>
        <w:t>±</w:t>
      </w:r>
      <w:r w:rsidRPr="00003CDA">
        <w:rPr>
          <w:rStyle w:val="mb"/>
          <w:rFonts w:ascii="Arial" w:hAnsi="Arial" w:cs="Arial" w:hint="default"/>
          <w:color w:val="000000" w:themeColor="text1"/>
          <w:sz w:val="22"/>
          <w:szCs w:val="22"/>
          <w:lang w:val="en"/>
          <w:specVanish w:val="0"/>
        </w:rPr>
        <w:t> </w:t>
      </w:r>
      <w:r w:rsidRPr="00003CDA">
        <w:rPr>
          <w:rFonts w:ascii="Arial" w:hAnsi="Arial" w:cs="Arial"/>
          <w:color w:val="000000" w:themeColor="text1"/>
          <w:sz w:val="22"/>
          <w:szCs w:val="22"/>
          <w:lang w:val="en"/>
        </w:rPr>
        <w:t>S.D. (n = 3)</w:t>
      </w:r>
      <w:r w:rsidRPr="00003CDA">
        <w:rPr>
          <w:rFonts w:ascii="Arial" w:hAnsi="Arial" w:cs="Arial"/>
          <w:color w:val="000000" w:themeColor="text1"/>
          <w:sz w:val="22"/>
          <w:szCs w:val="22"/>
        </w:rPr>
        <w:t xml:space="preserve">. </w:t>
      </w:r>
      <w:r w:rsidRPr="00003CDA">
        <w:rPr>
          <w:rFonts w:ascii="Arial" w:hAnsi="Arial" w:cs="Arial"/>
          <w:color w:val="000000" w:themeColor="text1"/>
          <w:sz w:val="22"/>
          <w:szCs w:val="22"/>
          <w:lang w:val="en"/>
        </w:rPr>
        <w:t>*</w:t>
      </w:r>
      <w:r w:rsidRPr="00003CDA">
        <w:rPr>
          <w:rFonts w:ascii="Arial" w:hAnsi="Arial" w:cs="Arial"/>
          <w:i/>
          <w:iCs/>
          <w:color w:val="000000" w:themeColor="text1"/>
          <w:sz w:val="22"/>
          <w:szCs w:val="22"/>
          <w:lang w:val="en"/>
        </w:rPr>
        <w:t>p</w:t>
      </w:r>
      <w:r w:rsidRPr="00003CDA">
        <w:rPr>
          <w:rFonts w:ascii="Arial" w:hAnsi="Arial" w:cs="Arial"/>
          <w:color w:val="000000" w:themeColor="text1"/>
          <w:sz w:val="22"/>
          <w:szCs w:val="22"/>
          <w:lang w:val="en"/>
        </w:rPr>
        <w:t xml:space="preserve"> &lt; 0.05; **</w:t>
      </w:r>
      <w:r w:rsidRPr="00003CDA">
        <w:rPr>
          <w:rFonts w:ascii="Arial" w:hAnsi="Arial" w:cs="Arial"/>
          <w:i/>
          <w:iCs/>
          <w:color w:val="000000" w:themeColor="text1"/>
          <w:sz w:val="22"/>
          <w:szCs w:val="22"/>
          <w:lang w:val="en"/>
        </w:rPr>
        <w:t xml:space="preserve">p </w:t>
      </w:r>
      <w:r w:rsidRPr="00003CDA">
        <w:rPr>
          <w:rFonts w:ascii="Arial" w:hAnsi="Arial" w:cs="Arial"/>
          <w:color w:val="000000" w:themeColor="text1"/>
          <w:sz w:val="22"/>
          <w:szCs w:val="22"/>
          <w:lang w:val="en"/>
        </w:rPr>
        <w:t>&lt; 0.01; ***</w:t>
      </w:r>
      <w:r w:rsidRPr="00003CDA">
        <w:rPr>
          <w:rFonts w:ascii="Arial" w:hAnsi="Arial" w:cs="Arial"/>
          <w:i/>
          <w:iCs/>
          <w:color w:val="000000" w:themeColor="text1"/>
          <w:sz w:val="22"/>
          <w:szCs w:val="22"/>
          <w:lang w:val="en"/>
        </w:rPr>
        <w:t>p</w:t>
      </w:r>
      <w:r w:rsidRPr="00003CDA">
        <w:rPr>
          <w:rFonts w:ascii="Arial" w:hAnsi="Arial" w:cs="Arial"/>
          <w:color w:val="000000" w:themeColor="text1"/>
          <w:sz w:val="22"/>
          <w:szCs w:val="22"/>
          <w:lang w:val="en"/>
        </w:rPr>
        <w:t xml:space="preserve"> &lt; 0.001 </w:t>
      </w:r>
      <w:r w:rsidRPr="00003CDA">
        <w:rPr>
          <w:rFonts w:ascii="Arial" w:hAnsi="Arial" w:cs="Arial"/>
          <w:color w:val="000000" w:themeColor="text1"/>
          <w:sz w:val="22"/>
          <w:szCs w:val="22"/>
        </w:rPr>
        <w:t xml:space="preserve">(two-sided unpaired </w:t>
      </w:r>
      <w:r w:rsidRPr="00003CDA">
        <w:rPr>
          <w:rFonts w:ascii="Arial" w:hAnsi="Arial" w:cs="Arial"/>
          <w:i/>
          <w:iCs/>
          <w:color w:val="000000" w:themeColor="text1"/>
          <w:sz w:val="22"/>
          <w:szCs w:val="22"/>
        </w:rPr>
        <w:t>t</w:t>
      </w:r>
      <w:r w:rsidRPr="00003CDA">
        <w:rPr>
          <w:rFonts w:ascii="Arial" w:hAnsi="Arial" w:cs="Arial"/>
          <w:color w:val="000000" w:themeColor="text1"/>
          <w:sz w:val="22"/>
          <w:szCs w:val="22"/>
        </w:rPr>
        <w:t>-test assuming equal variance). (b) SAH predominantly reduces only intracellular Met.</w:t>
      </w:r>
      <w:r w:rsidRPr="00003CDA">
        <w:rPr>
          <w:rFonts w:ascii="Arial" w:hAnsi="Arial" w:cs="Arial"/>
          <w:color w:val="000000" w:themeColor="text1"/>
          <w:sz w:val="22"/>
          <w:szCs w:val="22"/>
          <w:lang w:val="en"/>
        </w:rPr>
        <w:t xml:space="preserve"> </w:t>
      </w:r>
      <w:r>
        <w:rPr>
          <w:rFonts w:ascii="Arial" w:hAnsi="Arial" w:cs="Arial"/>
          <w:color w:val="000000" w:themeColor="text1"/>
          <w:sz w:val="22"/>
          <w:szCs w:val="22"/>
          <w:lang w:val="en"/>
        </w:rPr>
        <w:t>V</w:t>
      </w:r>
      <w:r w:rsidRPr="00003CDA">
        <w:rPr>
          <w:rFonts w:ascii="Arial" w:hAnsi="Arial" w:cs="Arial"/>
          <w:color w:val="000000" w:themeColor="text1"/>
          <w:sz w:val="22"/>
          <w:szCs w:val="22"/>
          <w:lang w:val="en"/>
        </w:rPr>
        <w:t xml:space="preserve">alues of amino acids in WT </w:t>
      </w:r>
      <w:r>
        <w:rPr>
          <w:rFonts w:ascii="Arial" w:hAnsi="Arial" w:cs="Arial"/>
          <w:color w:val="000000" w:themeColor="text1"/>
          <w:sz w:val="22"/>
          <w:szCs w:val="22"/>
          <w:lang w:val="en"/>
        </w:rPr>
        <w:t xml:space="preserve">cells </w:t>
      </w:r>
      <w:r w:rsidRPr="00003CDA">
        <w:rPr>
          <w:rFonts w:ascii="Arial" w:hAnsi="Arial" w:cs="Arial"/>
          <w:color w:val="000000" w:themeColor="text1"/>
          <w:sz w:val="22"/>
          <w:szCs w:val="22"/>
          <w:lang w:val="en"/>
        </w:rPr>
        <w:t xml:space="preserve">were set to one, respectively, </w:t>
      </w:r>
      <w:r>
        <w:rPr>
          <w:rFonts w:ascii="Arial" w:hAnsi="Arial" w:cs="Arial"/>
          <w:color w:val="000000" w:themeColor="text1"/>
          <w:sz w:val="22"/>
          <w:szCs w:val="22"/>
          <w:lang w:val="en"/>
        </w:rPr>
        <w:t>after which</w:t>
      </w:r>
      <w:r w:rsidRPr="00003CDA">
        <w:rPr>
          <w:rFonts w:ascii="Arial" w:hAnsi="Arial" w:cs="Arial"/>
          <w:color w:val="000000" w:themeColor="text1"/>
          <w:sz w:val="22"/>
          <w:szCs w:val="22"/>
          <w:lang w:val="en"/>
        </w:rPr>
        <w:t xml:space="preserve"> </w:t>
      </w:r>
      <w:r>
        <w:rPr>
          <w:rFonts w:ascii="Arial" w:hAnsi="Arial" w:cs="Arial"/>
          <w:color w:val="000000" w:themeColor="text1"/>
          <w:sz w:val="22"/>
          <w:szCs w:val="22"/>
          <w:lang w:val="en"/>
        </w:rPr>
        <w:t xml:space="preserve">the </w:t>
      </w:r>
      <w:r w:rsidRPr="00003CDA">
        <w:rPr>
          <w:rFonts w:ascii="Arial" w:hAnsi="Arial" w:cs="Arial"/>
          <w:color w:val="000000" w:themeColor="text1"/>
          <w:sz w:val="22"/>
          <w:szCs w:val="22"/>
          <w:lang w:val="en"/>
        </w:rPr>
        <w:t>amino acids</w:t>
      </w:r>
      <w:r>
        <w:rPr>
          <w:rFonts w:ascii="Arial" w:hAnsi="Arial" w:cs="Arial"/>
          <w:color w:val="000000" w:themeColor="text1"/>
          <w:sz w:val="22"/>
          <w:szCs w:val="22"/>
          <w:lang w:val="en"/>
        </w:rPr>
        <w:t xml:space="preserve"> values</w:t>
      </w:r>
      <w:r w:rsidRPr="00003CDA">
        <w:rPr>
          <w:rFonts w:ascii="Arial" w:hAnsi="Arial" w:cs="Arial"/>
          <w:color w:val="000000" w:themeColor="text1"/>
          <w:sz w:val="22"/>
          <w:szCs w:val="22"/>
          <w:lang w:val="en"/>
        </w:rPr>
        <w:t xml:space="preserve"> when SAH was added were compared. Mean</w:t>
      </w:r>
      <w:r w:rsidRPr="00003CDA">
        <w:rPr>
          <w:rStyle w:val="mb"/>
          <w:rFonts w:ascii="Arial" w:hAnsi="Arial" w:cs="Arial" w:hint="default"/>
          <w:color w:val="000000" w:themeColor="text1"/>
          <w:sz w:val="22"/>
          <w:szCs w:val="22"/>
          <w:lang w:val="en"/>
          <w:specVanish w:val="0"/>
        </w:rPr>
        <w:t> </w:t>
      </w:r>
      <w:r w:rsidRPr="00003CDA">
        <w:rPr>
          <w:rFonts w:ascii="Arial" w:hAnsi="Arial" w:cs="Arial"/>
          <w:color w:val="000000" w:themeColor="text1"/>
          <w:sz w:val="22"/>
          <w:szCs w:val="22"/>
          <w:lang w:val="en"/>
        </w:rPr>
        <w:t>±</w:t>
      </w:r>
      <w:r w:rsidRPr="00003CDA">
        <w:rPr>
          <w:rStyle w:val="mb"/>
          <w:rFonts w:ascii="Arial" w:hAnsi="Arial" w:cs="Arial" w:hint="default"/>
          <w:color w:val="000000" w:themeColor="text1"/>
          <w:sz w:val="22"/>
          <w:szCs w:val="22"/>
          <w:lang w:val="en"/>
          <w:specVanish w:val="0"/>
        </w:rPr>
        <w:t> </w:t>
      </w:r>
      <w:r w:rsidRPr="00003CDA">
        <w:rPr>
          <w:rFonts w:ascii="Arial" w:hAnsi="Arial" w:cs="Arial"/>
          <w:color w:val="000000" w:themeColor="text1"/>
          <w:sz w:val="22"/>
          <w:szCs w:val="22"/>
          <w:lang w:val="en"/>
        </w:rPr>
        <w:t>S.D. (n = 3)</w:t>
      </w:r>
      <w:r w:rsidRPr="00003CDA">
        <w:rPr>
          <w:rFonts w:ascii="Arial" w:hAnsi="Arial" w:cs="Arial"/>
          <w:color w:val="000000" w:themeColor="text1"/>
          <w:sz w:val="22"/>
          <w:szCs w:val="22"/>
        </w:rPr>
        <w:t xml:space="preserve">. </w:t>
      </w:r>
      <w:r w:rsidRPr="00003CDA">
        <w:rPr>
          <w:rFonts w:ascii="Arial" w:hAnsi="Arial" w:cs="Arial"/>
          <w:color w:val="000000" w:themeColor="text1"/>
          <w:sz w:val="22"/>
          <w:szCs w:val="22"/>
          <w:lang w:val="en"/>
        </w:rPr>
        <w:t>*</w:t>
      </w:r>
      <w:r w:rsidRPr="00003CDA">
        <w:rPr>
          <w:rFonts w:ascii="Arial" w:hAnsi="Arial" w:cs="Arial"/>
          <w:i/>
          <w:iCs/>
          <w:color w:val="000000" w:themeColor="text1"/>
          <w:sz w:val="22"/>
          <w:szCs w:val="22"/>
          <w:lang w:val="en"/>
        </w:rPr>
        <w:t>p</w:t>
      </w:r>
      <w:r w:rsidRPr="00003CDA">
        <w:rPr>
          <w:rFonts w:ascii="Arial" w:hAnsi="Arial" w:cs="Arial"/>
          <w:color w:val="000000" w:themeColor="text1"/>
          <w:sz w:val="22"/>
          <w:szCs w:val="22"/>
          <w:lang w:val="en"/>
        </w:rPr>
        <w:t xml:space="preserve"> &lt; 0.05; **</w:t>
      </w:r>
      <w:r w:rsidRPr="00003CDA">
        <w:rPr>
          <w:rFonts w:ascii="Arial" w:hAnsi="Arial" w:cs="Arial"/>
          <w:i/>
          <w:iCs/>
          <w:color w:val="000000" w:themeColor="text1"/>
          <w:sz w:val="22"/>
          <w:szCs w:val="22"/>
          <w:lang w:val="en"/>
        </w:rPr>
        <w:t xml:space="preserve">p </w:t>
      </w:r>
      <w:r w:rsidRPr="00003CDA">
        <w:rPr>
          <w:rFonts w:ascii="Arial" w:hAnsi="Arial" w:cs="Arial"/>
          <w:color w:val="000000" w:themeColor="text1"/>
          <w:sz w:val="22"/>
          <w:szCs w:val="22"/>
          <w:lang w:val="en"/>
        </w:rPr>
        <w:t>&lt; 0.01; ***</w:t>
      </w:r>
      <w:r w:rsidRPr="00003CDA">
        <w:rPr>
          <w:rFonts w:ascii="Arial" w:hAnsi="Arial" w:cs="Arial"/>
          <w:i/>
          <w:iCs/>
          <w:color w:val="000000" w:themeColor="text1"/>
          <w:sz w:val="22"/>
          <w:szCs w:val="22"/>
          <w:lang w:val="en"/>
        </w:rPr>
        <w:t>p</w:t>
      </w:r>
      <w:r w:rsidRPr="00003CDA">
        <w:rPr>
          <w:rFonts w:ascii="Arial" w:hAnsi="Arial" w:cs="Arial"/>
          <w:color w:val="000000" w:themeColor="text1"/>
          <w:sz w:val="22"/>
          <w:szCs w:val="22"/>
          <w:lang w:val="en"/>
        </w:rPr>
        <w:t xml:space="preserve"> &lt; 0.001 </w:t>
      </w:r>
      <w:r w:rsidRPr="00003CDA">
        <w:rPr>
          <w:rFonts w:ascii="Arial" w:hAnsi="Arial" w:cs="Arial"/>
          <w:color w:val="000000" w:themeColor="text1"/>
          <w:sz w:val="22"/>
          <w:szCs w:val="22"/>
        </w:rPr>
        <w:t xml:space="preserve">(two-sided unpaired </w:t>
      </w:r>
      <w:r w:rsidRPr="00003CDA">
        <w:rPr>
          <w:rFonts w:ascii="Arial" w:hAnsi="Arial" w:cs="Arial"/>
          <w:i/>
          <w:iCs/>
          <w:color w:val="000000" w:themeColor="text1"/>
          <w:sz w:val="22"/>
          <w:szCs w:val="22"/>
        </w:rPr>
        <w:t>t</w:t>
      </w:r>
      <w:r w:rsidRPr="00003CDA">
        <w:rPr>
          <w:rFonts w:ascii="Arial" w:hAnsi="Arial" w:cs="Arial"/>
          <w:color w:val="000000" w:themeColor="text1"/>
          <w:sz w:val="22"/>
          <w:szCs w:val="22"/>
        </w:rPr>
        <w:t>-test assuming equal variance).</w:t>
      </w:r>
    </w:p>
    <w:p w14:paraId="4D89064E" w14:textId="77777777" w:rsidR="00AB52DB" w:rsidRPr="00003CDA" w:rsidRDefault="00AB52DB" w:rsidP="00AB52DB">
      <w:pPr>
        <w:pStyle w:val="Body1"/>
        <w:spacing w:after="0" w:line="480" w:lineRule="auto"/>
        <w:rPr>
          <w:rFonts w:ascii="Arial" w:eastAsia="ＭＳ 明朝" w:hAnsi="Arial" w:cs="Arial"/>
          <w:b/>
          <w:color w:val="000000" w:themeColor="text1"/>
          <w:sz w:val="22"/>
          <w:szCs w:val="22"/>
          <w:lang w:eastAsia="ja-JP"/>
        </w:rPr>
      </w:pPr>
    </w:p>
    <w:p w14:paraId="1CC3C284" w14:textId="192317E3" w:rsidR="00AB52DB" w:rsidRPr="00003CDA" w:rsidRDefault="00AB52DB" w:rsidP="00AB52DB">
      <w:pPr>
        <w:spacing w:line="480" w:lineRule="auto"/>
        <w:rPr>
          <w:rFonts w:ascii="Arial" w:hAnsi="Arial" w:cs="Arial"/>
          <w:color w:val="000000" w:themeColor="text1"/>
          <w:sz w:val="22"/>
          <w:szCs w:val="22"/>
        </w:rPr>
      </w:pPr>
      <w:r w:rsidRPr="00003CDA">
        <w:rPr>
          <w:rFonts w:ascii="Arial" w:eastAsia="Geeza Pro" w:hAnsi="Arial" w:cs="Arial"/>
          <w:b/>
          <w:color w:val="000000" w:themeColor="text1"/>
          <w:sz w:val="22"/>
          <w:szCs w:val="22"/>
        </w:rPr>
        <w:t>Figure S</w:t>
      </w:r>
      <w:r w:rsidRPr="00003CDA">
        <w:rPr>
          <w:rFonts w:ascii="Arial" w:hAnsi="Arial" w:cs="Arial"/>
          <w:b/>
          <w:color w:val="000000" w:themeColor="text1"/>
          <w:sz w:val="22"/>
          <w:szCs w:val="22"/>
        </w:rPr>
        <w:t>2 SAH supplementation extends lifespan by activati</w:t>
      </w:r>
      <w:r>
        <w:rPr>
          <w:rFonts w:ascii="Arial" w:hAnsi="Arial" w:cs="Arial"/>
          <w:b/>
          <w:color w:val="000000" w:themeColor="text1"/>
          <w:sz w:val="22"/>
          <w:szCs w:val="22"/>
        </w:rPr>
        <w:t>ng</w:t>
      </w:r>
      <w:r w:rsidRPr="00003CDA">
        <w:rPr>
          <w:rFonts w:ascii="Arial" w:hAnsi="Arial" w:cs="Arial"/>
          <w:b/>
          <w:color w:val="000000" w:themeColor="text1"/>
          <w:sz w:val="22"/>
          <w:szCs w:val="22"/>
        </w:rPr>
        <w:t xml:space="preserve"> AMPK and induc</w:t>
      </w:r>
      <w:r>
        <w:rPr>
          <w:rFonts w:ascii="Arial" w:hAnsi="Arial" w:cs="Arial"/>
          <w:b/>
          <w:color w:val="000000" w:themeColor="text1"/>
          <w:sz w:val="22"/>
          <w:szCs w:val="22"/>
        </w:rPr>
        <w:t xml:space="preserve">ing </w:t>
      </w:r>
      <w:r w:rsidRPr="00003CDA">
        <w:rPr>
          <w:rFonts w:ascii="Arial" w:hAnsi="Arial" w:cs="Arial"/>
          <w:b/>
          <w:color w:val="000000" w:themeColor="text1"/>
          <w:sz w:val="22"/>
          <w:szCs w:val="22"/>
        </w:rPr>
        <w:t xml:space="preserve">autophagy in </w:t>
      </w:r>
      <w:r w:rsidRPr="00003CDA">
        <w:rPr>
          <w:rFonts w:ascii="Arial" w:hAnsi="Arial" w:cs="Arial"/>
          <w:b/>
          <w:i/>
          <w:iCs/>
          <w:color w:val="000000" w:themeColor="text1"/>
          <w:sz w:val="22"/>
          <w:szCs w:val="22"/>
        </w:rPr>
        <w:t>C. elegans</w:t>
      </w:r>
      <w:r w:rsidRPr="00003CDA">
        <w:rPr>
          <w:rFonts w:ascii="Arial" w:eastAsia="ＭＳ Ｐゴシック" w:hAnsi="Arial" w:cs="Arial"/>
          <w:b/>
          <w:color w:val="000000"/>
          <w:sz w:val="22"/>
          <w:szCs w:val="22"/>
          <w:shd w:val="clear" w:color="auto" w:fill="FFFFFF"/>
        </w:rPr>
        <w:t xml:space="preserve"> shown in </w:t>
      </w:r>
      <w:r w:rsidRPr="00003CDA">
        <w:rPr>
          <w:rFonts w:ascii="Arial" w:hAnsi="Arial" w:cs="Arial"/>
          <w:b/>
          <w:color w:val="000000" w:themeColor="text1"/>
          <w:sz w:val="22"/>
          <w:szCs w:val="22"/>
          <w:lang w:val="en"/>
        </w:rPr>
        <w:t>Figure</w:t>
      </w:r>
      <w:r w:rsidRPr="00003CDA">
        <w:rPr>
          <w:rFonts w:ascii="Arial" w:hAnsi="Arial" w:cs="Arial"/>
          <w:b/>
          <w:color w:val="000000" w:themeColor="text1"/>
          <w:sz w:val="22"/>
          <w:szCs w:val="22"/>
        </w:rPr>
        <w:t xml:space="preserve"> 2.</w:t>
      </w:r>
      <w:r w:rsidRPr="00003CDA">
        <w:rPr>
          <w:rFonts w:ascii="Arial" w:hAnsi="Arial" w:cs="Arial"/>
          <w:color w:val="000000" w:themeColor="text1"/>
          <w:sz w:val="22"/>
          <w:szCs w:val="22"/>
        </w:rPr>
        <w:t xml:space="preserve"> (</w:t>
      </w:r>
      <w:r w:rsidRPr="00003CDA">
        <w:rPr>
          <w:rFonts w:ascii="Arial" w:hAnsi="Arial" w:cs="Arial"/>
          <w:bCs/>
          <w:color w:val="000000" w:themeColor="text1"/>
          <w:sz w:val="22"/>
          <w:szCs w:val="22"/>
        </w:rPr>
        <w:t>a)</w:t>
      </w:r>
      <w:r w:rsidRPr="00003CDA">
        <w:rPr>
          <w:rFonts w:ascii="Arial" w:hAnsi="Arial" w:cs="Arial"/>
          <w:color w:val="000000" w:themeColor="text1"/>
          <w:sz w:val="22"/>
          <w:szCs w:val="22"/>
        </w:rPr>
        <w:t xml:space="preserve"> </w:t>
      </w:r>
      <w:r>
        <w:rPr>
          <w:rFonts w:ascii="Arial" w:hAnsi="Arial" w:cs="Arial"/>
          <w:color w:val="000000" w:themeColor="text1"/>
          <w:sz w:val="22"/>
          <w:szCs w:val="22"/>
        </w:rPr>
        <w:t>The r</w:t>
      </w:r>
      <w:r w:rsidRPr="00003CDA">
        <w:rPr>
          <w:rFonts w:ascii="Arial" w:hAnsi="Arial" w:cs="Arial"/>
          <w:color w:val="000000" w:themeColor="text1"/>
          <w:sz w:val="22"/>
          <w:szCs w:val="22"/>
        </w:rPr>
        <w:t>epresentative survival curve of WT</w:t>
      </w:r>
      <w:r>
        <w:rPr>
          <w:rFonts w:ascii="Arial" w:hAnsi="Arial" w:cs="Arial"/>
          <w:color w:val="000000" w:themeColor="text1"/>
          <w:sz w:val="22"/>
          <w:szCs w:val="22"/>
        </w:rPr>
        <w:t xml:space="preserve"> animals</w:t>
      </w:r>
      <w:r w:rsidRPr="00003CDA">
        <w:rPr>
          <w:rFonts w:ascii="Arial" w:hAnsi="Arial" w:cs="Arial"/>
          <w:color w:val="000000" w:themeColor="text1"/>
          <w:sz w:val="22"/>
          <w:szCs w:val="22"/>
        </w:rPr>
        <w:t xml:space="preserve">, either untreated or treated with 50 µM SAH without </w:t>
      </w:r>
      <w:proofErr w:type="spellStart"/>
      <w:r w:rsidRPr="00003CDA">
        <w:rPr>
          <w:rFonts w:ascii="Arial" w:hAnsi="Arial" w:cs="Arial"/>
          <w:color w:val="000000" w:themeColor="text1"/>
          <w:sz w:val="22"/>
          <w:szCs w:val="22"/>
        </w:rPr>
        <w:t>FUdR</w:t>
      </w:r>
      <w:proofErr w:type="spellEnd"/>
      <w:r w:rsidRPr="00003CDA">
        <w:rPr>
          <w:rFonts w:ascii="Arial" w:hAnsi="Arial" w:cs="Arial"/>
          <w:color w:val="000000" w:themeColor="text1"/>
          <w:sz w:val="22"/>
          <w:szCs w:val="22"/>
        </w:rPr>
        <w:t>. (</w:t>
      </w:r>
      <w:r w:rsidRPr="00003CDA">
        <w:rPr>
          <w:rFonts w:ascii="Arial" w:hAnsi="Arial" w:cs="Arial"/>
          <w:bCs/>
          <w:color w:val="000000" w:themeColor="text1"/>
          <w:sz w:val="22"/>
          <w:szCs w:val="22"/>
        </w:rPr>
        <w:t>b)</w:t>
      </w:r>
      <w:r w:rsidRPr="00003CDA">
        <w:rPr>
          <w:rFonts w:ascii="Arial" w:hAnsi="Arial" w:cs="Arial"/>
          <w:color w:val="000000" w:themeColor="text1"/>
          <w:sz w:val="22"/>
          <w:szCs w:val="22"/>
        </w:rPr>
        <w:t xml:space="preserve"> Representative survival curve of WT</w:t>
      </w:r>
      <w:r>
        <w:rPr>
          <w:rFonts w:ascii="Arial" w:hAnsi="Arial" w:cs="Arial"/>
          <w:color w:val="000000" w:themeColor="text1"/>
          <w:sz w:val="22"/>
          <w:szCs w:val="22"/>
        </w:rPr>
        <w:t xml:space="preserve"> animals</w:t>
      </w:r>
      <w:r w:rsidRPr="00003CDA">
        <w:rPr>
          <w:rFonts w:ascii="Arial" w:hAnsi="Arial" w:cs="Arial"/>
          <w:color w:val="000000" w:themeColor="text1"/>
          <w:sz w:val="22"/>
          <w:szCs w:val="22"/>
        </w:rPr>
        <w:t xml:space="preserve">, either untreated or treated with 50 µM SAH from </w:t>
      </w:r>
      <w:r>
        <w:rPr>
          <w:rFonts w:ascii="Arial" w:hAnsi="Arial" w:cs="Arial"/>
          <w:color w:val="000000" w:themeColor="text1"/>
          <w:sz w:val="22"/>
          <w:szCs w:val="22"/>
        </w:rPr>
        <w:t xml:space="preserve">the </w:t>
      </w:r>
      <w:r w:rsidRPr="00003CDA">
        <w:rPr>
          <w:rFonts w:ascii="Arial" w:hAnsi="Arial" w:cs="Arial"/>
          <w:color w:val="000000" w:themeColor="text1"/>
          <w:sz w:val="22"/>
          <w:szCs w:val="22"/>
        </w:rPr>
        <w:t>young adult stage. (</w:t>
      </w:r>
      <w:r w:rsidRPr="00003CDA">
        <w:rPr>
          <w:rFonts w:ascii="Arial" w:hAnsi="Arial" w:cs="Arial"/>
          <w:bCs/>
          <w:color w:val="000000" w:themeColor="text1"/>
          <w:sz w:val="22"/>
          <w:szCs w:val="22"/>
        </w:rPr>
        <w:t>c)</w:t>
      </w:r>
      <w:r w:rsidRPr="00003CDA">
        <w:rPr>
          <w:rFonts w:ascii="Arial" w:hAnsi="Arial" w:cs="Arial"/>
          <w:color w:val="000000" w:themeColor="text1"/>
          <w:sz w:val="22"/>
          <w:szCs w:val="22"/>
        </w:rPr>
        <w:t xml:space="preserve"> Relative food consumption from the L4 stage </w:t>
      </w:r>
      <w:r>
        <w:rPr>
          <w:rFonts w:ascii="Arial" w:hAnsi="Arial" w:cs="Arial"/>
          <w:color w:val="000000" w:themeColor="text1"/>
          <w:sz w:val="22"/>
          <w:szCs w:val="22"/>
        </w:rPr>
        <w:t>until</w:t>
      </w:r>
      <w:r w:rsidRPr="00003CDA">
        <w:rPr>
          <w:rFonts w:ascii="Arial" w:hAnsi="Arial" w:cs="Arial"/>
          <w:color w:val="000000" w:themeColor="text1"/>
          <w:sz w:val="22"/>
          <w:szCs w:val="22"/>
        </w:rPr>
        <w:t xml:space="preserve"> day 3-5 of adulthood, either untreated or treated with 50 µM SAH. </w:t>
      </w:r>
      <w:r w:rsidRPr="00003CDA">
        <w:rPr>
          <w:rFonts w:ascii="Arial" w:hAnsi="Arial" w:cs="Arial"/>
          <w:color w:val="000000" w:themeColor="text1"/>
          <w:sz w:val="22"/>
          <w:szCs w:val="22"/>
          <w:lang w:val="en"/>
        </w:rPr>
        <w:t>Mean</w:t>
      </w:r>
      <w:r w:rsidRPr="00003CDA">
        <w:rPr>
          <w:rStyle w:val="mb"/>
          <w:rFonts w:ascii="Arial" w:hAnsi="Arial" w:cs="Arial" w:hint="default"/>
          <w:color w:val="000000" w:themeColor="text1"/>
          <w:sz w:val="22"/>
          <w:szCs w:val="22"/>
          <w:lang w:val="en"/>
          <w:specVanish w:val="0"/>
        </w:rPr>
        <w:t> </w:t>
      </w:r>
      <w:r w:rsidRPr="00003CDA">
        <w:rPr>
          <w:rFonts w:ascii="Arial" w:hAnsi="Arial" w:cs="Arial"/>
          <w:color w:val="000000" w:themeColor="text1"/>
          <w:sz w:val="22"/>
          <w:szCs w:val="22"/>
          <w:lang w:val="en"/>
        </w:rPr>
        <w:t xml:space="preserve">± </w:t>
      </w:r>
      <w:r w:rsidRPr="00003CDA">
        <w:rPr>
          <w:rFonts w:ascii="Arial" w:hAnsi="Arial" w:cs="Arial"/>
          <w:color w:val="000000" w:themeColor="text1"/>
          <w:sz w:val="22"/>
          <w:szCs w:val="22"/>
        </w:rPr>
        <w:t xml:space="preserve">S.E.M. of 4-5 replicates in a representative experiment. </w:t>
      </w:r>
      <w:r w:rsidR="00AB6939">
        <w:rPr>
          <w:rFonts w:ascii="Arial" w:hAnsi="Arial" w:cs="Arial"/>
          <w:color w:val="000000" w:themeColor="text1"/>
          <w:sz w:val="22"/>
          <w:szCs w:val="22"/>
        </w:rPr>
        <w:t>n</w:t>
      </w:r>
      <w:r w:rsidRPr="00003CDA">
        <w:rPr>
          <w:rFonts w:ascii="Arial" w:hAnsi="Arial" w:cs="Arial"/>
          <w:color w:val="000000" w:themeColor="text1"/>
          <w:sz w:val="22"/>
          <w:szCs w:val="22"/>
        </w:rPr>
        <w:t>s</w:t>
      </w:r>
      <w:r w:rsidR="00AB6939">
        <w:rPr>
          <w:rFonts w:ascii="Arial" w:hAnsi="Arial" w:cs="Arial"/>
          <w:color w:val="000000" w:themeColor="text1"/>
          <w:sz w:val="22"/>
          <w:szCs w:val="22"/>
        </w:rPr>
        <w:t>,</w:t>
      </w:r>
      <w:r w:rsidRPr="00003CDA">
        <w:rPr>
          <w:rFonts w:ascii="Arial" w:hAnsi="Arial" w:cs="Arial"/>
          <w:color w:val="000000" w:themeColor="text1"/>
          <w:sz w:val="22"/>
          <w:szCs w:val="22"/>
        </w:rPr>
        <w:t xml:space="preserve"> not significant (two-sided unpaired </w:t>
      </w:r>
      <w:r w:rsidRPr="00003CDA">
        <w:rPr>
          <w:rFonts w:ascii="Arial" w:hAnsi="Arial" w:cs="Arial"/>
          <w:i/>
          <w:iCs/>
          <w:color w:val="000000" w:themeColor="text1"/>
          <w:sz w:val="22"/>
          <w:szCs w:val="22"/>
        </w:rPr>
        <w:t>t</w:t>
      </w:r>
      <w:r w:rsidRPr="00003CDA">
        <w:rPr>
          <w:rFonts w:ascii="Arial" w:hAnsi="Arial" w:cs="Arial"/>
          <w:color w:val="000000" w:themeColor="text1"/>
          <w:sz w:val="22"/>
          <w:szCs w:val="22"/>
        </w:rPr>
        <w:t xml:space="preserve">-test with Welch’s correction). </w:t>
      </w:r>
      <w:r>
        <w:rPr>
          <w:rFonts w:ascii="Arial" w:hAnsi="Arial" w:cs="Arial"/>
          <w:color w:val="000000" w:themeColor="text1"/>
          <w:sz w:val="22"/>
          <w:szCs w:val="22"/>
        </w:rPr>
        <w:t>The n</w:t>
      </w:r>
      <w:r w:rsidRPr="00003CDA">
        <w:rPr>
          <w:rFonts w:ascii="Arial" w:hAnsi="Arial" w:cs="Arial"/>
          <w:color w:val="000000" w:themeColor="text1"/>
          <w:sz w:val="22"/>
          <w:szCs w:val="22"/>
        </w:rPr>
        <w:t>umber of brood size</w:t>
      </w:r>
      <w:r>
        <w:rPr>
          <w:rFonts w:ascii="Arial" w:hAnsi="Arial" w:cs="Arial"/>
          <w:color w:val="000000" w:themeColor="text1"/>
          <w:sz w:val="22"/>
          <w:szCs w:val="22"/>
        </w:rPr>
        <w:t>s</w:t>
      </w:r>
      <w:r w:rsidRPr="00003CDA">
        <w:rPr>
          <w:rFonts w:ascii="Arial" w:hAnsi="Arial" w:cs="Arial"/>
          <w:color w:val="000000" w:themeColor="text1"/>
          <w:sz w:val="22"/>
          <w:szCs w:val="22"/>
        </w:rPr>
        <w:t xml:space="preserve"> (</w:t>
      </w:r>
      <w:r w:rsidRPr="00003CDA">
        <w:rPr>
          <w:rFonts w:ascii="Arial" w:hAnsi="Arial" w:cs="Arial"/>
          <w:bCs/>
          <w:color w:val="000000" w:themeColor="text1"/>
          <w:sz w:val="22"/>
          <w:szCs w:val="22"/>
        </w:rPr>
        <w:t>d</w:t>
      </w:r>
      <w:r w:rsidRPr="00003CDA">
        <w:rPr>
          <w:rFonts w:ascii="Arial" w:hAnsi="Arial" w:cs="Arial"/>
          <w:color w:val="000000" w:themeColor="text1"/>
          <w:sz w:val="22"/>
          <w:szCs w:val="22"/>
        </w:rPr>
        <w:t>) or live progen</w:t>
      </w:r>
      <w:r>
        <w:rPr>
          <w:rFonts w:ascii="Arial" w:hAnsi="Arial" w:cs="Arial"/>
          <w:color w:val="000000" w:themeColor="text1"/>
          <w:sz w:val="22"/>
          <w:szCs w:val="22"/>
        </w:rPr>
        <w:t>ies</w:t>
      </w:r>
      <w:r w:rsidRPr="00003CDA">
        <w:rPr>
          <w:rFonts w:ascii="Arial" w:hAnsi="Arial" w:cs="Arial"/>
          <w:color w:val="000000" w:themeColor="text1"/>
          <w:sz w:val="22"/>
          <w:szCs w:val="22"/>
        </w:rPr>
        <w:t xml:space="preserve"> (</w:t>
      </w:r>
      <w:r w:rsidRPr="00003CDA">
        <w:rPr>
          <w:rFonts w:ascii="Arial" w:hAnsi="Arial" w:cs="Arial"/>
          <w:bCs/>
          <w:color w:val="000000" w:themeColor="text1"/>
          <w:sz w:val="22"/>
          <w:szCs w:val="22"/>
        </w:rPr>
        <w:t>e</w:t>
      </w:r>
      <w:r w:rsidRPr="00003CDA">
        <w:rPr>
          <w:rFonts w:ascii="Arial" w:hAnsi="Arial" w:cs="Arial"/>
          <w:color w:val="000000" w:themeColor="text1"/>
          <w:sz w:val="22"/>
          <w:szCs w:val="22"/>
        </w:rPr>
        <w:t>) of WT</w:t>
      </w:r>
      <w:r>
        <w:rPr>
          <w:rFonts w:ascii="Arial" w:hAnsi="Arial" w:cs="Arial"/>
          <w:color w:val="000000" w:themeColor="text1"/>
          <w:sz w:val="22"/>
          <w:szCs w:val="22"/>
        </w:rPr>
        <w:t xml:space="preserve"> animals</w:t>
      </w:r>
      <w:r w:rsidRPr="00003CDA">
        <w:rPr>
          <w:rFonts w:ascii="Arial" w:hAnsi="Arial" w:cs="Arial"/>
          <w:color w:val="000000" w:themeColor="text1"/>
          <w:sz w:val="22"/>
          <w:szCs w:val="22"/>
        </w:rPr>
        <w:t xml:space="preserve">, either untreated or treated with 50 µM SAH. </w:t>
      </w:r>
      <w:r w:rsidRPr="00003CDA">
        <w:rPr>
          <w:rFonts w:ascii="Arial" w:hAnsi="Arial" w:cs="Arial"/>
          <w:color w:val="000000" w:themeColor="text1"/>
          <w:sz w:val="22"/>
          <w:szCs w:val="22"/>
          <w:lang w:val="en"/>
        </w:rPr>
        <w:t>Mean</w:t>
      </w:r>
      <w:r w:rsidRPr="00003CDA">
        <w:rPr>
          <w:rStyle w:val="mb"/>
          <w:rFonts w:ascii="Arial" w:hAnsi="Arial" w:cs="Arial" w:hint="default"/>
          <w:color w:val="000000" w:themeColor="text1"/>
          <w:sz w:val="22"/>
          <w:szCs w:val="22"/>
          <w:lang w:val="en"/>
          <w:specVanish w:val="0"/>
        </w:rPr>
        <w:t> </w:t>
      </w:r>
      <w:r w:rsidRPr="00003CDA">
        <w:rPr>
          <w:rFonts w:ascii="Arial" w:hAnsi="Arial" w:cs="Arial"/>
          <w:color w:val="000000" w:themeColor="text1"/>
          <w:sz w:val="22"/>
          <w:szCs w:val="22"/>
          <w:lang w:val="en"/>
        </w:rPr>
        <w:t xml:space="preserve">± </w:t>
      </w:r>
      <w:r w:rsidRPr="00003CDA">
        <w:rPr>
          <w:rFonts w:ascii="Arial" w:hAnsi="Arial" w:cs="Arial"/>
          <w:color w:val="000000" w:themeColor="text1"/>
          <w:sz w:val="22"/>
          <w:szCs w:val="22"/>
        </w:rPr>
        <w:t>S.E.M. Data are indicated due to the total number of tested worms with two independent experiments. ns</w:t>
      </w:r>
      <w:r w:rsidR="00AB6939">
        <w:rPr>
          <w:rFonts w:ascii="Arial" w:hAnsi="Arial" w:cs="Arial"/>
          <w:color w:val="000000" w:themeColor="text1"/>
          <w:sz w:val="22"/>
          <w:szCs w:val="22"/>
        </w:rPr>
        <w:t>,</w:t>
      </w:r>
      <w:r w:rsidRPr="00003CDA">
        <w:rPr>
          <w:rFonts w:ascii="Arial" w:hAnsi="Arial" w:cs="Arial"/>
          <w:color w:val="000000" w:themeColor="text1"/>
          <w:sz w:val="22"/>
          <w:szCs w:val="22"/>
        </w:rPr>
        <w:t xml:space="preserve"> not significant (one-way ANOVA with Tukey’s correction). (</w:t>
      </w:r>
      <w:r w:rsidRPr="00003CDA">
        <w:rPr>
          <w:rFonts w:ascii="Arial" w:hAnsi="Arial" w:cs="Arial"/>
          <w:bCs/>
          <w:color w:val="000000" w:themeColor="text1"/>
          <w:sz w:val="22"/>
          <w:szCs w:val="22"/>
        </w:rPr>
        <w:t>f)</w:t>
      </w:r>
      <w:r w:rsidRPr="00003CDA">
        <w:rPr>
          <w:rFonts w:ascii="Arial" w:hAnsi="Arial" w:cs="Arial"/>
          <w:b/>
          <w:bCs/>
          <w:color w:val="000000" w:themeColor="text1"/>
          <w:sz w:val="22"/>
          <w:szCs w:val="22"/>
        </w:rPr>
        <w:t xml:space="preserve"> </w:t>
      </w:r>
      <w:r w:rsidRPr="00003CDA">
        <w:rPr>
          <w:rFonts w:ascii="Arial" w:hAnsi="Arial" w:cs="Arial"/>
          <w:color w:val="000000" w:themeColor="text1"/>
          <w:sz w:val="22"/>
          <w:szCs w:val="22"/>
        </w:rPr>
        <w:t>Representative survival curve of WT</w:t>
      </w:r>
      <w:r>
        <w:rPr>
          <w:rFonts w:ascii="Arial" w:hAnsi="Arial" w:cs="Arial"/>
          <w:color w:val="000000" w:themeColor="text1"/>
          <w:sz w:val="22"/>
          <w:szCs w:val="22"/>
        </w:rPr>
        <w:t xml:space="preserve"> animals</w:t>
      </w:r>
      <w:r w:rsidRPr="00003CDA">
        <w:rPr>
          <w:rFonts w:ascii="Arial" w:hAnsi="Arial" w:cs="Arial"/>
          <w:color w:val="000000" w:themeColor="text1"/>
          <w:sz w:val="22"/>
          <w:szCs w:val="22"/>
        </w:rPr>
        <w:t>, either untreated or treated with 50 µM SAH</w:t>
      </w:r>
      <w:r>
        <w:rPr>
          <w:rFonts w:ascii="Arial" w:hAnsi="Arial" w:cs="Arial"/>
          <w:color w:val="000000" w:themeColor="text1"/>
          <w:sz w:val="22"/>
          <w:szCs w:val="22"/>
        </w:rPr>
        <w:t xml:space="preserve"> and</w:t>
      </w:r>
      <w:r w:rsidRPr="00003CDA">
        <w:rPr>
          <w:rFonts w:ascii="Arial" w:hAnsi="Arial" w:cs="Arial"/>
          <w:color w:val="000000" w:themeColor="text1"/>
          <w:sz w:val="22"/>
          <w:szCs w:val="22"/>
        </w:rPr>
        <w:t xml:space="preserve"> UV-killed bacteria. (</w:t>
      </w:r>
      <w:r w:rsidRPr="00003CDA">
        <w:rPr>
          <w:rFonts w:ascii="Arial" w:hAnsi="Arial" w:cs="Arial"/>
          <w:bCs/>
          <w:color w:val="000000" w:themeColor="text1"/>
          <w:sz w:val="22"/>
          <w:szCs w:val="22"/>
        </w:rPr>
        <w:t>g)</w:t>
      </w:r>
      <w:r w:rsidRPr="00003CDA">
        <w:rPr>
          <w:rFonts w:ascii="Arial" w:hAnsi="Arial" w:cs="Arial"/>
          <w:color w:val="000000" w:themeColor="text1"/>
          <w:sz w:val="22"/>
          <w:szCs w:val="22"/>
        </w:rPr>
        <w:t xml:space="preserve"> Body bends per second of WT</w:t>
      </w:r>
      <w:r>
        <w:rPr>
          <w:rFonts w:ascii="Arial" w:hAnsi="Arial" w:cs="Arial"/>
          <w:color w:val="000000" w:themeColor="text1"/>
          <w:sz w:val="22"/>
          <w:szCs w:val="22"/>
        </w:rPr>
        <w:t xml:space="preserve"> animals</w:t>
      </w:r>
      <w:r w:rsidRPr="00003CDA">
        <w:rPr>
          <w:rFonts w:ascii="Arial" w:hAnsi="Arial" w:cs="Arial"/>
          <w:color w:val="000000" w:themeColor="text1"/>
          <w:sz w:val="22"/>
          <w:szCs w:val="22"/>
        </w:rPr>
        <w:t xml:space="preserve">, untreated or treated with 50 µM SAH. </w:t>
      </w:r>
      <w:r w:rsidRPr="00003CDA">
        <w:rPr>
          <w:rFonts w:ascii="Arial" w:hAnsi="Arial" w:cs="Arial"/>
          <w:color w:val="000000" w:themeColor="text1"/>
          <w:sz w:val="22"/>
          <w:szCs w:val="22"/>
          <w:lang w:val="en"/>
        </w:rPr>
        <w:t>Mean</w:t>
      </w:r>
      <w:r w:rsidRPr="00003CDA">
        <w:rPr>
          <w:rStyle w:val="mb"/>
          <w:rFonts w:ascii="Arial" w:hAnsi="Arial" w:cs="Arial" w:hint="default"/>
          <w:color w:val="000000" w:themeColor="text1"/>
          <w:sz w:val="22"/>
          <w:szCs w:val="22"/>
          <w:lang w:val="en"/>
          <w:specVanish w:val="0"/>
        </w:rPr>
        <w:t> </w:t>
      </w:r>
      <w:r w:rsidRPr="00003CDA">
        <w:rPr>
          <w:rFonts w:ascii="Arial" w:hAnsi="Arial" w:cs="Arial"/>
          <w:color w:val="000000" w:themeColor="text1"/>
          <w:sz w:val="22"/>
          <w:szCs w:val="22"/>
          <w:lang w:val="en"/>
        </w:rPr>
        <w:t xml:space="preserve">± </w:t>
      </w:r>
      <w:r w:rsidRPr="00003CDA">
        <w:rPr>
          <w:rFonts w:ascii="Arial" w:hAnsi="Arial" w:cs="Arial"/>
          <w:color w:val="000000" w:themeColor="text1"/>
          <w:sz w:val="22"/>
          <w:szCs w:val="22"/>
        </w:rPr>
        <w:t xml:space="preserve">S.E.M. Data are shown </w:t>
      </w:r>
      <w:r>
        <w:rPr>
          <w:rFonts w:ascii="Arial" w:hAnsi="Arial" w:cs="Arial"/>
          <w:color w:val="000000" w:themeColor="text1"/>
          <w:sz w:val="22"/>
          <w:szCs w:val="22"/>
        </w:rPr>
        <w:t>due to the</w:t>
      </w:r>
      <w:r w:rsidRPr="00003CDA">
        <w:rPr>
          <w:rFonts w:ascii="Arial" w:hAnsi="Arial" w:cs="Arial"/>
          <w:color w:val="000000" w:themeColor="text1"/>
          <w:sz w:val="22"/>
          <w:szCs w:val="22"/>
        </w:rPr>
        <w:t xml:space="preserve"> total number of tested worms with two independent experiment</w:t>
      </w:r>
      <w:r>
        <w:rPr>
          <w:rFonts w:ascii="Arial" w:hAnsi="Arial" w:cs="Arial"/>
          <w:color w:val="000000" w:themeColor="text1"/>
          <w:sz w:val="22"/>
          <w:szCs w:val="22"/>
        </w:rPr>
        <w:t>s</w:t>
      </w:r>
      <w:r w:rsidRPr="00003CDA">
        <w:rPr>
          <w:rFonts w:ascii="Arial" w:hAnsi="Arial" w:cs="Arial"/>
          <w:color w:val="000000" w:themeColor="text1"/>
          <w:sz w:val="22"/>
          <w:szCs w:val="22"/>
        </w:rPr>
        <w:t>. **</w:t>
      </w:r>
      <w:r w:rsidRPr="00003CDA">
        <w:rPr>
          <w:rFonts w:ascii="Arial" w:hAnsi="Arial" w:cs="Arial"/>
          <w:i/>
          <w:iCs/>
          <w:color w:val="000000" w:themeColor="text1"/>
          <w:sz w:val="22"/>
          <w:szCs w:val="22"/>
        </w:rPr>
        <w:t xml:space="preserve">p </w:t>
      </w:r>
      <w:r w:rsidRPr="00003CDA">
        <w:rPr>
          <w:rFonts w:ascii="Arial" w:hAnsi="Arial" w:cs="Arial"/>
          <w:color w:val="000000" w:themeColor="text1"/>
          <w:sz w:val="22"/>
          <w:szCs w:val="22"/>
        </w:rPr>
        <w:t>&lt; 0.01 (two-way ANOVA with Tukey’s correction). (</w:t>
      </w:r>
      <w:r w:rsidRPr="00003CDA">
        <w:rPr>
          <w:rFonts w:ascii="Arial" w:hAnsi="Arial" w:cs="Arial"/>
          <w:bCs/>
          <w:color w:val="000000" w:themeColor="text1"/>
          <w:sz w:val="22"/>
          <w:szCs w:val="22"/>
        </w:rPr>
        <w:t>a, b, f)</w:t>
      </w:r>
      <w:r w:rsidRPr="00003CDA">
        <w:rPr>
          <w:rFonts w:ascii="Arial" w:hAnsi="Arial" w:cs="Arial"/>
          <w:b/>
          <w:bCs/>
          <w:color w:val="000000" w:themeColor="text1"/>
          <w:sz w:val="22"/>
          <w:szCs w:val="22"/>
        </w:rPr>
        <w:t xml:space="preserve"> </w:t>
      </w:r>
      <w:r>
        <w:rPr>
          <w:rFonts w:ascii="Arial" w:hAnsi="Arial" w:cs="Arial"/>
          <w:color w:val="000000" w:themeColor="text1"/>
          <w:sz w:val="22"/>
          <w:szCs w:val="22"/>
          <w:shd w:val="clear" w:color="auto" w:fill="FFFFFF"/>
        </w:rPr>
        <w:t>The</w:t>
      </w:r>
      <w:r w:rsidRPr="00003CDA">
        <w:rPr>
          <w:rFonts w:ascii="Arial" w:hAnsi="Arial" w:cs="Arial"/>
          <w:color w:val="000000" w:themeColor="text1"/>
          <w:sz w:val="22"/>
          <w:szCs w:val="22"/>
          <w:shd w:val="clear" w:color="auto" w:fill="FFFFFF"/>
        </w:rPr>
        <w:t xml:space="preserve"> representative set of data from two biological repeats is shown</w:t>
      </w:r>
      <w:r w:rsidRPr="00003CDA">
        <w:rPr>
          <w:rFonts w:ascii="Arial" w:hAnsi="Arial" w:cs="Arial"/>
          <w:color w:val="000000" w:themeColor="text1"/>
          <w:sz w:val="22"/>
          <w:szCs w:val="22"/>
        </w:rPr>
        <w:t xml:space="preserve">. </w:t>
      </w:r>
      <w:r w:rsidRPr="00003CDA">
        <w:rPr>
          <w:rFonts w:ascii="Arial" w:hAnsi="Arial" w:cs="Arial"/>
          <w:i/>
          <w:iCs/>
          <w:color w:val="000000" w:themeColor="text1"/>
          <w:sz w:val="22"/>
          <w:szCs w:val="22"/>
        </w:rPr>
        <w:t>p</w:t>
      </w:r>
      <w:r w:rsidRPr="00003CDA">
        <w:rPr>
          <w:rFonts w:ascii="Arial" w:hAnsi="Arial" w:cs="Arial"/>
          <w:color w:val="000000" w:themeColor="text1"/>
          <w:sz w:val="22"/>
          <w:szCs w:val="22"/>
        </w:rPr>
        <w:t xml:space="preserve"> values </w:t>
      </w:r>
      <w:r>
        <w:rPr>
          <w:rFonts w:ascii="Arial" w:hAnsi="Arial" w:cs="Arial"/>
          <w:color w:val="000000" w:themeColor="text1"/>
          <w:sz w:val="22"/>
          <w:szCs w:val="22"/>
        </w:rPr>
        <w:t>were</w:t>
      </w:r>
      <w:r w:rsidRPr="00003CDA">
        <w:rPr>
          <w:rFonts w:ascii="Arial" w:hAnsi="Arial" w:cs="Arial"/>
          <w:color w:val="000000" w:themeColor="text1"/>
          <w:sz w:val="22"/>
          <w:szCs w:val="22"/>
        </w:rPr>
        <w:t xml:space="preserve"> d</w:t>
      </w:r>
      <w:bookmarkStart w:id="2" w:name="_GoBack"/>
      <w:bookmarkEnd w:id="2"/>
      <w:r w:rsidRPr="00003CDA">
        <w:rPr>
          <w:rFonts w:ascii="Arial" w:hAnsi="Arial" w:cs="Arial"/>
          <w:color w:val="000000" w:themeColor="text1"/>
          <w:sz w:val="22"/>
          <w:szCs w:val="22"/>
        </w:rPr>
        <w:t xml:space="preserve">etermined </w:t>
      </w:r>
      <w:r>
        <w:rPr>
          <w:rFonts w:ascii="Arial" w:hAnsi="Arial" w:cs="Arial"/>
          <w:color w:val="000000" w:themeColor="text1"/>
          <w:sz w:val="22"/>
          <w:szCs w:val="22"/>
        </w:rPr>
        <w:t>using the</w:t>
      </w:r>
      <w:r w:rsidRPr="00003CDA">
        <w:rPr>
          <w:rFonts w:ascii="Arial" w:hAnsi="Arial" w:cs="Arial"/>
          <w:color w:val="000000" w:themeColor="text1"/>
          <w:sz w:val="22"/>
          <w:szCs w:val="22"/>
        </w:rPr>
        <w:t xml:space="preserve"> log-rank test</w:t>
      </w:r>
      <w:r w:rsidR="00E373E9">
        <w:rPr>
          <w:rFonts w:ascii="Arial" w:hAnsi="Arial" w:cs="Arial"/>
          <w:color w:val="000000" w:themeColor="text1"/>
          <w:sz w:val="22"/>
          <w:szCs w:val="22"/>
        </w:rPr>
        <w:t>.</w:t>
      </w:r>
      <w:r w:rsidRPr="00003CDA">
        <w:rPr>
          <w:rFonts w:ascii="Arial" w:hAnsi="Arial" w:cs="Arial"/>
          <w:color w:val="000000" w:themeColor="text1"/>
          <w:sz w:val="22"/>
          <w:szCs w:val="22"/>
        </w:rPr>
        <w:t xml:space="preserve"> </w:t>
      </w:r>
      <w:r w:rsidR="00F64698" w:rsidRPr="00003CDA">
        <w:rPr>
          <w:rFonts w:ascii="Arial" w:hAnsi="Arial" w:cs="Arial"/>
          <w:color w:val="000000" w:themeColor="text1"/>
          <w:sz w:val="22"/>
          <w:szCs w:val="22"/>
        </w:rPr>
        <w:t>ns</w:t>
      </w:r>
      <w:r w:rsidR="00F64698">
        <w:rPr>
          <w:rFonts w:ascii="Arial" w:hAnsi="Arial" w:cs="Arial"/>
          <w:color w:val="000000" w:themeColor="text1"/>
          <w:sz w:val="22"/>
          <w:szCs w:val="22"/>
        </w:rPr>
        <w:t>,</w:t>
      </w:r>
      <w:r w:rsidR="00F64698" w:rsidRPr="00003CDA">
        <w:rPr>
          <w:rFonts w:ascii="Arial" w:hAnsi="Arial" w:cs="Arial"/>
          <w:color w:val="000000" w:themeColor="text1"/>
          <w:sz w:val="22"/>
          <w:szCs w:val="22"/>
        </w:rPr>
        <w:t xml:space="preserve"> not </w:t>
      </w:r>
      <w:r w:rsidR="00F64698" w:rsidRPr="00003CDA">
        <w:rPr>
          <w:rFonts w:ascii="Arial" w:hAnsi="Arial" w:cs="Arial"/>
          <w:color w:val="000000" w:themeColor="text1"/>
          <w:sz w:val="22"/>
          <w:szCs w:val="22"/>
        </w:rPr>
        <w:lastRenderedPageBreak/>
        <w:t>significant</w:t>
      </w:r>
      <w:r w:rsidR="00F64698">
        <w:rPr>
          <w:rFonts w:ascii="Arial" w:hAnsi="Arial" w:cs="Arial"/>
          <w:color w:val="000000" w:themeColor="text1"/>
          <w:sz w:val="22"/>
          <w:szCs w:val="22"/>
        </w:rPr>
        <w:t xml:space="preserve">; </w:t>
      </w:r>
      <w:r w:rsidRPr="00003CDA">
        <w:rPr>
          <w:rFonts w:ascii="Arial" w:hAnsi="Arial" w:cs="Arial"/>
          <w:color w:val="000000" w:themeColor="text1"/>
          <w:sz w:val="22"/>
          <w:szCs w:val="22"/>
        </w:rPr>
        <w:t>*</w:t>
      </w:r>
      <w:r w:rsidRPr="00003CDA">
        <w:rPr>
          <w:rFonts w:ascii="Arial" w:hAnsi="Arial" w:cs="Arial"/>
          <w:i/>
          <w:iCs/>
          <w:color w:val="000000" w:themeColor="text1"/>
          <w:sz w:val="22"/>
          <w:szCs w:val="22"/>
        </w:rPr>
        <w:t xml:space="preserve">p </w:t>
      </w:r>
      <w:r w:rsidRPr="00003CDA">
        <w:rPr>
          <w:rFonts w:ascii="Arial" w:hAnsi="Arial" w:cs="Arial"/>
          <w:color w:val="000000" w:themeColor="text1"/>
          <w:sz w:val="22"/>
          <w:szCs w:val="22"/>
        </w:rPr>
        <w:t>&lt; 0.05</w:t>
      </w:r>
      <w:r w:rsidR="00F64698" w:rsidRPr="00003CDA">
        <w:rPr>
          <w:rFonts w:ascii="Arial" w:hAnsi="Arial" w:cs="Arial"/>
          <w:color w:val="000000" w:themeColor="text1"/>
          <w:sz w:val="22"/>
          <w:szCs w:val="22"/>
          <w:lang w:val="en"/>
        </w:rPr>
        <w:t>;</w:t>
      </w:r>
      <w:r w:rsidRPr="00003CDA">
        <w:rPr>
          <w:rFonts w:ascii="Arial" w:hAnsi="Arial" w:cs="Arial"/>
          <w:color w:val="000000" w:themeColor="text1"/>
          <w:sz w:val="22"/>
          <w:szCs w:val="22"/>
        </w:rPr>
        <w:t xml:space="preserve"> **</w:t>
      </w:r>
      <w:r w:rsidRPr="00003CDA">
        <w:rPr>
          <w:rFonts w:ascii="Arial" w:hAnsi="Arial" w:cs="Arial"/>
          <w:i/>
          <w:iCs/>
          <w:color w:val="000000" w:themeColor="text1"/>
          <w:sz w:val="22"/>
          <w:szCs w:val="22"/>
        </w:rPr>
        <w:t xml:space="preserve">p </w:t>
      </w:r>
      <w:r w:rsidRPr="00003CDA">
        <w:rPr>
          <w:rFonts w:ascii="Arial" w:hAnsi="Arial" w:cs="Arial"/>
          <w:color w:val="000000" w:themeColor="text1"/>
          <w:sz w:val="22"/>
          <w:szCs w:val="22"/>
        </w:rPr>
        <w:t>&lt; 0.01</w:t>
      </w:r>
      <w:r w:rsidR="00F64698" w:rsidRPr="00003CDA">
        <w:rPr>
          <w:rFonts w:ascii="Arial" w:hAnsi="Arial" w:cs="Arial"/>
          <w:color w:val="000000" w:themeColor="text1"/>
          <w:sz w:val="22"/>
          <w:szCs w:val="22"/>
          <w:lang w:val="en"/>
        </w:rPr>
        <w:t>;</w:t>
      </w:r>
      <w:r w:rsidRPr="00003CDA">
        <w:rPr>
          <w:rFonts w:ascii="Arial" w:hAnsi="Arial" w:cs="Arial"/>
          <w:color w:val="000000" w:themeColor="text1"/>
          <w:sz w:val="22"/>
          <w:szCs w:val="22"/>
        </w:rPr>
        <w:t xml:space="preserve"> ***</w:t>
      </w:r>
      <w:r w:rsidRPr="00003CDA">
        <w:rPr>
          <w:rFonts w:ascii="Arial" w:hAnsi="Arial" w:cs="Arial"/>
          <w:i/>
          <w:iCs/>
          <w:color w:val="000000" w:themeColor="text1"/>
          <w:sz w:val="22"/>
          <w:szCs w:val="22"/>
        </w:rPr>
        <w:t xml:space="preserve">p </w:t>
      </w:r>
      <w:r w:rsidRPr="00003CDA">
        <w:rPr>
          <w:rFonts w:ascii="Arial" w:hAnsi="Arial" w:cs="Arial"/>
          <w:color w:val="000000" w:themeColor="text1"/>
          <w:sz w:val="22"/>
          <w:szCs w:val="22"/>
        </w:rPr>
        <w:t>&lt; 0.00</w:t>
      </w:r>
      <w:r w:rsidR="00F64698">
        <w:rPr>
          <w:rFonts w:ascii="Arial" w:hAnsi="Arial" w:cs="Arial"/>
          <w:color w:val="000000" w:themeColor="text1"/>
          <w:sz w:val="22"/>
          <w:szCs w:val="22"/>
        </w:rPr>
        <w:t>1</w:t>
      </w:r>
      <w:r w:rsidRPr="00003CDA">
        <w:rPr>
          <w:rFonts w:ascii="Arial" w:hAnsi="Arial" w:cs="Arial"/>
          <w:color w:val="000000" w:themeColor="text1"/>
          <w:sz w:val="22"/>
          <w:szCs w:val="22"/>
        </w:rPr>
        <w:t xml:space="preserve">. For each data sets, </w:t>
      </w:r>
      <w:r>
        <w:rPr>
          <w:rFonts w:ascii="Arial" w:hAnsi="Arial" w:cs="Arial"/>
          <w:color w:val="000000" w:themeColor="text1"/>
          <w:sz w:val="22"/>
          <w:szCs w:val="22"/>
        </w:rPr>
        <w:t xml:space="preserve">the </w:t>
      </w:r>
      <w:r w:rsidRPr="00003CDA">
        <w:rPr>
          <w:rFonts w:ascii="Arial" w:hAnsi="Arial" w:cs="Arial"/>
          <w:color w:val="000000" w:themeColor="text1"/>
          <w:sz w:val="22"/>
          <w:szCs w:val="22"/>
        </w:rPr>
        <w:t xml:space="preserve">number of individuals, repetition and statistical analysis </w:t>
      </w:r>
      <w:r>
        <w:rPr>
          <w:rFonts w:ascii="Arial" w:hAnsi="Arial" w:cs="Arial"/>
          <w:color w:val="000000" w:themeColor="text1"/>
          <w:sz w:val="22"/>
          <w:szCs w:val="22"/>
        </w:rPr>
        <w:t>is</w:t>
      </w:r>
      <w:r w:rsidRPr="00003CDA">
        <w:rPr>
          <w:rFonts w:ascii="Arial" w:hAnsi="Arial" w:cs="Arial"/>
          <w:color w:val="000000" w:themeColor="text1"/>
          <w:sz w:val="22"/>
          <w:szCs w:val="22"/>
        </w:rPr>
        <w:t xml:space="preserve"> shown in Table S3.</w:t>
      </w:r>
    </w:p>
    <w:p w14:paraId="1D0A162D" w14:textId="77777777" w:rsidR="00AB52DB" w:rsidRPr="00003CDA" w:rsidRDefault="00AB52DB" w:rsidP="00AB52DB">
      <w:pPr>
        <w:pStyle w:val="Body1"/>
        <w:spacing w:after="0" w:line="480" w:lineRule="auto"/>
        <w:rPr>
          <w:rFonts w:ascii="Arial" w:eastAsia="Arial Unicode MS" w:hAnsi="Arial" w:cs="Arial"/>
          <w:color w:val="000000" w:themeColor="text1"/>
          <w:sz w:val="22"/>
          <w:szCs w:val="22"/>
          <w:bdr w:val="none" w:sz="0" w:space="0" w:color="auto" w:frame="1"/>
          <w:lang w:eastAsia="ja-JP"/>
        </w:rPr>
      </w:pPr>
    </w:p>
    <w:p w14:paraId="2701761F" w14:textId="7CC4F66A" w:rsidR="00AB52DB" w:rsidRPr="00003CDA" w:rsidRDefault="00AB52DB" w:rsidP="00AB52DB">
      <w:pPr>
        <w:spacing w:line="480" w:lineRule="auto"/>
        <w:rPr>
          <w:rFonts w:ascii="Arial" w:hAnsi="Arial" w:cs="Arial"/>
          <w:color w:val="000000" w:themeColor="text1"/>
          <w:sz w:val="22"/>
          <w:szCs w:val="22"/>
        </w:rPr>
      </w:pPr>
      <w:r w:rsidRPr="00003CDA">
        <w:rPr>
          <w:rFonts w:ascii="Arial" w:hAnsi="Arial" w:cs="Arial"/>
          <w:b/>
          <w:color w:val="000000" w:themeColor="text1"/>
          <w:sz w:val="22"/>
          <w:szCs w:val="22"/>
        </w:rPr>
        <w:t xml:space="preserve">Figure S3 </w:t>
      </w:r>
      <w:proofErr w:type="gramStart"/>
      <w:r>
        <w:rPr>
          <w:rFonts w:ascii="Arial" w:hAnsi="Arial" w:cs="Arial"/>
          <w:b/>
          <w:color w:val="000000" w:themeColor="text1"/>
          <w:sz w:val="22"/>
          <w:szCs w:val="22"/>
        </w:rPr>
        <w:t>The</w:t>
      </w:r>
      <w:proofErr w:type="gramEnd"/>
      <w:r>
        <w:rPr>
          <w:rFonts w:ascii="Arial" w:hAnsi="Arial" w:cs="Arial"/>
          <w:b/>
          <w:color w:val="000000" w:themeColor="text1"/>
          <w:sz w:val="22"/>
          <w:szCs w:val="22"/>
        </w:rPr>
        <w:t xml:space="preserve"> e</w:t>
      </w:r>
      <w:r w:rsidRPr="00003CDA">
        <w:rPr>
          <w:rFonts w:ascii="Arial" w:hAnsi="Arial" w:cs="Arial"/>
          <w:b/>
          <w:color w:val="000000" w:themeColor="text1"/>
          <w:sz w:val="22"/>
          <w:szCs w:val="22"/>
        </w:rPr>
        <w:t>ffect of SAH supplementation on the growth of WT</w:t>
      </w:r>
      <w:r>
        <w:rPr>
          <w:rFonts w:ascii="Arial" w:hAnsi="Arial" w:cs="Arial"/>
          <w:b/>
          <w:color w:val="000000" w:themeColor="text1"/>
          <w:sz w:val="22"/>
          <w:szCs w:val="22"/>
        </w:rPr>
        <w:t xml:space="preserve"> cells</w:t>
      </w:r>
      <w:r w:rsidRPr="00003CDA">
        <w:rPr>
          <w:rFonts w:ascii="Arial" w:hAnsi="Arial" w:cs="Arial"/>
          <w:b/>
          <w:color w:val="000000" w:themeColor="text1"/>
          <w:sz w:val="22"/>
          <w:szCs w:val="22"/>
        </w:rPr>
        <w:t>.</w:t>
      </w:r>
      <w:r w:rsidRPr="00003CDA">
        <w:rPr>
          <w:rFonts w:ascii="Arial" w:hAnsi="Arial" w:cs="Arial"/>
          <w:color w:val="000000" w:themeColor="text1"/>
          <w:sz w:val="22"/>
          <w:szCs w:val="22"/>
        </w:rPr>
        <w:t xml:space="preserve"> Growth rate and cell density of WT</w:t>
      </w:r>
      <w:r w:rsidR="00D1366E">
        <w:rPr>
          <w:rFonts w:ascii="Arial" w:hAnsi="Arial" w:cs="Arial"/>
          <w:color w:val="000000" w:themeColor="text1"/>
          <w:sz w:val="22"/>
          <w:szCs w:val="22"/>
        </w:rPr>
        <w:t xml:space="preserve"> </w:t>
      </w:r>
      <w:r w:rsidR="00D1366E" w:rsidRPr="00C51855">
        <w:rPr>
          <w:rFonts w:ascii="Arial" w:hAnsi="Arial" w:cs="Arial"/>
          <w:color w:val="000000" w:themeColor="text1"/>
          <w:sz w:val="22"/>
          <w:szCs w:val="22"/>
        </w:rPr>
        <w:t>cells</w:t>
      </w:r>
      <w:r w:rsidRPr="00003CDA">
        <w:rPr>
          <w:rFonts w:ascii="Arial" w:hAnsi="Arial" w:cs="Arial"/>
          <w:color w:val="000000" w:themeColor="text1"/>
          <w:sz w:val="22"/>
          <w:szCs w:val="22"/>
        </w:rPr>
        <w:t xml:space="preserve"> with (closed circle) or without (opened circle) SAH treatment</w:t>
      </w:r>
      <w:r>
        <w:rPr>
          <w:rFonts w:ascii="Arial" w:hAnsi="Arial" w:cs="Arial"/>
          <w:color w:val="000000" w:themeColor="text1"/>
          <w:sz w:val="22"/>
          <w:szCs w:val="22"/>
        </w:rPr>
        <w:t xml:space="preserve"> is shown</w:t>
      </w:r>
      <w:r w:rsidRPr="00003CDA">
        <w:rPr>
          <w:rFonts w:ascii="Arial" w:hAnsi="Arial" w:cs="Arial"/>
          <w:color w:val="000000" w:themeColor="text1"/>
          <w:sz w:val="22"/>
          <w:szCs w:val="22"/>
        </w:rPr>
        <w:t xml:space="preserve">. WT cells cultured in </w:t>
      </w:r>
      <w:r>
        <w:rPr>
          <w:rFonts w:ascii="Arial" w:hAnsi="Arial" w:cs="Arial"/>
          <w:color w:val="000000" w:themeColor="text1"/>
          <w:sz w:val="22"/>
          <w:szCs w:val="22"/>
        </w:rPr>
        <w:t xml:space="preserve">an </w:t>
      </w:r>
      <w:r w:rsidRPr="00003CDA">
        <w:rPr>
          <w:rFonts w:ascii="Arial" w:hAnsi="Arial" w:cs="Arial"/>
          <w:color w:val="000000" w:themeColor="text1"/>
          <w:sz w:val="22"/>
          <w:szCs w:val="22"/>
        </w:rPr>
        <w:t xml:space="preserve">SDC medium to log phase (A600 nm = 0.2) were further cultured with or without 1 mM SAH. </w:t>
      </w:r>
      <w:r w:rsidRPr="00003CDA">
        <w:rPr>
          <w:rFonts w:ascii="Arial" w:hAnsi="Arial" w:cs="Arial"/>
          <w:color w:val="000000" w:themeColor="text1"/>
          <w:sz w:val="22"/>
          <w:szCs w:val="22"/>
          <w:shd w:val="clear" w:color="auto" w:fill="FFFFFF"/>
        </w:rPr>
        <w:t xml:space="preserve">A representative set of data from two biological repeats is shown. </w:t>
      </w:r>
      <w:r w:rsidRPr="00003CDA">
        <w:rPr>
          <w:rFonts w:ascii="Arial" w:hAnsi="Arial" w:cs="Arial"/>
          <w:color w:val="000000" w:themeColor="text1"/>
          <w:sz w:val="22"/>
          <w:szCs w:val="22"/>
        </w:rPr>
        <w:t>Mean ± S.D. (n = 3).</w:t>
      </w:r>
    </w:p>
    <w:p w14:paraId="6FB7163B" w14:textId="7EC12727" w:rsidR="00F2430D" w:rsidRPr="00AB52DB" w:rsidRDefault="00F2430D" w:rsidP="00890DDB">
      <w:pPr>
        <w:pStyle w:val="Body1"/>
        <w:spacing w:line="360" w:lineRule="auto"/>
        <w:rPr>
          <w:rFonts w:ascii="Arial" w:hAnsi="Arial" w:cs="Arial"/>
          <w:b/>
          <w:color w:val="000000" w:themeColor="text1"/>
          <w:sz w:val="22"/>
          <w:szCs w:val="22"/>
          <w:lang w:eastAsia="ja-JP"/>
        </w:rPr>
      </w:pPr>
    </w:p>
    <w:p w14:paraId="5B95DA35" w14:textId="2F705F1A" w:rsidR="006A20C6" w:rsidRDefault="006A20C6" w:rsidP="00993968">
      <w:pPr>
        <w:spacing w:line="480" w:lineRule="auto"/>
        <w:rPr>
          <w:rFonts w:ascii="Arial" w:hAnsi="Arial" w:cs="Arial"/>
          <w:b/>
          <w:color w:val="000000" w:themeColor="text1"/>
          <w:lang w:eastAsia="ja-JP"/>
        </w:rPr>
      </w:pPr>
      <w:r w:rsidRPr="00B34E5E">
        <w:rPr>
          <w:rFonts w:ascii="Arial" w:hAnsi="Arial" w:cs="Arial"/>
          <w:b/>
          <w:color w:val="000000" w:themeColor="text1"/>
          <w:lang w:eastAsia="ja-JP"/>
        </w:rPr>
        <w:t xml:space="preserve">Supplementary </w:t>
      </w:r>
      <w:r>
        <w:rPr>
          <w:rFonts w:ascii="Arial" w:hAnsi="Arial" w:cs="Arial"/>
          <w:b/>
          <w:color w:val="000000" w:themeColor="text1"/>
          <w:lang w:eastAsia="ja-JP"/>
        </w:rPr>
        <w:t>Tables</w:t>
      </w:r>
      <w:r w:rsidRPr="00B34E5E">
        <w:rPr>
          <w:rFonts w:ascii="Arial" w:hAnsi="Arial" w:cs="Arial"/>
          <w:b/>
          <w:color w:val="000000" w:themeColor="text1"/>
          <w:lang w:eastAsia="ja-JP"/>
        </w:rPr>
        <w:t xml:space="preserve"> </w:t>
      </w:r>
    </w:p>
    <w:bookmarkEnd w:id="1"/>
    <w:p w14:paraId="1E64E445" w14:textId="77777777" w:rsidR="005D6BA3" w:rsidRPr="00003CDA" w:rsidRDefault="005D6BA3" w:rsidP="005D6BA3">
      <w:pPr>
        <w:spacing w:line="480" w:lineRule="auto"/>
        <w:rPr>
          <w:rFonts w:ascii="Arial" w:eastAsia="ＭＳ Ｐゴシック" w:hAnsi="Arial" w:cs="Arial"/>
          <w:b/>
          <w:color w:val="000000" w:themeColor="text1"/>
          <w:sz w:val="22"/>
          <w:szCs w:val="22"/>
          <w:shd w:val="clear" w:color="auto" w:fill="FFFFFF"/>
        </w:rPr>
      </w:pPr>
      <w:r w:rsidRPr="00003CDA">
        <w:rPr>
          <w:rFonts w:ascii="Arial" w:eastAsia="ＭＳ Ｐゴシック" w:hAnsi="Arial" w:cs="Arial"/>
          <w:b/>
          <w:color w:val="000000"/>
          <w:sz w:val="22"/>
          <w:szCs w:val="22"/>
          <w:shd w:val="clear" w:color="auto" w:fill="FFFFFF"/>
        </w:rPr>
        <w:t xml:space="preserve">Table S1 Metabolomics raw data shown in </w:t>
      </w:r>
      <w:r w:rsidRPr="00003CDA">
        <w:rPr>
          <w:rFonts w:ascii="Arial" w:hAnsi="Arial" w:cs="Arial"/>
          <w:b/>
          <w:color w:val="000000" w:themeColor="text1"/>
          <w:sz w:val="22"/>
          <w:szCs w:val="22"/>
          <w:lang w:val="en"/>
        </w:rPr>
        <w:t>Figures</w:t>
      </w:r>
      <w:r w:rsidRPr="00003CDA">
        <w:rPr>
          <w:rFonts w:ascii="Arial" w:eastAsia="ＭＳ Ｐゴシック" w:hAnsi="Arial" w:cs="Arial"/>
          <w:b/>
          <w:color w:val="000000"/>
          <w:sz w:val="22"/>
          <w:szCs w:val="22"/>
          <w:shd w:val="clear" w:color="auto" w:fill="FFFFFF"/>
        </w:rPr>
        <w:t xml:space="preserve"> 1</w:t>
      </w:r>
      <w:r w:rsidRPr="00003CDA">
        <w:rPr>
          <w:rFonts w:ascii="Arial" w:eastAsia="ＭＳ Ｐゴシック" w:hAnsi="Arial" w:cs="Arial"/>
          <w:b/>
          <w:color w:val="000000" w:themeColor="text1"/>
          <w:sz w:val="22"/>
          <w:szCs w:val="22"/>
          <w:shd w:val="clear" w:color="auto" w:fill="FFFFFF"/>
        </w:rPr>
        <w:t>b and 1c;</w:t>
      </w:r>
      <w:r w:rsidRPr="00003CDA">
        <w:rPr>
          <w:rFonts w:ascii="Arial" w:hAnsi="Arial" w:cs="Arial"/>
          <w:b/>
          <w:color w:val="000000" w:themeColor="text1"/>
          <w:sz w:val="22"/>
          <w:szCs w:val="22"/>
        </w:rPr>
        <w:t xml:space="preserve"> </w:t>
      </w:r>
      <w:r w:rsidRPr="00003CDA">
        <w:rPr>
          <w:rFonts w:ascii="Arial" w:hAnsi="Arial" w:cs="Arial"/>
          <w:b/>
          <w:color w:val="000000" w:themeColor="text1"/>
          <w:sz w:val="22"/>
          <w:szCs w:val="22"/>
          <w:lang w:val="en"/>
        </w:rPr>
        <w:t>Figure</w:t>
      </w:r>
      <w:r w:rsidRPr="00003CDA">
        <w:rPr>
          <w:rFonts w:ascii="Arial" w:eastAsia="ＭＳ Ｐゴシック" w:hAnsi="Arial" w:cs="Arial"/>
          <w:b/>
          <w:color w:val="000000" w:themeColor="text1"/>
          <w:sz w:val="22"/>
          <w:szCs w:val="22"/>
          <w:shd w:val="clear" w:color="auto" w:fill="FFFFFF"/>
        </w:rPr>
        <w:t xml:space="preserve"> S1.</w:t>
      </w:r>
    </w:p>
    <w:p w14:paraId="1F95E37D" w14:textId="77777777" w:rsidR="005D6BA3" w:rsidRPr="00003CDA" w:rsidRDefault="005D6BA3" w:rsidP="005D6BA3">
      <w:pPr>
        <w:spacing w:line="480" w:lineRule="auto"/>
        <w:rPr>
          <w:rFonts w:ascii="Arial" w:eastAsiaTheme="minorEastAsia" w:hAnsi="Arial" w:cs="Arial"/>
          <w:b/>
          <w:color w:val="000000" w:themeColor="text1"/>
          <w:sz w:val="22"/>
          <w:szCs w:val="22"/>
        </w:rPr>
      </w:pPr>
      <w:r w:rsidRPr="00003CDA">
        <w:rPr>
          <w:rFonts w:ascii="Arial" w:eastAsia="ＭＳ Ｐゴシック" w:hAnsi="Arial" w:cs="Arial"/>
          <w:b/>
          <w:color w:val="000000" w:themeColor="text1"/>
          <w:sz w:val="22"/>
          <w:szCs w:val="22"/>
          <w:shd w:val="clear" w:color="auto" w:fill="FFFFFF"/>
        </w:rPr>
        <w:t>Table S2</w:t>
      </w:r>
      <w:r w:rsidRPr="00003CDA">
        <w:rPr>
          <w:rFonts w:ascii="Arial" w:eastAsia="ＭＳ Ｐゴシック" w:hAnsi="Arial" w:cs="Arial" w:hint="eastAsia"/>
          <w:b/>
          <w:color w:val="000000" w:themeColor="text1"/>
          <w:sz w:val="22"/>
          <w:szCs w:val="22"/>
          <w:shd w:val="clear" w:color="auto" w:fill="FFFFFF"/>
        </w:rPr>
        <w:t xml:space="preserve"> </w:t>
      </w:r>
      <w:r w:rsidRPr="00003CDA">
        <w:rPr>
          <w:rFonts w:ascii="Arial" w:hAnsi="Arial" w:cs="Arial"/>
          <w:b/>
          <w:color w:val="000000" w:themeColor="text1"/>
          <w:sz w:val="22"/>
          <w:szCs w:val="22"/>
        </w:rPr>
        <w:t>Lifespan Analyses</w:t>
      </w:r>
      <w:r w:rsidRPr="00003CDA">
        <w:rPr>
          <w:rFonts w:ascii="Arial" w:eastAsia="ＭＳ Ｐゴシック" w:hAnsi="Arial" w:cs="Arial"/>
          <w:b/>
          <w:color w:val="000000" w:themeColor="text1"/>
          <w:sz w:val="22"/>
          <w:szCs w:val="22"/>
          <w:shd w:val="clear" w:color="auto" w:fill="FFFFFF"/>
        </w:rPr>
        <w:t xml:space="preserve"> of </w:t>
      </w:r>
      <w:r w:rsidRPr="00003CDA">
        <w:rPr>
          <w:rFonts w:ascii="Arial" w:eastAsia="ＭＳ Ｐゴシック" w:hAnsi="Arial" w:cs="Arial"/>
          <w:b/>
          <w:i/>
          <w:color w:val="000000" w:themeColor="text1"/>
          <w:sz w:val="22"/>
          <w:szCs w:val="22"/>
          <w:shd w:val="clear" w:color="auto" w:fill="FFFFFF"/>
        </w:rPr>
        <w:t>S. cerevisiae</w:t>
      </w:r>
      <w:r w:rsidRPr="00003CDA">
        <w:rPr>
          <w:rFonts w:ascii="Arial" w:eastAsia="ＭＳ Ｐゴシック" w:hAnsi="Arial" w:cs="Arial"/>
          <w:b/>
          <w:color w:val="000000"/>
          <w:sz w:val="22"/>
          <w:szCs w:val="22"/>
          <w:shd w:val="clear" w:color="auto" w:fill="FFFFFF"/>
        </w:rPr>
        <w:t xml:space="preserve"> shown in</w:t>
      </w:r>
      <w:r w:rsidRPr="00003CDA">
        <w:rPr>
          <w:rFonts w:ascii="Arial" w:eastAsia="ＭＳ Ｐゴシック" w:hAnsi="Arial" w:cs="Arial"/>
          <w:b/>
          <w:color w:val="000000" w:themeColor="text1"/>
          <w:sz w:val="22"/>
          <w:szCs w:val="22"/>
          <w:shd w:val="clear" w:color="auto" w:fill="FFFFFF"/>
        </w:rPr>
        <w:t xml:space="preserve"> </w:t>
      </w:r>
      <w:r w:rsidRPr="00003CDA">
        <w:rPr>
          <w:rFonts w:ascii="Arial" w:hAnsi="Arial" w:cs="Arial"/>
          <w:b/>
          <w:color w:val="000000" w:themeColor="text1"/>
          <w:sz w:val="22"/>
          <w:szCs w:val="22"/>
          <w:lang w:val="en"/>
        </w:rPr>
        <w:t>Figures</w:t>
      </w:r>
      <w:r w:rsidRPr="00003CDA">
        <w:rPr>
          <w:rFonts w:ascii="Arial" w:eastAsia="ＭＳ Ｐゴシック" w:hAnsi="Arial" w:cs="Arial"/>
          <w:b/>
          <w:color w:val="000000" w:themeColor="text1"/>
          <w:sz w:val="22"/>
          <w:szCs w:val="22"/>
          <w:shd w:val="clear" w:color="auto" w:fill="FFFFFF"/>
        </w:rPr>
        <w:t xml:space="preserve"> 1</w:t>
      </w:r>
      <w:r>
        <w:rPr>
          <w:rFonts w:ascii="Arial" w:eastAsia="ＭＳ Ｐゴシック" w:hAnsi="Arial" w:cs="Arial"/>
          <w:b/>
          <w:color w:val="000000" w:themeColor="text1"/>
          <w:sz w:val="22"/>
          <w:szCs w:val="22"/>
          <w:shd w:val="clear" w:color="auto" w:fill="FFFFFF"/>
        </w:rPr>
        <w:t>i</w:t>
      </w:r>
    </w:p>
    <w:p w14:paraId="544503A2" w14:textId="77777777" w:rsidR="005D6BA3" w:rsidRPr="00003CDA" w:rsidRDefault="005D6BA3" w:rsidP="005D6BA3">
      <w:pPr>
        <w:spacing w:line="480" w:lineRule="auto"/>
      </w:pPr>
      <w:r w:rsidRPr="00003CDA">
        <w:rPr>
          <w:rFonts w:ascii="Arial" w:eastAsia="ＭＳ Ｐゴシック" w:hAnsi="Arial" w:cs="Arial"/>
          <w:b/>
          <w:color w:val="000000"/>
          <w:sz w:val="22"/>
          <w:szCs w:val="22"/>
          <w:shd w:val="clear" w:color="auto" w:fill="FFFFFF"/>
        </w:rPr>
        <w:t>Table S3</w:t>
      </w:r>
      <w:r w:rsidRPr="00003CDA">
        <w:rPr>
          <w:rFonts w:ascii="Arial" w:eastAsia="ＭＳ Ｐゴシック" w:hAnsi="Arial" w:cs="Arial" w:hint="eastAsia"/>
          <w:b/>
          <w:color w:val="000000"/>
          <w:sz w:val="22"/>
          <w:szCs w:val="22"/>
          <w:shd w:val="clear" w:color="auto" w:fill="FFFFFF"/>
        </w:rPr>
        <w:t xml:space="preserve"> </w:t>
      </w:r>
      <w:r w:rsidRPr="00003CDA">
        <w:rPr>
          <w:rFonts w:ascii="Arial" w:hAnsi="Arial" w:cs="Arial"/>
          <w:b/>
          <w:color w:val="000000"/>
          <w:sz w:val="22"/>
          <w:szCs w:val="22"/>
        </w:rPr>
        <w:t>Lifespan Analyses</w:t>
      </w:r>
      <w:r w:rsidRPr="00003CDA">
        <w:rPr>
          <w:rFonts w:ascii="Arial" w:eastAsia="ＭＳ Ｐゴシック" w:hAnsi="Arial" w:cs="Arial"/>
          <w:b/>
          <w:color w:val="000000"/>
          <w:sz w:val="22"/>
          <w:szCs w:val="22"/>
          <w:shd w:val="clear" w:color="auto" w:fill="FFFFFF"/>
        </w:rPr>
        <w:t xml:space="preserve"> of </w:t>
      </w:r>
      <w:r w:rsidRPr="00003CDA">
        <w:rPr>
          <w:rFonts w:ascii="Arial" w:eastAsia="ＭＳ Ｐゴシック" w:hAnsi="Arial" w:cs="Arial"/>
          <w:b/>
          <w:i/>
          <w:color w:val="000000"/>
          <w:sz w:val="22"/>
          <w:szCs w:val="22"/>
          <w:shd w:val="clear" w:color="auto" w:fill="FFFFFF"/>
        </w:rPr>
        <w:t>C. elegans</w:t>
      </w:r>
      <w:r w:rsidRPr="00003CDA">
        <w:rPr>
          <w:rFonts w:ascii="Arial" w:eastAsia="ＭＳ Ｐゴシック" w:hAnsi="Arial" w:cs="Arial"/>
          <w:b/>
          <w:color w:val="000000"/>
          <w:sz w:val="22"/>
          <w:szCs w:val="22"/>
          <w:shd w:val="clear" w:color="auto" w:fill="FFFFFF"/>
        </w:rPr>
        <w:t xml:space="preserve"> shown in </w:t>
      </w:r>
      <w:r w:rsidRPr="00003CDA">
        <w:rPr>
          <w:rFonts w:ascii="Arial" w:hAnsi="Arial" w:cs="Arial"/>
          <w:b/>
          <w:color w:val="000000" w:themeColor="text1"/>
          <w:sz w:val="22"/>
          <w:szCs w:val="22"/>
          <w:lang w:val="en"/>
        </w:rPr>
        <w:t>Figures</w:t>
      </w:r>
      <w:r w:rsidRPr="00003CDA">
        <w:rPr>
          <w:rFonts w:ascii="Arial" w:eastAsia="ＭＳ Ｐゴシック" w:hAnsi="Arial" w:cs="Arial"/>
          <w:b/>
          <w:color w:val="000000"/>
          <w:sz w:val="22"/>
          <w:szCs w:val="22"/>
          <w:shd w:val="clear" w:color="auto" w:fill="FFFFFF"/>
        </w:rPr>
        <w:t xml:space="preserve"> 2a and 2d-g; </w:t>
      </w:r>
      <w:r w:rsidRPr="00003CDA">
        <w:rPr>
          <w:rFonts w:ascii="Arial" w:hAnsi="Arial" w:cs="Arial"/>
          <w:b/>
          <w:color w:val="000000" w:themeColor="text1"/>
          <w:sz w:val="22"/>
          <w:szCs w:val="22"/>
          <w:lang w:val="en"/>
        </w:rPr>
        <w:t>Figures</w:t>
      </w:r>
      <w:r w:rsidRPr="00003CDA">
        <w:rPr>
          <w:rFonts w:ascii="Arial" w:eastAsia="ＭＳ Ｐゴシック" w:hAnsi="Arial" w:cs="Arial"/>
          <w:b/>
          <w:color w:val="000000"/>
          <w:sz w:val="22"/>
          <w:szCs w:val="22"/>
          <w:shd w:val="clear" w:color="auto" w:fill="FFFFFF"/>
        </w:rPr>
        <w:t xml:space="preserve"> S2a, S2b, and S2f.</w:t>
      </w:r>
    </w:p>
    <w:p w14:paraId="5307F0CA" w14:textId="77777777" w:rsidR="00993968" w:rsidRPr="005D6BA3" w:rsidRDefault="00993968" w:rsidP="00890DDB">
      <w:pPr>
        <w:pStyle w:val="Body1"/>
        <w:spacing w:line="360" w:lineRule="auto"/>
        <w:rPr>
          <w:rFonts w:ascii="Arial" w:hAnsi="Arial" w:cs="Arial"/>
          <w:b/>
          <w:color w:val="000000" w:themeColor="text1"/>
          <w:sz w:val="28"/>
          <w:szCs w:val="28"/>
          <w:lang w:eastAsia="ja-JP"/>
        </w:rPr>
      </w:pPr>
    </w:p>
    <w:sectPr w:rsidR="00993968" w:rsidRPr="005D6BA3" w:rsidSect="00925534">
      <w:footerReference w:type="even" r:id="rId19"/>
      <w:footerReference w:type="default" r:id="rId20"/>
      <w:pgSz w:w="12240" w:h="15840"/>
      <w:pgMar w:top="1440" w:right="1440" w:bottom="1440" w:left="144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6DF85E" w14:textId="77777777" w:rsidR="00DE6477" w:rsidRDefault="00DE6477">
      <w:r>
        <w:separator/>
      </w:r>
    </w:p>
  </w:endnote>
  <w:endnote w:type="continuationSeparator" w:id="0">
    <w:p w14:paraId="3FEDBAAF" w14:textId="77777777" w:rsidR="00DE6477" w:rsidRDefault="00DE6477">
      <w:r>
        <w:continuationSeparator/>
      </w:r>
    </w:p>
  </w:endnote>
  <w:endnote w:type="continuationNotice" w:id="1">
    <w:p w14:paraId="3FBA9DF0" w14:textId="77777777" w:rsidR="00DE6477" w:rsidRDefault="00DE64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altName w:val="MS PGothic"/>
    <w:panose1 w:val="020B0600070205080204"/>
    <w:charset w:val="80"/>
    <w:family w:val="modern"/>
    <w:pitch w:val="variable"/>
    <w:sig w:usb0="E00002FF" w:usb1="6AC7FDFB" w:usb2="08000012" w:usb3="00000000" w:csb0="0002009F" w:csb1="00000000"/>
  </w:font>
  <w:font w:name="Helvetica">
    <w:panose1 w:val="020B0604020202020204"/>
    <w:charset w:val="00"/>
    <w:family w:val="swiss"/>
    <w:pitch w:val="variable"/>
    <w:sig w:usb0="E0002EFF" w:usb1="C000785B" w:usb2="00000009" w:usb3="00000000" w:csb0="000001FF" w:csb1="00000000"/>
  </w:font>
  <w:font w:name="ヒラギノ角ゴ Pro W3">
    <w:altName w:val="游ゴシック"/>
    <w:charset w:val="80"/>
    <w:family w:val="swiss"/>
    <w:pitch w:val="variable"/>
    <w:sig w:usb0="E00002FF" w:usb1="7AC7FFFF" w:usb2="00000012" w:usb3="00000000" w:csb0="0002000D"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平成明朝">
    <w:altName w:val="游ゴシック"/>
    <w:panose1 w:val="00000000000000000000"/>
    <w:charset w:val="80"/>
    <w:family w:val="auto"/>
    <w:notTrueType/>
    <w:pitch w:val="variable"/>
    <w:sig w:usb0="00000001" w:usb1="08070000" w:usb2="00000010" w:usb3="00000000" w:csb0="00020000" w:csb1="00000000"/>
  </w:font>
  <w:font w:name="Arial Unicode MS">
    <w:altName w:val="Yu Gothic Medium"/>
    <w:panose1 w:val="020B0604020202020204"/>
    <w:charset w:val="80"/>
    <w:family w:val="swiss"/>
    <w:pitch w:val="variable"/>
    <w:sig w:usb0="F7FFAFFF" w:usb1="E9DFFFFF" w:usb2="0000003F" w:usb3="00000000" w:csb0="003F01FF" w:csb1="00000000"/>
  </w:font>
  <w:font w:name="ＭＳ Ｐ明朝">
    <w:altName w:val="MS PMincho"/>
    <w:panose1 w:val="02020600040205080304"/>
    <w:charset w:val="80"/>
    <w:family w:val="roman"/>
    <w:pitch w:val="variable"/>
    <w:sig w:usb0="E00002FF" w:usb1="6AC7FDFB" w:usb2="08000012" w:usb3="00000000" w:csb0="0002009F" w:csb1="00000000"/>
  </w:font>
  <w:font w:name="Mincho">
    <w:altName w:val="ＭＳ 明朝"/>
    <w:panose1 w:val="02020609040305080305"/>
    <w:charset w:val="80"/>
    <w:family w:val="roman"/>
    <w:notTrueType/>
    <w:pitch w:val="fixed"/>
    <w:sig w:usb0="00000000" w:usb1="08070000" w:usb2="00000010" w:usb3="00000000" w:csb0="00020000" w:csb1="00000000"/>
  </w:font>
  <w:font w:name="AdvOTb65e897d.B">
    <w:altName w:val="游ゴシック"/>
    <w:panose1 w:val="00000000000000000000"/>
    <w:charset w:val="80"/>
    <w:family w:val="auto"/>
    <w:notTrueType/>
    <w:pitch w:val="default"/>
    <w:sig w:usb0="00000001" w:usb1="08070000" w:usb2="00000010" w:usb3="00000000" w:csb0="00020000" w:csb1="00000000"/>
  </w:font>
  <w:font w:name="AdvOT5e4d79fc">
    <w:altName w:val="游ゴシック"/>
    <w:panose1 w:val="00000000000000000000"/>
    <w:charset w:val="80"/>
    <w:family w:val="auto"/>
    <w:notTrueType/>
    <w:pitch w:val="default"/>
    <w:sig w:usb0="00000001" w:usb1="08070000" w:usb2="00000010" w:usb3="00000000" w:csb0="00020000" w:csb1="00000000"/>
  </w:font>
  <w:font w:name="游ゴシック">
    <w:altName w:val="Yu Gothic"/>
    <w:panose1 w:val="020B0400000000000000"/>
    <w:charset w:val="80"/>
    <w:family w:val="modern"/>
    <w:pitch w:val="variable"/>
    <w:sig w:usb0="E00002FF" w:usb1="2AC7FDFF" w:usb2="00000016" w:usb3="00000000" w:csb0="0002009F" w:csb1="00000000"/>
  </w:font>
  <w:font w:name="AdvOT7d6df7ab.I">
    <w:altName w:val="游ゴシック"/>
    <w:panose1 w:val="00000000000000000000"/>
    <w:charset w:val="80"/>
    <w:family w:val="auto"/>
    <w:notTrueType/>
    <w:pitch w:val="default"/>
    <w:sig w:usb0="00000001" w:usb1="08070000" w:usb2="00000010" w:usb3="00000000" w:csb0="00020000" w:csb1="00000000"/>
  </w:font>
  <w:font w:name="AdvOT1ef757c0">
    <w:altName w:val="游ゴシック"/>
    <w:panose1 w:val="00000000000000000000"/>
    <w:charset w:val="80"/>
    <w:family w:val="auto"/>
    <w:notTrueType/>
    <w:pitch w:val="default"/>
    <w:sig w:usb0="00000001" w:usb1="08070000" w:usb2="00000010" w:usb3="00000000" w:csb0="00020000" w:csb1="00000000"/>
  </w:font>
  <w:font w:name="Geeza Pro">
    <w:charset w:val="00"/>
    <w:family w:val="roman"/>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4C14D4" w14:textId="77777777" w:rsidR="00153F73" w:rsidRDefault="00153F73" w:rsidP="00925534">
    <w:pPr>
      <w:pStyle w:val="a3"/>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14:paraId="32C7F4C3" w14:textId="77777777" w:rsidR="00153F73" w:rsidRDefault="00153F73" w:rsidP="00925534">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6335B1" w14:textId="77777777" w:rsidR="00153F73" w:rsidRPr="00505A30" w:rsidRDefault="00153F73" w:rsidP="00925534">
    <w:pPr>
      <w:pStyle w:val="a3"/>
      <w:framePr w:wrap="around" w:vAnchor="text" w:hAnchor="margin" w:xAlign="right" w:y="1"/>
      <w:rPr>
        <w:rStyle w:val="a6"/>
      </w:rPr>
    </w:pPr>
    <w:r w:rsidRPr="00505A30">
      <w:rPr>
        <w:rStyle w:val="a6"/>
        <w:rFonts w:ascii="Arial" w:hAnsi="Arial"/>
        <w:sz w:val="22"/>
      </w:rPr>
      <w:fldChar w:fldCharType="begin"/>
    </w:r>
    <w:r w:rsidRPr="00505A30">
      <w:rPr>
        <w:rStyle w:val="a6"/>
        <w:rFonts w:ascii="Arial" w:hAnsi="Arial"/>
        <w:sz w:val="22"/>
      </w:rPr>
      <w:instrText xml:space="preserve">PAGE  </w:instrText>
    </w:r>
    <w:r w:rsidRPr="00505A30">
      <w:rPr>
        <w:rStyle w:val="a6"/>
        <w:rFonts w:ascii="Arial" w:hAnsi="Arial"/>
        <w:sz w:val="22"/>
      </w:rPr>
      <w:fldChar w:fldCharType="separate"/>
    </w:r>
    <w:r w:rsidR="005B0BE7">
      <w:rPr>
        <w:rStyle w:val="a6"/>
        <w:rFonts w:ascii="Arial" w:hAnsi="Arial"/>
        <w:noProof/>
        <w:sz w:val="22"/>
      </w:rPr>
      <w:t>6</w:t>
    </w:r>
    <w:r w:rsidRPr="00505A30">
      <w:rPr>
        <w:rStyle w:val="a6"/>
        <w:rFonts w:ascii="Arial" w:hAnsi="Arial"/>
        <w:sz w:val="22"/>
      </w:rPr>
      <w:fldChar w:fldCharType="end"/>
    </w:r>
  </w:p>
  <w:p w14:paraId="500FA257" w14:textId="77777777" w:rsidR="00153F73" w:rsidRPr="00972843" w:rsidRDefault="00153F73" w:rsidP="00925534">
    <w:pPr>
      <w:pStyle w:val="HeaderFooter"/>
      <w:tabs>
        <w:tab w:val="clear" w:pos="9360"/>
        <w:tab w:val="left" w:pos="4120"/>
        <w:tab w:val="center" w:pos="4320"/>
      </w:tabs>
      <w:ind w:right="360"/>
      <w:rPr>
        <w:rFonts w:ascii="Arial" w:eastAsia="Times New Roman" w:hAnsi="Arial"/>
        <w:color w:val="auto"/>
        <w:sz w:val="22"/>
        <w:lang w:eastAsia="ja-JP"/>
      </w:rPr>
    </w:pPr>
    <w:r w:rsidRPr="00972843">
      <w:rPr>
        <w:rFonts w:ascii="Arial" w:hAnsi="Arial"/>
        <w:sz w:val="22"/>
      </w:rPr>
      <w:tab/>
    </w:r>
    <w:r w:rsidRPr="00972843">
      <w:rPr>
        <w:rFonts w:ascii="Arial" w:hAnsi="Arial"/>
        <w:sz w:val="22"/>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07880F" w14:textId="77777777" w:rsidR="00DE6477" w:rsidRDefault="00DE6477">
      <w:r>
        <w:separator/>
      </w:r>
    </w:p>
  </w:footnote>
  <w:footnote w:type="continuationSeparator" w:id="0">
    <w:p w14:paraId="3F4252B2" w14:textId="77777777" w:rsidR="00DE6477" w:rsidRDefault="00DE6477">
      <w:r>
        <w:continuationSeparator/>
      </w:r>
    </w:p>
  </w:footnote>
  <w:footnote w:type="continuationNotice" w:id="1">
    <w:p w14:paraId="237573A3" w14:textId="77777777" w:rsidR="00DE6477" w:rsidRDefault="00DE647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EC652F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547318ED"/>
    <w:multiLevelType w:val="hybridMultilevel"/>
    <w:tmpl w:val="339E7F5A"/>
    <w:lvl w:ilvl="0" w:tplc="0D2E244E">
      <w:numFmt w:val="bullet"/>
      <w:lvlText w:val="-"/>
      <w:lvlJc w:val="left"/>
      <w:pPr>
        <w:ind w:left="720" w:hanging="360"/>
      </w:pPr>
      <w:rPr>
        <w:rFonts w:ascii="Times New Roman" w:eastAsia="ＭＳ 明朝"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de-DE" w:vendorID="64" w:dllVersion="6" w:nlCheck="1" w:checkStyle="1"/>
  <w:activeWritingStyle w:appName="MSWord" w:lang="en-US" w:vendorID="64" w:dllVersion="4096" w:nlCheck="1" w:checkStyle="0"/>
  <w:activeWritingStyle w:appName="MSWord" w:lang="ja-JP" w:vendorID="64" w:dllVersion="0" w:nlCheck="1" w:checkStyle="1"/>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5C80"/>
    <w:rsid w:val="0000069E"/>
    <w:rsid w:val="00000EF4"/>
    <w:rsid w:val="000011A1"/>
    <w:rsid w:val="00001395"/>
    <w:rsid w:val="00001F75"/>
    <w:rsid w:val="0000264A"/>
    <w:rsid w:val="00002E6A"/>
    <w:rsid w:val="000030E4"/>
    <w:rsid w:val="0000402F"/>
    <w:rsid w:val="000043B6"/>
    <w:rsid w:val="00004578"/>
    <w:rsid w:val="000046AA"/>
    <w:rsid w:val="00004822"/>
    <w:rsid w:val="00004FE3"/>
    <w:rsid w:val="0000522B"/>
    <w:rsid w:val="00005427"/>
    <w:rsid w:val="00005D54"/>
    <w:rsid w:val="00006653"/>
    <w:rsid w:val="00006A69"/>
    <w:rsid w:val="00007398"/>
    <w:rsid w:val="0000797A"/>
    <w:rsid w:val="00007D31"/>
    <w:rsid w:val="000101E9"/>
    <w:rsid w:val="0001061B"/>
    <w:rsid w:val="00010B11"/>
    <w:rsid w:val="00011626"/>
    <w:rsid w:val="00011C23"/>
    <w:rsid w:val="00011FEB"/>
    <w:rsid w:val="00013398"/>
    <w:rsid w:val="00013696"/>
    <w:rsid w:val="00013703"/>
    <w:rsid w:val="0001376A"/>
    <w:rsid w:val="00013A60"/>
    <w:rsid w:val="00013CF3"/>
    <w:rsid w:val="00013F5C"/>
    <w:rsid w:val="000143B8"/>
    <w:rsid w:val="00014D36"/>
    <w:rsid w:val="00016B96"/>
    <w:rsid w:val="00017C95"/>
    <w:rsid w:val="00020C6C"/>
    <w:rsid w:val="00021D2D"/>
    <w:rsid w:val="00023BBB"/>
    <w:rsid w:val="00023E9E"/>
    <w:rsid w:val="00023F55"/>
    <w:rsid w:val="00023FF8"/>
    <w:rsid w:val="00024BE6"/>
    <w:rsid w:val="00024F78"/>
    <w:rsid w:val="000252C2"/>
    <w:rsid w:val="0002534F"/>
    <w:rsid w:val="0002639C"/>
    <w:rsid w:val="000264B5"/>
    <w:rsid w:val="00027327"/>
    <w:rsid w:val="00027993"/>
    <w:rsid w:val="00030434"/>
    <w:rsid w:val="00030605"/>
    <w:rsid w:val="000306F0"/>
    <w:rsid w:val="00030958"/>
    <w:rsid w:val="000309CB"/>
    <w:rsid w:val="0003151F"/>
    <w:rsid w:val="00033533"/>
    <w:rsid w:val="0003370A"/>
    <w:rsid w:val="00034B12"/>
    <w:rsid w:val="00034CA5"/>
    <w:rsid w:val="00035BAE"/>
    <w:rsid w:val="00035BCD"/>
    <w:rsid w:val="00036492"/>
    <w:rsid w:val="0003661B"/>
    <w:rsid w:val="00036633"/>
    <w:rsid w:val="0003687C"/>
    <w:rsid w:val="000374AC"/>
    <w:rsid w:val="000379A6"/>
    <w:rsid w:val="00037CE1"/>
    <w:rsid w:val="000409A3"/>
    <w:rsid w:val="00040C04"/>
    <w:rsid w:val="000414D0"/>
    <w:rsid w:val="00041520"/>
    <w:rsid w:val="000437AC"/>
    <w:rsid w:val="0004461B"/>
    <w:rsid w:val="00044A28"/>
    <w:rsid w:val="000459B6"/>
    <w:rsid w:val="00045DA9"/>
    <w:rsid w:val="00046487"/>
    <w:rsid w:val="0004682E"/>
    <w:rsid w:val="00046F3B"/>
    <w:rsid w:val="00047C27"/>
    <w:rsid w:val="00050386"/>
    <w:rsid w:val="00050A3E"/>
    <w:rsid w:val="00050E97"/>
    <w:rsid w:val="00050FF2"/>
    <w:rsid w:val="000511D5"/>
    <w:rsid w:val="000516E2"/>
    <w:rsid w:val="000517C1"/>
    <w:rsid w:val="000524C7"/>
    <w:rsid w:val="0005260F"/>
    <w:rsid w:val="000527A4"/>
    <w:rsid w:val="00052C0A"/>
    <w:rsid w:val="00053652"/>
    <w:rsid w:val="000538A2"/>
    <w:rsid w:val="000544B1"/>
    <w:rsid w:val="00054649"/>
    <w:rsid w:val="0005480B"/>
    <w:rsid w:val="00054BDF"/>
    <w:rsid w:val="0005504B"/>
    <w:rsid w:val="00055F20"/>
    <w:rsid w:val="000564D6"/>
    <w:rsid w:val="00056FDC"/>
    <w:rsid w:val="00057092"/>
    <w:rsid w:val="0005760B"/>
    <w:rsid w:val="000577E4"/>
    <w:rsid w:val="00057984"/>
    <w:rsid w:val="00057AA4"/>
    <w:rsid w:val="00060389"/>
    <w:rsid w:val="000603ED"/>
    <w:rsid w:val="0006048B"/>
    <w:rsid w:val="000604D3"/>
    <w:rsid w:val="00060590"/>
    <w:rsid w:val="000617F1"/>
    <w:rsid w:val="00061D8E"/>
    <w:rsid w:val="00061E7C"/>
    <w:rsid w:val="0006201A"/>
    <w:rsid w:val="000625D9"/>
    <w:rsid w:val="00062ADF"/>
    <w:rsid w:val="00063179"/>
    <w:rsid w:val="000631D5"/>
    <w:rsid w:val="00063917"/>
    <w:rsid w:val="00064158"/>
    <w:rsid w:val="000643AF"/>
    <w:rsid w:val="000645A8"/>
    <w:rsid w:val="00064CDD"/>
    <w:rsid w:val="00064E21"/>
    <w:rsid w:val="0006576C"/>
    <w:rsid w:val="000665F3"/>
    <w:rsid w:val="00066D21"/>
    <w:rsid w:val="00066F11"/>
    <w:rsid w:val="0007046E"/>
    <w:rsid w:val="0007085E"/>
    <w:rsid w:val="000708CD"/>
    <w:rsid w:val="00070B8A"/>
    <w:rsid w:val="00070E8A"/>
    <w:rsid w:val="00071B3D"/>
    <w:rsid w:val="00072232"/>
    <w:rsid w:val="00072874"/>
    <w:rsid w:val="00072CA8"/>
    <w:rsid w:val="000733DD"/>
    <w:rsid w:val="00073749"/>
    <w:rsid w:val="00073A35"/>
    <w:rsid w:val="00073A48"/>
    <w:rsid w:val="00073E1A"/>
    <w:rsid w:val="00074F29"/>
    <w:rsid w:val="00075235"/>
    <w:rsid w:val="000753F8"/>
    <w:rsid w:val="00075416"/>
    <w:rsid w:val="000757A4"/>
    <w:rsid w:val="000757A5"/>
    <w:rsid w:val="00075929"/>
    <w:rsid w:val="00075DE1"/>
    <w:rsid w:val="00076C8E"/>
    <w:rsid w:val="00077577"/>
    <w:rsid w:val="0007764B"/>
    <w:rsid w:val="00077769"/>
    <w:rsid w:val="000779C5"/>
    <w:rsid w:val="00080F05"/>
    <w:rsid w:val="00081C8D"/>
    <w:rsid w:val="0008247C"/>
    <w:rsid w:val="00083242"/>
    <w:rsid w:val="000835FD"/>
    <w:rsid w:val="000842BE"/>
    <w:rsid w:val="00084438"/>
    <w:rsid w:val="00084D65"/>
    <w:rsid w:val="0008539F"/>
    <w:rsid w:val="000858EC"/>
    <w:rsid w:val="00085FCB"/>
    <w:rsid w:val="00086195"/>
    <w:rsid w:val="000873D7"/>
    <w:rsid w:val="00087BE9"/>
    <w:rsid w:val="000901DD"/>
    <w:rsid w:val="0009022F"/>
    <w:rsid w:val="00091032"/>
    <w:rsid w:val="00091746"/>
    <w:rsid w:val="00091A7E"/>
    <w:rsid w:val="00091ADC"/>
    <w:rsid w:val="00091AE2"/>
    <w:rsid w:val="00092447"/>
    <w:rsid w:val="00092588"/>
    <w:rsid w:val="000926C0"/>
    <w:rsid w:val="00092AD6"/>
    <w:rsid w:val="00093130"/>
    <w:rsid w:val="0009371F"/>
    <w:rsid w:val="00094B31"/>
    <w:rsid w:val="00095296"/>
    <w:rsid w:val="00095CAC"/>
    <w:rsid w:val="00096BA2"/>
    <w:rsid w:val="00096FD6"/>
    <w:rsid w:val="00096FDE"/>
    <w:rsid w:val="00097C55"/>
    <w:rsid w:val="000A0E7F"/>
    <w:rsid w:val="000A1CC4"/>
    <w:rsid w:val="000A1DFA"/>
    <w:rsid w:val="000A1FCD"/>
    <w:rsid w:val="000A22C0"/>
    <w:rsid w:val="000A2C81"/>
    <w:rsid w:val="000A2D67"/>
    <w:rsid w:val="000A3826"/>
    <w:rsid w:val="000A3D77"/>
    <w:rsid w:val="000A409E"/>
    <w:rsid w:val="000A499E"/>
    <w:rsid w:val="000A4FED"/>
    <w:rsid w:val="000A524B"/>
    <w:rsid w:val="000A6307"/>
    <w:rsid w:val="000A6CB3"/>
    <w:rsid w:val="000A7058"/>
    <w:rsid w:val="000A712C"/>
    <w:rsid w:val="000A7496"/>
    <w:rsid w:val="000A7714"/>
    <w:rsid w:val="000A7B65"/>
    <w:rsid w:val="000B106F"/>
    <w:rsid w:val="000B1AC9"/>
    <w:rsid w:val="000B2121"/>
    <w:rsid w:val="000B2541"/>
    <w:rsid w:val="000B29F4"/>
    <w:rsid w:val="000B2E92"/>
    <w:rsid w:val="000B365E"/>
    <w:rsid w:val="000B3EC7"/>
    <w:rsid w:val="000B4471"/>
    <w:rsid w:val="000B4798"/>
    <w:rsid w:val="000B4F86"/>
    <w:rsid w:val="000B5230"/>
    <w:rsid w:val="000B6199"/>
    <w:rsid w:val="000B6B3D"/>
    <w:rsid w:val="000B6B41"/>
    <w:rsid w:val="000B7C27"/>
    <w:rsid w:val="000B7F27"/>
    <w:rsid w:val="000C0953"/>
    <w:rsid w:val="000C0AEB"/>
    <w:rsid w:val="000C1C09"/>
    <w:rsid w:val="000C1DDC"/>
    <w:rsid w:val="000C2270"/>
    <w:rsid w:val="000C2896"/>
    <w:rsid w:val="000C2DE0"/>
    <w:rsid w:val="000C2E94"/>
    <w:rsid w:val="000C38BD"/>
    <w:rsid w:val="000C5983"/>
    <w:rsid w:val="000C638A"/>
    <w:rsid w:val="000C724A"/>
    <w:rsid w:val="000C7600"/>
    <w:rsid w:val="000D01D8"/>
    <w:rsid w:val="000D038A"/>
    <w:rsid w:val="000D03AC"/>
    <w:rsid w:val="000D1311"/>
    <w:rsid w:val="000D1430"/>
    <w:rsid w:val="000D15AD"/>
    <w:rsid w:val="000D1704"/>
    <w:rsid w:val="000D1781"/>
    <w:rsid w:val="000D294A"/>
    <w:rsid w:val="000D3236"/>
    <w:rsid w:val="000D35C9"/>
    <w:rsid w:val="000D42EB"/>
    <w:rsid w:val="000D5FD2"/>
    <w:rsid w:val="000D6566"/>
    <w:rsid w:val="000D65D2"/>
    <w:rsid w:val="000D65DD"/>
    <w:rsid w:val="000D6F31"/>
    <w:rsid w:val="000D727B"/>
    <w:rsid w:val="000D7415"/>
    <w:rsid w:val="000D77AC"/>
    <w:rsid w:val="000D7BEF"/>
    <w:rsid w:val="000D7F04"/>
    <w:rsid w:val="000D7FD9"/>
    <w:rsid w:val="000E0107"/>
    <w:rsid w:val="000E224F"/>
    <w:rsid w:val="000E2372"/>
    <w:rsid w:val="000E2385"/>
    <w:rsid w:val="000E25EC"/>
    <w:rsid w:val="000E2C54"/>
    <w:rsid w:val="000E310A"/>
    <w:rsid w:val="000E36F2"/>
    <w:rsid w:val="000E3C6E"/>
    <w:rsid w:val="000E3CD7"/>
    <w:rsid w:val="000E3D4A"/>
    <w:rsid w:val="000E4586"/>
    <w:rsid w:val="000E630A"/>
    <w:rsid w:val="000E645E"/>
    <w:rsid w:val="000E6476"/>
    <w:rsid w:val="000E6601"/>
    <w:rsid w:val="000E69D0"/>
    <w:rsid w:val="000E6CAC"/>
    <w:rsid w:val="000E7265"/>
    <w:rsid w:val="000E7284"/>
    <w:rsid w:val="000F010E"/>
    <w:rsid w:val="000F03FE"/>
    <w:rsid w:val="000F19B0"/>
    <w:rsid w:val="000F19F6"/>
    <w:rsid w:val="000F1F74"/>
    <w:rsid w:val="000F32DB"/>
    <w:rsid w:val="000F3B98"/>
    <w:rsid w:val="000F4195"/>
    <w:rsid w:val="000F49D3"/>
    <w:rsid w:val="000F4A0D"/>
    <w:rsid w:val="000F4B8D"/>
    <w:rsid w:val="000F58B5"/>
    <w:rsid w:val="000F5A0E"/>
    <w:rsid w:val="000F5E33"/>
    <w:rsid w:val="000F631A"/>
    <w:rsid w:val="000F668B"/>
    <w:rsid w:val="000F77CA"/>
    <w:rsid w:val="000F7F04"/>
    <w:rsid w:val="00100F88"/>
    <w:rsid w:val="00100FAE"/>
    <w:rsid w:val="00101558"/>
    <w:rsid w:val="00102067"/>
    <w:rsid w:val="0010277C"/>
    <w:rsid w:val="00102B9E"/>
    <w:rsid w:val="00102EE4"/>
    <w:rsid w:val="00102F81"/>
    <w:rsid w:val="0010322F"/>
    <w:rsid w:val="001033CC"/>
    <w:rsid w:val="00103A26"/>
    <w:rsid w:val="00104343"/>
    <w:rsid w:val="00105519"/>
    <w:rsid w:val="0010560D"/>
    <w:rsid w:val="001058C4"/>
    <w:rsid w:val="00105E8C"/>
    <w:rsid w:val="00106A6F"/>
    <w:rsid w:val="0010763D"/>
    <w:rsid w:val="00107D37"/>
    <w:rsid w:val="001103A0"/>
    <w:rsid w:val="001108B9"/>
    <w:rsid w:val="00111904"/>
    <w:rsid w:val="00112036"/>
    <w:rsid w:val="0011262B"/>
    <w:rsid w:val="0011267F"/>
    <w:rsid w:val="00112909"/>
    <w:rsid w:val="0011290C"/>
    <w:rsid w:val="00112B5D"/>
    <w:rsid w:val="00112FB3"/>
    <w:rsid w:val="00113EBD"/>
    <w:rsid w:val="00114750"/>
    <w:rsid w:val="00114902"/>
    <w:rsid w:val="001151FC"/>
    <w:rsid w:val="00115520"/>
    <w:rsid w:val="001158C4"/>
    <w:rsid w:val="00115CB7"/>
    <w:rsid w:val="00115FF1"/>
    <w:rsid w:val="00116091"/>
    <w:rsid w:val="00116230"/>
    <w:rsid w:val="00116491"/>
    <w:rsid w:val="00117804"/>
    <w:rsid w:val="00117A1D"/>
    <w:rsid w:val="00117AB6"/>
    <w:rsid w:val="0012033C"/>
    <w:rsid w:val="00120A20"/>
    <w:rsid w:val="00120D70"/>
    <w:rsid w:val="00121884"/>
    <w:rsid w:val="00121C1D"/>
    <w:rsid w:val="00121CA8"/>
    <w:rsid w:val="00121FCF"/>
    <w:rsid w:val="001224B7"/>
    <w:rsid w:val="00122EE4"/>
    <w:rsid w:val="00123070"/>
    <w:rsid w:val="00123C4D"/>
    <w:rsid w:val="0012457B"/>
    <w:rsid w:val="0012479D"/>
    <w:rsid w:val="00124974"/>
    <w:rsid w:val="00125C75"/>
    <w:rsid w:val="00125F96"/>
    <w:rsid w:val="00126A16"/>
    <w:rsid w:val="00126B34"/>
    <w:rsid w:val="00126C10"/>
    <w:rsid w:val="00126F2C"/>
    <w:rsid w:val="00130325"/>
    <w:rsid w:val="00130D15"/>
    <w:rsid w:val="00130E7E"/>
    <w:rsid w:val="00131544"/>
    <w:rsid w:val="001317BB"/>
    <w:rsid w:val="00132C4E"/>
    <w:rsid w:val="00134536"/>
    <w:rsid w:val="0013488C"/>
    <w:rsid w:val="00134C40"/>
    <w:rsid w:val="00134D07"/>
    <w:rsid w:val="00134E2E"/>
    <w:rsid w:val="00134F1F"/>
    <w:rsid w:val="00135021"/>
    <w:rsid w:val="0013549D"/>
    <w:rsid w:val="0013575F"/>
    <w:rsid w:val="00135986"/>
    <w:rsid w:val="00135E84"/>
    <w:rsid w:val="00136062"/>
    <w:rsid w:val="00137562"/>
    <w:rsid w:val="0013783C"/>
    <w:rsid w:val="00137B77"/>
    <w:rsid w:val="00137E97"/>
    <w:rsid w:val="00140747"/>
    <w:rsid w:val="00140F57"/>
    <w:rsid w:val="001414D4"/>
    <w:rsid w:val="00141B06"/>
    <w:rsid w:val="001423AC"/>
    <w:rsid w:val="00142478"/>
    <w:rsid w:val="001426AF"/>
    <w:rsid w:val="001440E0"/>
    <w:rsid w:val="001441E1"/>
    <w:rsid w:val="00144365"/>
    <w:rsid w:val="0014460D"/>
    <w:rsid w:val="00144C99"/>
    <w:rsid w:val="00144F57"/>
    <w:rsid w:val="001454BB"/>
    <w:rsid w:val="00145DD5"/>
    <w:rsid w:val="00145FCA"/>
    <w:rsid w:val="001500DE"/>
    <w:rsid w:val="0015013D"/>
    <w:rsid w:val="001506F2"/>
    <w:rsid w:val="00150CE7"/>
    <w:rsid w:val="0015130C"/>
    <w:rsid w:val="0015157D"/>
    <w:rsid w:val="001516DF"/>
    <w:rsid w:val="00151940"/>
    <w:rsid w:val="00151968"/>
    <w:rsid w:val="0015230E"/>
    <w:rsid w:val="00152792"/>
    <w:rsid w:val="00152CB1"/>
    <w:rsid w:val="0015366A"/>
    <w:rsid w:val="00153D61"/>
    <w:rsid w:val="00153DA3"/>
    <w:rsid w:val="00153F73"/>
    <w:rsid w:val="00154C9B"/>
    <w:rsid w:val="0015612F"/>
    <w:rsid w:val="0015664F"/>
    <w:rsid w:val="00156EEC"/>
    <w:rsid w:val="001572D5"/>
    <w:rsid w:val="00157781"/>
    <w:rsid w:val="00157CF8"/>
    <w:rsid w:val="00157F25"/>
    <w:rsid w:val="00160697"/>
    <w:rsid w:val="00160E7E"/>
    <w:rsid w:val="00160FA5"/>
    <w:rsid w:val="00161053"/>
    <w:rsid w:val="0016147A"/>
    <w:rsid w:val="001614A2"/>
    <w:rsid w:val="00161BCC"/>
    <w:rsid w:val="00162359"/>
    <w:rsid w:val="001623BB"/>
    <w:rsid w:val="00162D25"/>
    <w:rsid w:val="00163A0D"/>
    <w:rsid w:val="00163D7A"/>
    <w:rsid w:val="00164634"/>
    <w:rsid w:val="00164D02"/>
    <w:rsid w:val="00164D59"/>
    <w:rsid w:val="001654D6"/>
    <w:rsid w:val="0016598C"/>
    <w:rsid w:val="001662F8"/>
    <w:rsid w:val="001678C5"/>
    <w:rsid w:val="00167DEF"/>
    <w:rsid w:val="00170988"/>
    <w:rsid w:val="00170DF0"/>
    <w:rsid w:val="00170F8D"/>
    <w:rsid w:val="00171643"/>
    <w:rsid w:val="00171C1B"/>
    <w:rsid w:val="0017272D"/>
    <w:rsid w:val="00172C4B"/>
    <w:rsid w:val="00172DED"/>
    <w:rsid w:val="0017340B"/>
    <w:rsid w:val="00174F2E"/>
    <w:rsid w:val="00175113"/>
    <w:rsid w:val="001753F6"/>
    <w:rsid w:val="001759A6"/>
    <w:rsid w:val="00176510"/>
    <w:rsid w:val="00176B76"/>
    <w:rsid w:val="00176D55"/>
    <w:rsid w:val="0017701A"/>
    <w:rsid w:val="00177085"/>
    <w:rsid w:val="00182E11"/>
    <w:rsid w:val="00182E1B"/>
    <w:rsid w:val="0018353D"/>
    <w:rsid w:val="0018462C"/>
    <w:rsid w:val="00185EDA"/>
    <w:rsid w:val="00186276"/>
    <w:rsid w:val="00187746"/>
    <w:rsid w:val="00187DD5"/>
    <w:rsid w:val="001906DC"/>
    <w:rsid w:val="00190A7E"/>
    <w:rsid w:val="00190BBC"/>
    <w:rsid w:val="00191857"/>
    <w:rsid w:val="00191976"/>
    <w:rsid w:val="001923C7"/>
    <w:rsid w:val="0019270C"/>
    <w:rsid w:val="00192EEB"/>
    <w:rsid w:val="0019338B"/>
    <w:rsid w:val="00193D47"/>
    <w:rsid w:val="0019400B"/>
    <w:rsid w:val="00194C03"/>
    <w:rsid w:val="00194E36"/>
    <w:rsid w:val="00195014"/>
    <w:rsid w:val="0019521F"/>
    <w:rsid w:val="00195B79"/>
    <w:rsid w:val="00196086"/>
    <w:rsid w:val="0019611C"/>
    <w:rsid w:val="0019613E"/>
    <w:rsid w:val="00196844"/>
    <w:rsid w:val="00196E04"/>
    <w:rsid w:val="001976F0"/>
    <w:rsid w:val="00197A88"/>
    <w:rsid w:val="00197BDA"/>
    <w:rsid w:val="00197C4E"/>
    <w:rsid w:val="00197E15"/>
    <w:rsid w:val="001A078E"/>
    <w:rsid w:val="001A0F38"/>
    <w:rsid w:val="001A1096"/>
    <w:rsid w:val="001A12E7"/>
    <w:rsid w:val="001A1592"/>
    <w:rsid w:val="001A1622"/>
    <w:rsid w:val="001A248C"/>
    <w:rsid w:val="001A2D04"/>
    <w:rsid w:val="001A2E30"/>
    <w:rsid w:val="001A37E0"/>
    <w:rsid w:val="001A409E"/>
    <w:rsid w:val="001A4A6D"/>
    <w:rsid w:val="001A51AE"/>
    <w:rsid w:val="001A53B4"/>
    <w:rsid w:val="001A60DA"/>
    <w:rsid w:val="001A6A15"/>
    <w:rsid w:val="001B01CB"/>
    <w:rsid w:val="001B06C1"/>
    <w:rsid w:val="001B07C5"/>
    <w:rsid w:val="001B0ABA"/>
    <w:rsid w:val="001B1559"/>
    <w:rsid w:val="001B1911"/>
    <w:rsid w:val="001B19ED"/>
    <w:rsid w:val="001B1AC2"/>
    <w:rsid w:val="001B1EBB"/>
    <w:rsid w:val="001B20FC"/>
    <w:rsid w:val="001B262B"/>
    <w:rsid w:val="001B2B5B"/>
    <w:rsid w:val="001B3CEB"/>
    <w:rsid w:val="001B4962"/>
    <w:rsid w:val="001B5600"/>
    <w:rsid w:val="001B5BD0"/>
    <w:rsid w:val="001B5C33"/>
    <w:rsid w:val="001B5C45"/>
    <w:rsid w:val="001B6ADA"/>
    <w:rsid w:val="001B76BC"/>
    <w:rsid w:val="001B77B2"/>
    <w:rsid w:val="001B7B40"/>
    <w:rsid w:val="001B7E6D"/>
    <w:rsid w:val="001C08E0"/>
    <w:rsid w:val="001C0D78"/>
    <w:rsid w:val="001C1FB5"/>
    <w:rsid w:val="001C20D7"/>
    <w:rsid w:val="001C31E2"/>
    <w:rsid w:val="001C41C3"/>
    <w:rsid w:val="001C443E"/>
    <w:rsid w:val="001C4977"/>
    <w:rsid w:val="001C4F7F"/>
    <w:rsid w:val="001C535E"/>
    <w:rsid w:val="001C5AB3"/>
    <w:rsid w:val="001C5BEA"/>
    <w:rsid w:val="001C5BEC"/>
    <w:rsid w:val="001C69E3"/>
    <w:rsid w:val="001C6F5F"/>
    <w:rsid w:val="001C72EC"/>
    <w:rsid w:val="001D027D"/>
    <w:rsid w:val="001D02E3"/>
    <w:rsid w:val="001D0853"/>
    <w:rsid w:val="001D0B01"/>
    <w:rsid w:val="001D1BCF"/>
    <w:rsid w:val="001D1D27"/>
    <w:rsid w:val="001D1E91"/>
    <w:rsid w:val="001D2310"/>
    <w:rsid w:val="001D32FA"/>
    <w:rsid w:val="001D366A"/>
    <w:rsid w:val="001D396F"/>
    <w:rsid w:val="001D3F7F"/>
    <w:rsid w:val="001D4542"/>
    <w:rsid w:val="001D46B2"/>
    <w:rsid w:val="001D4804"/>
    <w:rsid w:val="001D4DEA"/>
    <w:rsid w:val="001D50EA"/>
    <w:rsid w:val="001D57C4"/>
    <w:rsid w:val="001D62FD"/>
    <w:rsid w:val="001D63C2"/>
    <w:rsid w:val="001D68C4"/>
    <w:rsid w:val="001D6B19"/>
    <w:rsid w:val="001D6B22"/>
    <w:rsid w:val="001D7999"/>
    <w:rsid w:val="001D7E6C"/>
    <w:rsid w:val="001E00F9"/>
    <w:rsid w:val="001E0843"/>
    <w:rsid w:val="001E1325"/>
    <w:rsid w:val="001E216E"/>
    <w:rsid w:val="001E286F"/>
    <w:rsid w:val="001E2CE2"/>
    <w:rsid w:val="001E2DC8"/>
    <w:rsid w:val="001E2ED3"/>
    <w:rsid w:val="001E3685"/>
    <w:rsid w:val="001E371C"/>
    <w:rsid w:val="001E3855"/>
    <w:rsid w:val="001E424B"/>
    <w:rsid w:val="001E5B4D"/>
    <w:rsid w:val="001E5CDF"/>
    <w:rsid w:val="001E6973"/>
    <w:rsid w:val="001E6980"/>
    <w:rsid w:val="001E71F3"/>
    <w:rsid w:val="001E767A"/>
    <w:rsid w:val="001E7808"/>
    <w:rsid w:val="001E79CA"/>
    <w:rsid w:val="001F09F5"/>
    <w:rsid w:val="001F0EF0"/>
    <w:rsid w:val="001F2194"/>
    <w:rsid w:val="001F31F5"/>
    <w:rsid w:val="001F369F"/>
    <w:rsid w:val="001F3A7D"/>
    <w:rsid w:val="001F4986"/>
    <w:rsid w:val="001F4A69"/>
    <w:rsid w:val="001F4DEC"/>
    <w:rsid w:val="001F50CA"/>
    <w:rsid w:val="001F5F11"/>
    <w:rsid w:val="001F60F4"/>
    <w:rsid w:val="001F653E"/>
    <w:rsid w:val="001F71B6"/>
    <w:rsid w:val="00200698"/>
    <w:rsid w:val="00200B3A"/>
    <w:rsid w:val="002010FD"/>
    <w:rsid w:val="00201BDE"/>
    <w:rsid w:val="00201BFF"/>
    <w:rsid w:val="00201D60"/>
    <w:rsid w:val="00201E2B"/>
    <w:rsid w:val="00202E6F"/>
    <w:rsid w:val="00203399"/>
    <w:rsid w:val="00203955"/>
    <w:rsid w:val="00203F7D"/>
    <w:rsid w:val="0020419A"/>
    <w:rsid w:val="0020465E"/>
    <w:rsid w:val="0020470E"/>
    <w:rsid w:val="00204772"/>
    <w:rsid w:val="002050A1"/>
    <w:rsid w:val="00205373"/>
    <w:rsid w:val="002054EB"/>
    <w:rsid w:val="00205581"/>
    <w:rsid w:val="00205646"/>
    <w:rsid w:val="00205BA6"/>
    <w:rsid w:val="002061DE"/>
    <w:rsid w:val="002062B4"/>
    <w:rsid w:val="00206FE9"/>
    <w:rsid w:val="00207384"/>
    <w:rsid w:val="00207399"/>
    <w:rsid w:val="0021020F"/>
    <w:rsid w:val="00210755"/>
    <w:rsid w:val="002110E3"/>
    <w:rsid w:val="0021162E"/>
    <w:rsid w:val="002119EB"/>
    <w:rsid w:val="00212A6C"/>
    <w:rsid w:val="00212E20"/>
    <w:rsid w:val="002132DB"/>
    <w:rsid w:val="00214A64"/>
    <w:rsid w:val="00214DC3"/>
    <w:rsid w:val="0021558F"/>
    <w:rsid w:val="00215A80"/>
    <w:rsid w:val="00216C47"/>
    <w:rsid w:val="0021796C"/>
    <w:rsid w:val="002179FF"/>
    <w:rsid w:val="00217B45"/>
    <w:rsid w:val="00217E69"/>
    <w:rsid w:val="00217EB7"/>
    <w:rsid w:val="002209DF"/>
    <w:rsid w:val="00221087"/>
    <w:rsid w:val="002219F5"/>
    <w:rsid w:val="00221BB1"/>
    <w:rsid w:val="00222063"/>
    <w:rsid w:val="002228D0"/>
    <w:rsid w:val="00222970"/>
    <w:rsid w:val="00222F25"/>
    <w:rsid w:val="0022302D"/>
    <w:rsid w:val="00223C89"/>
    <w:rsid w:val="00224120"/>
    <w:rsid w:val="002249EC"/>
    <w:rsid w:val="00224AD5"/>
    <w:rsid w:val="00224EB8"/>
    <w:rsid w:val="00225DB9"/>
    <w:rsid w:val="00225E61"/>
    <w:rsid w:val="0022633C"/>
    <w:rsid w:val="002266E8"/>
    <w:rsid w:val="00226D59"/>
    <w:rsid w:val="0022719B"/>
    <w:rsid w:val="002271B4"/>
    <w:rsid w:val="002274E5"/>
    <w:rsid w:val="0022760F"/>
    <w:rsid w:val="002300C3"/>
    <w:rsid w:val="00230417"/>
    <w:rsid w:val="00230951"/>
    <w:rsid w:val="00230ADE"/>
    <w:rsid w:val="00230BF8"/>
    <w:rsid w:val="002310C6"/>
    <w:rsid w:val="00231A11"/>
    <w:rsid w:val="00231AD8"/>
    <w:rsid w:val="00232209"/>
    <w:rsid w:val="002325D1"/>
    <w:rsid w:val="002326CA"/>
    <w:rsid w:val="00232C53"/>
    <w:rsid w:val="00232D9C"/>
    <w:rsid w:val="00232FB0"/>
    <w:rsid w:val="00233DCF"/>
    <w:rsid w:val="002350EC"/>
    <w:rsid w:val="0023522C"/>
    <w:rsid w:val="00235EF1"/>
    <w:rsid w:val="00236440"/>
    <w:rsid w:val="00236773"/>
    <w:rsid w:val="002367EE"/>
    <w:rsid w:val="00236949"/>
    <w:rsid w:val="00236A1D"/>
    <w:rsid w:val="00236B46"/>
    <w:rsid w:val="00236BBF"/>
    <w:rsid w:val="0023797A"/>
    <w:rsid w:val="002400DC"/>
    <w:rsid w:val="0024040E"/>
    <w:rsid w:val="00240BAD"/>
    <w:rsid w:val="0024227F"/>
    <w:rsid w:val="00242730"/>
    <w:rsid w:val="00242796"/>
    <w:rsid w:val="002434A7"/>
    <w:rsid w:val="00243AAA"/>
    <w:rsid w:val="00245071"/>
    <w:rsid w:val="00245710"/>
    <w:rsid w:val="00245E86"/>
    <w:rsid w:val="002464B4"/>
    <w:rsid w:val="00247BDC"/>
    <w:rsid w:val="00247C2A"/>
    <w:rsid w:val="00250689"/>
    <w:rsid w:val="00250B71"/>
    <w:rsid w:val="00251036"/>
    <w:rsid w:val="00251916"/>
    <w:rsid w:val="002519B5"/>
    <w:rsid w:val="002528F9"/>
    <w:rsid w:val="00252DDA"/>
    <w:rsid w:val="00253BB8"/>
    <w:rsid w:val="00253F28"/>
    <w:rsid w:val="0025484E"/>
    <w:rsid w:val="00256283"/>
    <w:rsid w:val="002563EF"/>
    <w:rsid w:val="002566DB"/>
    <w:rsid w:val="00257C57"/>
    <w:rsid w:val="00260BEA"/>
    <w:rsid w:val="002614E6"/>
    <w:rsid w:val="002621C1"/>
    <w:rsid w:val="0026306C"/>
    <w:rsid w:val="00264334"/>
    <w:rsid w:val="00264586"/>
    <w:rsid w:val="0026499E"/>
    <w:rsid w:val="00264EA1"/>
    <w:rsid w:val="00265446"/>
    <w:rsid w:val="0026597A"/>
    <w:rsid w:val="00265B5B"/>
    <w:rsid w:val="00265CFF"/>
    <w:rsid w:val="00265F74"/>
    <w:rsid w:val="00265FB4"/>
    <w:rsid w:val="00266032"/>
    <w:rsid w:val="00266650"/>
    <w:rsid w:val="00266A85"/>
    <w:rsid w:val="00267E1D"/>
    <w:rsid w:val="00267EBD"/>
    <w:rsid w:val="002701C4"/>
    <w:rsid w:val="00270457"/>
    <w:rsid w:val="002704CA"/>
    <w:rsid w:val="0027080B"/>
    <w:rsid w:val="00271193"/>
    <w:rsid w:val="002712A4"/>
    <w:rsid w:val="002714F1"/>
    <w:rsid w:val="00271F48"/>
    <w:rsid w:val="00272948"/>
    <w:rsid w:val="00272A6A"/>
    <w:rsid w:val="002733D3"/>
    <w:rsid w:val="00273C00"/>
    <w:rsid w:val="00274B5D"/>
    <w:rsid w:val="00274F04"/>
    <w:rsid w:val="002752FE"/>
    <w:rsid w:val="00276B2C"/>
    <w:rsid w:val="00276CAA"/>
    <w:rsid w:val="00276DEC"/>
    <w:rsid w:val="00276E1F"/>
    <w:rsid w:val="002806CA"/>
    <w:rsid w:val="00280945"/>
    <w:rsid w:val="00281154"/>
    <w:rsid w:val="00282182"/>
    <w:rsid w:val="00282B72"/>
    <w:rsid w:val="00282FFB"/>
    <w:rsid w:val="00283A41"/>
    <w:rsid w:val="0028428C"/>
    <w:rsid w:val="002845D0"/>
    <w:rsid w:val="002845FA"/>
    <w:rsid w:val="002845FC"/>
    <w:rsid w:val="00284CC1"/>
    <w:rsid w:val="00284EC2"/>
    <w:rsid w:val="00284F71"/>
    <w:rsid w:val="00284FC1"/>
    <w:rsid w:val="00285307"/>
    <w:rsid w:val="00285671"/>
    <w:rsid w:val="00285908"/>
    <w:rsid w:val="00286294"/>
    <w:rsid w:val="00286308"/>
    <w:rsid w:val="00286E93"/>
    <w:rsid w:val="00287062"/>
    <w:rsid w:val="00287972"/>
    <w:rsid w:val="002879E0"/>
    <w:rsid w:val="00287B0C"/>
    <w:rsid w:val="00287B39"/>
    <w:rsid w:val="00287EDB"/>
    <w:rsid w:val="00290372"/>
    <w:rsid w:val="002916F6"/>
    <w:rsid w:val="0029179D"/>
    <w:rsid w:val="00291845"/>
    <w:rsid w:val="00291CEB"/>
    <w:rsid w:val="00291E76"/>
    <w:rsid w:val="0029258A"/>
    <w:rsid w:val="0029342A"/>
    <w:rsid w:val="002939CE"/>
    <w:rsid w:val="00293E7B"/>
    <w:rsid w:val="002945A7"/>
    <w:rsid w:val="0029551C"/>
    <w:rsid w:val="00295AC3"/>
    <w:rsid w:val="00295B3D"/>
    <w:rsid w:val="0029613A"/>
    <w:rsid w:val="0029644C"/>
    <w:rsid w:val="0029663B"/>
    <w:rsid w:val="00297207"/>
    <w:rsid w:val="00297398"/>
    <w:rsid w:val="002A0396"/>
    <w:rsid w:val="002A0746"/>
    <w:rsid w:val="002A0F2F"/>
    <w:rsid w:val="002A17EA"/>
    <w:rsid w:val="002A1F9C"/>
    <w:rsid w:val="002A2220"/>
    <w:rsid w:val="002A24AF"/>
    <w:rsid w:val="002A2934"/>
    <w:rsid w:val="002A2AF0"/>
    <w:rsid w:val="002A2C50"/>
    <w:rsid w:val="002A2C9A"/>
    <w:rsid w:val="002A2CCD"/>
    <w:rsid w:val="002A2FBD"/>
    <w:rsid w:val="002A2FDF"/>
    <w:rsid w:val="002A3AB0"/>
    <w:rsid w:val="002A3B7C"/>
    <w:rsid w:val="002A3D98"/>
    <w:rsid w:val="002A44A2"/>
    <w:rsid w:val="002A4D1B"/>
    <w:rsid w:val="002A52AC"/>
    <w:rsid w:val="002A575A"/>
    <w:rsid w:val="002A6156"/>
    <w:rsid w:val="002A61F4"/>
    <w:rsid w:val="002A6830"/>
    <w:rsid w:val="002A6848"/>
    <w:rsid w:val="002A68B9"/>
    <w:rsid w:val="002A6ABF"/>
    <w:rsid w:val="002A6E63"/>
    <w:rsid w:val="002A783F"/>
    <w:rsid w:val="002A78CC"/>
    <w:rsid w:val="002A7C95"/>
    <w:rsid w:val="002B0501"/>
    <w:rsid w:val="002B0961"/>
    <w:rsid w:val="002B0C75"/>
    <w:rsid w:val="002B13A6"/>
    <w:rsid w:val="002B1AD9"/>
    <w:rsid w:val="002B1E91"/>
    <w:rsid w:val="002B21D2"/>
    <w:rsid w:val="002B4BFB"/>
    <w:rsid w:val="002B4CAD"/>
    <w:rsid w:val="002B601D"/>
    <w:rsid w:val="002B6228"/>
    <w:rsid w:val="002B694D"/>
    <w:rsid w:val="002B6A19"/>
    <w:rsid w:val="002B7236"/>
    <w:rsid w:val="002B7D97"/>
    <w:rsid w:val="002C0013"/>
    <w:rsid w:val="002C06C7"/>
    <w:rsid w:val="002C0784"/>
    <w:rsid w:val="002C0B2A"/>
    <w:rsid w:val="002C1326"/>
    <w:rsid w:val="002C172F"/>
    <w:rsid w:val="002C1732"/>
    <w:rsid w:val="002C1D57"/>
    <w:rsid w:val="002C1E01"/>
    <w:rsid w:val="002C2362"/>
    <w:rsid w:val="002C2BD9"/>
    <w:rsid w:val="002C2BDF"/>
    <w:rsid w:val="002C2EA6"/>
    <w:rsid w:val="002C322B"/>
    <w:rsid w:val="002C57DD"/>
    <w:rsid w:val="002C5D0A"/>
    <w:rsid w:val="002C5E51"/>
    <w:rsid w:val="002C63E3"/>
    <w:rsid w:val="002C6501"/>
    <w:rsid w:val="002C6599"/>
    <w:rsid w:val="002D230D"/>
    <w:rsid w:val="002D23C1"/>
    <w:rsid w:val="002D26FD"/>
    <w:rsid w:val="002D2A04"/>
    <w:rsid w:val="002D340E"/>
    <w:rsid w:val="002D353A"/>
    <w:rsid w:val="002D38CD"/>
    <w:rsid w:val="002D3E9A"/>
    <w:rsid w:val="002D43B7"/>
    <w:rsid w:val="002D44CA"/>
    <w:rsid w:val="002D5317"/>
    <w:rsid w:val="002D612A"/>
    <w:rsid w:val="002D679E"/>
    <w:rsid w:val="002D7818"/>
    <w:rsid w:val="002E02FE"/>
    <w:rsid w:val="002E044D"/>
    <w:rsid w:val="002E05FC"/>
    <w:rsid w:val="002E074C"/>
    <w:rsid w:val="002E0C56"/>
    <w:rsid w:val="002E0E26"/>
    <w:rsid w:val="002E20C2"/>
    <w:rsid w:val="002E3170"/>
    <w:rsid w:val="002E319D"/>
    <w:rsid w:val="002E32B2"/>
    <w:rsid w:val="002E33E6"/>
    <w:rsid w:val="002E43BE"/>
    <w:rsid w:val="002E4EEB"/>
    <w:rsid w:val="002E54D5"/>
    <w:rsid w:val="002E5C9E"/>
    <w:rsid w:val="002E6132"/>
    <w:rsid w:val="002E6975"/>
    <w:rsid w:val="002E6BD9"/>
    <w:rsid w:val="002E6CB8"/>
    <w:rsid w:val="002E6E6E"/>
    <w:rsid w:val="002E7773"/>
    <w:rsid w:val="002E7F0B"/>
    <w:rsid w:val="002F04AB"/>
    <w:rsid w:val="002F1E23"/>
    <w:rsid w:val="002F2195"/>
    <w:rsid w:val="002F26F3"/>
    <w:rsid w:val="002F2C8B"/>
    <w:rsid w:val="002F41B4"/>
    <w:rsid w:val="002F4DA3"/>
    <w:rsid w:val="002F580F"/>
    <w:rsid w:val="002F5A82"/>
    <w:rsid w:val="002F6DD9"/>
    <w:rsid w:val="002F6FCE"/>
    <w:rsid w:val="002F732A"/>
    <w:rsid w:val="002F761F"/>
    <w:rsid w:val="002F778F"/>
    <w:rsid w:val="002F7B96"/>
    <w:rsid w:val="002F7FE3"/>
    <w:rsid w:val="003005C4"/>
    <w:rsid w:val="00300660"/>
    <w:rsid w:val="00300886"/>
    <w:rsid w:val="00300911"/>
    <w:rsid w:val="00300C98"/>
    <w:rsid w:val="00301AAD"/>
    <w:rsid w:val="00301AD7"/>
    <w:rsid w:val="00301B16"/>
    <w:rsid w:val="00301C84"/>
    <w:rsid w:val="003020AF"/>
    <w:rsid w:val="00302297"/>
    <w:rsid w:val="00302569"/>
    <w:rsid w:val="00302B3E"/>
    <w:rsid w:val="003046D9"/>
    <w:rsid w:val="00305114"/>
    <w:rsid w:val="0030541C"/>
    <w:rsid w:val="00305536"/>
    <w:rsid w:val="00306834"/>
    <w:rsid w:val="00306EBD"/>
    <w:rsid w:val="00307D1D"/>
    <w:rsid w:val="00307E6F"/>
    <w:rsid w:val="00310671"/>
    <w:rsid w:val="003108C5"/>
    <w:rsid w:val="00310FEF"/>
    <w:rsid w:val="00311216"/>
    <w:rsid w:val="00311AAC"/>
    <w:rsid w:val="00311C17"/>
    <w:rsid w:val="003120BB"/>
    <w:rsid w:val="00312309"/>
    <w:rsid w:val="00312913"/>
    <w:rsid w:val="00313A54"/>
    <w:rsid w:val="0031426E"/>
    <w:rsid w:val="003145E7"/>
    <w:rsid w:val="00314C20"/>
    <w:rsid w:val="00314CB6"/>
    <w:rsid w:val="00315154"/>
    <w:rsid w:val="003161FD"/>
    <w:rsid w:val="00316281"/>
    <w:rsid w:val="0031650D"/>
    <w:rsid w:val="0031699B"/>
    <w:rsid w:val="00317AE3"/>
    <w:rsid w:val="00317F7E"/>
    <w:rsid w:val="003204B5"/>
    <w:rsid w:val="003204BC"/>
    <w:rsid w:val="0032078E"/>
    <w:rsid w:val="003210CA"/>
    <w:rsid w:val="0032162F"/>
    <w:rsid w:val="00321C80"/>
    <w:rsid w:val="00321CD9"/>
    <w:rsid w:val="00321F8E"/>
    <w:rsid w:val="0032245D"/>
    <w:rsid w:val="00322A62"/>
    <w:rsid w:val="00323B8A"/>
    <w:rsid w:val="0032416B"/>
    <w:rsid w:val="003242A1"/>
    <w:rsid w:val="00324F10"/>
    <w:rsid w:val="003250E0"/>
    <w:rsid w:val="00325349"/>
    <w:rsid w:val="00325DA1"/>
    <w:rsid w:val="00325FA1"/>
    <w:rsid w:val="0032686E"/>
    <w:rsid w:val="00326DFC"/>
    <w:rsid w:val="00327582"/>
    <w:rsid w:val="003275D7"/>
    <w:rsid w:val="00327633"/>
    <w:rsid w:val="003279C9"/>
    <w:rsid w:val="00327A6A"/>
    <w:rsid w:val="00327E34"/>
    <w:rsid w:val="00330A9A"/>
    <w:rsid w:val="00330D1C"/>
    <w:rsid w:val="003319EF"/>
    <w:rsid w:val="0033269F"/>
    <w:rsid w:val="00332B94"/>
    <w:rsid w:val="00332EC0"/>
    <w:rsid w:val="00333045"/>
    <w:rsid w:val="00333479"/>
    <w:rsid w:val="003339CB"/>
    <w:rsid w:val="00333C0A"/>
    <w:rsid w:val="00334026"/>
    <w:rsid w:val="00335197"/>
    <w:rsid w:val="003354FB"/>
    <w:rsid w:val="0033562C"/>
    <w:rsid w:val="00335D6B"/>
    <w:rsid w:val="00336053"/>
    <w:rsid w:val="00336F66"/>
    <w:rsid w:val="003373A8"/>
    <w:rsid w:val="003375BB"/>
    <w:rsid w:val="00337C88"/>
    <w:rsid w:val="00337F4E"/>
    <w:rsid w:val="00340DFA"/>
    <w:rsid w:val="003410E3"/>
    <w:rsid w:val="00342DCC"/>
    <w:rsid w:val="00342F37"/>
    <w:rsid w:val="00343343"/>
    <w:rsid w:val="00343B0B"/>
    <w:rsid w:val="00344467"/>
    <w:rsid w:val="0034465F"/>
    <w:rsid w:val="0034468C"/>
    <w:rsid w:val="00344938"/>
    <w:rsid w:val="0034513B"/>
    <w:rsid w:val="00346959"/>
    <w:rsid w:val="0034717D"/>
    <w:rsid w:val="0034719B"/>
    <w:rsid w:val="00347250"/>
    <w:rsid w:val="00347332"/>
    <w:rsid w:val="0034789B"/>
    <w:rsid w:val="00347B0D"/>
    <w:rsid w:val="0035015A"/>
    <w:rsid w:val="0035016C"/>
    <w:rsid w:val="003503F8"/>
    <w:rsid w:val="00350978"/>
    <w:rsid w:val="00350EBB"/>
    <w:rsid w:val="00350F90"/>
    <w:rsid w:val="00351193"/>
    <w:rsid w:val="00351228"/>
    <w:rsid w:val="003517A7"/>
    <w:rsid w:val="00352B33"/>
    <w:rsid w:val="0035306C"/>
    <w:rsid w:val="00353194"/>
    <w:rsid w:val="0035348E"/>
    <w:rsid w:val="00354AD3"/>
    <w:rsid w:val="003568B9"/>
    <w:rsid w:val="003578F3"/>
    <w:rsid w:val="0036002A"/>
    <w:rsid w:val="00360496"/>
    <w:rsid w:val="00360724"/>
    <w:rsid w:val="00362A21"/>
    <w:rsid w:val="00363035"/>
    <w:rsid w:val="0036307B"/>
    <w:rsid w:val="00363130"/>
    <w:rsid w:val="003640A1"/>
    <w:rsid w:val="00364C89"/>
    <w:rsid w:val="00364DB6"/>
    <w:rsid w:val="00365428"/>
    <w:rsid w:val="0036569F"/>
    <w:rsid w:val="0036582C"/>
    <w:rsid w:val="00365836"/>
    <w:rsid w:val="00365996"/>
    <w:rsid w:val="00365D61"/>
    <w:rsid w:val="00366055"/>
    <w:rsid w:val="003662DB"/>
    <w:rsid w:val="0036657A"/>
    <w:rsid w:val="00366613"/>
    <w:rsid w:val="0036736D"/>
    <w:rsid w:val="00367D4D"/>
    <w:rsid w:val="003702A8"/>
    <w:rsid w:val="0037065E"/>
    <w:rsid w:val="003706AF"/>
    <w:rsid w:val="00370EB4"/>
    <w:rsid w:val="003711E8"/>
    <w:rsid w:val="00371559"/>
    <w:rsid w:val="0037264D"/>
    <w:rsid w:val="00372B30"/>
    <w:rsid w:val="00373584"/>
    <w:rsid w:val="003744CC"/>
    <w:rsid w:val="003746D7"/>
    <w:rsid w:val="00374B94"/>
    <w:rsid w:val="00374C39"/>
    <w:rsid w:val="00374EC5"/>
    <w:rsid w:val="00374FEA"/>
    <w:rsid w:val="00375CAD"/>
    <w:rsid w:val="0037667E"/>
    <w:rsid w:val="00376B1D"/>
    <w:rsid w:val="003770F7"/>
    <w:rsid w:val="0037743B"/>
    <w:rsid w:val="0037785B"/>
    <w:rsid w:val="00380678"/>
    <w:rsid w:val="00380A0E"/>
    <w:rsid w:val="00380B61"/>
    <w:rsid w:val="00380C39"/>
    <w:rsid w:val="00382189"/>
    <w:rsid w:val="00382431"/>
    <w:rsid w:val="00382721"/>
    <w:rsid w:val="00382A7A"/>
    <w:rsid w:val="0038377F"/>
    <w:rsid w:val="00383809"/>
    <w:rsid w:val="00383874"/>
    <w:rsid w:val="00383894"/>
    <w:rsid w:val="003841A4"/>
    <w:rsid w:val="00384504"/>
    <w:rsid w:val="00384E1C"/>
    <w:rsid w:val="0038569C"/>
    <w:rsid w:val="0038587A"/>
    <w:rsid w:val="00385AD3"/>
    <w:rsid w:val="00385DB2"/>
    <w:rsid w:val="003864EE"/>
    <w:rsid w:val="00386521"/>
    <w:rsid w:val="00386C33"/>
    <w:rsid w:val="00386FE8"/>
    <w:rsid w:val="00386FF7"/>
    <w:rsid w:val="0038714C"/>
    <w:rsid w:val="0038723E"/>
    <w:rsid w:val="003902DC"/>
    <w:rsid w:val="003910E8"/>
    <w:rsid w:val="003910FF"/>
    <w:rsid w:val="0039170B"/>
    <w:rsid w:val="0039185C"/>
    <w:rsid w:val="00391B0D"/>
    <w:rsid w:val="00391CAC"/>
    <w:rsid w:val="00392556"/>
    <w:rsid w:val="003926A0"/>
    <w:rsid w:val="0039293E"/>
    <w:rsid w:val="00393095"/>
    <w:rsid w:val="00393110"/>
    <w:rsid w:val="00394A04"/>
    <w:rsid w:val="00395BC2"/>
    <w:rsid w:val="00396AA3"/>
    <w:rsid w:val="00397CBD"/>
    <w:rsid w:val="003A0091"/>
    <w:rsid w:val="003A0256"/>
    <w:rsid w:val="003A0429"/>
    <w:rsid w:val="003A070B"/>
    <w:rsid w:val="003A098C"/>
    <w:rsid w:val="003A0AA8"/>
    <w:rsid w:val="003A0AAF"/>
    <w:rsid w:val="003A0B5A"/>
    <w:rsid w:val="003A0C57"/>
    <w:rsid w:val="003A0C97"/>
    <w:rsid w:val="003A1318"/>
    <w:rsid w:val="003A1969"/>
    <w:rsid w:val="003A1D4B"/>
    <w:rsid w:val="003A2C4A"/>
    <w:rsid w:val="003A349E"/>
    <w:rsid w:val="003A48F8"/>
    <w:rsid w:val="003A58D4"/>
    <w:rsid w:val="003A5A8D"/>
    <w:rsid w:val="003A675A"/>
    <w:rsid w:val="003A68AE"/>
    <w:rsid w:val="003A6F9A"/>
    <w:rsid w:val="003A761F"/>
    <w:rsid w:val="003A782E"/>
    <w:rsid w:val="003A7A5B"/>
    <w:rsid w:val="003A7C3B"/>
    <w:rsid w:val="003A7E76"/>
    <w:rsid w:val="003A7EF1"/>
    <w:rsid w:val="003B01F7"/>
    <w:rsid w:val="003B041F"/>
    <w:rsid w:val="003B0780"/>
    <w:rsid w:val="003B0C14"/>
    <w:rsid w:val="003B0C8C"/>
    <w:rsid w:val="003B1498"/>
    <w:rsid w:val="003B1AA6"/>
    <w:rsid w:val="003B2D3B"/>
    <w:rsid w:val="003B2EFE"/>
    <w:rsid w:val="003B32C3"/>
    <w:rsid w:val="003B32D3"/>
    <w:rsid w:val="003B3C59"/>
    <w:rsid w:val="003B429D"/>
    <w:rsid w:val="003B4499"/>
    <w:rsid w:val="003B4619"/>
    <w:rsid w:val="003B47B3"/>
    <w:rsid w:val="003B4D9C"/>
    <w:rsid w:val="003B4E89"/>
    <w:rsid w:val="003B5354"/>
    <w:rsid w:val="003B56D2"/>
    <w:rsid w:val="003B5A0C"/>
    <w:rsid w:val="003B5E24"/>
    <w:rsid w:val="003B6227"/>
    <w:rsid w:val="003B6FE2"/>
    <w:rsid w:val="003B71B8"/>
    <w:rsid w:val="003B73C8"/>
    <w:rsid w:val="003B7404"/>
    <w:rsid w:val="003B752E"/>
    <w:rsid w:val="003B7696"/>
    <w:rsid w:val="003B7E8F"/>
    <w:rsid w:val="003C04A1"/>
    <w:rsid w:val="003C09F9"/>
    <w:rsid w:val="003C0E5A"/>
    <w:rsid w:val="003C13C7"/>
    <w:rsid w:val="003C1901"/>
    <w:rsid w:val="003C1D78"/>
    <w:rsid w:val="003C27AE"/>
    <w:rsid w:val="003C2A46"/>
    <w:rsid w:val="003C2EAF"/>
    <w:rsid w:val="003C3762"/>
    <w:rsid w:val="003C3EBA"/>
    <w:rsid w:val="003C513F"/>
    <w:rsid w:val="003C5224"/>
    <w:rsid w:val="003C52E2"/>
    <w:rsid w:val="003C57DC"/>
    <w:rsid w:val="003C5B3B"/>
    <w:rsid w:val="003C5F86"/>
    <w:rsid w:val="003C6171"/>
    <w:rsid w:val="003C61FF"/>
    <w:rsid w:val="003C641A"/>
    <w:rsid w:val="003C6A05"/>
    <w:rsid w:val="003C6DB1"/>
    <w:rsid w:val="003C6DF2"/>
    <w:rsid w:val="003C6E4B"/>
    <w:rsid w:val="003C71AB"/>
    <w:rsid w:val="003C7582"/>
    <w:rsid w:val="003C7747"/>
    <w:rsid w:val="003D0165"/>
    <w:rsid w:val="003D0481"/>
    <w:rsid w:val="003D05B3"/>
    <w:rsid w:val="003D0F33"/>
    <w:rsid w:val="003D1216"/>
    <w:rsid w:val="003D1B99"/>
    <w:rsid w:val="003D28F7"/>
    <w:rsid w:val="003D298B"/>
    <w:rsid w:val="003D2EDC"/>
    <w:rsid w:val="003D3026"/>
    <w:rsid w:val="003D3611"/>
    <w:rsid w:val="003D3EEF"/>
    <w:rsid w:val="003D4147"/>
    <w:rsid w:val="003D4F65"/>
    <w:rsid w:val="003D56BD"/>
    <w:rsid w:val="003D5869"/>
    <w:rsid w:val="003D5A7E"/>
    <w:rsid w:val="003D5F6D"/>
    <w:rsid w:val="003D61F7"/>
    <w:rsid w:val="003D6279"/>
    <w:rsid w:val="003D644B"/>
    <w:rsid w:val="003D6462"/>
    <w:rsid w:val="003D6895"/>
    <w:rsid w:val="003D6A9C"/>
    <w:rsid w:val="003D778E"/>
    <w:rsid w:val="003D7AF2"/>
    <w:rsid w:val="003D7C78"/>
    <w:rsid w:val="003D7CD8"/>
    <w:rsid w:val="003D7DCA"/>
    <w:rsid w:val="003E0193"/>
    <w:rsid w:val="003E02F9"/>
    <w:rsid w:val="003E059A"/>
    <w:rsid w:val="003E0F0C"/>
    <w:rsid w:val="003E0F30"/>
    <w:rsid w:val="003E13F6"/>
    <w:rsid w:val="003E2405"/>
    <w:rsid w:val="003E3149"/>
    <w:rsid w:val="003E3436"/>
    <w:rsid w:val="003E3ACA"/>
    <w:rsid w:val="003E3DBC"/>
    <w:rsid w:val="003E3FE3"/>
    <w:rsid w:val="003E40AC"/>
    <w:rsid w:val="003E481B"/>
    <w:rsid w:val="003E4A9A"/>
    <w:rsid w:val="003E4F6C"/>
    <w:rsid w:val="003E7115"/>
    <w:rsid w:val="003E7C5B"/>
    <w:rsid w:val="003F10DD"/>
    <w:rsid w:val="003F11C0"/>
    <w:rsid w:val="003F17B8"/>
    <w:rsid w:val="003F195A"/>
    <w:rsid w:val="003F2182"/>
    <w:rsid w:val="003F235A"/>
    <w:rsid w:val="003F2445"/>
    <w:rsid w:val="003F27FC"/>
    <w:rsid w:val="003F3FF6"/>
    <w:rsid w:val="003F4271"/>
    <w:rsid w:val="003F4D33"/>
    <w:rsid w:val="003F4DBC"/>
    <w:rsid w:val="003F5259"/>
    <w:rsid w:val="003F5D29"/>
    <w:rsid w:val="003F6370"/>
    <w:rsid w:val="003F754E"/>
    <w:rsid w:val="00400177"/>
    <w:rsid w:val="004003B4"/>
    <w:rsid w:val="0040097C"/>
    <w:rsid w:val="00400A80"/>
    <w:rsid w:val="00402515"/>
    <w:rsid w:val="00402740"/>
    <w:rsid w:val="00402E50"/>
    <w:rsid w:val="00403669"/>
    <w:rsid w:val="00403992"/>
    <w:rsid w:val="00404561"/>
    <w:rsid w:val="004048A4"/>
    <w:rsid w:val="00405376"/>
    <w:rsid w:val="00405FBC"/>
    <w:rsid w:val="00406238"/>
    <w:rsid w:val="004064D0"/>
    <w:rsid w:val="0040678A"/>
    <w:rsid w:val="00406C00"/>
    <w:rsid w:val="00406C5A"/>
    <w:rsid w:val="004072D9"/>
    <w:rsid w:val="00407604"/>
    <w:rsid w:val="00410954"/>
    <w:rsid w:val="00411005"/>
    <w:rsid w:val="004110DE"/>
    <w:rsid w:val="004116D3"/>
    <w:rsid w:val="00411C01"/>
    <w:rsid w:val="00411E84"/>
    <w:rsid w:val="0041258D"/>
    <w:rsid w:val="004126B8"/>
    <w:rsid w:val="00412AB2"/>
    <w:rsid w:val="0041339F"/>
    <w:rsid w:val="00413404"/>
    <w:rsid w:val="00413985"/>
    <w:rsid w:val="00413E46"/>
    <w:rsid w:val="00414643"/>
    <w:rsid w:val="00415879"/>
    <w:rsid w:val="00415A04"/>
    <w:rsid w:val="00415C7D"/>
    <w:rsid w:val="00415F80"/>
    <w:rsid w:val="00416343"/>
    <w:rsid w:val="004164A5"/>
    <w:rsid w:val="004165C4"/>
    <w:rsid w:val="004200BA"/>
    <w:rsid w:val="004209C8"/>
    <w:rsid w:val="00420C6F"/>
    <w:rsid w:val="00421EA3"/>
    <w:rsid w:val="00422E94"/>
    <w:rsid w:val="00422F7D"/>
    <w:rsid w:val="00423083"/>
    <w:rsid w:val="00423129"/>
    <w:rsid w:val="00423210"/>
    <w:rsid w:val="0042414B"/>
    <w:rsid w:val="00424DA3"/>
    <w:rsid w:val="00425349"/>
    <w:rsid w:val="0042550B"/>
    <w:rsid w:val="004258C2"/>
    <w:rsid w:val="004259CB"/>
    <w:rsid w:val="00425DFD"/>
    <w:rsid w:val="00425F94"/>
    <w:rsid w:val="004261A7"/>
    <w:rsid w:val="004263D2"/>
    <w:rsid w:val="0042667A"/>
    <w:rsid w:val="004266C1"/>
    <w:rsid w:val="00426B8A"/>
    <w:rsid w:val="00426CEB"/>
    <w:rsid w:val="00426E93"/>
    <w:rsid w:val="00426FA6"/>
    <w:rsid w:val="0042718F"/>
    <w:rsid w:val="004271E0"/>
    <w:rsid w:val="0042788B"/>
    <w:rsid w:val="00430E19"/>
    <w:rsid w:val="004314FD"/>
    <w:rsid w:val="00431EDD"/>
    <w:rsid w:val="0043257F"/>
    <w:rsid w:val="00432774"/>
    <w:rsid w:val="00432EC3"/>
    <w:rsid w:val="00433062"/>
    <w:rsid w:val="0043319B"/>
    <w:rsid w:val="00433265"/>
    <w:rsid w:val="00433E02"/>
    <w:rsid w:val="0043400A"/>
    <w:rsid w:val="004342AE"/>
    <w:rsid w:val="004343F8"/>
    <w:rsid w:val="0043467A"/>
    <w:rsid w:val="00435371"/>
    <w:rsid w:val="004353EA"/>
    <w:rsid w:val="004357DC"/>
    <w:rsid w:val="00435B46"/>
    <w:rsid w:val="004360FF"/>
    <w:rsid w:val="00436288"/>
    <w:rsid w:val="004375FC"/>
    <w:rsid w:val="00437A06"/>
    <w:rsid w:val="00437B2C"/>
    <w:rsid w:val="0044099D"/>
    <w:rsid w:val="00440EA9"/>
    <w:rsid w:val="0044138D"/>
    <w:rsid w:val="0044214D"/>
    <w:rsid w:val="00442A41"/>
    <w:rsid w:val="0044302E"/>
    <w:rsid w:val="00443606"/>
    <w:rsid w:val="00443954"/>
    <w:rsid w:val="004443BD"/>
    <w:rsid w:val="00444AC7"/>
    <w:rsid w:val="00445027"/>
    <w:rsid w:val="004454E1"/>
    <w:rsid w:val="00446517"/>
    <w:rsid w:val="0044653A"/>
    <w:rsid w:val="004465C8"/>
    <w:rsid w:val="00446893"/>
    <w:rsid w:val="00446982"/>
    <w:rsid w:val="00446CD2"/>
    <w:rsid w:val="004474FF"/>
    <w:rsid w:val="00447571"/>
    <w:rsid w:val="00447926"/>
    <w:rsid w:val="00450496"/>
    <w:rsid w:val="00450976"/>
    <w:rsid w:val="00450A78"/>
    <w:rsid w:val="00450F38"/>
    <w:rsid w:val="00451C44"/>
    <w:rsid w:val="00451ED5"/>
    <w:rsid w:val="00453467"/>
    <w:rsid w:val="004538A5"/>
    <w:rsid w:val="00453B51"/>
    <w:rsid w:val="00454D43"/>
    <w:rsid w:val="00455483"/>
    <w:rsid w:val="004557E2"/>
    <w:rsid w:val="00456840"/>
    <w:rsid w:val="00456B36"/>
    <w:rsid w:val="004574CA"/>
    <w:rsid w:val="004600C9"/>
    <w:rsid w:val="004600FD"/>
    <w:rsid w:val="0046010A"/>
    <w:rsid w:val="004607A4"/>
    <w:rsid w:val="004609D2"/>
    <w:rsid w:val="00460E93"/>
    <w:rsid w:val="00461362"/>
    <w:rsid w:val="00461D55"/>
    <w:rsid w:val="004630F4"/>
    <w:rsid w:val="00463AB6"/>
    <w:rsid w:val="0046419D"/>
    <w:rsid w:val="0046438A"/>
    <w:rsid w:val="004643EA"/>
    <w:rsid w:val="00465CD6"/>
    <w:rsid w:val="00466680"/>
    <w:rsid w:val="00466C74"/>
    <w:rsid w:val="00466FB9"/>
    <w:rsid w:val="004670D4"/>
    <w:rsid w:val="00467F55"/>
    <w:rsid w:val="004719CD"/>
    <w:rsid w:val="00471DDD"/>
    <w:rsid w:val="00472108"/>
    <w:rsid w:val="00472407"/>
    <w:rsid w:val="004729E0"/>
    <w:rsid w:val="00472CC6"/>
    <w:rsid w:val="00472DC2"/>
    <w:rsid w:val="00473502"/>
    <w:rsid w:val="00473ADF"/>
    <w:rsid w:val="00473C4B"/>
    <w:rsid w:val="00474574"/>
    <w:rsid w:val="0047475B"/>
    <w:rsid w:val="00475083"/>
    <w:rsid w:val="004756D1"/>
    <w:rsid w:val="00476528"/>
    <w:rsid w:val="00476770"/>
    <w:rsid w:val="00476AA5"/>
    <w:rsid w:val="00476F71"/>
    <w:rsid w:val="00477958"/>
    <w:rsid w:val="00480B70"/>
    <w:rsid w:val="0048231E"/>
    <w:rsid w:val="00482FC9"/>
    <w:rsid w:val="00483124"/>
    <w:rsid w:val="0048316E"/>
    <w:rsid w:val="004834C2"/>
    <w:rsid w:val="0048472B"/>
    <w:rsid w:val="00484A32"/>
    <w:rsid w:val="00485E0E"/>
    <w:rsid w:val="004860A8"/>
    <w:rsid w:val="0048613E"/>
    <w:rsid w:val="00486A0E"/>
    <w:rsid w:val="00486E08"/>
    <w:rsid w:val="0048718F"/>
    <w:rsid w:val="0048791D"/>
    <w:rsid w:val="004903DC"/>
    <w:rsid w:val="00490AC6"/>
    <w:rsid w:val="00490AE4"/>
    <w:rsid w:val="004911D7"/>
    <w:rsid w:val="0049124C"/>
    <w:rsid w:val="00491649"/>
    <w:rsid w:val="00492056"/>
    <w:rsid w:val="00492922"/>
    <w:rsid w:val="00493709"/>
    <w:rsid w:val="004938B9"/>
    <w:rsid w:val="00493C7E"/>
    <w:rsid w:val="00493FBB"/>
    <w:rsid w:val="0049415C"/>
    <w:rsid w:val="004950B6"/>
    <w:rsid w:val="0049524C"/>
    <w:rsid w:val="004961C4"/>
    <w:rsid w:val="004965BE"/>
    <w:rsid w:val="0049737E"/>
    <w:rsid w:val="00497533"/>
    <w:rsid w:val="00497566"/>
    <w:rsid w:val="0049793F"/>
    <w:rsid w:val="00497B4B"/>
    <w:rsid w:val="00497C61"/>
    <w:rsid w:val="00497D91"/>
    <w:rsid w:val="00497FD6"/>
    <w:rsid w:val="004A0393"/>
    <w:rsid w:val="004A0A6E"/>
    <w:rsid w:val="004A1145"/>
    <w:rsid w:val="004A1CE6"/>
    <w:rsid w:val="004A1EA1"/>
    <w:rsid w:val="004A27ED"/>
    <w:rsid w:val="004A2C34"/>
    <w:rsid w:val="004A2C4C"/>
    <w:rsid w:val="004A37F2"/>
    <w:rsid w:val="004A4079"/>
    <w:rsid w:val="004A4125"/>
    <w:rsid w:val="004A42EC"/>
    <w:rsid w:val="004A45E1"/>
    <w:rsid w:val="004A4724"/>
    <w:rsid w:val="004A4C06"/>
    <w:rsid w:val="004A56FF"/>
    <w:rsid w:val="004A618B"/>
    <w:rsid w:val="004A63E8"/>
    <w:rsid w:val="004A6505"/>
    <w:rsid w:val="004A6D8A"/>
    <w:rsid w:val="004A7004"/>
    <w:rsid w:val="004A718C"/>
    <w:rsid w:val="004A7A9D"/>
    <w:rsid w:val="004B01DA"/>
    <w:rsid w:val="004B05BD"/>
    <w:rsid w:val="004B0B70"/>
    <w:rsid w:val="004B0D04"/>
    <w:rsid w:val="004B16F8"/>
    <w:rsid w:val="004B177A"/>
    <w:rsid w:val="004B1F0C"/>
    <w:rsid w:val="004B2849"/>
    <w:rsid w:val="004B2CE2"/>
    <w:rsid w:val="004B32B7"/>
    <w:rsid w:val="004B33D6"/>
    <w:rsid w:val="004B35C4"/>
    <w:rsid w:val="004B3B25"/>
    <w:rsid w:val="004B467B"/>
    <w:rsid w:val="004B4CB6"/>
    <w:rsid w:val="004B4D9D"/>
    <w:rsid w:val="004B52D0"/>
    <w:rsid w:val="004B5566"/>
    <w:rsid w:val="004B5E6F"/>
    <w:rsid w:val="004B6790"/>
    <w:rsid w:val="004B6E0B"/>
    <w:rsid w:val="004C0167"/>
    <w:rsid w:val="004C0602"/>
    <w:rsid w:val="004C0A90"/>
    <w:rsid w:val="004C10D3"/>
    <w:rsid w:val="004C1F86"/>
    <w:rsid w:val="004C2B36"/>
    <w:rsid w:val="004C3000"/>
    <w:rsid w:val="004C3344"/>
    <w:rsid w:val="004C342D"/>
    <w:rsid w:val="004C3500"/>
    <w:rsid w:val="004C3E80"/>
    <w:rsid w:val="004C4B56"/>
    <w:rsid w:val="004C4C2B"/>
    <w:rsid w:val="004C56F3"/>
    <w:rsid w:val="004C5F9F"/>
    <w:rsid w:val="004C730C"/>
    <w:rsid w:val="004C75DB"/>
    <w:rsid w:val="004C7805"/>
    <w:rsid w:val="004C7C5C"/>
    <w:rsid w:val="004C7D09"/>
    <w:rsid w:val="004C7F64"/>
    <w:rsid w:val="004D03D1"/>
    <w:rsid w:val="004D0D37"/>
    <w:rsid w:val="004D0EA8"/>
    <w:rsid w:val="004D1622"/>
    <w:rsid w:val="004D185E"/>
    <w:rsid w:val="004D192E"/>
    <w:rsid w:val="004D198C"/>
    <w:rsid w:val="004D24DE"/>
    <w:rsid w:val="004D2717"/>
    <w:rsid w:val="004D376A"/>
    <w:rsid w:val="004D3B12"/>
    <w:rsid w:val="004D4005"/>
    <w:rsid w:val="004D42BA"/>
    <w:rsid w:val="004D47BB"/>
    <w:rsid w:val="004D4C7D"/>
    <w:rsid w:val="004D4FED"/>
    <w:rsid w:val="004D5358"/>
    <w:rsid w:val="004D5420"/>
    <w:rsid w:val="004D6790"/>
    <w:rsid w:val="004D707F"/>
    <w:rsid w:val="004D7683"/>
    <w:rsid w:val="004D7872"/>
    <w:rsid w:val="004E0603"/>
    <w:rsid w:val="004E0AF5"/>
    <w:rsid w:val="004E1483"/>
    <w:rsid w:val="004E161C"/>
    <w:rsid w:val="004E1C6D"/>
    <w:rsid w:val="004E1EAD"/>
    <w:rsid w:val="004E1F88"/>
    <w:rsid w:val="004E21FE"/>
    <w:rsid w:val="004E36F4"/>
    <w:rsid w:val="004E3840"/>
    <w:rsid w:val="004E458E"/>
    <w:rsid w:val="004E49F4"/>
    <w:rsid w:val="004E5ADE"/>
    <w:rsid w:val="004E5B17"/>
    <w:rsid w:val="004E5EA5"/>
    <w:rsid w:val="004E6DD4"/>
    <w:rsid w:val="004E742D"/>
    <w:rsid w:val="004E7668"/>
    <w:rsid w:val="004E7C69"/>
    <w:rsid w:val="004F005B"/>
    <w:rsid w:val="004F011D"/>
    <w:rsid w:val="004F0957"/>
    <w:rsid w:val="004F0CD2"/>
    <w:rsid w:val="004F2503"/>
    <w:rsid w:val="004F27EF"/>
    <w:rsid w:val="004F2B79"/>
    <w:rsid w:val="004F3260"/>
    <w:rsid w:val="004F3679"/>
    <w:rsid w:val="004F37E6"/>
    <w:rsid w:val="004F4597"/>
    <w:rsid w:val="004F45AC"/>
    <w:rsid w:val="004F54B5"/>
    <w:rsid w:val="004F5B2F"/>
    <w:rsid w:val="004F5EDF"/>
    <w:rsid w:val="004F5FC8"/>
    <w:rsid w:val="004F6877"/>
    <w:rsid w:val="004F7AB5"/>
    <w:rsid w:val="004F7D6E"/>
    <w:rsid w:val="0050019E"/>
    <w:rsid w:val="00500240"/>
    <w:rsid w:val="005003E8"/>
    <w:rsid w:val="0050070A"/>
    <w:rsid w:val="00500E73"/>
    <w:rsid w:val="00500FEA"/>
    <w:rsid w:val="0050150D"/>
    <w:rsid w:val="00501770"/>
    <w:rsid w:val="00501921"/>
    <w:rsid w:val="00501A86"/>
    <w:rsid w:val="00501B6A"/>
    <w:rsid w:val="00501CE9"/>
    <w:rsid w:val="00502417"/>
    <w:rsid w:val="005026D3"/>
    <w:rsid w:val="0050279F"/>
    <w:rsid w:val="005031F7"/>
    <w:rsid w:val="005034A4"/>
    <w:rsid w:val="005036DD"/>
    <w:rsid w:val="005039C6"/>
    <w:rsid w:val="00505375"/>
    <w:rsid w:val="005055D9"/>
    <w:rsid w:val="00505CD9"/>
    <w:rsid w:val="00505D22"/>
    <w:rsid w:val="00506204"/>
    <w:rsid w:val="005063F9"/>
    <w:rsid w:val="00506BBD"/>
    <w:rsid w:val="00506C80"/>
    <w:rsid w:val="00506FE8"/>
    <w:rsid w:val="0050732A"/>
    <w:rsid w:val="0050794A"/>
    <w:rsid w:val="00507F89"/>
    <w:rsid w:val="005106A4"/>
    <w:rsid w:val="00510AC0"/>
    <w:rsid w:val="00510E3E"/>
    <w:rsid w:val="0051176B"/>
    <w:rsid w:val="00511A37"/>
    <w:rsid w:val="00511DF9"/>
    <w:rsid w:val="0051333D"/>
    <w:rsid w:val="00513671"/>
    <w:rsid w:val="005145F2"/>
    <w:rsid w:val="00514B41"/>
    <w:rsid w:val="00514D4F"/>
    <w:rsid w:val="00515185"/>
    <w:rsid w:val="0051576A"/>
    <w:rsid w:val="00515C5C"/>
    <w:rsid w:val="00516A2A"/>
    <w:rsid w:val="00516BEC"/>
    <w:rsid w:val="0051763A"/>
    <w:rsid w:val="00517BDA"/>
    <w:rsid w:val="00517DEF"/>
    <w:rsid w:val="005207F7"/>
    <w:rsid w:val="00520AF0"/>
    <w:rsid w:val="00520B35"/>
    <w:rsid w:val="00522032"/>
    <w:rsid w:val="00522755"/>
    <w:rsid w:val="0052281C"/>
    <w:rsid w:val="00522914"/>
    <w:rsid w:val="0052387C"/>
    <w:rsid w:val="00523AC0"/>
    <w:rsid w:val="00523AC5"/>
    <w:rsid w:val="00523DBD"/>
    <w:rsid w:val="00523E96"/>
    <w:rsid w:val="005247C9"/>
    <w:rsid w:val="00524836"/>
    <w:rsid w:val="00524895"/>
    <w:rsid w:val="00524CEA"/>
    <w:rsid w:val="00525551"/>
    <w:rsid w:val="005255F1"/>
    <w:rsid w:val="00526426"/>
    <w:rsid w:val="00526E22"/>
    <w:rsid w:val="0052767F"/>
    <w:rsid w:val="00530284"/>
    <w:rsid w:val="0053035C"/>
    <w:rsid w:val="00530454"/>
    <w:rsid w:val="005310D1"/>
    <w:rsid w:val="00531245"/>
    <w:rsid w:val="00531E24"/>
    <w:rsid w:val="0053244E"/>
    <w:rsid w:val="005327EF"/>
    <w:rsid w:val="00532E2F"/>
    <w:rsid w:val="005334EA"/>
    <w:rsid w:val="0053354D"/>
    <w:rsid w:val="005339BA"/>
    <w:rsid w:val="00533DEE"/>
    <w:rsid w:val="00535232"/>
    <w:rsid w:val="00535354"/>
    <w:rsid w:val="00535FC6"/>
    <w:rsid w:val="0053637E"/>
    <w:rsid w:val="00536F01"/>
    <w:rsid w:val="005378C6"/>
    <w:rsid w:val="00537AC0"/>
    <w:rsid w:val="00537D8F"/>
    <w:rsid w:val="00537F3F"/>
    <w:rsid w:val="00540555"/>
    <w:rsid w:val="00540FC6"/>
    <w:rsid w:val="005411D2"/>
    <w:rsid w:val="00541220"/>
    <w:rsid w:val="00541252"/>
    <w:rsid w:val="00541426"/>
    <w:rsid w:val="005414FF"/>
    <w:rsid w:val="00541528"/>
    <w:rsid w:val="005415CD"/>
    <w:rsid w:val="00541E7A"/>
    <w:rsid w:val="00541EC4"/>
    <w:rsid w:val="005422E9"/>
    <w:rsid w:val="005437C8"/>
    <w:rsid w:val="00543820"/>
    <w:rsid w:val="005438F1"/>
    <w:rsid w:val="00543BF9"/>
    <w:rsid w:val="00543E81"/>
    <w:rsid w:val="00543F21"/>
    <w:rsid w:val="0054436B"/>
    <w:rsid w:val="005449B9"/>
    <w:rsid w:val="00544D8C"/>
    <w:rsid w:val="00544E56"/>
    <w:rsid w:val="00545CA7"/>
    <w:rsid w:val="005467FB"/>
    <w:rsid w:val="005472D8"/>
    <w:rsid w:val="00547540"/>
    <w:rsid w:val="005476A9"/>
    <w:rsid w:val="00547F39"/>
    <w:rsid w:val="0055051A"/>
    <w:rsid w:val="00550E0C"/>
    <w:rsid w:val="00551097"/>
    <w:rsid w:val="00551348"/>
    <w:rsid w:val="00551918"/>
    <w:rsid w:val="00551956"/>
    <w:rsid w:val="00551B5C"/>
    <w:rsid w:val="00551C62"/>
    <w:rsid w:val="005520DD"/>
    <w:rsid w:val="00552BC7"/>
    <w:rsid w:val="005532E3"/>
    <w:rsid w:val="00553CE8"/>
    <w:rsid w:val="00553F07"/>
    <w:rsid w:val="00553F38"/>
    <w:rsid w:val="005546DA"/>
    <w:rsid w:val="00554DB6"/>
    <w:rsid w:val="00555113"/>
    <w:rsid w:val="005555A5"/>
    <w:rsid w:val="00555BE3"/>
    <w:rsid w:val="005560F7"/>
    <w:rsid w:val="0055680C"/>
    <w:rsid w:val="00556EE0"/>
    <w:rsid w:val="005570DD"/>
    <w:rsid w:val="005570F5"/>
    <w:rsid w:val="00557189"/>
    <w:rsid w:val="00557599"/>
    <w:rsid w:val="00557B53"/>
    <w:rsid w:val="00557D6B"/>
    <w:rsid w:val="00557E02"/>
    <w:rsid w:val="00560DF0"/>
    <w:rsid w:val="0056103B"/>
    <w:rsid w:val="005625D0"/>
    <w:rsid w:val="005628DE"/>
    <w:rsid w:val="005632B4"/>
    <w:rsid w:val="00563321"/>
    <w:rsid w:val="00563492"/>
    <w:rsid w:val="00563510"/>
    <w:rsid w:val="0056398C"/>
    <w:rsid w:val="00565055"/>
    <w:rsid w:val="005656B5"/>
    <w:rsid w:val="00565A90"/>
    <w:rsid w:val="00565F37"/>
    <w:rsid w:val="00565F5F"/>
    <w:rsid w:val="00566765"/>
    <w:rsid w:val="00566B63"/>
    <w:rsid w:val="0056725C"/>
    <w:rsid w:val="005703EA"/>
    <w:rsid w:val="005710D0"/>
    <w:rsid w:val="0057251D"/>
    <w:rsid w:val="005740F5"/>
    <w:rsid w:val="00575389"/>
    <w:rsid w:val="005754E6"/>
    <w:rsid w:val="00575794"/>
    <w:rsid w:val="005771E8"/>
    <w:rsid w:val="00577262"/>
    <w:rsid w:val="005772E6"/>
    <w:rsid w:val="00580FED"/>
    <w:rsid w:val="00581AD9"/>
    <w:rsid w:val="00582507"/>
    <w:rsid w:val="00582649"/>
    <w:rsid w:val="005833FD"/>
    <w:rsid w:val="005834C4"/>
    <w:rsid w:val="005834DB"/>
    <w:rsid w:val="0058367A"/>
    <w:rsid w:val="00583921"/>
    <w:rsid w:val="00583A7D"/>
    <w:rsid w:val="00584353"/>
    <w:rsid w:val="005846AA"/>
    <w:rsid w:val="00584809"/>
    <w:rsid w:val="00584C21"/>
    <w:rsid w:val="00585074"/>
    <w:rsid w:val="005851E6"/>
    <w:rsid w:val="005853E2"/>
    <w:rsid w:val="005856BD"/>
    <w:rsid w:val="0058574A"/>
    <w:rsid w:val="005859F1"/>
    <w:rsid w:val="00585DAC"/>
    <w:rsid w:val="005865C5"/>
    <w:rsid w:val="00586FA8"/>
    <w:rsid w:val="005870B5"/>
    <w:rsid w:val="00587572"/>
    <w:rsid w:val="005875D1"/>
    <w:rsid w:val="00587AA8"/>
    <w:rsid w:val="005903DC"/>
    <w:rsid w:val="005903E7"/>
    <w:rsid w:val="00590BCB"/>
    <w:rsid w:val="00590E16"/>
    <w:rsid w:val="00591035"/>
    <w:rsid w:val="005910FB"/>
    <w:rsid w:val="00591274"/>
    <w:rsid w:val="005929B5"/>
    <w:rsid w:val="00592AF3"/>
    <w:rsid w:val="00592CDD"/>
    <w:rsid w:val="00594212"/>
    <w:rsid w:val="005945C3"/>
    <w:rsid w:val="005953A8"/>
    <w:rsid w:val="005958EA"/>
    <w:rsid w:val="005958F6"/>
    <w:rsid w:val="005963B1"/>
    <w:rsid w:val="00596487"/>
    <w:rsid w:val="005965B6"/>
    <w:rsid w:val="00596642"/>
    <w:rsid w:val="00597AB1"/>
    <w:rsid w:val="00597C81"/>
    <w:rsid w:val="005A0934"/>
    <w:rsid w:val="005A0DFE"/>
    <w:rsid w:val="005A17DC"/>
    <w:rsid w:val="005A18DE"/>
    <w:rsid w:val="005A18F1"/>
    <w:rsid w:val="005A1932"/>
    <w:rsid w:val="005A1E24"/>
    <w:rsid w:val="005A1F75"/>
    <w:rsid w:val="005A2382"/>
    <w:rsid w:val="005A291D"/>
    <w:rsid w:val="005A2E24"/>
    <w:rsid w:val="005A31A7"/>
    <w:rsid w:val="005A347F"/>
    <w:rsid w:val="005A4005"/>
    <w:rsid w:val="005A4227"/>
    <w:rsid w:val="005A4318"/>
    <w:rsid w:val="005A446F"/>
    <w:rsid w:val="005A4545"/>
    <w:rsid w:val="005A496C"/>
    <w:rsid w:val="005A4B77"/>
    <w:rsid w:val="005A4E16"/>
    <w:rsid w:val="005A4EC9"/>
    <w:rsid w:val="005A5693"/>
    <w:rsid w:val="005A6228"/>
    <w:rsid w:val="005A6A66"/>
    <w:rsid w:val="005A6AFE"/>
    <w:rsid w:val="005A6B8B"/>
    <w:rsid w:val="005A6D81"/>
    <w:rsid w:val="005A6E76"/>
    <w:rsid w:val="005A7496"/>
    <w:rsid w:val="005A7673"/>
    <w:rsid w:val="005A7FF1"/>
    <w:rsid w:val="005B0269"/>
    <w:rsid w:val="005B032D"/>
    <w:rsid w:val="005B0A86"/>
    <w:rsid w:val="005B0BE7"/>
    <w:rsid w:val="005B16A0"/>
    <w:rsid w:val="005B20C5"/>
    <w:rsid w:val="005B29B9"/>
    <w:rsid w:val="005B2B9E"/>
    <w:rsid w:val="005B3832"/>
    <w:rsid w:val="005B3E70"/>
    <w:rsid w:val="005B3EE5"/>
    <w:rsid w:val="005B41CA"/>
    <w:rsid w:val="005B43C2"/>
    <w:rsid w:val="005B4AB1"/>
    <w:rsid w:val="005B59F6"/>
    <w:rsid w:val="005B5C1B"/>
    <w:rsid w:val="005B675E"/>
    <w:rsid w:val="005B6A7B"/>
    <w:rsid w:val="005B708D"/>
    <w:rsid w:val="005B7176"/>
    <w:rsid w:val="005B728F"/>
    <w:rsid w:val="005B7571"/>
    <w:rsid w:val="005B75C7"/>
    <w:rsid w:val="005B7983"/>
    <w:rsid w:val="005C0275"/>
    <w:rsid w:val="005C030D"/>
    <w:rsid w:val="005C070D"/>
    <w:rsid w:val="005C087F"/>
    <w:rsid w:val="005C10D7"/>
    <w:rsid w:val="005C1DD3"/>
    <w:rsid w:val="005C2350"/>
    <w:rsid w:val="005C2410"/>
    <w:rsid w:val="005C30E8"/>
    <w:rsid w:val="005C34F3"/>
    <w:rsid w:val="005C377C"/>
    <w:rsid w:val="005C4190"/>
    <w:rsid w:val="005C4F1C"/>
    <w:rsid w:val="005C51C8"/>
    <w:rsid w:val="005C52A1"/>
    <w:rsid w:val="005C5D33"/>
    <w:rsid w:val="005C6BF5"/>
    <w:rsid w:val="005D0000"/>
    <w:rsid w:val="005D0FA6"/>
    <w:rsid w:val="005D1497"/>
    <w:rsid w:val="005D15B8"/>
    <w:rsid w:val="005D2B30"/>
    <w:rsid w:val="005D2C9D"/>
    <w:rsid w:val="005D2D52"/>
    <w:rsid w:val="005D341F"/>
    <w:rsid w:val="005D39E3"/>
    <w:rsid w:val="005D3E86"/>
    <w:rsid w:val="005D4334"/>
    <w:rsid w:val="005D4775"/>
    <w:rsid w:val="005D4B3D"/>
    <w:rsid w:val="005D5294"/>
    <w:rsid w:val="005D5983"/>
    <w:rsid w:val="005D5C96"/>
    <w:rsid w:val="005D6004"/>
    <w:rsid w:val="005D60D8"/>
    <w:rsid w:val="005D6B75"/>
    <w:rsid w:val="005D6BA3"/>
    <w:rsid w:val="005E063D"/>
    <w:rsid w:val="005E07EB"/>
    <w:rsid w:val="005E0A21"/>
    <w:rsid w:val="005E1871"/>
    <w:rsid w:val="005E2097"/>
    <w:rsid w:val="005E38EB"/>
    <w:rsid w:val="005E4253"/>
    <w:rsid w:val="005E4298"/>
    <w:rsid w:val="005E471E"/>
    <w:rsid w:val="005E4C86"/>
    <w:rsid w:val="005E5194"/>
    <w:rsid w:val="005E52D1"/>
    <w:rsid w:val="005E5469"/>
    <w:rsid w:val="005E5F55"/>
    <w:rsid w:val="005E636B"/>
    <w:rsid w:val="005E65D5"/>
    <w:rsid w:val="005E6950"/>
    <w:rsid w:val="005E72A9"/>
    <w:rsid w:val="005E7559"/>
    <w:rsid w:val="005E76CA"/>
    <w:rsid w:val="005E7A56"/>
    <w:rsid w:val="005E7BC8"/>
    <w:rsid w:val="005E7E67"/>
    <w:rsid w:val="005F1C64"/>
    <w:rsid w:val="005F1D62"/>
    <w:rsid w:val="005F1E30"/>
    <w:rsid w:val="005F29B2"/>
    <w:rsid w:val="005F2F8E"/>
    <w:rsid w:val="005F33CA"/>
    <w:rsid w:val="005F34C8"/>
    <w:rsid w:val="005F3A9B"/>
    <w:rsid w:val="005F3F53"/>
    <w:rsid w:val="005F42B2"/>
    <w:rsid w:val="005F4FC6"/>
    <w:rsid w:val="005F5032"/>
    <w:rsid w:val="005F52D3"/>
    <w:rsid w:val="005F5622"/>
    <w:rsid w:val="005F5779"/>
    <w:rsid w:val="005F5CD1"/>
    <w:rsid w:val="005F63A4"/>
    <w:rsid w:val="005F6441"/>
    <w:rsid w:val="005F6AE8"/>
    <w:rsid w:val="005F7085"/>
    <w:rsid w:val="005F7C1F"/>
    <w:rsid w:val="005F7E50"/>
    <w:rsid w:val="005F7FDB"/>
    <w:rsid w:val="0060001C"/>
    <w:rsid w:val="006000A0"/>
    <w:rsid w:val="006002F3"/>
    <w:rsid w:val="00600720"/>
    <w:rsid w:val="0060072D"/>
    <w:rsid w:val="00600E54"/>
    <w:rsid w:val="00600F5F"/>
    <w:rsid w:val="00601126"/>
    <w:rsid w:val="006012B3"/>
    <w:rsid w:val="00601A03"/>
    <w:rsid w:val="00601A43"/>
    <w:rsid w:val="00601A91"/>
    <w:rsid w:val="00601F66"/>
    <w:rsid w:val="00601FDB"/>
    <w:rsid w:val="00602034"/>
    <w:rsid w:val="006028AD"/>
    <w:rsid w:val="006031D5"/>
    <w:rsid w:val="00603230"/>
    <w:rsid w:val="0060345E"/>
    <w:rsid w:val="00603480"/>
    <w:rsid w:val="00603718"/>
    <w:rsid w:val="0060380D"/>
    <w:rsid w:val="00603A49"/>
    <w:rsid w:val="00604BEC"/>
    <w:rsid w:val="00605ED9"/>
    <w:rsid w:val="006062BC"/>
    <w:rsid w:val="0060746A"/>
    <w:rsid w:val="00607FBB"/>
    <w:rsid w:val="00610183"/>
    <w:rsid w:val="00610559"/>
    <w:rsid w:val="00610BBF"/>
    <w:rsid w:val="00610BE9"/>
    <w:rsid w:val="00611146"/>
    <w:rsid w:val="0061115F"/>
    <w:rsid w:val="006115EB"/>
    <w:rsid w:val="00611C60"/>
    <w:rsid w:val="00612759"/>
    <w:rsid w:val="00613600"/>
    <w:rsid w:val="006139A4"/>
    <w:rsid w:val="00613B76"/>
    <w:rsid w:val="00613CAB"/>
    <w:rsid w:val="00614DAA"/>
    <w:rsid w:val="00615174"/>
    <w:rsid w:val="00615DDA"/>
    <w:rsid w:val="006177EF"/>
    <w:rsid w:val="0062036E"/>
    <w:rsid w:val="006208A4"/>
    <w:rsid w:val="006213B1"/>
    <w:rsid w:val="006220D0"/>
    <w:rsid w:val="00622E33"/>
    <w:rsid w:val="00622F3D"/>
    <w:rsid w:val="006240B7"/>
    <w:rsid w:val="0062431A"/>
    <w:rsid w:val="00625472"/>
    <w:rsid w:val="00625781"/>
    <w:rsid w:val="00625A4E"/>
    <w:rsid w:val="00626706"/>
    <w:rsid w:val="0062793A"/>
    <w:rsid w:val="00627A45"/>
    <w:rsid w:val="006300AA"/>
    <w:rsid w:val="006303EB"/>
    <w:rsid w:val="00630452"/>
    <w:rsid w:val="00631B8F"/>
    <w:rsid w:val="00631EAD"/>
    <w:rsid w:val="00631FC2"/>
    <w:rsid w:val="00632050"/>
    <w:rsid w:val="006328E0"/>
    <w:rsid w:val="00632A98"/>
    <w:rsid w:val="0063384B"/>
    <w:rsid w:val="00633AD7"/>
    <w:rsid w:val="00634B14"/>
    <w:rsid w:val="00634ED2"/>
    <w:rsid w:val="00634FD6"/>
    <w:rsid w:val="006352CA"/>
    <w:rsid w:val="006353E5"/>
    <w:rsid w:val="006354E2"/>
    <w:rsid w:val="006355B5"/>
    <w:rsid w:val="00635607"/>
    <w:rsid w:val="00635644"/>
    <w:rsid w:val="00635921"/>
    <w:rsid w:val="00636C70"/>
    <w:rsid w:val="00636C8C"/>
    <w:rsid w:val="00636DA7"/>
    <w:rsid w:val="006375A4"/>
    <w:rsid w:val="00637BEF"/>
    <w:rsid w:val="00637F47"/>
    <w:rsid w:val="0064015A"/>
    <w:rsid w:val="006406F9"/>
    <w:rsid w:val="00640FD0"/>
    <w:rsid w:val="00641BBD"/>
    <w:rsid w:val="00641E76"/>
    <w:rsid w:val="00642249"/>
    <w:rsid w:val="00642302"/>
    <w:rsid w:val="00642659"/>
    <w:rsid w:val="006427C8"/>
    <w:rsid w:val="006439B3"/>
    <w:rsid w:val="006439C5"/>
    <w:rsid w:val="0064426B"/>
    <w:rsid w:val="0064453B"/>
    <w:rsid w:val="00644F5C"/>
    <w:rsid w:val="00645233"/>
    <w:rsid w:val="0064562B"/>
    <w:rsid w:val="00645E3A"/>
    <w:rsid w:val="00645FF0"/>
    <w:rsid w:val="0064609E"/>
    <w:rsid w:val="00646CC7"/>
    <w:rsid w:val="00646FBA"/>
    <w:rsid w:val="00647057"/>
    <w:rsid w:val="00647088"/>
    <w:rsid w:val="00647F0E"/>
    <w:rsid w:val="00647FBE"/>
    <w:rsid w:val="00650038"/>
    <w:rsid w:val="00650AF9"/>
    <w:rsid w:val="0065118F"/>
    <w:rsid w:val="006515BB"/>
    <w:rsid w:val="006515DD"/>
    <w:rsid w:val="00652AC2"/>
    <w:rsid w:val="00652AEE"/>
    <w:rsid w:val="00652E34"/>
    <w:rsid w:val="00652E56"/>
    <w:rsid w:val="006530AC"/>
    <w:rsid w:val="006538D8"/>
    <w:rsid w:val="00653C5E"/>
    <w:rsid w:val="00654697"/>
    <w:rsid w:val="00654A2B"/>
    <w:rsid w:val="00654BB5"/>
    <w:rsid w:val="00654C58"/>
    <w:rsid w:val="00654D66"/>
    <w:rsid w:val="00655307"/>
    <w:rsid w:val="006558A0"/>
    <w:rsid w:val="006562D5"/>
    <w:rsid w:val="006563DF"/>
    <w:rsid w:val="00656782"/>
    <w:rsid w:val="00656865"/>
    <w:rsid w:val="00656C6A"/>
    <w:rsid w:val="00657211"/>
    <w:rsid w:val="0065733E"/>
    <w:rsid w:val="006574D4"/>
    <w:rsid w:val="00657890"/>
    <w:rsid w:val="00661382"/>
    <w:rsid w:val="006615C5"/>
    <w:rsid w:val="006618DE"/>
    <w:rsid w:val="00661D3C"/>
    <w:rsid w:val="00661FC2"/>
    <w:rsid w:val="00662725"/>
    <w:rsid w:val="006635A5"/>
    <w:rsid w:val="00663A79"/>
    <w:rsid w:val="00663C44"/>
    <w:rsid w:val="00663D04"/>
    <w:rsid w:val="006643EA"/>
    <w:rsid w:val="00665FF0"/>
    <w:rsid w:val="00666675"/>
    <w:rsid w:val="006666CC"/>
    <w:rsid w:val="00666790"/>
    <w:rsid w:val="006669C1"/>
    <w:rsid w:val="00666E92"/>
    <w:rsid w:val="00667290"/>
    <w:rsid w:val="006672EF"/>
    <w:rsid w:val="006677CD"/>
    <w:rsid w:val="00667AB2"/>
    <w:rsid w:val="00670264"/>
    <w:rsid w:val="0067036D"/>
    <w:rsid w:val="006703C4"/>
    <w:rsid w:val="00671264"/>
    <w:rsid w:val="00671E12"/>
    <w:rsid w:val="00671E63"/>
    <w:rsid w:val="00672386"/>
    <w:rsid w:val="00672388"/>
    <w:rsid w:val="00672DBA"/>
    <w:rsid w:val="00673251"/>
    <w:rsid w:val="006734AA"/>
    <w:rsid w:val="00673DD3"/>
    <w:rsid w:val="00675164"/>
    <w:rsid w:val="0067591C"/>
    <w:rsid w:val="00675A77"/>
    <w:rsid w:val="00676518"/>
    <w:rsid w:val="006774B8"/>
    <w:rsid w:val="006776A7"/>
    <w:rsid w:val="006779DD"/>
    <w:rsid w:val="00677AB1"/>
    <w:rsid w:val="00677F11"/>
    <w:rsid w:val="00680987"/>
    <w:rsid w:val="00680996"/>
    <w:rsid w:val="006815D7"/>
    <w:rsid w:val="00681B4C"/>
    <w:rsid w:val="00681FCD"/>
    <w:rsid w:val="006822DE"/>
    <w:rsid w:val="0068241D"/>
    <w:rsid w:val="00682A35"/>
    <w:rsid w:val="00682F1F"/>
    <w:rsid w:val="00683187"/>
    <w:rsid w:val="006836EF"/>
    <w:rsid w:val="00683AD9"/>
    <w:rsid w:val="00683E64"/>
    <w:rsid w:val="006844AD"/>
    <w:rsid w:val="00684661"/>
    <w:rsid w:val="00684DEF"/>
    <w:rsid w:val="00684E65"/>
    <w:rsid w:val="0068503C"/>
    <w:rsid w:val="00685BA8"/>
    <w:rsid w:val="006861C4"/>
    <w:rsid w:val="006863AE"/>
    <w:rsid w:val="00686AD5"/>
    <w:rsid w:val="00686E32"/>
    <w:rsid w:val="00687762"/>
    <w:rsid w:val="00690040"/>
    <w:rsid w:val="006902C9"/>
    <w:rsid w:val="00690B2E"/>
    <w:rsid w:val="00690D2F"/>
    <w:rsid w:val="006919D8"/>
    <w:rsid w:val="00692267"/>
    <w:rsid w:val="0069249B"/>
    <w:rsid w:val="00692902"/>
    <w:rsid w:val="006933E7"/>
    <w:rsid w:val="006934A2"/>
    <w:rsid w:val="00693781"/>
    <w:rsid w:val="006940B1"/>
    <w:rsid w:val="006943D1"/>
    <w:rsid w:val="00695203"/>
    <w:rsid w:val="0069552B"/>
    <w:rsid w:val="00695615"/>
    <w:rsid w:val="0069561F"/>
    <w:rsid w:val="00696162"/>
    <w:rsid w:val="0069668D"/>
    <w:rsid w:val="006967D0"/>
    <w:rsid w:val="00696C15"/>
    <w:rsid w:val="00697E11"/>
    <w:rsid w:val="00697EF9"/>
    <w:rsid w:val="00697F64"/>
    <w:rsid w:val="006A0C90"/>
    <w:rsid w:val="006A1220"/>
    <w:rsid w:val="006A191B"/>
    <w:rsid w:val="006A1A25"/>
    <w:rsid w:val="006A1E58"/>
    <w:rsid w:val="006A20C6"/>
    <w:rsid w:val="006A22FE"/>
    <w:rsid w:val="006A26F9"/>
    <w:rsid w:val="006A2887"/>
    <w:rsid w:val="006A28A9"/>
    <w:rsid w:val="006A2AB8"/>
    <w:rsid w:val="006A32C9"/>
    <w:rsid w:val="006A3D2C"/>
    <w:rsid w:val="006A4AF8"/>
    <w:rsid w:val="006A5CEC"/>
    <w:rsid w:val="006A5D96"/>
    <w:rsid w:val="006A6C2A"/>
    <w:rsid w:val="006A6DCB"/>
    <w:rsid w:val="006A7055"/>
    <w:rsid w:val="006A72A3"/>
    <w:rsid w:val="006A744F"/>
    <w:rsid w:val="006A77DF"/>
    <w:rsid w:val="006A7C69"/>
    <w:rsid w:val="006A7E53"/>
    <w:rsid w:val="006B0738"/>
    <w:rsid w:val="006B08A7"/>
    <w:rsid w:val="006B08F5"/>
    <w:rsid w:val="006B14AA"/>
    <w:rsid w:val="006B15BB"/>
    <w:rsid w:val="006B1BDB"/>
    <w:rsid w:val="006B20D4"/>
    <w:rsid w:val="006B2708"/>
    <w:rsid w:val="006B2B29"/>
    <w:rsid w:val="006B2D1E"/>
    <w:rsid w:val="006B46E6"/>
    <w:rsid w:val="006B53E6"/>
    <w:rsid w:val="006B5785"/>
    <w:rsid w:val="006B61BA"/>
    <w:rsid w:val="006B6367"/>
    <w:rsid w:val="006B6570"/>
    <w:rsid w:val="006B744B"/>
    <w:rsid w:val="006B7B11"/>
    <w:rsid w:val="006B7E88"/>
    <w:rsid w:val="006C012E"/>
    <w:rsid w:val="006C02A2"/>
    <w:rsid w:val="006C0427"/>
    <w:rsid w:val="006C059E"/>
    <w:rsid w:val="006C0F19"/>
    <w:rsid w:val="006C15D8"/>
    <w:rsid w:val="006C17E2"/>
    <w:rsid w:val="006C2A2D"/>
    <w:rsid w:val="006C41E4"/>
    <w:rsid w:val="006C420D"/>
    <w:rsid w:val="006C42B2"/>
    <w:rsid w:val="006C4D9B"/>
    <w:rsid w:val="006C5B46"/>
    <w:rsid w:val="006C5BB6"/>
    <w:rsid w:val="006C6AF3"/>
    <w:rsid w:val="006C711E"/>
    <w:rsid w:val="006C74B9"/>
    <w:rsid w:val="006C74BD"/>
    <w:rsid w:val="006C7686"/>
    <w:rsid w:val="006C7900"/>
    <w:rsid w:val="006C7D11"/>
    <w:rsid w:val="006D0AEA"/>
    <w:rsid w:val="006D1992"/>
    <w:rsid w:val="006D1CCD"/>
    <w:rsid w:val="006D27FA"/>
    <w:rsid w:val="006D2AD0"/>
    <w:rsid w:val="006D3064"/>
    <w:rsid w:val="006D3356"/>
    <w:rsid w:val="006D335E"/>
    <w:rsid w:val="006D354F"/>
    <w:rsid w:val="006D41B5"/>
    <w:rsid w:val="006D4F1D"/>
    <w:rsid w:val="006D52E9"/>
    <w:rsid w:val="006D57F0"/>
    <w:rsid w:val="006D5B3B"/>
    <w:rsid w:val="006D5FA8"/>
    <w:rsid w:val="006D6415"/>
    <w:rsid w:val="006D69CE"/>
    <w:rsid w:val="006D6DB1"/>
    <w:rsid w:val="006D6E8A"/>
    <w:rsid w:val="006D6F1F"/>
    <w:rsid w:val="006D7139"/>
    <w:rsid w:val="006D72DB"/>
    <w:rsid w:val="006D77CE"/>
    <w:rsid w:val="006D7F5C"/>
    <w:rsid w:val="006E0183"/>
    <w:rsid w:val="006E0190"/>
    <w:rsid w:val="006E01F0"/>
    <w:rsid w:val="006E059E"/>
    <w:rsid w:val="006E0690"/>
    <w:rsid w:val="006E087D"/>
    <w:rsid w:val="006E1A6B"/>
    <w:rsid w:val="006E1D62"/>
    <w:rsid w:val="006E24CF"/>
    <w:rsid w:val="006E2BA5"/>
    <w:rsid w:val="006E3697"/>
    <w:rsid w:val="006E36B6"/>
    <w:rsid w:val="006E3857"/>
    <w:rsid w:val="006E4371"/>
    <w:rsid w:val="006E4554"/>
    <w:rsid w:val="006E4CDE"/>
    <w:rsid w:val="006E531B"/>
    <w:rsid w:val="006E552F"/>
    <w:rsid w:val="006E554C"/>
    <w:rsid w:val="006E633D"/>
    <w:rsid w:val="006E6402"/>
    <w:rsid w:val="006E6BC2"/>
    <w:rsid w:val="006E764C"/>
    <w:rsid w:val="006E7B02"/>
    <w:rsid w:val="006E7B64"/>
    <w:rsid w:val="006E7D3F"/>
    <w:rsid w:val="006F0320"/>
    <w:rsid w:val="006F0773"/>
    <w:rsid w:val="006F07BD"/>
    <w:rsid w:val="006F0B27"/>
    <w:rsid w:val="006F0FF8"/>
    <w:rsid w:val="006F1157"/>
    <w:rsid w:val="006F1D0B"/>
    <w:rsid w:val="006F2156"/>
    <w:rsid w:val="006F2787"/>
    <w:rsid w:val="006F2DAC"/>
    <w:rsid w:val="006F3151"/>
    <w:rsid w:val="006F3F26"/>
    <w:rsid w:val="006F43EF"/>
    <w:rsid w:val="006F49A9"/>
    <w:rsid w:val="006F4A4E"/>
    <w:rsid w:val="006F4A9E"/>
    <w:rsid w:val="006F4F9D"/>
    <w:rsid w:val="006F5153"/>
    <w:rsid w:val="006F5408"/>
    <w:rsid w:val="006F5575"/>
    <w:rsid w:val="006F6223"/>
    <w:rsid w:val="006F6867"/>
    <w:rsid w:val="006F6A09"/>
    <w:rsid w:val="006F6D1F"/>
    <w:rsid w:val="006F7379"/>
    <w:rsid w:val="006F7536"/>
    <w:rsid w:val="006F7A0A"/>
    <w:rsid w:val="007001DD"/>
    <w:rsid w:val="00700526"/>
    <w:rsid w:val="00700F8C"/>
    <w:rsid w:val="0070134C"/>
    <w:rsid w:val="00701436"/>
    <w:rsid w:val="00701487"/>
    <w:rsid w:val="00701974"/>
    <w:rsid w:val="00701DBC"/>
    <w:rsid w:val="00701E11"/>
    <w:rsid w:val="007024AF"/>
    <w:rsid w:val="00703C5D"/>
    <w:rsid w:val="00703F9B"/>
    <w:rsid w:val="0070589B"/>
    <w:rsid w:val="0070590E"/>
    <w:rsid w:val="00705CB0"/>
    <w:rsid w:val="0070691E"/>
    <w:rsid w:val="00706A17"/>
    <w:rsid w:val="00706D87"/>
    <w:rsid w:val="00706F4D"/>
    <w:rsid w:val="00707C35"/>
    <w:rsid w:val="0071043E"/>
    <w:rsid w:val="00710EDC"/>
    <w:rsid w:val="00710F69"/>
    <w:rsid w:val="00711107"/>
    <w:rsid w:val="007113C2"/>
    <w:rsid w:val="00711A69"/>
    <w:rsid w:val="00711FB6"/>
    <w:rsid w:val="0071254E"/>
    <w:rsid w:val="007128CB"/>
    <w:rsid w:val="007128DB"/>
    <w:rsid w:val="00713078"/>
    <w:rsid w:val="007130DA"/>
    <w:rsid w:val="007130F6"/>
    <w:rsid w:val="007138C7"/>
    <w:rsid w:val="00713C0A"/>
    <w:rsid w:val="00713D92"/>
    <w:rsid w:val="00713DDC"/>
    <w:rsid w:val="00713FAB"/>
    <w:rsid w:val="00714229"/>
    <w:rsid w:val="00714633"/>
    <w:rsid w:val="007147F4"/>
    <w:rsid w:val="00714C36"/>
    <w:rsid w:val="00714CC2"/>
    <w:rsid w:val="00714EE0"/>
    <w:rsid w:val="00715244"/>
    <w:rsid w:val="00715459"/>
    <w:rsid w:val="00715C9B"/>
    <w:rsid w:val="0071616E"/>
    <w:rsid w:val="00716879"/>
    <w:rsid w:val="007169C0"/>
    <w:rsid w:val="00716B27"/>
    <w:rsid w:val="00716BED"/>
    <w:rsid w:val="00716CC1"/>
    <w:rsid w:val="00716DC9"/>
    <w:rsid w:val="007178AF"/>
    <w:rsid w:val="007201B8"/>
    <w:rsid w:val="00720236"/>
    <w:rsid w:val="00720820"/>
    <w:rsid w:val="00720CBF"/>
    <w:rsid w:val="0072341F"/>
    <w:rsid w:val="0072406E"/>
    <w:rsid w:val="007241AA"/>
    <w:rsid w:val="007243A2"/>
    <w:rsid w:val="007245FB"/>
    <w:rsid w:val="00724712"/>
    <w:rsid w:val="00724C45"/>
    <w:rsid w:val="0072560B"/>
    <w:rsid w:val="00725E00"/>
    <w:rsid w:val="00726621"/>
    <w:rsid w:val="007272FF"/>
    <w:rsid w:val="007274AD"/>
    <w:rsid w:val="00730A3A"/>
    <w:rsid w:val="00730BF8"/>
    <w:rsid w:val="0073145B"/>
    <w:rsid w:val="00731D89"/>
    <w:rsid w:val="00732010"/>
    <w:rsid w:val="0073252C"/>
    <w:rsid w:val="00732955"/>
    <w:rsid w:val="00733578"/>
    <w:rsid w:val="00733CB0"/>
    <w:rsid w:val="00734D7C"/>
    <w:rsid w:val="007350A8"/>
    <w:rsid w:val="007357F1"/>
    <w:rsid w:val="00735DAB"/>
    <w:rsid w:val="00736498"/>
    <w:rsid w:val="00737A6B"/>
    <w:rsid w:val="00737DDF"/>
    <w:rsid w:val="0074019E"/>
    <w:rsid w:val="00740387"/>
    <w:rsid w:val="007409BC"/>
    <w:rsid w:val="00740A2D"/>
    <w:rsid w:val="00741330"/>
    <w:rsid w:val="0074305B"/>
    <w:rsid w:val="00743107"/>
    <w:rsid w:val="00743AA8"/>
    <w:rsid w:val="00744628"/>
    <w:rsid w:val="00745522"/>
    <w:rsid w:val="00745A7B"/>
    <w:rsid w:val="00746D95"/>
    <w:rsid w:val="007475E8"/>
    <w:rsid w:val="007502C6"/>
    <w:rsid w:val="007502D8"/>
    <w:rsid w:val="00750735"/>
    <w:rsid w:val="007508CC"/>
    <w:rsid w:val="007509C0"/>
    <w:rsid w:val="0075110D"/>
    <w:rsid w:val="00751136"/>
    <w:rsid w:val="0075199D"/>
    <w:rsid w:val="00751EE2"/>
    <w:rsid w:val="00751F41"/>
    <w:rsid w:val="00752586"/>
    <w:rsid w:val="00752C23"/>
    <w:rsid w:val="0075321E"/>
    <w:rsid w:val="007534E5"/>
    <w:rsid w:val="007535ED"/>
    <w:rsid w:val="00753691"/>
    <w:rsid w:val="007557FC"/>
    <w:rsid w:val="00755B7F"/>
    <w:rsid w:val="007573AF"/>
    <w:rsid w:val="007573BE"/>
    <w:rsid w:val="0075777E"/>
    <w:rsid w:val="00757BD8"/>
    <w:rsid w:val="00757DF7"/>
    <w:rsid w:val="00760206"/>
    <w:rsid w:val="007603D6"/>
    <w:rsid w:val="00760749"/>
    <w:rsid w:val="00760A8B"/>
    <w:rsid w:val="00761B6A"/>
    <w:rsid w:val="00761DD1"/>
    <w:rsid w:val="00761E22"/>
    <w:rsid w:val="007628E7"/>
    <w:rsid w:val="00762DE7"/>
    <w:rsid w:val="007637D5"/>
    <w:rsid w:val="00764343"/>
    <w:rsid w:val="00764D6C"/>
    <w:rsid w:val="0076521F"/>
    <w:rsid w:val="00765236"/>
    <w:rsid w:val="007658AB"/>
    <w:rsid w:val="0076593E"/>
    <w:rsid w:val="007662D1"/>
    <w:rsid w:val="00766314"/>
    <w:rsid w:val="007664BB"/>
    <w:rsid w:val="007669C8"/>
    <w:rsid w:val="007669E5"/>
    <w:rsid w:val="00766C65"/>
    <w:rsid w:val="00767C00"/>
    <w:rsid w:val="00767EB3"/>
    <w:rsid w:val="0077105F"/>
    <w:rsid w:val="00771159"/>
    <w:rsid w:val="00771829"/>
    <w:rsid w:val="007724F8"/>
    <w:rsid w:val="0077268B"/>
    <w:rsid w:val="00772EC6"/>
    <w:rsid w:val="00774173"/>
    <w:rsid w:val="007743B7"/>
    <w:rsid w:val="0077440D"/>
    <w:rsid w:val="00774820"/>
    <w:rsid w:val="00774DA7"/>
    <w:rsid w:val="00774F65"/>
    <w:rsid w:val="00774FDF"/>
    <w:rsid w:val="007754DC"/>
    <w:rsid w:val="00775708"/>
    <w:rsid w:val="007761FD"/>
    <w:rsid w:val="007762E2"/>
    <w:rsid w:val="007762EC"/>
    <w:rsid w:val="00776834"/>
    <w:rsid w:val="00776F8D"/>
    <w:rsid w:val="00780757"/>
    <w:rsid w:val="00780C29"/>
    <w:rsid w:val="007810FE"/>
    <w:rsid w:val="0078157B"/>
    <w:rsid w:val="0078161C"/>
    <w:rsid w:val="00781657"/>
    <w:rsid w:val="00781699"/>
    <w:rsid w:val="0078207D"/>
    <w:rsid w:val="007821D5"/>
    <w:rsid w:val="00782585"/>
    <w:rsid w:val="00782650"/>
    <w:rsid w:val="00782D82"/>
    <w:rsid w:val="00782EBF"/>
    <w:rsid w:val="007830B0"/>
    <w:rsid w:val="00783C6D"/>
    <w:rsid w:val="00783EF6"/>
    <w:rsid w:val="00784625"/>
    <w:rsid w:val="00784721"/>
    <w:rsid w:val="0078497A"/>
    <w:rsid w:val="00785095"/>
    <w:rsid w:val="00785394"/>
    <w:rsid w:val="0078627F"/>
    <w:rsid w:val="007864F6"/>
    <w:rsid w:val="00786991"/>
    <w:rsid w:val="0078721C"/>
    <w:rsid w:val="00787ECB"/>
    <w:rsid w:val="00790309"/>
    <w:rsid w:val="00790876"/>
    <w:rsid w:val="00790BB4"/>
    <w:rsid w:val="00790C46"/>
    <w:rsid w:val="00790D2B"/>
    <w:rsid w:val="0079163B"/>
    <w:rsid w:val="00791C68"/>
    <w:rsid w:val="00791DC7"/>
    <w:rsid w:val="00792321"/>
    <w:rsid w:val="00793545"/>
    <w:rsid w:val="00793713"/>
    <w:rsid w:val="00793D87"/>
    <w:rsid w:val="0079441D"/>
    <w:rsid w:val="00794A8E"/>
    <w:rsid w:val="00794F5E"/>
    <w:rsid w:val="007954A7"/>
    <w:rsid w:val="00795785"/>
    <w:rsid w:val="007964B6"/>
    <w:rsid w:val="0079695C"/>
    <w:rsid w:val="00797061"/>
    <w:rsid w:val="00797226"/>
    <w:rsid w:val="0079736A"/>
    <w:rsid w:val="00797C29"/>
    <w:rsid w:val="00797D8C"/>
    <w:rsid w:val="007A0060"/>
    <w:rsid w:val="007A1A10"/>
    <w:rsid w:val="007A1AFB"/>
    <w:rsid w:val="007A1C31"/>
    <w:rsid w:val="007A1C89"/>
    <w:rsid w:val="007A1CA5"/>
    <w:rsid w:val="007A1F1F"/>
    <w:rsid w:val="007A1FCA"/>
    <w:rsid w:val="007A2FB9"/>
    <w:rsid w:val="007A3089"/>
    <w:rsid w:val="007A324E"/>
    <w:rsid w:val="007A3353"/>
    <w:rsid w:val="007A40A4"/>
    <w:rsid w:val="007A40BB"/>
    <w:rsid w:val="007A524A"/>
    <w:rsid w:val="007A52FE"/>
    <w:rsid w:val="007A541A"/>
    <w:rsid w:val="007A5A6C"/>
    <w:rsid w:val="007A64B5"/>
    <w:rsid w:val="007A6A23"/>
    <w:rsid w:val="007A76A3"/>
    <w:rsid w:val="007A7BB2"/>
    <w:rsid w:val="007A7C12"/>
    <w:rsid w:val="007A7C3A"/>
    <w:rsid w:val="007B00FF"/>
    <w:rsid w:val="007B03B2"/>
    <w:rsid w:val="007B0593"/>
    <w:rsid w:val="007B0941"/>
    <w:rsid w:val="007B104D"/>
    <w:rsid w:val="007B109D"/>
    <w:rsid w:val="007B16D4"/>
    <w:rsid w:val="007B184B"/>
    <w:rsid w:val="007B1DAC"/>
    <w:rsid w:val="007B2111"/>
    <w:rsid w:val="007B35F2"/>
    <w:rsid w:val="007B4E8E"/>
    <w:rsid w:val="007B5102"/>
    <w:rsid w:val="007B57ED"/>
    <w:rsid w:val="007B5AE3"/>
    <w:rsid w:val="007B5D1C"/>
    <w:rsid w:val="007B66FA"/>
    <w:rsid w:val="007B733D"/>
    <w:rsid w:val="007B746B"/>
    <w:rsid w:val="007B7572"/>
    <w:rsid w:val="007B7CA2"/>
    <w:rsid w:val="007B7FFD"/>
    <w:rsid w:val="007C00FD"/>
    <w:rsid w:val="007C0A96"/>
    <w:rsid w:val="007C0E61"/>
    <w:rsid w:val="007C1100"/>
    <w:rsid w:val="007C13D1"/>
    <w:rsid w:val="007C1494"/>
    <w:rsid w:val="007C1E10"/>
    <w:rsid w:val="007C34ED"/>
    <w:rsid w:val="007C400B"/>
    <w:rsid w:val="007C40AF"/>
    <w:rsid w:val="007C43BC"/>
    <w:rsid w:val="007C4993"/>
    <w:rsid w:val="007C4ACA"/>
    <w:rsid w:val="007C4C31"/>
    <w:rsid w:val="007C4F3B"/>
    <w:rsid w:val="007C50D3"/>
    <w:rsid w:val="007C5CAC"/>
    <w:rsid w:val="007C5E04"/>
    <w:rsid w:val="007C5F24"/>
    <w:rsid w:val="007C64E3"/>
    <w:rsid w:val="007C69A1"/>
    <w:rsid w:val="007C71E5"/>
    <w:rsid w:val="007D17B0"/>
    <w:rsid w:val="007D1CA5"/>
    <w:rsid w:val="007D1F48"/>
    <w:rsid w:val="007D24D7"/>
    <w:rsid w:val="007D36D3"/>
    <w:rsid w:val="007D3AB6"/>
    <w:rsid w:val="007D3C36"/>
    <w:rsid w:val="007D4265"/>
    <w:rsid w:val="007D441D"/>
    <w:rsid w:val="007D4593"/>
    <w:rsid w:val="007D487B"/>
    <w:rsid w:val="007D4DEC"/>
    <w:rsid w:val="007D4EFF"/>
    <w:rsid w:val="007D5DF1"/>
    <w:rsid w:val="007D63A7"/>
    <w:rsid w:val="007D63B2"/>
    <w:rsid w:val="007D63D9"/>
    <w:rsid w:val="007D67E0"/>
    <w:rsid w:val="007D72A5"/>
    <w:rsid w:val="007D7E47"/>
    <w:rsid w:val="007D7F8E"/>
    <w:rsid w:val="007E00E7"/>
    <w:rsid w:val="007E0E8E"/>
    <w:rsid w:val="007E11A4"/>
    <w:rsid w:val="007E134D"/>
    <w:rsid w:val="007E18D2"/>
    <w:rsid w:val="007E19A6"/>
    <w:rsid w:val="007E243F"/>
    <w:rsid w:val="007E267E"/>
    <w:rsid w:val="007E26A2"/>
    <w:rsid w:val="007E2FEE"/>
    <w:rsid w:val="007E371A"/>
    <w:rsid w:val="007E3A66"/>
    <w:rsid w:val="007E3BD5"/>
    <w:rsid w:val="007E3C96"/>
    <w:rsid w:val="007E45E8"/>
    <w:rsid w:val="007E4BDC"/>
    <w:rsid w:val="007E50E4"/>
    <w:rsid w:val="007E5975"/>
    <w:rsid w:val="007E60B6"/>
    <w:rsid w:val="007E63D7"/>
    <w:rsid w:val="007E73B1"/>
    <w:rsid w:val="007E7FFE"/>
    <w:rsid w:val="007F040D"/>
    <w:rsid w:val="007F05B2"/>
    <w:rsid w:val="007F0D5F"/>
    <w:rsid w:val="007F0F2C"/>
    <w:rsid w:val="007F1334"/>
    <w:rsid w:val="007F133A"/>
    <w:rsid w:val="007F15B6"/>
    <w:rsid w:val="007F1629"/>
    <w:rsid w:val="007F2DAB"/>
    <w:rsid w:val="007F2E1A"/>
    <w:rsid w:val="007F335E"/>
    <w:rsid w:val="007F38BB"/>
    <w:rsid w:val="007F3906"/>
    <w:rsid w:val="007F4179"/>
    <w:rsid w:val="007F470A"/>
    <w:rsid w:val="007F5CFF"/>
    <w:rsid w:val="007F60E8"/>
    <w:rsid w:val="007F6467"/>
    <w:rsid w:val="007F66C0"/>
    <w:rsid w:val="007F66C5"/>
    <w:rsid w:val="007F66CA"/>
    <w:rsid w:val="007F6EFD"/>
    <w:rsid w:val="007F75A3"/>
    <w:rsid w:val="007F76C7"/>
    <w:rsid w:val="007F782B"/>
    <w:rsid w:val="007F7B0A"/>
    <w:rsid w:val="007F7BDB"/>
    <w:rsid w:val="007F7C8B"/>
    <w:rsid w:val="008003D3"/>
    <w:rsid w:val="00800A9F"/>
    <w:rsid w:val="00800B94"/>
    <w:rsid w:val="00801020"/>
    <w:rsid w:val="0080152D"/>
    <w:rsid w:val="008017BE"/>
    <w:rsid w:val="00801845"/>
    <w:rsid w:val="00801CCD"/>
    <w:rsid w:val="00801DDE"/>
    <w:rsid w:val="0080202E"/>
    <w:rsid w:val="00802B64"/>
    <w:rsid w:val="00802F9D"/>
    <w:rsid w:val="00803FC6"/>
    <w:rsid w:val="00804396"/>
    <w:rsid w:val="008047B4"/>
    <w:rsid w:val="008047FE"/>
    <w:rsid w:val="00804EBE"/>
    <w:rsid w:val="008053C6"/>
    <w:rsid w:val="00805FDF"/>
    <w:rsid w:val="00806A95"/>
    <w:rsid w:val="00806BDC"/>
    <w:rsid w:val="00807129"/>
    <w:rsid w:val="00807243"/>
    <w:rsid w:val="008075B7"/>
    <w:rsid w:val="00807695"/>
    <w:rsid w:val="00807AC4"/>
    <w:rsid w:val="00807C1B"/>
    <w:rsid w:val="00807F43"/>
    <w:rsid w:val="00807F7C"/>
    <w:rsid w:val="00810425"/>
    <w:rsid w:val="008105C5"/>
    <w:rsid w:val="00810680"/>
    <w:rsid w:val="0081068C"/>
    <w:rsid w:val="00810ECB"/>
    <w:rsid w:val="0081143E"/>
    <w:rsid w:val="008118F0"/>
    <w:rsid w:val="00811975"/>
    <w:rsid w:val="00811EA5"/>
    <w:rsid w:val="00811FD0"/>
    <w:rsid w:val="0081321F"/>
    <w:rsid w:val="00813B74"/>
    <w:rsid w:val="00813CE8"/>
    <w:rsid w:val="00814126"/>
    <w:rsid w:val="008149AE"/>
    <w:rsid w:val="00814F6E"/>
    <w:rsid w:val="00815330"/>
    <w:rsid w:val="008156C6"/>
    <w:rsid w:val="00815A3E"/>
    <w:rsid w:val="00815AFD"/>
    <w:rsid w:val="0081623E"/>
    <w:rsid w:val="008162AD"/>
    <w:rsid w:val="008166F9"/>
    <w:rsid w:val="008168F1"/>
    <w:rsid w:val="0081756D"/>
    <w:rsid w:val="00820404"/>
    <w:rsid w:val="008206C4"/>
    <w:rsid w:val="00820C9E"/>
    <w:rsid w:val="00821C8E"/>
    <w:rsid w:val="00821DBB"/>
    <w:rsid w:val="00822969"/>
    <w:rsid w:val="00822F5F"/>
    <w:rsid w:val="008233DD"/>
    <w:rsid w:val="00823D4C"/>
    <w:rsid w:val="008241F6"/>
    <w:rsid w:val="00824616"/>
    <w:rsid w:val="0082497E"/>
    <w:rsid w:val="00824CAB"/>
    <w:rsid w:val="00826A6B"/>
    <w:rsid w:val="0082733C"/>
    <w:rsid w:val="00830A23"/>
    <w:rsid w:val="00830D78"/>
    <w:rsid w:val="00830F2D"/>
    <w:rsid w:val="00832079"/>
    <w:rsid w:val="00832ECC"/>
    <w:rsid w:val="0083316D"/>
    <w:rsid w:val="00833E3E"/>
    <w:rsid w:val="008349AE"/>
    <w:rsid w:val="0083519D"/>
    <w:rsid w:val="00836EA5"/>
    <w:rsid w:val="008371A6"/>
    <w:rsid w:val="008372CE"/>
    <w:rsid w:val="008372DC"/>
    <w:rsid w:val="00837AB1"/>
    <w:rsid w:val="008415CE"/>
    <w:rsid w:val="00841A8C"/>
    <w:rsid w:val="0084226E"/>
    <w:rsid w:val="008423D8"/>
    <w:rsid w:val="00842BA0"/>
    <w:rsid w:val="00843E05"/>
    <w:rsid w:val="00843F5E"/>
    <w:rsid w:val="008441AA"/>
    <w:rsid w:val="00844257"/>
    <w:rsid w:val="008445FF"/>
    <w:rsid w:val="0084494F"/>
    <w:rsid w:val="00844D0A"/>
    <w:rsid w:val="008451A9"/>
    <w:rsid w:val="0084704F"/>
    <w:rsid w:val="008506B1"/>
    <w:rsid w:val="00851341"/>
    <w:rsid w:val="00851CAE"/>
    <w:rsid w:val="00851FD7"/>
    <w:rsid w:val="00852039"/>
    <w:rsid w:val="008520C2"/>
    <w:rsid w:val="008525ED"/>
    <w:rsid w:val="008529A2"/>
    <w:rsid w:val="00853105"/>
    <w:rsid w:val="008534CE"/>
    <w:rsid w:val="00853A9D"/>
    <w:rsid w:val="00854748"/>
    <w:rsid w:val="00855010"/>
    <w:rsid w:val="00855DC0"/>
    <w:rsid w:val="008567AA"/>
    <w:rsid w:val="00856D39"/>
    <w:rsid w:val="00856E5E"/>
    <w:rsid w:val="00856FB1"/>
    <w:rsid w:val="0085726C"/>
    <w:rsid w:val="008608C6"/>
    <w:rsid w:val="008610AD"/>
    <w:rsid w:val="00861B45"/>
    <w:rsid w:val="008620A6"/>
    <w:rsid w:val="008622C4"/>
    <w:rsid w:val="00862391"/>
    <w:rsid w:val="008628AC"/>
    <w:rsid w:val="008637B4"/>
    <w:rsid w:val="00863EB7"/>
    <w:rsid w:val="00864004"/>
    <w:rsid w:val="008640CF"/>
    <w:rsid w:val="00864201"/>
    <w:rsid w:val="008650C8"/>
    <w:rsid w:val="00865147"/>
    <w:rsid w:val="008651D7"/>
    <w:rsid w:val="008662D4"/>
    <w:rsid w:val="008664BD"/>
    <w:rsid w:val="00866650"/>
    <w:rsid w:val="008668A9"/>
    <w:rsid w:val="0086746F"/>
    <w:rsid w:val="008678C2"/>
    <w:rsid w:val="00867B0F"/>
    <w:rsid w:val="00867B1C"/>
    <w:rsid w:val="00867EA6"/>
    <w:rsid w:val="0087006B"/>
    <w:rsid w:val="0087031F"/>
    <w:rsid w:val="008705C1"/>
    <w:rsid w:val="008711A7"/>
    <w:rsid w:val="00871253"/>
    <w:rsid w:val="00871801"/>
    <w:rsid w:val="00871F85"/>
    <w:rsid w:val="00872862"/>
    <w:rsid w:val="0087299E"/>
    <w:rsid w:val="00873E7A"/>
    <w:rsid w:val="008755D5"/>
    <w:rsid w:val="00875618"/>
    <w:rsid w:val="00875AA0"/>
    <w:rsid w:val="008768AE"/>
    <w:rsid w:val="008773A2"/>
    <w:rsid w:val="008779B2"/>
    <w:rsid w:val="00877B81"/>
    <w:rsid w:val="00877CD1"/>
    <w:rsid w:val="00880A0F"/>
    <w:rsid w:val="00880EBC"/>
    <w:rsid w:val="00881270"/>
    <w:rsid w:val="008813EB"/>
    <w:rsid w:val="0088157B"/>
    <w:rsid w:val="00881682"/>
    <w:rsid w:val="00881780"/>
    <w:rsid w:val="00881941"/>
    <w:rsid w:val="008820CC"/>
    <w:rsid w:val="00882593"/>
    <w:rsid w:val="008827EB"/>
    <w:rsid w:val="00883738"/>
    <w:rsid w:val="008838A2"/>
    <w:rsid w:val="00883CB1"/>
    <w:rsid w:val="00883FA3"/>
    <w:rsid w:val="0088414F"/>
    <w:rsid w:val="00884279"/>
    <w:rsid w:val="008843E3"/>
    <w:rsid w:val="00885246"/>
    <w:rsid w:val="0088639A"/>
    <w:rsid w:val="0088643A"/>
    <w:rsid w:val="008864CC"/>
    <w:rsid w:val="00886D28"/>
    <w:rsid w:val="00886EFB"/>
    <w:rsid w:val="008879F5"/>
    <w:rsid w:val="00887B43"/>
    <w:rsid w:val="00887B90"/>
    <w:rsid w:val="00887EE4"/>
    <w:rsid w:val="008901AE"/>
    <w:rsid w:val="00890DDB"/>
    <w:rsid w:val="00891038"/>
    <w:rsid w:val="008914A3"/>
    <w:rsid w:val="00891A89"/>
    <w:rsid w:val="00891D03"/>
    <w:rsid w:val="008920EC"/>
    <w:rsid w:val="008930D6"/>
    <w:rsid w:val="00893543"/>
    <w:rsid w:val="0089375C"/>
    <w:rsid w:val="00893A07"/>
    <w:rsid w:val="00893D56"/>
    <w:rsid w:val="00894FF8"/>
    <w:rsid w:val="008950EA"/>
    <w:rsid w:val="00895B1E"/>
    <w:rsid w:val="00895B32"/>
    <w:rsid w:val="00895D17"/>
    <w:rsid w:val="00896DFB"/>
    <w:rsid w:val="00896E50"/>
    <w:rsid w:val="00896FD7"/>
    <w:rsid w:val="00897044"/>
    <w:rsid w:val="00897A9B"/>
    <w:rsid w:val="008A06B3"/>
    <w:rsid w:val="008A0CE6"/>
    <w:rsid w:val="008A0F14"/>
    <w:rsid w:val="008A1100"/>
    <w:rsid w:val="008A12BF"/>
    <w:rsid w:val="008A16E5"/>
    <w:rsid w:val="008A1A20"/>
    <w:rsid w:val="008A1AB2"/>
    <w:rsid w:val="008A1BE1"/>
    <w:rsid w:val="008A1EEE"/>
    <w:rsid w:val="008A2482"/>
    <w:rsid w:val="008A2944"/>
    <w:rsid w:val="008A2AF9"/>
    <w:rsid w:val="008A3300"/>
    <w:rsid w:val="008A368F"/>
    <w:rsid w:val="008A38D4"/>
    <w:rsid w:val="008A4466"/>
    <w:rsid w:val="008A4D99"/>
    <w:rsid w:val="008A50C3"/>
    <w:rsid w:val="008A5120"/>
    <w:rsid w:val="008A5579"/>
    <w:rsid w:val="008A6BE0"/>
    <w:rsid w:val="008A6D9F"/>
    <w:rsid w:val="008A6E40"/>
    <w:rsid w:val="008A7978"/>
    <w:rsid w:val="008A79EE"/>
    <w:rsid w:val="008A7EA3"/>
    <w:rsid w:val="008B0693"/>
    <w:rsid w:val="008B09F3"/>
    <w:rsid w:val="008B0A36"/>
    <w:rsid w:val="008B1224"/>
    <w:rsid w:val="008B16CD"/>
    <w:rsid w:val="008B1A71"/>
    <w:rsid w:val="008B1E25"/>
    <w:rsid w:val="008B248C"/>
    <w:rsid w:val="008B251A"/>
    <w:rsid w:val="008B288B"/>
    <w:rsid w:val="008B3144"/>
    <w:rsid w:val="008B3327"/>
    <w:rsid w:val="008B34AF"/>
    <w:rsid w:val="008B3B4A"/>
    <w:rsid w:val="008B3EEC"/>
    <w:rsid w:val="008B4478"/>
    <w:rsid w:val="008B519A"/>
    <w:rsid w:val="008B5220"/>
    <w:rsid w:val="008B64C0"/>
    <w:rsid w:val="008B6746"/>
    <w:rsid w:val="008B7530"/>
    <w:rsid w:val="008B78A9"/>
    <w:rsid w:val="008C0185"/>
    <w:rsid w:val="008C081B"/>
    <w:rsid w:val="008C2787"/>
    <w:rsid w:val="008C2822"/>
    <w:rsid w:val="008C2FD5"/>
    <w:rsid w:val="008C3064"/>
    <w:rsid w:val="008C307A"/>
    <w:rsid w:val="008C40D4"/>
    <w:rsid w:val="008C4567"/>
    <w:rsid w:val="008C45D1"/>
    <w:rsid w:val="008C5042"/>
    <w:rsid w:val="008C50A5"/>
    <w:rsid w:val="008C55A6"/>
    <w:rsid w:val="008C55CE"/>
    <w:rsid w:val="008C5DCE"/>
    <w:rsid w:val="008C61EA"/>
    <w:rsid w:val="008C64E6"/>
    <w:rsid w:val="008C7ECD"/>
    <w:rsid w:val="008D0B19"/>
    <w:rsid w:val="008D10AB"/>
    <w:rsid w:val="008D122E"/>
    <w:rsid w:val="008D1A28"/>
    <w:rsid w:val="008D1CB7"/>
    <w:rsid w:val="008D1EA6"/>
    <w:rsid w:val="008D2225"/>
    <w:rsid w:val="008D223C"/>
    <w:rsid w:val="008D22EA"/>
    <w:rsid w:val="008D2D0B"/>
    <w:rsid w:val="008D34CE"/>
    <w:rsid w:val="008D41A7"/>
    <w:rsid w:val="008D449D"/>
    <w:rsid w:val="008D4ABE"/>
    <w:rsid w:val="008D4E35"/>
    <w:rsid w:val="008D531D"/>
    <w:rsid w:val="008D5BD1"/>
    <w:rsid w:val="008D5CCA"/>
    <w:rsid w:val="008D5EE4"/>
    <w:rsid w:val="008D633C"/>
    <w:rsid w:val="008D649A"/>
    <w:rsid w:val="008D67E3"/>
    <w:rsid w:val="008D6862"/>
    <w:rsid w:val="008D6AAD"/>
    <w:rsid w:val="008D6FE2"/>
    <w:rsid w:val="008D7904"/>
    <w:rsid w:val="008D7C7E"/>
    <w:rsid w:val="008E03BB"/>
    <w:rsid w:val="008E0A37"/>
    <w:rsid w:val="008E1A53"/>
    <w:rsid w:val="008E1CCF"/>
    <w:rsid w:val="008E1DCE"/>
    <w:rsid w:val="008E20E1"/>
    <w:rsid w:val="008E24DC"/>
    <w:rsid w:val="008E2C0E"/>
    <w:rsid w:val="008E3B63"/>
    <w:rsid w:val="008E3DC2"/>
    <w:rsid w:val="008E44CF"/>
    <w:rsid w:val="008E4809"/>
    <w:rsid w:val="008E49AD"/>
    <w:rsid w:val="008E5358"/>
    <w:rsid w:val="008E553A"/>
    <w:rsid w:val="008E5ABF"/>
    <w:rsid w:val="008E5B9A"/>
    <w:rsid w:val="008E5BA9"/>
    <w:rsid w:val="008E684A"/>
    <w:rsid w:val="008E6B04"/>
    <w:rsid w:val="008E71BD"/>
    <w:rsid w:val="008E758C"/>
    <w:rsid w:val="008E7968"/>
    <w:rsid w:val="008F006A"/>
    <w:rsid w:val="008F0135"/>
    <w:rsid w:val="008F14D3"/>
    <w:rsid w:val="008F1CF7"/>
    <w:rsid w:val="008F2389"/>
    <w:rsid w:val="008F292F"/>
    <w:rsid w:val="008F299F"/>
    <w:rsid w:val="008F2F6B"/>
    <w:rsid w:val="008F35CE"/>
    <w:rsid w:val="008F3D3B"/>
    <w:rsid w:val="008F3F41"/>
    <w:rsid w:val="008F41CE"/>
    <w:rsid w:val="008F4620"/>
    <w:rsid w:val="008F4BB0"/>
    <w:rsid w:val="008F4F95"/>
    <w:rsid w:val="008F5B3C"/>
    <w:rsid w:val="008F62BA"/>
    <w:rsid w:val="008F674A"/>
    <w:rsid w:val="008F7310"/>
    <w:rsid w:val="008F75F6"/>
    <w:rsid w:val="008F78D6"/>
    <w:rsid w:val="008F7AAB"/>
    <w:rsid w:val="008F7FCD"/>
    <w:rsid w:val="009001BF"/>
    <w:rsid w:val="00900693"/>
    <w:rsid w:val="0090115D"/>
    <w:rsid w:val="0090154D"/>
    <w:rsid w:val="00901874"/>
    <w:rsid w:val="00901898"/>
    <w:rsid w:val="00901ACB"/>
    <w:rsid w:val="00901AE0"/>
    <w:rsid w:val="00901B12"/>
    <w:rsid w:val="00901F2E"/>
    <w:rsid w:val="009028C7"/>
    <w:rsid w:val="00902C5D"/>
    <w:rsid w:val="00903196"/>
    <w:rsid w:val="0090334E"/>
    <w:rsid w:val="00903522"/>
    <w:rsid w:val="00903FE1"/>
    <w:rsid w:val="00904250"/>
    <w:rsid w:val="009046B5"/>
    <w:rsid w:val="00904CC9"/>
    <w:rsid w:val="00905979"/>
    <w:rsid w:val="00905DC5"/>
    <w:rsid w:val="0090654E"/>
    <w:rsid w:val="009065B8"/>
    <w:rsid w:val="009067B6"/>
    <w:rsid w:val="0090704A"/>
    <w:rsid w:val="0090754C"/>
    <w:rsid w:val="0091017E"/>
    <w:rsid w:val="00910B5C"/>
    <w:rsid w:val="00910F66"/>
    <w:rsid w:val="00911240"/>
    <w:rsid w:val="009118A3"/>
    <w:rsid w:val="00911D8B"/>
    <w:rsid w:val="009122D2"/>
    <w:rsid w:val="009125B4"/>
    <w:rsid w:val="00912B26"/>
    <w:rsid w:val="00912B3B"/>
    <w:rsid w:val="00912FBA"/>
    <w:rsid w:val="009131A5"/>
    <w:rsid w:val="00914374"/>
    <w:rsid w:val="0091472A"/>
    <w:rsid w:val="009148EB"/>
    <w:rsid w:val="009152EB"/>
    <w:rsid w:val="00915E36"/>
    <w:rsid w:val="0091642A"/>
    <w:rsid w:val="00916640"/>
    <w:rsid w:val="0091785F"/>
    <w:rsid w:val="0091787E"/>
    <w:rsid w:val="00920455"/>
    <w:rsid w:val="00920704"/>
    <w:rsid w:val="00921BCE"/>
    <w:rsid w:val="0092241E"/>
    <w:rsid w:val="00922632"/>
    <w:rsid w:val="009226B5"/>
    <w:rsid w:val="0092281C"/>
    <w:rsid w:val="0092345B"/>
    <w:rsid w:val="009234A7"/>
    <w:rsid w:val="00923DC1"/>
    <w:rsid w:val="00923ECA"/>
    <w:rsid w:val="00923ED8"/>
    <w:rsid w:val="00923FAB"/>
    <w:rsid w:val="00923FD4"/>
    <w:rsid w:val="00924C06"/>
    <w:rsid w:val="00924F2C"/>
    <w:rsid w:val="00925534"/>
    <w:rsid w:val="009255F9"/>
    <w:rsid w:val="00925BD2"/>
    <w:rsid w:val="00925CB3"/>
    <w:rsid w:val="009260DE"/>
    <w:rsid w:val="0092631A"/>
    <w:rsid w:val="00926CF8"/>
    <w:rsid w:val="009272D4"/>
    <w:rsid w:val="009303E9"/>
    <w:rsid w:val="00930DBC"/>
    <w:rsid w:val="009315FA"/>
    <w:rsid w:val="00931FEB"/>
    <w:rsid w:val="009321E1"/>
    <w:rsid w:val="00932895"/>
    <w:rsid w:val="00932ACF"/>
    <w:rsid w:val="00934034"/>
    <w:rsid w:val="00934FAE"/>
    <w:rsid w:val="00935BD0"/>
    <w:rsid w:val="00936279"/>
    <w:rsid w:val="0093633E"/>
    <w:rsid w:val="00936A1D"/>
    <w:rsid w:val="00937823"/>
    <w:rsid w:val="00940EA2"/>
    <w:rsid w:val="00941235"/>
    <w:rsid w:val="009418BE"/>
    <w:rsid w:val="009418D6"/>
    <w:rsid w:val="009420F8"/>
    <w:rsid w:val="009423A0"/>
    <w:rsid w:val="009428FB"/>
    <w:rsid w:val="009429C2"/>
    <w:rsid w:val="00942A0A"/>
    <w:rsid w:val="00942B92"/>
    <w:rsid w:val="00942DE0"/>
    <w:rsid w:val="00943935"/>
    <w:rsid w:val="00943CFA"/>
    <w:rsid w:val="00943D52"/>
    <w:rsid w:val="00943E95"/>
    <w:rsid w:val="00944E6F"/>
    <w:rsid w:val="009469F9"/>
    <w:rsid w:val="00946AFF"/>
    <w:rsid w:val="00947048"/>
    <w:rsid w:val="00947A2E"/>
    <w:rsid w:val="0095061D"/>
    <w:rsid w:val="00950B20"/>
    <w:rsid w:val="00950B3E"/>
    <w:rsid w:val="00951204"/>
    <w:rsid w:val="009512BB"/>
    <w:rsid w:val="00951C6F"/>
    <w:rsid w:val="00951C8E"/>
    <w:rsid w:val="00951FAE"/>
    <w:rsid w:val="00952265"/>
    <w:rsid w:val="00952D21"/>
    <w:rsid w:val="00953519"/>
    <w:rsid w:val="00953D69"/>
    <w:rsid w:val="009544C1"/>
    <w:rsid w:val="00954F28"/>
    <w:rsid w:val="00954F5D"/>
    <w:rsid w:val="00955417"/>
    <w:rsid w:val="00955831"/>
    <w:rsid w:val="009558A3"/>
    <w:rsid w:val="00955CFA"/>
    <w:rsid w:val="00955D34"/>
    <w:rsid w:val="00955ECC"/>
    <w:rsid w:val="00956083"/>
    <w:rsid w:val="00957233"/>
    <w:rsid w:val="00957383"/>
    <w:rsid w:val="009602D9"/>
    <w:rsid w:val="009604DA"/>
    <w:rsid w:val="009608D5"/>
    <w:rsid w:val="00960B50"/>
    <w:rsid w:val="00960CB8"/>
    <w:rsid w:val="00961073"/>
    <w:rsid w:val="009615BC"/>
    <w:rsid w:val="0096172F"/>
    <w:rsid w:val="009619C5"/>
    <w:rsid w:val="00961DD5"/>
    <w:rsid w:val="0096314D"/>
    <w:rsid w:val="00964028"/>
    <w:rsid w:val="0096416B"/>
    <w:rsid w:val="00964CEF"/>
    <w:rsid w:val="00965624"/>
    <w:rsid w:val="00965866"/>
    <w:rsid w:val="0096795D"/>
    <w:rsid w:val="00967C2D"/>
    <w:rsid w:val="00967E4C"/>
    <w:rsid w:val="00970594"/>
    <w:rsid w:val="00970C9D"/>
    <w:rsid w:val="00970EA1"/>
    <w:rsid w:val="009716FD"/>
    <w:rsid w:val="00972343"/>
    <w:rsid w:val="009724C0"/>
    <w:rsid w:val="00973328"/>
    <w:rsid w:val="0097337D"/>
    <w:rsid w:val="009733CC"/>
    <w:rsid w:val="00973AAB"/>
    <w:rsid w:val="00974702"/>
    <w:rsid w:val="00974C53"/>
    <w:rsid w:val="00974CCB"/>
    <w:rsid w:val="00975841"/>
    <w:rsid w:val="00976726"/>
    <w:rsid w:val="00976DC0"/>
    <w:rsid w:val="00976F16"/>
    <w:rsid w:val="00980DAF"/>
    <w:rsid w:val="009810FB"/>
    <w:rsid w:val="00982523"/>
    <w:rsid w:val="00983051"/>
    <w:rsid w:val="00983534"/>
    <w:rsid w:val="00983863"/>
    <w:rsid w:val="00983CDD"/>
    <w:rsid w:val="00983CFC"/>
    <w:rsid w:val="00983E65"/>
    <w:rsid w:val="00985643"/>
    <w:rsid w:val="009869E1"/>
    <w:rsid w:val="009872B5"/>
    <w:rsid w:val="0099056A"/>
    <w:rsid w:val="0099127C"/>
    <w:rsid w:val="00991458"/>
    <w:rsid w:val="00991A76"/>
    <w:rsid w:val="00992004"/>
    <w:rsid w:val="009921E2"/>
    <w:rsid w:val="009924FB"/>
    <w:rsid w:val="0099253B"/>
    <w:rsid w:val="0099299F"/>
    <w:rsid w:val="00992A28"/>
    <w:rsid w:val="00992B06"/>
    <w:rsid w:val="0099355F"/>
    <w:rsid w:val="009935CF"/>
    <w:rsid w:val="00993968"/>
    <w:rsid w:val="00994902"/>
    <w:rsid w:val="00994FC8"/>
    <w:rsid w:val="009950F0"/>
    <w:rsid w:val="00995AFD"/>
    <w:rsid w:val="00996548"/>
    <w:rsid w:val="00996756"/>
    <w:rsid w:val="00996AD1"/>
    <w:rsid w:val="00996AE6"/>
    <w:rsid w:val="00996F3E"/>
    <w:rsid w:val="0099727D"/>
    <w:rsid w:val="00997D94"/>
    <w:rsid w:val="00997DC3"/>
    <w:rsid w:val="009A1C44"/>
    <w:rsid w:val="009A248F"/>
    <w:rsid w:val="009A289A"/>
    <w:rsid w:val="009A2A88"/>
    <w:rsid w:val="009A2B0F"/>
    <w:rsid w:val="009A30E0"/>
    <w:rsid w:val="009A39F8"/>
    <w:rsid w:val="009A3E1F"/>
    <w:rsid w:val="009A40B9"/>
    <w:rsid w:val="009A40E7"/>
    <w:rsid w:val="009A44E7"/>
    <w:rsid w:val="009A47F5"/>
    <w:rsid w:val="009A53D4"/>
    <w:rsid w:val="009A5ABB"/>
    <w:rsid w:val="009A5AEF"/>
    <w:rsid w:val="009A5BA8"/>
    <w:rsid w:val="009A5DB3"/>
    <w:rsid w:val="009A61DC"/>
    <w:rsid w:val="009A6B4E"/>
    <w:rsid w:val="009A6B5C"/>
    <w:rsid w:val="009A711A"/>
    <w:rsid w:val="009A75AC"/>
    <w:rsid w:val="009A761C"/>
    <w:rsid w:val="009A7D93"/>
    <w:rsid w:val="009A7DB6"/>
    <w:rsid w:val="009B02A3"/>
    <w:rsid w:val="009B031A"/>
    <w:rsid w:val="009B061E"/>
    <w:rsid w:val="009B1CA7"/>
    <w:rsid w:val="009B1D5E"/>
    <w:rsid w:val="009B258F"/>
    <w:rsid w:val="009B26C0"/>
    <w:rsid w:val="009B28F2"/>
    <w:rsid w:val="009B2C95"/>
    <w:rsid w:val="009B3C55"/>
    <w:rsid w:val="009B40CB"/>
    <w:rsid w:val="009B4D6B"/>
    <w:rsid w:val="009B544C"/>
    <w:rsid w:val="009B5F4E"/>
    <w:rsid w:val="009B60B5"/>
    <w:rsid w:val="009B6AD1"/>
    <w:rsid w:val="009B6B02"/>
    <w:rsid w:val="009B6CD5"/>
    <w:rsid w:val="009B7637"/>
    <w:rsid w:val="009C0005"/>
    <w:rsid w:val="009C00E8"/>
    <w:rsid w:val="009C0E30"/>
    <w:rsid w:val="009C0EE9"/>
    <w:rsid w:val="009C17BA"/>
    <w:rsid w:val="009C1894"/>
    <w:rsid w:val="009C1899"/>
    <w:rsid w:val="009C192B"/>
    <w:rsid w:val="009C1CBE"/>
    <w:rsid w:val="009C1CE3"/>
    <w:rsid w:val="009C28B8"/>
    <w:rsid w:val="009C2E7B"/>
    <w:rsid w:val="009C3F68"/>
    <w:rsid w:val="009C40F7"/>
    <w:rsid w:val="009C49D9"/>
    <w:rsid w:val="009C4E5F"/>
    <w:rsid w:val="009C5A61"/>
    <w:rsid w:val="009C66C4"/>
    <w:rsid w:val="009C69A0"/>
    <w:rsid w:val="009C766C"/>
    <w:rsid w:val="009C7739"/>
    <w:rsid w:val="009C79F8"/>
    <w:rsid w:val="009D1125"/>
    <w:rsid w:val="009D1437"/>
    <w:rsid w:val="009D22EF"/>
    <w:rsid w:val="009D24DE"/>
    <w:rsid w:val="009D27D2"/>
    <w:rsid w:val="009D2BED"/>
    <w:rsid w:val="009D532C"/>
    <w:rsid w:val="009D5CCF"/>
    <w:rsid w:val="009D5EB6"/>
    <w:rsid w:val="009D651C"/>
    <w:rsid w:val="009D6E85"/>
    <w:rsid w:val="009D6E90"/>
    <w:rsid w:val="009D77CA"/>
    <w:rsid w:val="009D796A"/>
    <w:rsid w:val="009D7A4E"/>
    <w:rsid w:val="009E0296"/>
    <w:rsid w:val="009E02F8"/>
    <w:rsid w:val="009E05A6"/>
    <w:rsid w:val="009E07DB"/>
    <w:rsid w:val="009E21C8"/>
    <w:rsid w:val="009E22ED"/>
    <w:rsid w:val="009E22FC"/>
    <w:rsid w:val="009E23AA"/>
    <w:rsid w:val="009E270B"/>
    <w:rsid w:val="009E2931"/>
    <w:rsid w:val="009E2A49"/>
    <w:rsid w:val="009E2EFD"/>
    <w:rsid w:val="009E315E"/>
    <w:rsid w:val="009E31DF"/>
    <w:rsid w:val="009E338E"/>
    <w:rsid w:val="009E3E04"/>
    <w:rsid w:val="009E3F61"/>
    <w:rsid w:val="009E43E3"/>
    <w:rsid w:val="009E4D55"/>
    <w:rsid w:val="009E5297"/>
    <w:rsid w:val="009E5392"/>
    <w:rsid w:val="009E5418"/>
    <w:rsid w:val="009E5A37"/>
    <w:rsid w:val="009E67A3"/>
    <w:rsid w:val="009E6B71"/>
    <w:rsid w:val="009E7AF1"/>
    <w:rsid w:val="009F09DA"/>
    <w:rsid w:val="009F0D97"/>
    <w:rsid w:val="009F0DF2"/>
    <w:rsid w:val="009F14EF"/>
    <w:rsid w:val="009F1750"/>
    <w:rsid w:val="009F1C3C"/>
    <w:rsid w:val="009F3FBE"/>
    <w:rsid w:val="009F44A2"/>
    <w:rsid w:val="009F4694"/>
    <w:rsid w:val="009F52B8"/>
    <w:rsid w:val="009F5FE8"/>
    <w:rsid w:val="009F6655"/>
    <w:rsid w:val="009F6C67"/>
    <w:rsid w:val="009F794F"/>
    <w:rsid w:val="009F7FC5"/>
    <w:rsid w:val="00A0052A"/>
    <w:rsid w:val="00A005C7"/>
    <w:rsid w:val="00A00737"/>
    <w:rsid w:val="00A013C6"/>
    <w:rsid w:val="00A01DE9"/>
    <w:rsid w:val="00A021B6"/>
    <w:rsid w:val="00A022EB"/>
    <w:rsid w:val="00A02412"/>
    <w:rsid w:val="00A0243D"/>
    <w:rsid w:val="00A0286F"/>
    <w:rsid w:val="00A047C9"/>
    <w:rsid w:val="00A0480C"/>
    <w:rsid w:val="00A0520C"/>
    <w:rsid w:val="00A06376"/>
    <w:rsid w:val="00A068D4"/>
    <w:rsid w:val="00A07144"/>
    <w:rsid w:val="00A075D1"/>
    <w:rsid w:val="00A07935"/>
    <w:rsid w:val="00A10039"/>
    <w:rsid w:val="00A106BB"/>
    <w:rsid w:val="00A112CF"/>
    <w:rsid w:val="00A11457"/>
    <w:rsid w:val="00A11547"/>
    <w:rsid w:val="00A11835"/>
    <w:rsid w:val="00A11854"/>
    <w:rsid w:val="00A12371"/>
    <w:rsid w:val="00A127E9"/>
    <w:rsid w:val="00A1284D"/>
    <w:rsid w:val="00A12DC3"/>
    <w:rsid w:val="00A13ECD"/>
    <w:rsid w:val="00A14647"/>
    <w:rsid w:val="00A14A87"/>
    <w:rsid w:val="00A14E76"/>
    <w:rsid w:val="00A15135"/>
    <w:rsid w:val="00A15DB8"/>
    <w:rsid w:val="00A15E3A"/>
    <w:rsid w:val="00A172D0"/>
    <w:rsid w:val="00A20038"/>
    <w:rsid w:val="00A201E8"/>
    <w:rsid w:val="00A202B2"/>
    <w:rsid w:val="00A20821"/>
    <w:rsid w:val="00A20C93"/>
    <w:rsid w:val="00A20EE0"/>
    <w:rsid w:val="00A21163"/>
    <w:rsid w:val="00A2135B"/>
    <w:rsid w:val="00A2149C"/>
    <w:rsid w:val="00A219DA"/>
    <w:rsid w:val="00A2275B"/>
    <w:rsid w:val="00A235AC"/>
    <w:rsid w:val="00A2393A"/>
    <w:rsid w:val="00A246E5"/>
    <w:rsid w:val="00A25930"/>
    <w:rsid w:val="00A25C33"/>
    <w:rsid w:val="00A275A9"/>
    <w:rsid w:val="00A27C24"/>
    <w:rsid w:val="00A27CD1"/>
    <w:rsid w:val="00A27DC1"/>
    <w:rsid w:val="00A30304"/>
    <w:rsid w:val="00A310E4"/>
    <w:rsid w:val="00A31536"/>
    <w:rsid w:val="00A31DF7"/>
    <w:rsid w:val="00A3241A"/>
    <w:rsid w:val="00A3256D"/>
    <w:rsid w:val="00A325E4"/>
    <w:rsid w:val="00A3381E"/>
    <w:rsid w:val="00A33B3F"/>
    <w:rsid w:val="00A34242"/>
    <w:rsid w:val="00A34960"/>
    <w:rsid w:val="00A34F23"/>
    <w:rsid w:val="00A34FF2"/>
    <w:rsid w:val="00A3555D"/>
    <w:rsid w:val="00A36725"/>
    <w:rsid w:val="00A3692E"/>
    <w:rsid w:val="00A3702B"/>
    <w:rsid w:val="00A40C58"/>
    <w:rsid w:val="00A411BA"/>
    <w:rsid w:val="00A420D3"/>
    <w:rsid w:val="00A424EC"/>
    <w:rsid w:val="00A42794"/>
    <w:rsid w:val="00A429C1"/>
    <w:rsid w:val="00A4342D"/>
    <w:rsid w:val="00A437B0"/>
    <w:rsid w:val="00A43DEF"/>
    <w:rsid w:val="00A446A4"/>
    <w:rsid w:val="00A44A6F"/>
    <w:rsid w:val="00A44DC4"/>
    <w:rsid w:val="00A44DDE"/>
    <w:rsid w:val="00A45DE2"/>
    <w:rsid w:val="00A4635F"/>
    <w:rsid w:val="00A46A25"/>
    <w:rsid w:val="00A46DBA"/>
    <w:rsid w:val="00A47CB3"/>
    <w:rsid w:val="00A500B3"/>
    <w:rsid w:val="00A50410"/>
    <w:rsid w:val="00A5102F"/>
    <w:rsid w:val="00A521DD"/>
    <w:rsid w:val="00A52CF1"/>
    <w:rsid w:val="00A531DE"/>
    <w:rsid w:val="00A537AF"/>
    <w:rsid w:val="00A54076"/>
    <w:rsid w:val="00A54303"/>
    <w:rsid w:val="00A54385"/>
    <w:rsid w:val="00A547FA"/>
    <w:rsid w:val="00A54B45"/>
    <w:rsid w:val="00A54E2C"/>
    <w:rsid w:val="00A554B7"/>
    <w:rsid w:val="00A55716"/>
    <w:rsid w:val="00A55CEA"/>
    <w:rsid w:val="00A56AB0"/>
    <w:rsid w:val="00A56DB5"/>
    <w:rsid w:val="00A5725E"/>
    <w:rsid w:val="00A602B2"/>
    <w:rsid w:val="00A6068B"/>
    <w:rsid w:val="00A6069E"/>
    <w:rsid w:val="00A61B14"/>
    <w:rsid w:val="00A62861"/>
    <w:rsid w:val="00A62951"/>
    <w:rsid w:val="00A63299"/>
    <w:rsid w:val="00A63A64"/>
    <w:rsid w:val="00A63DD3"/>
    <w:rsid w:val="00A63E29"/>
    <w:rsid w:val="00A641D2"/>
    <w:rsid w:val="00A6573C"/>
    <w:rsid w:val="00A6581A"/>
    <w:rsid w:val="00A658EF"/>
    <w:rsid w:val="00A65EA5"/>
    <w:rsid w:val="00A65F16"/>
    <w:rsid w:val="00A669CB"/>
    <w:rsid w:val="00A66B50"/>
    <w:rsid w:val="00A6754E"/>
    <w:rsid w:val="00A700C4"/>
    <w:rsid w:val="00A70CFC"/>
    <w:rsid w:val="00A70F70"/>
    <w:rsid w:val="00A71564"/>
    <w:rsid w:val="00A71A6E"/>
    <w:rsid w:val="00A71B06"/>
    <w:rsid w:val="00A71FB7"/>
    <w:rsid w:val="00A72127"/>
    <w:rsid w:val="00A72B31"/>
    <w:rsid w:val="00A72E31"/>
    <w:rsid w:val="00A73166"/>
    <w:rsid w:val="00A73824"/>
    <w:rsid w:val="00A73AF4"/>
    <w:rsid w:val="00A73B31"/>
    <w:rsid w:val="00A7423C"/>
    <w:rsid w:val="00A75ECF"/>
    <w:rsid w:val="00A76806"/>
    <w:rsid w:val="00A76EEF"/>
    <w:rsid w:val="00A77D16"/>
    <w:rsid w:val="00A800FC"/>
    <w:rsid w:val="00A80A7B"/>
    <w:rsid w:val="00A81228"/>
    <w:rsid w:val="00A814A0"/>
    <w:rsid w:val="00A81B13"/>
    <w:rsid w:val="00A81BA3"/>
    <w:rsid w:val="00A82917"/>
    <w:rsid w:val="00A82B29"/>
    <w:rsid w:val="00A82FDC"/>
    <w:rsid w:val="00A83079"/>
    <w:rsid w:val="00A834C6"/>
    <w:rsid w:val="00A836B2"/>
    <w:rsid w:val="00A852FB"/>
    <w:rsid w:val="00A855E7"/>
    <w:rsid w:val="00A85A25"/>
    <w:rsid w:val="00A85D5C"/>
    <w:rsid w:val="00A85E59"/>
    <w:rsid w:val="00A86282"/>
    <w:rsid w:val="00A8636E"/>
    <w:rsid w:val="00A8746D"/>
    <w:rsid w:val="00A8778D"/>
    <w:rsid w:val="00A87843"/>
    <w:rsid w:val="00A8794A"/>
    <w:rsid w:val="00A9060E"/>
    <w:rsid w:val="00A9081C"/>
    <w:rsid w:val="00A90872"/>
    <w:rsid w:val="00A916E8"/>
    <w:rsid w:val="00A91850"/>
    <w:rsid w:val="00A91DC6"/>
    <w:rsid w:val="00A922FA"/>
    <w:rsid w:val="00A92397"/>
    <w:rsid w:val="00A92556"/>
    <w:rsid w:val="00A928EC"/>
    <w:rsid w:val="00A92B76"/>
    <w:rsid w:val="00A92E8D"/>
    <w:rsid w:val="00A930EF"/>
    <w:rsid w:val="00A938A7"/>
    <w:rsid w:val="00A9420E"/>
    <w:rsid w:val="00A94772"/>
    <w:rsid w:val="00A95407"/>
    <w:rsid w:val="00A95B24"/>
    <w:rsid w:val="00A96295"/>
    <w:rsid w:val="00A964D6"/>
    <w:rsid w:val="00A966BA"/>
    <w:rsid w:val="00A9691A"/>
    <w:rsid w:val="00A9718F"/>
    <w:rsid w:val="00A976A0"/>
    <w:rsid w:val="00A97C2F"/>
    <w:rsid w:val="00A97CA3"/>
    <w:rsid w:val="00AA02AF"/>
    <w:rsid w:val="00AA0918"/>
    <w:rsid w:val="00AA0F17"/>
    <w:rsid w:val="00AA1295"/>
    <w:rsid w:val="00AA12EA"/>
    <w:rsid w:val="00AA1343"/>
    <w:rsid w:val="00AA1514"/>
    <w:rsid w:val="00AA1535"/>
    <w:rsid w:val="00AA1855"/>
    <w:rsid w:val="00AA1BEE"/>
    <w:rsid w:val="00AA221E"/>
    <w:rsid w:val="00AA249E"/>
    <w:rsid w:val="00AA2C26"/>
    <w:rsid w:val="00AA2C9A"/>
    <w:rsid w:val="00AA3360"/>
    <w:rsid w:val="00AA3A9D"/>
    <w:rsid w:val="00AA3DA0"/>
    <w:rsid w:val="00AA3FB0"/>
    <w:rsid w:val="00AA4068"/>
    <w:rsid w:val="00AA4289"/>
    <w:rsid w:val="00AA4386"/>
    <w:rsid w:val="00AA4464"/>
    <w:rsid w:val="00AA532D"/>
    <w:rsid w:val="00AA5ABE"/>
    <w:rsid w:val="00AA5EC0"/>
    <w:rsid w:val="00AA601F"/>
    <w:rsid w:val="00AA60A0"/>
    <w:rsid w:val="00AA60A7"/>
    <w:rsid w:val="00AA6921"/>
    <w:rsid w:val="00AA6B98"/>
    <w:rsid w:val="00AA6C9B"/>
    <w:rsid w:val="00AA6F68"/>
    <w:rsid w:val="00AB0260"/>
    <w:rsid w:val="00AB0740"/>
    <w:rsid w:val="00AB1206"/>
    <w:rsid w:val="00AB1429"/>
    <w:rsid w:val="00AB1624"/>
    <w:rsid w:val="00AB1B1D"/>
    <w:rsid w:val="00AB259B"/>
    <w:rsid w:val="00AB263F"/>
    <w:rsid w:val="00AB2BA4"/>
    <w:rsid w:val="00AB33FD"/>
    <w:rsid w:val="00AB3548"/>
    <w:rsid w:val="00AB3E14"/>
    <w:rsid w:val="00AB48F8"/>
    <w:rsid w:val="00AB4FA2"/>
    <w:rsid w:val="00AB52DB"/>
    <w:rsid w:val="00AB52ED"/>
    <w:rsid w:val="00AB6188"/>
    <w:rsid w:val="00AB62F1"/>
    <w:rsid w:val="00AB654E"/>
    <w:rsid w:val="00AB6768"/>
    <w:rsid w:val="00AB6939"/>
    <w:rsid w:val="00AB6DDB"/>
    <w:rsid w:val="00AB719B"/>
    <w:rsid w:val="00AB775C"/>
    <w:rsid w:val="00AC05A0"/>
    <w:rsid w:val="00AC0985"/>
    <w:rsid w:val="00AC1AC0"/>
    <w:rsid w:val="00AC1DF3"/>
    <w:rsid w:val="00AC1FA2"/>
    <w:rsid w:val="00AC20BC"/>
    <w:rsid w:val="00AC239F"/>
    <w:rsid w:val="00AC2517"/>
    <w:rsid w:val="00AC2707"/>
    <w:rsid w:val="00AC3432"/>
    <w:rsid w:val="00AC3FF3"/>
    <w:rsid w:val="00AC40B1"/>
    <w:rsid w:val="00AC4FC0"/>
    <w:rsid w:val="00AC525F"/>
    <w:rsid w:val="00AC5335"/>
    <w:rsid w:val="00AC62AC"/>
    <w:rsid w:val="00AC63D0"/>
    <w:rsid w:val="00AC6457"/>
    <w:rsid w:val="00AC6C42"/>
    <w:rsid w:val="00AC6CBB"/>
    <w:rsid w:val="00AC7850"/>
    <w:rsid w:val="00AD044E"/>
    <w:rsid w:val="00AD0866"/>
    <w:rsid w:val="00AD08CD"/>
    <w:rsid w:val="00AD1583"/>
    <w:rsid w:val="00AD1D4C"/>
    <w:rsid w:val="00AD2B3E"/>
    <w:rsid w:val="00AD2B7D"/>
    <w:rsid w:val="00AD2E17"/>
    <w:rsid w:val="00AD2E39"/>
    <w:rsid w:val="00AD3BBB"/>
    <w:rsid w:val="00AD3E44"/>
    <w:rsid w:val="00AD4288"/>
    <w:rsid w:val="00AD468B"/>
    <w:rsid w:val="00AD50BA"/>
    <w:rsid w:val="00AD5153"/>
    <w:rsid w:val="00AD59AA"/>
    <w:rsid w:val="00AD65A8"/>
    <w:rsid w:val="00AD686D"/>
    <w:rsid w:val="00AD6BF6"/>
    <w:rsid w:val="00AD7826"/>
    <w:rsid w:val="00AD7A74"/>
    <w:rsid w:val="00AE0EFB"/>
    <w:rsid w:val="00AE1331"/>
    <w:rsid w:val="00AE1FFB"/>
    <w:rsid w:val="00AE20A7"/>
    <w:rsid w:val="00AE28DA"/>
    <w:rsid w:val="00AE2D61"/>
    <w:rsid w:val="00AE3167"/>
    <w:rsid w:val="00AE379A"/>
    <w:rsid w:val="00AE3839"/>
    <w:rsid w:val="00AE39DA"/>
    <w:rsid w:val="00AE418E"/>
    <w:rsid w:val="00AE4471"/>
    <w:rsid w:val="00AE484E"/>
    <w:rsid w:val="00AE4B12"/>
    <w:rsid w:val="00AE4F42"/>
    <w:rsid w:val="00AE522B"/>
    <w:rsid w:val="00AE523D"/>
    <w:rsid w:val="00AE583C"/>
    <w:rsid w:val="00AE5DB6"/>
    <w:rsid w:val="00AE604B"/>
    <w:rsid w:val="00AE6756"/>
    <w:rsid w:val="00AE6F03"/>
    <w:rsid w:val="00AE7535"/>
    <w:rsid w:val="00AF01E7"/>
    <w:rsid w:val="00AF0CD6"/>
    <w:rsid w:val="00AF2D63"/>
    <w:rsid w:val="00AF2F8D"/>
    <w:rsid w:val="00AF308F"/>
    <w:rsid w:val="00AF3A01"/>
    <w:rsid w:val="00AF47BA"/>
    <w:rsid w:val="00AF4BD9"/>
    <w:rsid w:val="00AF5452"/>
    <w:rsid w:val="00AF5BAD"/>
    <w:rsid w:val="00AF63E3"/>
    <w:rsid w:val="00AF71FC"/>
    <w:rsid w:val="00AF7866"/>
    <w:rsid w:val="00AF78F9"/>
    <w:rsid w:val="00AF7DB3"/>
    <w:rsid w:val="00B010E8"/>
    <w:rsid w:val="00B02110"/>
    <w:rsid w:val="00B02A4E"/>
    <w:rsid w:val="00B03239"/>
    <w:rsid w:val="00B0333C"/>
    <w:rsid w:val="00B036AB"/>
    <w:rsid w:val="00B0390D"/>
    <w:rsid w:val="00B0464D"/>
    <w:rsid w:val="00B057A9"/>
    <w:rsid w:val="00B058D9"/>
    <w:rsid w:val="00B06400"/>
    <w:rsid w:val="00B06BF4"/>
    <w:rsid w:val="00B0765D"/>
    <w:rsid w:val="00B105BE"/>
    <w:rsid w:val="00B108CA"/>
    <w:rsid w:val="00B10F9E"/>
    <w:rsid w:val="00B11386"/>
    <w:rsid w:val="00B117D2"/>
    <w:rsid w:val="00B11B9C"/>
    <w:rsid w:val="00B11BD6"/>
    <w:rsid w:val="00B11F17"/>
    <w:rsid w:val="00B12205"/>
    <w:rsid w:val="00B12573"/>
    <w:rsid w:val="00B12B38"/>
    <w:rsid w:val="00B12CCD"/>
    <w:rsid w:val="00B13384"/>
    <w:rsid w:val="00B14733"/>
    <w:rsid w:val="00B156C7"/>
    <w:rsid w:val="00B15889"/>
    <w:rsid w:val="00B15F70"/>
    <w:rsid w:val="00B15FA7"/>
    <w:rsid w:val="00B161E2"/>
    <w:rsid w:val="00B16339"/>
    <w:rsid w:val="00B166B6"/>
    <w:rsid w:val="00B16888"/>
    <w:rsid w:val="00B169C1"/>
    <w:rsid w:val="00B172CE"/>
    <w:rsid w:val="00B173E3"/>
    <w:rsid w:val="00B17AD0"/>
    <w:rsid w:val="00B17BA5"/>
    <w:rsid w:val="00B17D27"/>
    <w:rsid w:val="00B17F71"/>
    <w:rsid w:val="00B202B3"/>
    <w:rsid w:val="00B20771"/>
    <w:rsid w:val="00B20F44"/>
    <w:rsid w:val="00B21106"/>
    <w:rsid w:val="00B21416"/>
    <w:rsid w:val="00B215A3"/>
    <w:rsid w:val="00B215BB"/>
    <w:rsid w:val="00B22257"/>
    <w:rsid w:val="00B22622"/>
    <w:rsid w:val="00B22F07"/>
    <w:rsid w:val="00B231B0"/>
    <w:rsid w:val="00B25114"/>
    <w:rsid w:val="00B255BB"/>
    <w:rsid w:val="00B26766"/>
    <w:rsid w:val="00B26D84"/>
    <w:rsid w:val="00B26FE8"/>
    <w:rsid w:val="00B27484"/>
    <w:rsid w:val="00B274B5"/>
    <w:rsid w:val="00B275CB"/>
    <w:rsid w:val="00B27A18"/>
    <w:rsid w:val="00B27C88"/>
    <w:rsid w:val="00B300C7"/>
    <w:rsid w:val="00B30218"/>
    <w:rsid w:val="00B3102F"/>
    <w:rsid w:val="00B31B7C"/>
    <w:rsid w:val="00B31BE4"/>
    <w:rsid w:val="00B3245F"/>
    <w:rsid w:val="00B32698"/>
    <w:rsid w:val="00B32C4F"/>
    <w:rsid w:val="00B333F0"/>
    <w:rsid w:val="00B33784"/>
    <w:rsid w:val="00B33C02"/>
    <w:rsid w:val="00B33ECB"/>
    <w:rsid w:val="00B34227"/>
    <w:rsid w:val="00B34270"/>
    <w:rsid w:val="00B344BE"/>
    <w:rsid w:val="00B3463E"/>
    <w:rsid w:val="00B34B5C"/>
    <w:rsid w:val="00B34E5E"/>
    <w:rsid w:val="00B35898"/>
    <w:rsid w:val="00B35BA0"/>
    <w:rsid w:val="00B35F49"/>
    <w:rsid w:val="00B367AB"/>
    <w:rsid w:val="00B36868"/>
    <w:rsid w:val="00B36FF1"/>
    <w:rsid w:val="00B374F3"/>
    <w:rsid w:val="00B377BD"/>
    <w:rsid w:val="00B40308"/>
    <w:rsid w:val="00B40617"/>
    <w:rsid w:val="00B406F1"/>
    <w:rsid w:val="00B40BAB"/>
    <w:rsid w:val="00B40CE7"/>
    <w:rsid w:val="00B413C3"/>
    <w:rsid w:val="00B41646"/>
    <w:rsid w:val="00B41A61"/>
    <w:rsid w:val="00B41C99"/>
    <w:rsid w:val="00B43204"/>
    <w:rsid w:val="00B439EE"/>
    <w:rsid w:val="00B441B9"/>
    <w:rsid w:val="00B445FF"/>
    <w:rsid w:val="00B44665"/>
    <w:rsid w:val="00B4491E"/>
    <w:rsid w:val="00B44EA7"/>
    <w:rsid w:val="00B4507A"/>
    <w:rsid w:val="00B45732"/>
    <w:rsid w:val="00B45D8A"/>
    <w:rsid w:val="00B46F41"/>
    <w:rsid w:val="00B4732F"/>
    <w:rsid w:val="00B47DF9"/>
    <w:rsid w:val="00B5099F"/>
    <w:rsid w:val="00B509A6"/>
    <w:rsid w:val="00B519C3"/>
    <w:rsid w:val="00B519DA"/>
    <w:rsid w:val="00B51A6A"/>
    <w:rsid w:val="00B520FB"/>
    <w:rsid w:val="00B533AA"/>
    <w:rsid w:val="00B534F0"/>
    <w:rsid w:val="00B5429D"/>
    <w:rsid w:val="00B54A8F"/>
    <w:rsid w:val="00B5534A"/>
    <w:rsid w:val="00B57F05"/>
    <w:rsid w:val="00B60646"/>
    <w:rsid w:val="00B61F85"/>
    <w:rsid w:val="00B62E37"/>
    <w:rsid w:val="00B63BE5"/>
    <w:rsid w:val="00B63F36"/>
    <w:rsid w:val="00B64072"/>
    <w:rsid w:val="00B6472C"/>
    <w:rsid w:val="00B64A95"/>
    <w:rsid w:val="00B652D3"/>
    <w:rsid w:val="00B655C7"/>
    <w:rsid w:val="00B65C47"/>
    <w:rsid w:val="00B65D7B"/>
    <w:rsid w:val="00B661F4"/>
    <w:rsid w:val="00B6625D"/>
    <w:rsid w:val="00B66444"/>
    <w:rsid w:val="00B664B8"/>
    <w:rsid w:val="00B66B4F"/>
    <w:rsid w:val="00B66FE2"/>
    <w:rsid w:val="00B67064"/>
    <w:rsid w:val="00B670F6"/>
    <w:rsid w:val="00B67409"/>
    <w:rsid w:val="00B67819"/>
    <w:rsid w:val="00B679BF"/>
    <w:rsid w:val="00B679F4"/>
    <w:rsid w:val="00B705C9"/>
    <w:rsid w:val="00B70B03"/>
    <w:rsid w:val="00B70D38"/>
    <w:rsid w:val="00B70D89"/>
    <w:rsid w:val="00B71C35"/>
    <w:rsid w:val="00B725FF"/>
    <w:rsid w:val="00B72B36"/>
    <w:rsid w:val="00B72B61"/>
    <w:rsid w:val="00B7391C"/>
    <w:rsid w:val="00B73971"/>
    <w:rsid w:val="00B743EF"/>
    <w:rsid w:val="00B7449B"/>
    <w:rsid w:val="00B74AF9"/>
    <w:rsid w:val="00B757E2"/>
    <w:rsid w:val="00B761F9"/>
    <w:rsid w:val="00B765EA"/>
    <w:rsid w:val="00B776CC"/>
    <w:rsid w:val="00B77857"/>
    <w:rsid w:val="00B779D4"/>
    <w:rsid w:val="00B80457"/>
    <w:rsid w:val="00B8091E"/>
    <w:rsid w:val="00B812A5"/>
    <w:rsid w:val="00B81B03"/>
    <w:rsid w:val="00B82D51"/>
    <w:rsid w:val="00B8344A"/>
    <w:rsid w:val="00B83608"/>
    <w:rsid w:val="00B83854"/>
    <w:rsid w:val="00B83AFE"/>
    <w:rsid w:val="00B84497"/>
    <w:rsid w:val="00B8466E"/>
    <w:rsid w:val="00B84ACC"/>
    <w:rsid w:val="00B85146"/>
    <w:rsid w:val="00B8532E"/>
    <w:rsid w:val="00B85497"/>
    <w:rsid w:val="00B8567F"/>
    <w:rsid w:val="00B85C42"/>
    <w:rsid w:val="00B86C68"/>
    <w:rsid w:val="00B872A0"/>
    <w:rsid w:val="00B87307"/>
    <w:rsid w:val="00B87402"/>
    <w:rsid w:val="00B90343"/>
    <w:rsid w:val="00B90438"/>
    <w:rsid w:val="00B90ACB"/>
    <w:rsid w:val="00B90B8E"/>
    <w:rsid w:val="00B90E41"/>
    <w:rsid w:val="00B91104"/>
    <w:rsid w:val="00B912ED"/>
    <w:rsid w:val="00B9164B"/>
    <w:rsid w:val="00B91F0B"/>
    <w:rsid w:val="00B920A8"/>
    <w:rsid w:val="00B92A68"/>
    <w:rsid w:val="00B92ED0"/>
    <w:rsid w:val="00B93418"/>
    <w:rsid w:val="00B93AC0"/>
    <w:rsid w:val="00B93CBB"/>
    <w:rsid w:val="00B93E5D"/>
    <w:rsid w:val="00B94151"/>
    <w:rsid w:val="00B946B9"/>
    <w:rsid w:val="00B949D9"/>
    <w:rsid w:val="00B95231"/>
    <w:rsid w:val="00B95A5A"/>
    <w:rsid w:val="00B95ED6"/>
    <w:rsid w:val="00B96302"/>
    <w:rsid w:val="00B972D6"/>
    <w:rsid w:val="00B97574"/>
    <w:rsid w:val="00B9769C"/>
    <w:rsid w:val="00B97FCC"/>
    <w:rsid w:val="00BA052D"/>
    <w:rsid w:val="00BA09C4"/>
    <w:rsid w:val="00BA0B3D"/>
    <w:rsid w:val="00BA114E"/>
    <w:rsid w:val="00BA1341"/>
    <w:rsid w:val="00BA13BB"/>
    <w:rsid w:val="00BA1453"/>
    <w:rsid w:val="00BA150F"/>
    <w:rsid w:val="00BA232A"/>
    <w:rsid w:val="00BA2B52"/>
    <w:rsid w:val="00BA3026"/>
    <w:rsid w:val="00BA3B5D"/>
    <w:rsid w:val="00BA3B64"/>
    <w:rsid w:val="00BA3C70"/>
    <w:rsid w:val="00BA3D4C"/>
    <w:rsid w:val="00BA4FBE"/>
    <w:rsid w:val="00BA597C"/>
    <w:rsid w:val="00BA61C8"/>
    <w:rsid w:val="00BA634B"/>
    <w:rsid w:val="00BA69E1"/>
    <w:rsid w:val="00BA6A52"/>
    <w:rsid w:val="00BA72EE"/>
    <w:rsid w:val="00BB0577"/>
    <w:rsid w:val="00BB0C46"/>
    <w:rsid w:val="00BB1810"/>
    <w:rsid w:val="00BB1875"/>
    <w:rsid w:val="00BB2F01"/>
    <w:rsid w:val="00BB2FC8"/>
    <w:rsid w:val="00BB3E5B"/>
    <w:rsid w:val="00BB427D"/>
    <w:rsid w:val="00BB4EC1"/>
    <w:rsid w:val="00BB5596"/>
    <w:rsid w:val="00BB5F07"/>
    <w:rsid w:val="00BB6848"/>
    <w:rsid w:val="00BB6BB9"/>
    <w:rsid w:val="00BB6D4A"/>
    <w:rsid w:val="00BB6E89"/>
    <w:rsid w:val="00BB6ED4"/>
    <w:rsid w:val="00BB6FBF"/>
    <w:rsid w:val="00BB7132"/>
    <w:rsid w:val="00BC03C5"/>
    <w:rsid w:val="00BC0A19"/>
    <w:rsid w:val="00BC0E68"/>
    <w:rsid w:val="00BC2105"/>
    <w:rsid w:val="00BC2276"/>
    <w:rsid w:val="00BC3CCA"/>
    <w:rsid w:val="00BC3ED2"/>
    <w:rsid w:val="00BC455E"/>
    <w:rsid w:val="00BC50C6"/>
    <w:rsid w:val="00BC567F"/>
    <w:rsid w:val="00BC5C5E"/>
    <w:rsid w:val="00BC6167"/>
    <w:rsid w:val="00BC64A2"/>
    <w:rsid w:val="00BC69B2"/>
    <w:rsid w:val="00BC6EB8"/>
    <w:rsid w:val="00BC731D"/>
    <w:rsid w:val="00BC7939"/>
    <w:rsid w:val="00BC7E7B"/>
    <w:rsid w:val="00BD0092"/>
    <w:rsid w:val="00BD0296"/>
    <w:rsid w:val="00BD068D"/>
    <w:rsid w:val="00BD0F9E"/>
    <w:rsid w:val="00BD13F9"/>
    <w:rsid w:val="00BD1E6C"/>
    <w:rsid w:val="00BD1EF1"/>
    <w:rsid w:val="00BD2649"/>
    <w:rsid w:val="00BD2966"/>
    <w:rsid w:val="00BD29E6"/>
    <w:rsid w:val="00BD34D6"/>
    <w:rsid w:val="00BD38E2"/>
    <w:rsid w:val="00BD4770"/>
    <w:rsid w:val="00BD4CDF"/>
    <w:rsid w:val="00BD5CCE"/>
    <w:rsid w:val="00BD6196"/>
    <w:rsid w:val="00BD6310"/>
    <w:rsid w:val="00BD6383"/>
    <w:rsid w:val="00BD6767"/>
    <w:rsid w:val="00BD68B8"/>
    <w:rsid w:val="00BE1E8A"/>
    <w:rsid w:val="00BE209F"/>
    <w:rsid w:val="00BE25C1"/>
    <w:rsid w:val="00BE29CE"/>
    <w:rsid w:val="00BE3998"/>
    <w:rsid w:val="00BE407E"/>
    <w:rsid w:val="00BE462A"/>
    <w:rsid w:val="00BE4B64"/>
    <w:rsid w:val="00BE4BCE"/>
    <w:rsid w:val="00BE4C25"/>
    <w:rsid w:val="00BE5255"/>
    <w:rsid w:val="00BE52E8"/>
    <w:rsid w:val="00BE5958"/>
    <w:rsid w:val="00BE5C17"/>
    <w:rsid w:val="00BE7367"/>
    <w:rsid w:val="00BE74AC"/>
    <w:rsid w:val="00BE7DC7"/>
    <w:rsid w:val="00BF1292"/>
    <w:rsid w:val="00BF1814"/>
    <w:rsid w:val="00BF1C35"/>
    <w:rsid w:val="00BF1D6B"/>
    <w:rsid w:val="00BF1E76"/>
    <w:rsid w:val="00BF2614"/>
    <w:rsid w:val="00BF269F"/>
    <w:rsid w:val="00BF2A20"/>
    <w:rsid w:val="00BF3821"/>
    <w:rsid w:val="00BF39BF"/>
    <w:rsid w:val="00BF4092"/>
    <w:rsid w:val="00BF4830"/>
    <w:rsid w:val="00BF4A12"/>
    <w:rsid w:val="00BF4FAD"/>
    <w:rsid w:val="00BF50D1"/>
    <w:rsid w:val="00BF5393"/>
    <w:rsid w:val="00BF53BB"/>
    <w:rsid w:val="00BF54AF"/>
    <w:rsid w:val="00BF5604"/>
    <w:rsid w:val="00BF656A"/>
    <w:rsid w:val="00BF6D4D"/>
    <w:rsid w:val="00BF7980"/>
    <w:rsid w:val="00C00331"/>
    <w:rsid w:val="00C010C6"/>
    <w:rsid w:val="00C01304"/>
    <w:rsid w:val="00C0167F"/>
    <w:rsid w:val="00C018C5"/>
    <w:rsid w:val="00C01B2E"/>
    <w:rsid w:val="00C01F58"/>
    <w:rsid w:val="00C02562"/>
    <w:rsid w:val="00C02B7F"/>
    <w:rsid w:val="00C02FDE"/>
    <w:rsid w:val="00C03144"/>
    <w:rsid w:val="00C03313"/>
    <w:rsid w:val="00C0366F"/>
    <w:rsid w:val="00C049D3"/>
    <w:rsid w:val="00C04FD7"/>
    <w:rsid w:val="00C05584"/>
    <w:rsid w:val="00C05876"/>
    <w:rsid w:val="00C06147"/>
    <w:rsid w:val="00C06C56"/>
    <w:rsid w:val="00C06FCB"/>
    <w:rsid w:val="00C07197"/>
    <w:rsid w:val="00C072D3"/>
    <w:rsid w:val="00C07385"/>
    <w:rsid w:val="00C075FF"/>
    <w:rsid w:val="00C07EA3"/>
    <w:rsid w:val="00C07F03"/>
    <w:rsid w:val="00C07F96"/>
    <w:rsid w:val="00C1028C"/>
    <w:rsid w:val="00C102D1"/>
    <w:rsid w:val="00C1149D"/>
    <w:rsid w:val="00C11A34"/>
    <w:rsid w:val="00C120F4"/>
    <w:rsid w:val="00C126ED"/>
    <w:rsid w:val="00C12AE5"/>
    <w:rsid w:val="00C12B00"/>
    <w:rsid w:val="00C12B82"/>
    <w:rsid w:val="00C12BEC"/>
    <w:rsid w:val="00C12DAB"/>
    <w:rsid w:val="00C1322E"/>
    <w:rsid w:val="00C13239"/>
    <w:rsid w:val="00C13A21"/>
    <w:rsid w:val="00C13BBE"/>
    <w:rsid w:val="00C141F0"/>
    <w:rsid w:val="00C14203"/>
    <w:rsid w:val="00C143D5"/>
    <w:rsid w:val="00C14D5C"/>
    <w:rsid w:val="00C14DD6"/>
    <w:rsid w:val="00C14DF7"/>
    <w:rsid w:val="00C158A5"/>
    <w:rsid w:val="00C15E42"/>
    <w:rsid w:val="00C1620B"/>
    <w:rsid w:val="00C169E4"/>
    <w:rsid w:val="00C16B8D"/>
    <w:rsid w:val="00C17572"/>
    <w:rsid w:val="00C1776B"/>
    <w:rsid w:val="00C17995"/>
    <w:rsid w:val="00C17AEE"/>
    <w:rsid w:val="00C17C2D"/>
    <w:rsid w:val="00C20459"/>
    <w:rsid w:val="00C20560"/>
    <w:rsid w:val="00C2096D"/>
    <w:rsid w:val="00C20D76"/>
    <w:rsid w:val="00C214F1"/>
    <w:rsid w:val="00C21590"/>
    <w:rsid w:val="00C219E1"/>
    <w:rsid w:val="00C22305"/>
    <w:rsid w:val="00C223A7"/>
    <w:rsid w:val="00C22732"/>
    <w:rsid w:val="00C23F71"/>
    <w:rsid w:val="00C24326"/>
    <w:rsid w:val="00C250AE"/>
    <w:rsid w:val="00C25192"/>
    <w:rsid w:val="00C25823"/>
    <w:rsid w:val="00C25993"/>
    <w:rsid w:val="00C25997"/>
    <w:rsid w:val="00C25D77"/>
    <w:rsid w:val="00C262B4"/>
    <w:rsid w:val="00C267A5"/>
    <w:rsid w:val="00C270EC"/>
    <w:rsid w:val="00C273AB"/>
    <w:rsid w:val="00C275EC"/>
    <w:rsid w:val="00C30017"/>
    <w:rsid w:val="00C30080"/>
    <w:rsid w:val="00C30FA1"/>
    <w:rsid w:val="00C317A6"/>
    <w:rsid w:val="00C323AD"/>
    <w:rsid w:val="00C32BE2"/>
    <w:rsid w:val="00C3426B"/>
    <w:rsid w:val="00C34356"/>
    <w:rsid w:val="00C349DA"/>
    <w:rsid w:val="00C34BE8"/>
    <w:rsid w:val="00C34F99"/>
    <w:rsid w:val="00C35951"/>
    <w:rsid w:val="00C36447"/>
    <w:rsid w:val="00C36489"/>
    <w:rsid w:val="00C37111"/>
    <w:rsid w:val="00C37A8E"/>
    <w:rsid w:val="00C40562"/>
    <w:rsid w:val="00C40684"/>
    <w:rsid w:val="00C406C2"/>
    <w:rsid w:val="00C40A8F"/>
    <w:rsid w:val="00C41933"/>
    <w:rsid w:val="00C41CDA"/>
    <w:rsid w:val="00C42480"/>
    <w:rsid w:val="00C42584"/>
    <w:rsid w:val="00C42B20"/>
    <w:rsid w:val="00C430E1"/>
    <w:rsid w:val="00C4341A"/>
    <w:rsid w:val="00C43456"/>
    <w:rsid w:val="00C43AA1"/>
    <w:rsid w:val="00C43FF8"/>
    <w:rsid w:val="00C451EB"/>
    <w:rsid w:val="00C45C4E"/>
    <w:rsid w:val="00C45DE0"/>
    <w:rsid w:val="00C46569"/>
    <w:rsid w:val="00C4664E"/>
    <w:rsid w:val="00C46A75"/>
    <w:rsid w:val="00C46C9E"/>
    <w:rsid w:val="00C475FC"/>
    <w:rsid w:val="00C50481"/>
    <w:rsid w:val="00C50B7A"/>
    <w:rsid w:val="00C50C1F"/>
    <w:rsid w:val="00C516B1"/>
    <w:rsid w:val="00C51855"/>
    <w:rsid w:val="00C51ACD"/>
    <w:rsid w:val="00C5200E"/>
    <w:rsid w:val="00C5271D"/>
    <w:rsid w:val="00C52935"/>
    <w:rsid w:val="00C52F90"/>
    <w:rsid w:val="00C53430"/>
    <w:rsid w:val="00C53C32"/>
    <w:rsid w:val="00C54965"/>
    <w:rsid w:val="00C54D5F"/>
    <w:rsid w:val="00C55286"/>
    <w:rsid w:val="00C55468"/>
    <w:rsid w:val="00C555E2"/>
    <w:rsid w:val="00C56514"/>
    <w:rsid w:val="00C56C27"/>
    <w:rsid w:val="00C5707B"/>
    <w:rsid w:val="00C57CCA"/>
    <w:rsid w:val="00C60065"/>
    <w:rsid w:val="00C607A9"/>
    <w:rsid w:val="00C61C71"/>
    <w:rsid w:val="00C61CAA"/>
    <w:rsid w:val="00C61F11"/>
    <w:rsid w:val="00C62203"/>
    <w:rsid w:val="00C6228E"/>
    <w:rsid w:val="00C63143"/>
    <w:rsid w:val="00C63D3F"/>
    <w:rsid w:val="00C63F48"/>
    <w:rsid w:val="00C64942"/>
    <w:rsid w:val="00C64F32"/>
    <w:rsid w:val="00C65508"/>
    <w:rsid w:val="00C65A7F"/>
    <w:rsid w:val="00C65BF4"/>
    <w:rsid w:val="00C66E81"/>
    <w:rsid w:val="00C67A5C"/>
    <w:rsid w:val="00C67D5C"/>
    <w:rsid w:val="00C67DE5"/>
    <w:rsid w:val="00C67DE9"/>
    <w:rsid w:val="00C71374"/>
    <w:rsid w:val="00C7185A"/>
    <w:rsid w:val="00C7264B"/>
    <w:rsid w:val="00C73652"/>
    <w:rsid w:val="00C73709"/>
    <w:rsid w:val="00C73824"/>
    <w:rsid w:val="00C73D3D"/>
    <w:rsid w:val="00C73FCD"/>
    <w:rsid w:val="00C74FB8"/>
    <w:rsid w:val="00C75156"/>
    <w:rsid w:val="00C7745F"/>
    <w:rsid w:val="00C77875"/>
    <w:rsid w:val="00C779A8"/>
    <w:rsid w:val="00C800E0"/>
    <w:rsid w:val="00C805A1"/>
    <w:rsid w:val="00C809CB"/>
    <w:rsid w:val="00C80B90"/>
    <w:rsid w:val="00C81126"/>
    <w:rsid w:val="00C81BF7"/>
    <w:rsid w:val="00C81D46"/>
    <w:rsid w:val="00C82220"/>
    <w:rsid w:val="00C82D0C"/>
    <w:rsid w:val="00C83283"/>
    <w:rsid w:val="00C8381F"/>
    <w:rsid w:val="00C840BE"/>
    <w:rsid w:val="00C84122"/>
    <w:rsid w:val="00C8419F"/>
    <w:rsid w:val="00C84AF7"/>
    <w:rsid w:val="00C8523B"/>
    <w:rsid w:val="00C8544D"/>
    <w:rsid w:val="00C856A3"/>
    <w:rsid w:val="00C85C75"/>
    <w:rsid w:val="00C87332"/>
    <w:rsid w:val="00C873A9"/>
    <w:rsid w:val="00C87432"/>
    <w:rsid w:val="00C87623"/>
    <w:rsid w:val="00C90530"/>
    <w:rsid w:val="00C90B90"/>
    <w:rsid w:val="00C90E80"/>
    <w:rsid w:val="00C91E01"/>
    <w:rsid w:val="00C92074"/>
    <w:rsid w:val="00C92179"/>
    <w:rsid w:val="00C92B25"/>
    <w:rsid w:val="00C93245"/>
    <w:rsid w:val="00C9326C"/>
    <w:rsid w:val="00C9328E"/>
    <w:rsid w:val="00C936EE"/>
    <w:rsid w:val="00C93714"/>
    <w:rsid w:val="00C93EB3"/>
    <w:rsid w:val="00C93EF2"/>
    <w:rsid w:val="00C9402D"/>
    <w:rsid w:val="00C94092"/>
    <w:rsid w:val="00C941F0"/>
    <w:rsid w:val="00C945D1"/>
    <w:rsid w:val="00C9499A"/>
    <w:rsid w:val="00C94BF2"/>
    <w:rsid w:val="00C954CB"/>
    <w:rsid w:val="00C95687"/>
    <w:rsid w:val="00C95E79"/>
    <w:rsid w:val="00C968AA"/>
    <w:rsid w:val="00C97666"/>
    <w:rsid w:val="00C97F50"/>
    <w:rsid w:val="00C97F71"/>
    <w:rsid w:val="00CA0620"/>
    <w:rsid w:val="00CA06E2"/>
    <w:rsid w:val="00CA09A8"/>
    <w:rsid w:val="00CA0D53"/>
    <w:rsid w:val="00CA0F11"/>
    <w:rsid w:val="00CA1519"/>
    <w:rsid w:val="00CA1DA6"/>
    <w:rsid w:val="00CA2E87"/>
    <w:rsid w:val="00CA34D2"/>
    <w:rsid w:val="00CA350C"/>
    <w:rsid w:val="00CA37CA"/>
    <w:rsid w:val="00CA3C11"/>
    <w:rsid w:val="00CA42A4"/>
    <w:rsid w:val="00CA4B71"/>
    <w:rsid w:val="00CA4BB5"/>
    <w:rsid w:val="00CA4F5A"/>
    <w:rsid w:val="00CA5321"/>
    <w:rsid w:val="00CA5572"/>
    <w:rsid w:val="00CA59F0"/>
    <w:rsid w:val="00CA6336"/>
    <w:rsid w:val="00CA6B00"/>
    <w:rsid w:val="00CA71B6"/>
    <w:rsid w:val="00CA7751"/>
    <w:rsid w:val="00CA7888"/>
    <w:rsid w:val="00CA7B93"/>
    <w:rsid w:val="00CA7C1E"/>
    <w:rsid w:val="00CB0DF9"/>
    <w:rsid w:val="00CB0E0F"/>
    <w:rsid w:val="00CB18C8"/>
    <w:rsid w:val="00CB20C8"/>
    <w:rsid w:val="00CB28BC"/>
    <w:rsid w:val="00CB2B72"/>
    <w:rsid w:val="00CB3A3A"/>
    <w:rsid w:val="00CB41AF"/>
    <w:rsid w:val="00CB4AFA"/>
    <w:rsid w:val="00CB56C0"/>
    <w:rsid w:val="00CB5AC1"/>
    <w:rsid w:val="00CB644A"/>
    <w:rsid w:val="00CB6671"/>
    <w:rsid w:val="00CC0497"/>
    <w:rsid w:val="00CC04EB"/>
    <w:rsid w:val="00CC0C7D"/>
    <w:rsid w:val="00CC1577"/>
    <w:rsid w:val="00CC1901"/>
    <w:rsid w:val="00CC1B9D"/>
    <w:rsid w:val="00CC1E67"/>
    <w:rsid w:val="00CC25D8"/>
    <w:rsid w:val="00CC3242"/>
    <w:rsid w:val="00CC3533"/>
    <w:rsid w:val="00CC469C"/>
    <w:rsid w:val="00CC47C2"/>
    <w:rsid w:val="00CC4869"/>
    <w:rsid w:val="00CC4DE4"/>
    <w:rsid w:val="00CC4EE1"/>
    <w:rsid w:val="00CC532C"/>
    <w:rsid w:val="00CC54E3"/>
    <w:rsid w:val="00CC5589"/>
    <w:rsid w:val="00CC58EF"/>
    <w:rsid w:val="00CC5926"/>
    <w:rsid w:val="00CC5CDB"/>
    <w:rsid w:val="00CC6334"/>
    <w:rsid w:val="00CC6AB8"/>
    <w:rsid w:val="00CC70F8"/>
    <w:rsid w:val="00CD0539"/>
    <w:rsid w:val="00CD0EB6"/>
    <w:rsid w:val="00CD0F33"/>
    <w:rsid w:val="00CD1EF1"/>
    <w:rsid w:val="00CD2865"/>
    <w:rsid w:val="00CD2B0D"/>
    <w:rsid w:val="00CD342D"/>
    <w:rsid w:val="00CD3455"/>
    <w:rsid w:val="00CD3E8A"/>
    <w:rsid w:val="00CD4B19"/>
    <w:rsid w:val="00CD4C83"/>
    <w:rsid w:val="00CD6373"/>
    <w:rsid w:val="00CD670F"/>
    <w:rsid w:val="00CD6E4F"/>
    <w:rsid w:val="00CD6EB6"/>
    <w:rsid w:val="00CD7613"/>
    <w:rsid w:val="00CD7651"/>
    <w:rsid w:val="00CD7E25"/>
    <w:rsid w:val="00CE0515"/>
    <w:rsid w:val="00CE0923"/>
    <w:rsid w:val="00CE0E48"/>
    <w:rsid w:val="00CE0EB6"/>
    <w:rsid w:val="00CE0F0D"/>
    <w:rsid w:val="00CE14A9"/>
    <w:rsid w:val="00CE15A8"/>
    <w:rsid w:val="00CE181E"/>
    <w:rsid w:val="00CE1932"/>
    <w:rsid w:val="00CE1C53"/>
    <w:rsid w:val="00CE2661"/>
    <w:rsid w:val="00CE2780"/>
    <w:rsid w:val="00CE28AC"/>
    <w:rsid w:val="00CE3125"/>
    <w:rsid w:val="00CE348E"/>
    <w:rsid w:val="00CE377C"/>
    <w:rsid w:val="00CE3FA1"/>
    <w:rsid w:val="00CE4C8B"/>
    <w:rsid w:val="00CE55AB"/>
    <w:rsid w:val="00CE5895"/>
    <w:rsid w:val="00CE65B0"/>
    <w:rsid w:val="00CE6EE2"/>
    <w:rsid w:val="00CE7309"/>
    <w:rsid w:val="00CE74DF"/>
    <w:rsid w:val="00CE7542"/>
    <w:rsid w:val="00CE7840"/>
    <w:rsid w:val="00CE79DE"/>
    <w:rsid w:val="00CE7EB3"/>
    <w:rsid w:val="00CE7F6B"/>
    <w:rsid w:val="00CE7FBC"/>
    <w:rsid w:val="00CF0220"/>
    <w:rsid w:val="00CF170E"/>
    <w:rsid w:val="00CF1C32"/>
    <w:rsid w:val="00CF1DDE"/>
    <w:rsid w:val="00CF2113"/>
    <w:rsid w:val="00CF2D74"/>
    <w:rsid w:val="00CF3340"/>
    <w:rsid w:val="00CF3C7A"/>
    <w:rsid w:val="00CF3E7B"/>
    <w:rsid w:val="00CF4A40"/>
    <w:rsid w:val="00CF4AEC"/>
    <w:rsid w:val="00CF4B4D"/>
    <w:rsid w:val="00CF4D8D"/>
    <w:rsid w:val="00CF543B"/>
    <w:rsid w:val="00CF5BD7"/>
    <w:rsid w:val="00CF66D8"/>
    <w:rsid w:val="00CF674D"/>
    <w:rsid w:val="00CF6B28"/>
    <w:rsid w:val="00CF7015"/>
    <w:rsid w:val="00CF7182"/>
    <w:rsid w:val="00CF7E51"/>
    <w:rsid w:val="00D00DDB"/>
    <w:rsid w:val="00D00F04"/>
    <w:rsid w:val="00D017E3"/>
    <w:rsid w:val="00D01935"/>
    <w:rsid w:val="00D021BA"/>
    <w:rsid w:val="00D02509"/>
    <w:rsid w:val="00D02A62"/>
    <w:rsid w:val="00D03265"/>
    <w:rsid w:val="00D035E9"/>
    <w:rsid w:val="00D03724"/>
    <w:rsid w:val="00D03808"/>
    <w:rsid w:val="00D039D4"/>
    <w:rsid w:val="00D03B39"/>
    <w:rsid w:val="00D0417C"/>
    <w:rsid w:val="00D04655"/>
    <w:rsid w:val="00D04AEE"/>
    <w:rsid w:val="00D04CB8"/>
    <w:rsid w:val="00D04CF8"/>
    <w:rsid w:val="00D04E87"/>
    <w:rsid w:val="00D0525F"/>
    <w:rsid w:val="00D06B49"/>
    <w:rsid w:val="00D06B7C"/>
    <w:rsid w:val="00D07819"/>
    <w:rsid w:val="00D079F9"/>
    <w:rsid w:val="00D07DBD"/>
    <w:rsid w:val="00D07F4C"/>
    <w:rsid w:val="00D07FBC"/>
    <w:rsid w:val="00D102F3"/>
    <w:rsid w:val="00D108E7"/>
    <w:rsid w:val="00D10985"/>
    <w:rsid w:val="00D10AC4"/>
    <w:rsid w:val="00D11C70"/>
    <w:rsid w:val="00D1267E"/>
    <w:rsid w:val="00D12DA9"/>
    <w:rsid w:val="00D13188"/>
    <w:rsid w:val="00D1318A"/>
    <w:rsid w:val="00D1366E"/>
    <w:rsid w:val="00D1387E"/>
    <w:rsid w:val="00D13927"/>
    <w:rsid w:val="00D13BA7"/>
    <w:rsid w:val="00D13D61"/>
    <w:rsid w:val="00D1526A"/>
    <w:rsid w:val="00D162E5"/>
    <w:rsid w:val="00D16869"/>
    <w:rsid w:val="00D16A06"/>
    <w:rsid w:val="00D16CD9"/>
    <w:rsid w:val="00D16D8D"/>
    <w:rsid w:val="00D16E92"/>
    <w:rsid w:val="00D17B0C"/>
    <w:rsid w:val="00D201D0"/>
    <w:rsid w:val="00D20856"/>
    <w:rsid w:val="00D209CE"/>
    <w:rsid w:val="00D20FD2"/>
    <w:rsid w:val="00D23301"/>
    <w:rsid w:val="00D2350E"/>
    <w:rsid w:val="00D23D35"/>
    <w:rsid w:val="00D24814"/>
    <w:rsid w:val="00D252B7"/>
    <w:rsid w:val="00D25793"/>
    <w:rsid w:val="00D25D13"/>
    <w:rsid w:val="00D25E30"/>
    <w:rsid w:val="00D269F9"/>
    <w:rsid w:val="00D26FBF"/>
    <w:rsid w:val="00D2701D"/>
    <w:rsid w:val="00D27061"/>
    <w:rsid w:val="00D271C8"/>
    <w:rsid w:val="00D273AA"/>
    <w:rsid w:val="00D2756A"/>
    <w:rsid w:val="00D27EBB"/>
    <w:rsid w:val="00D27F36"/>
    <w:rsid w:val="00D30CAB"/>
    <w:rsid w:val="00D319D1"/>
    <w:rsid w:val="00D31A0B"/>
    <w:rsid w:val="00D31C84"/>
    <w:rsid w:val="00D3249F"/>
    <w:rsid w:val="00D324CC"/>
    <w:rsid w:val="00D331B5"/>
    <w:rsid w:val="00D33CCC"/>
    <w:rsid w:val="00D346C5"/>
    <w:rsid w:val="00D34A8C"/>
    <w:rsid w:val="00D34AF4"/>
    <w:rsid w:val="00D35463"/>
    <w:rsid w:val="00D355A4"/>
    <w:rsid w:val="00D35A70"/>
    <w:rsid w:val="00D35BE2"/>
    <w:rsid w:val="00D35C64"/>
    <w:rsid w:val="00D35C80"/>
    <w:rsid w:val="00D36887"/>
    <w:rsid w:val="00D37661"/>
    <w:rsid w:val="00D40ADB"/>
    <w:rsid w:val="00D40F5F"/>
    <w:rsid w:val="00D4110B"/>
    <w:rsid w:val="00D42157"/>
    <w:rsid w:val="00D42CC9"/>
    <w:rsid w:val="00D42EEA"/>
    <w:rsid w:val="00D42FCB"/>
    <w:rsid w:val="00D434A9"/>
    <w:rsid w:val="00D43F01"/>
    <w:rsid w:val="00D44055"/>
    <w:rsid w:val="00D44A1F"/>
    <w:rsid w:val="00D44DC0"/>
    <w:rsid w:val="00D44E73"/>
    <w:rsid w:val="00D4510B"/>
    <w:rsid w:val="00D46988"/>
    <w:rsid w:val="00D46DE6"/>
    <w:rsid w:val="00D46E80"/>
    <w:rsid w:val="00D4719F"/>
    <w:rsid w:val="00D4756D"/>
    <w:rsid w:val="00D47871"/>
    <w:rsid w:val="00D50800"/>
    <w:rsid w:val="00D5223A"/>
    <w:rsid w:val="00D52823"/>
    <w:rsid w:val="00D53721"/>
    <w:rsid w:val="00D53C09"/>
    <w:rsid w:val="00D54362"/>
    <w:rsid w:val="00D5621E"/>
    <w:rsid w:val="00D567F8"/>
    <w:rsid w:val="00D56D78"/>
    <w:rsid w:val="00D56F6F"/>
    <w:rsid w:val="00D5705D"/>
    <w:rsid w:val="00D57678"/>
    <w:rsid w:val="00D60363"/>
    <w:rsid w:val="00D60449"/>
    <w:rsid w:val="00D605C7"/>
    <w:rsid w:val="00D60D09"/>
    <w:rsid w:val="00D61A5A"/>
    <w:rsid w:val="00D61D1F"/>
    <w:rsid w:val="00D6265D"/>
    <w:rsid w:val="00D6293A"/>
    <w:rsid w:val="00D62E6C"/>
    <w:rsid w:val="00D639CC"/>
    <w:rsid w:val="00D641AC"/>
    <w:rsid w:val="00D6464D"/>
    <w:rsid w:val="00D64F76"/>
    <w:rsid w:val="00D652C9"/>
    <w:rsid w:val="00D65553"/>
    <w:rsid w:val="00D65B9D"/>
    <w:rsid w:val="00D66274"/>
    <w:rsid w:val="00D66BAA"/>
    <w:rsid w:val="00D66C4A"/>
    <w:rsid w:val="00D673DE"/>
    <w:rsid w:val="00D6762D"/>
    <w:rsid w:val="00D701ED"/>
    <w:rsid w:val="00D70205"/>
    <w:rsid w:val="00D70338"/>
    <w:rsid w:val="00D70F78"/>
    <w:rsid w:val="00D71045"/>
    <w:rsid w:val="00D715C0"/>
    <w:rsid w:val="00D722E1"/>
    <w:rsid w:val="00D72346"/>
    <w:rsid w:val="00D72769"/>
    <w:rsid w:val="00D728A3"/>
    <w:rsid w:val="00D72D2A"/>
    <w:rsid w:val="00D73529"/>
    <w:rsid w:val="00D73ED9"/>
    <w:rsid w:val="00D742FB"/>
    <w:rsid w:val="00D74876"/>
    <w:rsid w:val="00D755F6"/>
    <w:rsid w:val="00D75B59"/>
    <w:rsid w:val="00D75B5B"/>
    <w:rsid w:val="00D76FBF"/>
    <w:rsid w:val="00D776C2"/>
    <w:rsid w:val="00D80429"/>
    <w:rsid w:val="00D8045E"/>
    <w:rsid w:val="00D8082A"/>
    <w:rsid w:val="00D80B18"/>
    <w:rsid w:val="00D80E27"/>
    <w:rsid w:val="00D80EF4"/>
    <w:rsid w:val="00D80FD0"/>
    <w:rsid w:val="00D81226"/>
    <w:rsid w:val="00D81355"/>
    <w:rsid w:val="00D813E2"/>
    <w:rsid w:val="00D817DB"/>
    <w:rsid w:val="00D82487"/>
    <w:rsid w:val="00D82657"/>
    <w:rsid w:val="00D82BDC"/>
    <w:rsid w:val="00D835CF"/>
    <w:rsid w:val="00D83A21"/>
    <w:rsid w:val="00D83EE1"/>
    <w:rsid w:val="00D85003"/>
    <w:rsid w:val="00D85086"/>
    <w:rsid w:val="00D8633A"/>
    <w:rsid w:val="00D86A9E"/>
    <w:rsid w:val="00D87206"/>
    <w:rsid w:val="00D9056B"/>
    <w:rsid w:val="00D905C6"/>
    <w:rsid w:val="00D912E3"/>
    <w:rsid w:val="00D9145E"/>
    <w:rsid w:val="00D92013"/>
    <w:rsid w:val="00D92BA5"/>
    <w:rsid w:val="00D93221"/>
    <w:rsid w:val="00D95E74"/>
    <w:rsid w:val="00D96461"/>
    <w:rsid w:val="00D967C3"/>
    <w:rsid w:val="00D976F9"/>
    <w:rsid w:val="00D97B37"/>
    <w:rsid w:val="00DA07BF"/>
    <w:rsid w:val="00DA0B48"/>
    <w:rsid w:val="00DA1355"/>
    <w:rsid w:val="00DA18D0"/>
    <w:rsid w:val="00DA3112"/>
    <w:rsid w:val="00DA3996"/>
    <w:rsid w:val="00DA3CBD"/>
    <w:rsid w:val="00DA4119"/>
    <w:rsid w:val="00DA441B"/>
    <w:rsid w:val="00DA5050"/>
    <w:rsid w:val="00DA5123"/>
    <w:rsid w:val="00DA573B"/>
    <w:rsid w:val="00DA63E9"/>
    <w:rsid w:val="00DA64EB"/>
    <w:rsid w:val="00DA6CFF"/>
    <w:rsid w:val="00DA7533"/>
    <w:rsid w:val="00DB0246"/>
    <w:rsid w:val="00DB02FF"/>
    <w:rsid w:val="00DB09AC"/>
    <w:rsid w:val="00DB1B6A"/>
    <w:rsid w:val="00DB1E02"/>
    <w:rsid w:val="00DB1F86"/>
    <w:rsid w:val="00DB25ED"/>
    <w:rsid w:val="00DB305F"/>
    <w:rsid w:val="00DB30FE"/>
    <w:rsid w:val="00DB32C4"/>
    <w:rsid w:val="00DB33F1"/>
    <w:rsid w:val="00DB3931"/>
    <w:rsid w:val="00DB3A78"/>
    <w:rsid w:val="00DB3BF0"/>
    <w:rsid w:val="00DB4402"/>
    <w:rsid w:val="00DB4803"/>
    <w:rsid w:val="00DB4A46"/>
    <w:rsid w:val="00DB4F48"/>
    <w:rsid w:val="00DB59BD"/>
    <w:rsid w:val="00DB637F"/>
    <w:rsid w:val="00DB63B7"/>
    <w:rsid w:val="00DB69C4"/>
    <w:rsid w:val="00DB7283"/>
    <w:rsid w:val="00DB72F2"/>
    <w:rsid w:val="00DB7747"/>
    <w:rsid w:val="00DB7EF4"/>
    <w:rsid w:val="00DB7F29"/>
    <w:rsid w:val="00DC0235"/>
    <w:rsid w:val="00DC0671"/>
    <w:rsid w:val="00DC1679"/>
    <w:rsid w:val="00DC22CF"/>
    <w:rsid w:val="00DC303A"/>
    <w:rsid w:val="00DC3451"/>
    <w:rsid w:val="00DC38A2"/>
    <w:rsid w:val="00DC491C"/>
    <w:rsid w:val="00DC4A79"/>
    <w:rsid w:val="00DC4EC9"/>
    <w:rsid w:val="00DC4F6E"/>
    <w:rsid w:val="00DC5A8E"/>
    <w:rsid w:val="00DC5BC4"/>
    <w:rsid w:val="00DC65DB"/>
    <w:rsid w:val="00DC6C90"/>
    <w:rsid w:val="00DC7D58"/>
    <w:rsid w:val="00DD0239"/>
    <w:rsid w:val="00DD0255"/>
    <w:rsid w:val="00DD069E"/>
    <w:rsid w:val="00DD0721"/>
    <w:rsid w:val="00DD1610"/>
    <w:rsid w:val="00DD1C87"/>
    <w:rsid w:val="00DD20ED"/>
    <w:rsid w:val="00DD2230"/>
    <w:rsid w:val="00DD2942"/>
    <w:rsid w:val="00DD2986"/>
    <w:rsid w:val="00DD2E7D"/>
    <w:rsid w:val="00DD3126"/>
    <w:rsid w:val="00DD3B36"/>
    <w:rsid w:val="00DD4CA5"/>
    <w:rsid w:val="00DD578F"/>
    <w:rsid w:val="00DD5D87"/>
    <w:rsid w:val="00DD6434"/>
    <w:rsid w:val="00DD6710"/>
    <w:rsid w:val="00DD6AB8"/>
    <w:rsid w:val="00DE0209"/>
    <w:rsid w:val="00DE057F"/>
    <w:rsid w:val="00DE082B"/>
    <w:rsid w:val="00DE0ED6"/>
    <w:rsid w:val="00DE10AC"/>
    <w:rsid w:val="00DE1168"/>
    <w:rsid w:val="00DE1325"/>
    <w:rsid w:val="00DE1AF7"/>
    <w:rsid w:val="00DE2034"/>
    <w:rsid w:val="00DE204F"/>
    <w:rsid w:val="00DE23C0"/>
    <w:rsid w:val="00DE297C"/>
    <w:rsid w:val="00DE3AED"/>
    <w:rsid w:val="00DE4812"/>
    <w:rsid w:val="00DE488F"/>
    <w:rsid w:val="00DE4D4C"/>
    <w:rsid w:val="00DE537F"/>
    <w:rsid w:val="00DE62F5"/>
    <w:rsid w:val="00DE6477"/>
    <w:rsid w:val="00DE694F"/>
    <w:rsid w:val="00DE7304"/>
    <w:rsid w:val="00DE764A"/>
    <w:rsid w:val="00DE79BB"/>
    <w:rsid w:val="00DE7D47"/>
    <w:rsid w:val="00DE7E77"/>
    <w:rsid w:val="00DE7F2A"/>
    <w:rsid w:val="00DF0733"/>
    <w:rsid w:val="00DF0FDB"/>
    <w:rsid w:val="00DF1323"/>
    <w:rsid w:val="00DF1367"/>
    <w:rsid w:val="00DF18DC"/>
    <w:rsid w:val="00DF21A5"/>
    <w:rsid w:val="00DF278C"/>
    <w:rsid w:val="00DF2A93"/>
    <w:rsid w:val="00DF2EE8"/>
    <w:rsid w:val="00DF3667"/>
    <w:rsid w:val="00DF43A8"/>
    <w:rsid w:val="00DF4863"/>
    <w:rsid w:val="00DF4AF3"/>
    <w:rsid w:val="00DF501C"/>
    <w:rsid w:val="00DF57F6"/>
    <w:rsid w:val="00DF6323"/>
    <w:rsid w:val="00DF66E0"/>
    <w:rsid w:val="00DF6DD4"/>
    <w:rsid w:val="00DF6F65"/>
    <w:rsid w:val="00E006A7"/>
    <w:rsid w:val="00E01237"/>
    <w:rsid w:val="00E014DE"/>
    <w:rsid w:val="00E019C6"/>
    <w:rsid w:val="00E023C7"/>
    <w:rsid w:val="00E02BE4"/>
    <w:rsid w:val="00E03AA8"/>
    <w:rsid w:val="00E03C46"/>
    <w:rsid w:val="00E03D1B"/>
    <w:rsid w:val="00E0402E"/>
    <w:rsid w:val="00E04209"/>
    <w:rsid w:val="00E04735"/>
    <w:rsid w:val="00E05C69"/>
    <w:rsid w:val="00E05FC4"/>
    <w:rsid w:val="00E0672E"/>
    <w:rsid w:val="00E0726E"/>
    <w:rsid w:val="00E078D6"/>
    <w:rsid w:val="00E07FAD"/>
    <w:rsid w:val="00E100F2"/>
    <w:rsid w:val="00E10418"/>
    <w:rsid w:val="00E1070E"/>
    <w:rsid w:val="00E10BE3"/>
    <w:rsid w:val="00E10E3A"/>
    <w:rsid w:val="00E11066"/>
    <w:rsid w:val="00E110E0"/>
    <w:rsid w:val="00E116C4"/>
    <w:rsid w:val="00E11AD4"/>
    <w:rsid w:val="00E11ECD"/>
    <w:rsid w:val="00E125AD"/>
    <w:rsid w:val="00E12DE6"/>
    <w:rsid w:val="00E137C8"/>
    <w:rsid w:val="00E13A19"/>
    <w:rsid w:val="00E13E7F"/>
    <w:rsid w:val="00E13EFA"/>
    <w:rsid w:val="00E141FA"/>
    <w:rsid w:val="00E14537"/>
    <w:rsid w:val="00E1466B"/>
    <w:rsid w:val="00E14F86"/>
    <w:rsid w:val="00E15340"/>
    <w:rsid w:val="00E155D2"/>
    <w:rsid w:val="00E164C2"/>
    <w:rsid w:val="00E1665B"/>
    <w:rsid w:val="00E16969"/>
    <w:rsid w:val="00E16E8E"/>
    <w:rsid w:val="00E17982"/>
    <w:rsid w:val="00E17EA0"/>
    <w:rsid w:val="00E17F44"/>
    <w:rsid w:val="00E20650"/>
    <w:rsid w:val="00E20E82"/>
    <w:rsid w:val="00E22025"/>
    <w:rsid w:val="00E226EC"/>
    <w:rsid w:val="00E228C8"/>
    <w:rsid w:val="00E22D91"/>
    <w:rsid w:val="00E23224"/>
    <w:rsid w:val="00E2581F"/>
    <w:rsid w:val="00E262A3"/>
    <w:rsid w:val="00E26593"/>
    <w:rsid w:val="00E2693E"/>
    <w:rsid w:val="00E27836"/>
    <w:rsid w:val="00E27ADD"/>
    <w:rsid w:val="00E30C1D"/>
    <w:rsid w:val="00E316B1"/>
    <w:rsid w:val="00E31848"/>
    <w:rsid w:val="00E31907"/>
    <w:rsid w:val="00E31F79"/>
    <w:rsid w:val="00E32164"/>
    <w:rsid w:val="00E32445"/>
    <w:rsid w:val="00E3306B"/>
    <w:rsid w:val="00E33617"/>
    <w:rsid w:val="00E33C87"/>
    <w:rsid w:val="00E3409F"/>
    <w:rsid w:val="00E340F1"/>
    <w:rsid w:val="00E34606"/>
    <w:rsid w:val="00E34699"/>
    <w:rsid w:val="00E34D7B"/>
    <w:rsid w:val="00E34E56"/>
    <w:rsid w:val="00E34F46"/>
    <w:rsid w:val="00E356A6"/>
    <w:rsid w:val="00E365D2"/>
    <w:rsid w:val="00E369BA"/>
    <w:rsid w:val="00E36BF3"/>
    <w:rsid w:val="00E372D1"/>
    <w:rsid w:val="00E373E9"/>
    <w:rsid w:val="00E37AD0"/>
    <w:rsid w:val="00E40CE4"/>
    <w:rsid w:val="00E4159A"/>
    <w:rsid w:val="00E41D3E"/>
    <w:rsid w:val="00E42CE7"/>
    <w:rsid w:val="00E43948"/>
    <w:rsid w:val="00E448A8"/>
    <w:rsid w:val="00E468B8"/>
    <w:rsid w:val="00E46DEA"/>
    <w:rsid w:val="00E46F0E"/>
    <w:rsid w:val="00E50319"/>
    <w:rsid w:val="00E50664"/>
    <w:rsid w:val="00E5087E"/>
    <w:rsid w:val="00E510DC"/>
    <w:rsid w:val="00E51297"/>
    <w:rsid w:val="00E515BD"/>
    <w:rsid w:val="00E51BFA"/>
    <w:rsid w:val="00E520CC"/>
    <w:rsid w:val="00E5352B"/>
    <w:rsid w:val="00E53AC4"/>
    <w:rsid w:val="00E53EA4"/>
    <w:rsid w:val="00E5437C"/>
    <w:rsid w:val="00E54B69"/>
    <w:rsid w:val="00E54BE7"/>
    <w:rsid w:val="00E55556"/>
    <w:rsid w:val="00E5569E"/>
    <w:rsid w:val="00E55CC1"/>
    <w:rsid w:val="00E564B0"/>
    <w:rsid w:val="00E5658A"/>
    <w:rsid w:val="00E568B9"/>
    <w:rsid w:val="00E56D05"/>
    <w:rsid w:val="00E56F2D"/>
    <w:rsid w:val="00E574F5"/>
    <w:rsid w:val="00E576FA"/>
    <w:rsid w:val="00E57ACE"/>
    <w:rsid w:val="00E57CF4"/>
    <w:rsid w:val="00E6004C"/>
    <w:rsid w:val="00E60170"/>
    <w:rsid w:val="00E607D9"/>
    <w:rsid w:val="00E60F28"/>
    <w:rsid w:val="00E611EC"/>
    <w:rsid w:val="00E61395"/>
    <w:rsid w:val="00E617B9"/>
    <w:rsid w:val="00E61C8B"/>
    <w:rsid w:val="00E62598"/>
    <w:rsid w:val="00E62727"/>
    <w:rsid w:val="00E62EE4"/>
    <w:rsid w:val="00E63F95"/>
    <w:rsid w:val="00E644E6"/>
    <w:rsid w:val="00E64549"/>
    <w:rsid w:val="00E64F4F"/>
    <w:rsid w:val="00E655BE"/>
    <w:rsid w:val="00E6585F"/>
    <w:rsid w:val="00E65F79"/>
    <w:rsid w:val="00E66FBD"/>
    <w:rsid w:val="00E67142"/>
    <w:rsid w:val="00E67BE3"/>
    <w:rsid w:val="00E67F76"/>
    <w:rsid w:val="00E70440"/>
    <w:rsid w:val="00E70802"/>
    <w:rsid w:val="00E708A4"/>
    <w:rsid w:val="00E7110F"/>
    <w:rsid w:val="00E71244"/>
    <w:rsid w:val="00E71C94"/>
    <w:rsid w:val="00E72725"/>
    <w:rsid w:val="00E72EE9"/>
    <w:rsid w:val="00E7371A"/>
    <w:rsid w:val="00E747F0"/>
    <w:rsid w:val="00E74917"/>
    <w:rsid w:val="00E74C6E"/>
    <w:rsid w:val="00E74D82"/>
    <w:rsid w:val="00E7567F"/>
    <w:rsid w:val="00E75D1A"/>
    <w:rsid w:val="00E7623A"/>
    <w:rsid w:val="00E765CF"/>
    <w:rsid w:val="00E77AAD"/>
    <w:rsid w:val="00E77BC0"/>
    <w:rsid w:val="00E77D6E"/>
    <w:rsid w:val="00E80416"/>
    <w:rsid w:val="00E806D8"/>
    <w:rsid w:val="00E80AA5"/>
    <w:rsid w:val="00E80B23"/>
    <w:rsid w:val="00E813C8"/>
    <w:rsid w:val="00E815C6"/>
    <w:rsid w:val="00E81C0C"/>
    <w:rsid w:val="00E8272F"/>
    <w:rsid w:val="00E82869"/>
    <w:rsid w:val="00E83367"/>
    <w:rsid w:val="00E84D5B"/>
    <w:rsid w:val="00E84E92"/>
    <w:rsid w:val="00E85272"/>
    <w:rsid w:val="00E8595A"/>
    <w:rsid w:val="00E85BDB"/>
    <w:rsid w:val="00E86F08"/>
    <w:rsid w:val="00E86F53"/>
    <w:rsid w:val="00E8735D"/>
    <w:rsid w:val="00E87702"/>
    <w:rsid w:val="00E87A0A"/>
    <w:rsid w:val="00E87A29"/>
    <w:rsid w:val="00E905FE"/>
    <w:rsid w:val="00E90C57"/>
    <w:rsid w:val="00E91200"/>
    <w:rsid w:val="00E91365"/>
    <w:rsid w:val="00E91B27"/>
    <w:rsid w:val="00E91F3C"/>
    <w:rsid w:val="00E923AA"/>
    <w:rsid w:val="00E92839"/>
    <w:rsid w:val="00E93977"/>
    <w:rsid w:val="00E95166"/>
    <w:rsid w:val="00E951BE"/>
    <w:rsid w:val="00E9539F"/>
    <w:rsid w:val="00E955E1"/>
    <w:rsid w:val="00E9584A"/>
    <w:rsid w:val="00E95A17"/>
    <w:rsid w:val="00E95B91"/>
    <w:rsid w:val="00E962EC"/>
    <w:rsid w:val="00E96B16"/>
    <w:rsid w:val="00E96D34"/>
    <w:rsid w:val="00E972B1"/>
    <w:rsid w:val="00E9735E"/>
    <w:rsid w:val="00E9759A"/>
    <w:rsid w:val="00E975B5"/>
    <w:rsid w:val="00E979B5"/>
    <w:rsid w:val="00E97EF0"/>
    <w:rsid w:val="00EA0B52"/>
    <w:rsid w:val="00EA1896"/>
    <w:rsid w:val="00EA1DDC"/>
    <w:rsid w:val="00EA234A"/>
    <w:rsid w:val="00EA2444"/>
    <w:rsid w:val="00EA25E4"/>
    <w:rsid w:val="00EA294A"/>
    <w:rsid w:val="00EA2B99"/>
    <w:rsid w:val="00EA2EEA"/>
    <w:rsid w:val="00EA30F1"/>
    <w:rsid w:val="00EA342A"/>
    <w:rsid w:val="00EA36F4"/>
    <w:rsid w:val="00EA415C"/>
    <w:rsid w:val="00EA4613"/>
    <w:rsid w:val="00EA5967"/>
    <w:rsid w:val="00EA59D4"/>
    <w:rsid w:val="00EA6FC7"/>
    <w:rsid w:val="00EA7F72"/>
    <w:rsid w:val="00EB04B7"/>
    <w:rsid w:val="00EB07D1"/>
    <w:rsid w:val="00EB0E83"/>
    <w:rsid w:val="00EB122C"/>
    <w:rsid w:val="00EB1593"/>
    <w:rsid w:val="00EB16E2"/>
    <w:rsid w:val="00EB1E33"/>
    <w:rsid w:val="00EB1FDE"/>
    <w:rsid w:val="00EB2030"/>
    <w:rsid w:val="00EB2B0E"/>
    <w:rsid w:val="00EB331C"/>
    <w:rsid w:val="00EB35AF"/>
    <w:rsid w:val="00EB3699"/>
    <w:rsid w:val="00EB3EF2"/>
    <w:rsid w:val="00EB4C25"/>
    <w:rsid w:val="00EB5059"/>
    <w:rsid w:val="00EB5D69"/>
    <w:rsid w:val="00EB6A9B"/>
    <w:rsid w:val="00EB7759"/>
    <w:rsid w:val="00EB7EDE"/>
    <w:rsid w:val="00EC0164"/>
    <w:rsid w:val="00EC0E72"/>
    <w:rsid w:val="00EC1565"/>
    <w:rsid w:val="00EC1DA5"/>
    <w:rsid w:val="00EC2067"/>
    <w:rsid w:val="00EC2077"/>
    <w:rsid w:val="00EC260D"/>
    <w:rsid w:val="00EC2670"/>
    <w:rsid w:val="00EC2D5D"/>
    <w:rsid w:val="00EC376F"/>
    <w:rsid w:val="00EC3F36"/>
    <w:rsid w:val="00EC4356"/>
    <w:rsid w:val="00EC4CAC"/>
    <w:rsid w:val="00EC6457"/>
    <w:rsid w:val="00EC6887"/>
    <w:rsid w:val="00EC6AB5"/>
    <w:rsid w:val="00EC783B"/>
    <w:rsid w:val="00ED0179"/>
    <w:rsid w:val="00ED033A"/>
    <w:rsid w:val="00ED0E25"/>
    <w:rsid w:val="00ED1D4A"/>
    <w:rsid w:val="00ED1FF7"/>
    <w:rsid w:val="00ED23C7"/>
    <w:rsid w:val="00ED284F"/>
    <w:rsid w:val="00ED333D"/>
    <w:rsid w:val="00ED38AE"/>
    <w:rsid w:val="00ED3AFD"/>
    <w:rsid w:val="00ED3E7A"/>
    <w:rsid w:val="00ED3F76"/>
    <w:rsid w:val="00ED3FBC"/>
    <w:rsid w:val="00ED418F"/>
    <w:rsid w:val="00ED456F"/>
    <w:rsid w:val="00ED4701"/>
    <w:rsid w:val="00ED57A2"/>
    <w:rsid w:val="00ED69AD"/>
    <w:rsid w:val="00ED779F"/>
    <w:rsid w:val="00EE05F3"/>
    <w:rsid w:val="00EE0B22"/>
    <w:rsid w:val="00EE100B"/>
    <w:rsid w:val="00EE1391"/>
    <w:rsid w:val="00EE1508"/>
    <w:rsid w:val="00EE17C6"/>
    <w:rsid w:val="00EE1933"/>
    <w:rsid w:val="00EE1943"/>
    <w:rsid w:val="00EE22B5"/>
    <w:rsid w:val="00EE2AE9"/>
    <w:rsid w:val="00EE38BC"/>
    <w:rsid w:val="00EE3D79"/>
    <w:rsid w:val="00EE4541"/>
    <w:rsid w:val="00EE47BF"/>
    <w:rsid w:val="00EE4CE2"/>
    <w:rsid w:val="00EE5423"/>
    <w:rsid w:val="00EE565D"/>
    <w:rsid w:val="00EE5B2C"/>
    <w:rsid w:val="00EE5ECC"/>
    <w:rsid w:val="00EE5EF6"/>
    <w:rsid w:val="00EE60F9"/>
    <w:rsid w:val="00EE62FF"/>
    <w:rsid w:val="00EE637B"/>
    <w:rsid w:val="00EE66CC"/>
    <w:rsid w:val="00EE78B5"/>
    <w:rsid w:val="00EE7CEE"/>
    <w:rsid w:val="00EE7E3F"/>
    <w:rsid w:val="00EF0910"/>
    <w:rsid w:val="00EF0A91"/>
    <w:rsid w:val="00EF1F82"/>
    <w:rsid w:val="00EF2F04"/>
    <w:rsid w:val="00EF31B7"/>
    <w:rsid w:val="00EF36BA"/>
    <w:rsid w:val="00EF388A"/>
    <w:rsid w:val="00EF428F"/>
    <w:rsid w:val="00EF487E"/>
    <w:rsid w:val="00EF5035"/>
    <w:rsid w:val="00EF514B"/>
    <w:rsid w:val="00EF55EE"/>
    <w:rsid w:val="00EF56AC"/>
    <w:rsid w:val="00EF57F3"/>
    <w:rsid w:val="00EF6B21"/>
    <w:rsid w:val="00EF79E2"/>
    <w:rsid w:val="00EF7BB7"/>
    <w:rsid w:val="00EF7BD6"/>
    <w:rsid w:val="00F0013D"/>
    <w:rsid w:val="00F0082F"/>
    <w:rsid w:val="00F00D18"/>
    <w:rsid w:val="00F025C2"/>
    <w:rsid w:val="00F03515"/>
    <w:rsid w:val="00F03D11"/>
    <w:rsid w:val="00F03DBD"/>
    <w:rsid w:val="00F0407D"/>
    <w:rsid w:val="00F040AE"/>
    <w:rsid w:val="00F0556D"/>
    <w:rsid w:val="00F05DC7"/>
    <w:rsid w:val="00F0680D"/>
    <w:rsid w:val="00F069EC"/>
    <w:rsid w:val="00F072E6"/>
    <w:rsid w:val="00F0737A"/>
    <w:rsid w:val="00F07515"/>
    <w:rsid w:val="00F077A4"/>
    <w:rsid w:val="00F079DB"/>
    <w:rsid w:val="00F10787"/>
    <w:rsid w:val="00F11889"/>
    <w:rsid w:val="00F1190A"/>
    <w:rsid w:val="00F11EDE"/>
    <w:rsid w:val="00F128AB"/>
    <w:rsid w:val="00F1308A"/>
    <w:rsid w:val="00F13133"/>
    <w:rsid w:val="00F13184"/>
    <w:rsid w:val="00F138C0"/>
    <w:rsid w:val="00F13CAE"/>
    <w:rsid w:val="00F140CC"/>
    <w:rsid w:val="00F14105"/>
    <w:rsid w:val="00F14574"/>
    <w:rsid w:val="00F14FD5"/>
    <w:rsid w:val="00F1588E"/>
    <w:rsid w:val="00F160C5"/>
    <w:rsid w:val="00F16BED"/>
    <w:rsid w:val="00F16CB6"/>
    <w:rsid w:val="00F17970"/>
    <w:rsid w:val="00F20537"/>
    <w:rsid w:val="00F20C38"/>
    <w:rsid w:val="00F21B96"/>
    <w:rsid w:val="00F21C25"/>
    <w:rsid w:val="00F21D55"/>
    <w:rsid w:val="00F21E90"/>
    <w:rsid w:val="00F21F4B"/>
    <w:rsid w:val="00F220B6"/>
    <w:rsid w:val="00F222CE"/>
    <w:rsid w:val="00F22D58"/>
    <w:rsid w:val="00F23189"/>
    <w:rsid w:val="00F23A19"/>
    <w:rsid w:val="00F2430D"/>
    <w:rsid w:val="00F249CB"/>
    <w:rsid w:val="00F253E5"/>
    <w:rsid w:val="00F256D7"/>
    <w:rsid w:val="00F25D38"/>
    <w:rsid w:val="00F2662D"/>
    <w:rsid w:val="00F269FD"/>
    <w:rsid w:val="00F27120"/>
    <w:rsid w:val="00F27BE8"/>
    <w:rsid w:val="00F3023D"/>
    <w:rsid w:val="00F307AF"/>
    <w:rsid w:val="00F308F7"/>
    <w:rsid w:val="00F30A32"/>
    <w:rsid w:val="00F30E6D"/>
    <w:rsid w:val="00F30EDD"/>
    <w:rsid w:val="00F31516"/>
    <w:rsid w:val="00F31B68"/>
    <w:rsid w:val="00F32EF8"/>
    <w:rsid w:val="00F33031"/>
    <w:rsid w:val="00F33A6F"/>
    <w:rsid w:val="00F34257"/>
    <w:rsid w:val="00F34AE9"/>
    <w:rsid w:val="00F35B26"/>
    <w:rsid w:val="00F3607D"/>
    <w:rsid w:val="00F3622F"/>
    <w:rsid w:val="00F36CCD"/>
    <w:rsid w:val="00F37EDD"/>
    <w:rsid w:val="00F37EFF"/>
    <w:rsid w:val="00F37F54"/>
    <w:rsid w:val="00F400CB"/>
    <w:rsid w:val="00F40138"/>
    <w:rsid w:val="00F41946"/>
    <w:rsid w:val="00F42439"/>
    <w:rsid w:val="00F42AD2"/>
    <w:rsid w:val="00F43556"/>
    <w:rsid w:val="00F43D16"/>
    <w:rsid w:val="00F4412C"/>
    <w:rsid w:val="00F44177"/>
    <w:rsid w:val="00F44B26"/>
    <w:rsid w:val="00F44EBB"/>
    <w:rsid w:val="00F459FC"/>
    <w:rsid w:val="00F45FE4"/>
    <w:rsid w:val="00F462FA"/>
    <w:rsid w:val="00F4745D"/>
    <w:rsid w:val="00F47BFB"/>
    <w:rsid w:val="00F47E12"/>
    <w:rsid w:val="00F47E41"/>
    <w:rsid w:val="00F501EC"/>
    <w:rsid w:val="00F5074D"/>
    <w:rsid w:val="00F50EF7"/>
    <w:rsid w:val="00F51081"/>
    <w:rsid w:val="00F51131"/>
    <w:rsid w:val="00F515B8"/>
    <w:rsid w:val="00F5176A"/>
    <w:rsid w:val="00F51D1F"/>
    <w:rsid w:val="00F52188"/>
    <w:rsid w:val="00F52D95"/>
    <w:rsid w:val="00F52F6A"/>
    <w:rsid w:val="00F5354C"/>
    <w:rsid w:val="00F53AC6"/>
    <w:rsid w:val="00F53D0B"/>
    <w:rsid w:val="00F544A6"/>
    <w:rsid w:val="00F54A97"/>
    <w:rsid w:val="00F55401"/>
    <w:rsid w:val="00F561D9"/>
    <w:rsid w:val="00F5630C"/>
    <w:rsid w:val="00F571BD"/>
    <w:rsid w:val="00F57364"/>
    <w:rsid w:val="00F57516"/>
    <w:rsid w:val="00F5779E"/>
    <w:rsid w:val="00F602B4"/>
    <w:rsid w:val="00F60A9E"/>
    <w:rsid w:val="00F61018"/>
    <w:rsid w:val="00F613A3"/>
    <w:rsid w:val="00F61C7B"/>
    <w:rsid w:val="00F61E1D"/>
    <w:rsid w:val="00F62BB3"/>
    <w:rsid w:val="00F63260"/>
    <w:rsid w:val="00F634A5"/>
    <w:rsid w:val="00F63823"/>
    <w:rsid w:val="00F63C93"/>
    <w:rsid w:val="00F63E89"/>
    <w:rsid w:val="00F643A0"/>
    <w:rsid w:val="00F64698"/>
    <w:rsid w:val="00F64C87"/>
    <w:rsid w:val="00F674A9"/>
    <w:rsid w:val="00F67B69"/>
    <w:rsid w:val="00F70021"/>
    <w:rsid w:val="00F706E6"/>
    <w:rsid w:val="00F710E0"/>
    <w:rsid w:val="00F713FE"/>
    <w:rsid w:val="00F7171A"/>
    <w:rsid w:val="00F718CC"/>
    <w:rsid w:val="00F721FD"/>
    <w:rsid w:val="00F72BA7"/>
    <w:rsid w:val="00F731EA"/>
    <w:rsid w:val="00F73469"/>
    <w:rsid w:val="00F74E66"/>
    <w:rsid w:val="00F7507E"/>
    <w:rsid w:val="00F75678"/>
    <w:rsid w:val="00F75DBF"/>
    <w:rsid w:val="00F76A88"/>
    <w:rsid w:val="00F771D6"/>
    <w:rsid w:val="00F77206"/>
    <w:rsid w:val="00F777B4"/>
    <w:rsid w:val="00F77B4A"/>
    <w:rsid w:val="00F80352"/>
    <w:rsid w:val="00F80CAA"/>
    <w:rsid w:val="00F81399"/>
    <w:rsid w:val="00F81A25"/>
    <w:rsid w:val="00F81A58"/>
    <w:rsid w:val="00F81CAA"/>
    <w:rsid w:val="00F83057"/>
    <w:rsid w:val="00F8311D"/>
    <w:rsid w:val="00F832C4"/>
    <w:rsid w:val="00F83AB2"/>
    <w:rsid w:val="00F83C6B"/>
    <w:rsid w:val="00F84842"/>
    <w:rsid w:val="00F85504"/>
    <w:rsid w:val="00F858A8"/>
    <w:rsid w:val="00F85B43"/>
    <w:rsid w:val="00F85DB4"/>
    <w:rsid w:val="00F85DC1"/>
    <w:rsid w:val="00F86092"/>
    <w:rsid w:val="00F86535"/>
    <w:rsid w:val="00F86B5A"/>
    <w:rsid w:val="00F870F0"/>
    <w:rsid w:val="00F87306"/>
    <w:rsid w:val="00F87689"/>
    <w:rsid w:val="00F87D28"/>
    <w:rsid w:val="00F9011B"/>
    <w:rsid w:val="00F90852"/>
    <w:rsid w:val="00F90D2C"/>
    <w:rsid w:val="00F90D63"/>
    <w:rsid w:val="00F92040"/>
    <w:rsid w:val="00F935A3"/>
    <w:rsid w:val="00F93EC1"/>
    <w:rsid w:val="00F940C0"/>
    <w:rsid w:val="00F94A10"/>
    <w:rsid w:val="00F95357"/>
    <w:rsid w:val="00F958E2"/>
    <w:rsid w:val="00F96542"/>
    <w:rsid w:val="00F969BC"/>
    <w:rsid w:val="00F97512"/>
    <w:rsid w:val="00F979CD"/>
    <w:rsid w:val="00FA0523"/>
    <w:rsid w:val="00FA06FF"/>
    <w:rsid w:val="00FA0705"/>
    <w:rsid w:val="00FA0972"/>
    <w:rsid w:val="00FA0B28"/>
    <w:rsid w:val="00FA0B93"/>
    <w:rsid w:val="00FA0DC7"/>
    <w:rsid w:val="00FA116C"/>
    <w:rsid w:val="00FA11E1"/>
    <w:rsid w:val="00FA1295"/>
    <w:rsid w:val="00FA1415"/>
    <w:rsid w:val="00FA1B2A"/>
    <w:rsid w:val="00FA1F1D"/>
    <w:rsid w:val="00FA2FE4"/>
    <w:rsid w:val="00FA3F02"/>
    <w:rsid w:val="00FA4C76"/>
    <w:rsid w:val="00FA5001"/>
    <w:rsid w:val="00FA5A1E"/>
    <w:rsid w:val="00FA5A77"/>
    <w:rsid w:val="00FA5BCE"/>
    <w:rsid w:val="00FA5C22"/>
    <w:rsid w:val="00FA5C8A"/>
    <w:rsid w:val="00FA6339"/>
    <w:rsid w:val="00FA683A"/>
    <w:rsid w:val="00FA69B2"/>
    <w:rsid w:val="00FA6B12"/>
    <w:rsid w:val="00FA6C91"/>
    <w:rsid w:val="00FA6E7E"/>
    <w:rsid w:val="00FA72D4"/>
    <w:rsid w:val="00FA77CD"/>
    <w:rsid w:val="00FA7C62"/>
    <w:rsid w:val="00FB00AA"/>
    <w:rsid w:val="00FB21AE"/>
    <w:rsid w:val="00FB22C8"/>
    <w:rsid w:val="00FB3242"/>
    <w:rsid w:val="00FB3279"/>
    <w:rsid w:val="00FB39A6"/>
    <w:rsid w:val="00FB43A1"/>
    <w:rsid w:val="00FB570C"/>
    <w:rsid w:val="00FB5E3D"/>
    <w:rsid w:val="00FB5E88"/>
    <w:rsid w:val="00FB6540"/>
    <w:rsid w:val="00FB698A"/>
    <w:rsid w:val="00FB6C31"/>
    <w:rsid w:val="00FB7407"/>
    <w:rsid w:val="00FB77B1"/>
    <w:rsid w:val="00FB78EF"/>
    <w:rsid w:val="00FC0274"/>
    <w:rsid w:val="00FC07B2"/>
    <w:rsid w:val="00FC0EBD"/>
    <w:rsid w:val="00FC111C"/>
    <w:rsid w:val="00FC1270"/>
    <w:rsid w:val="00FC1A5C"/>
    <w:rsid w:val="00FC2611"/>
    <w:rsid w:val="00FC29AD"/>
    <w:rsid w:val="00FC3174"/>
    <w:rsid w:val="00FC3246"/>
    <w:rsid w:val="00FC3B79"/>
    <w:rsid w:val="00FC3D21"/>
    <w:rsid w:val="00FC499E"/>
    <w:rsid w:val="00FC514E"/>
    <w:rsid w:val="00FC5DF2"/>
    <w:rsid w:val="00FC6322"/>
    <w:rsid w:val="00FC68E7"/>
    <w:rsid w:val="00FC6C61"/>
    <w:rsid w:val="00FC72F2"/>
    <w:rsid w:val="00FC7C96"/>
    <w:rsid w:val="00FD0606"/>
    <w:rsid w:val="00FD074C"/>
    <w:rsid w:val="00FD10C5"/>
    <w:rsid w:val="00FD1C05"/>
    <w:rsid w:val="00FD20A9"/>
    <w:rsid w:val="00FD20B5"/>
    <w:rsid w:val="00FD2363"/>
    <w:rsid w:val="00FD2F46"/>
    <w:rsid w:val="00FD3C04"/>
    <w:rsid w:val="00FD3CAC"/>
    <w:rsid w:val="00FD41DE"/>
    <w:rsid w:val="00FD4627"/>
    <w:rsid w:val="00FD59A1"/>
    <w:rsid w:val="00FD5BEA"/>
    <w:rsid w:val="00FD5E75"/>
    <w:rsid w:val="00FD61D5"/>
    <w:rsid w:val="00FD6740"/>
    <w:rsid w:val="00FD6B5F"/>
    <w:rsid w:val="00FD704D"/>
    <w:rsid w:val="00FD7281"/>
    <w:rsid w:val="00FD77AC"/>
    <w:rsid w:val="00FD782B"/>
    <w:rsid w:val="00FD7D73"/>
    <w:rsid w:val="00FD7E58"/>
    <w:rsid w:val="00FE005A"/>
    <w:rsid w:val="00FE083B"/>
    <w:rsid w:val="00FE1162"/>
    <w:rsid w:val="00FE28FD"/>
    <w:rsid w:val="00FE29DB"/>
    <w:rsid w:val="00FE331E"/>
    <w:rsid w:val="00FE342C"/>
    <w:rsid w:val="00FE34D4"/>
    <w:rsid w:val="00FE3D24"/>
    <w:rsid w:val="00FE3E65"/>
    <w:rsid w:val="00FE422E"/>
    <w:rsid w:val="00FE43AC"/>
    <w:rsid w:val="00FE4435"/>
    <w:rsid w:val="00FE4978"/>
    <w:rsid w:val="00FE595F"/>
    <w:rsid w:val="00FE5973"/>
    <w:rsid w:val="00FE5F77"/>
    <w:rsid w:val="00FE6417"/>
    <w:rsid w:val="00FE64B8"/>
    <w:rsid w:val="00FE6F09"/>
    <w:rsid w:val="00FE73F3"/>
    <w:rsid w:val="00FE7679"/>
    <w:rsid w:val="00FE7A39"/>
    <w:rsid w:val="00FF041C"/>
    <w:rsid w:val="00FF0450"/>
    <w:rsid w:val="00FF0BAC"/>
    <w:rsid w:val="00FF0F44"/>
    <w:rsid w:val="00FF1394"/>
    <w:rsid w:val="00FF1D71"/>
    <w:rsid w:val="00FF2357"/>
    <w:rsid w:val="00FF364E"/>
    <w:rsid w:val="00FF41F3"/>
    <w:rsid w:val="00FF4D0E"/>
    <w:rsid w:val="00FF5142"/>
    <w:rsid w:val="00FF5427"/>
    <w:rsid w:val="00FF546E"/>
    <w:rsid w:val="00FF5E96"/>
    <w:rsid w:val="00FF6068"/>
    <w:rsid w:val="00FF676E"/>
    <w:rsid w:val="00FF6D53"/>
    <w:rsid w:val="00FF6EBE"/>
    <w:rsid w:val="00FF6FEA"/>
    <w:rsid w:val="00FF7448"/>
    <w:rsid w:val="00FF7650"/>
    <w:rsid w:val="00FF7832"/>
    <w:rsid w:val="00FF7984"/>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E3471C1"/>
  <w15:docId w15:val="{93126C2F-6FB7-4064-BDB7-B67419DAF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ＭＳ 明朝" w:hAnsi="Century"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hidden/>
    <w:semiHidden/>
    <w:rsid w:val="00A1284D"/>
    <w:rPr>
      <w:rFonts w:ascii="Times New Roman" w:hAnsi="Times New Roman"/>
      <w:sz w:val="24"/>
      <w:szCs w:val="24"/>
    </w:rPr>
  </w:style>
  <w:style w:type="paragraph" w:styleId="1">
    <w:name w:val="heading 1"/>
    <w:basedOn w:val="a"/>
    <w:link w:val="10"/>
    <w:uiPriority w:val="9"/>
    <w:qFormat/>
    <w:rsid w:val="009255F9"/>
    <w:pPr>
      <w:spacing w:before="240" w:after="120"/>
      <w:outlineLvl w:val="0"/>
    </w:pPr>
    <w:rPr>
      <w:rFonts w:ascii="ＭＳ Ｐゴシック" w:eastAsia="ＭＳ Ｐゴシック" w:hAnsi="ＭＳ Ｐゴシック" w:cs="ＭＳ Ｐゴシック"/>
      <w:b/>
      <w:bCs/>
      <w:color w:val="000000"/>
      <w:kern w:val="36"/>
      <w:sz w:val="33"/>
      <w:szCs w:val="33"/>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HeaderFooter">
    <w:name w:val="Header &amp; Footer"/>
    <w:rsid w:val="00D35C80"/>
    <w:pPr>
      <w:tabs>
        <w:tab w:val="right" w:pos="9360"/>
      </w:tabs>
    </w:pPr>
    <w:rPr>
      <w:rFonts w:ascii="Helvetica" w:eastAsia="ヒラギノ角ゴ Pro W3" w:hAnsi="Helvetica"/>
      <w:color w:val="000000"/>
    </w:rPr>
  </w:style>
  <w:style w:type="paragraph" w:customStyle="1" w:styleId="Body1">
    <w:name w:val="Body 1"/>
    <w:rsid w:val="00D35C80"/>
    <w:pPr>
      <w:spacing w:after="200"/>
      <w:outlineLvl w:val="0"/>
    </w:pPr>
    <w:rPr>
      <w:rFonts w:ascii="Helvetica" w:eastAsia="ヒラギノ角ゴ Pro W3" w:hAnsi="Helvetica"/>
      <w:color w:val="000000"/>
      <w:sz w:val="24"/>
    </w:rPr>
  </w:style>
  <w:style w:type="paragraph" w:styleId="a3">
    <w:name w:val="footer"/>
    <w:basedOn w:val="a"/>
    <w:link w:val="a4"/>
    <w:rsid w:val="00D35C80"/>
    <w:pPr>
      <w:tabs>
        <w:tab w:val="center" w:pos="4320"/>
        <w:tab w:val="right" w:pos="8640"/>
      </w:tabs>
    </w:pPr>
  </w:style>
  <w:style w:type="character" w:customStyle="1" w:styleId="a4">
    <w:name w:val="フッター (文字)"/>
    <w:link w:val="a3"/>
    <w:rsid w:val="00D35C80"/>
    <w:rPr>
      <w:rFonts w:ascii="Times New Roman" w:eastAsia="ＭＳ 明朝" w:hAnsi="Times New Roman" w:cs="Times New Roman"/>
      <w:kern w:val="0"/>
      <w:sz w:val="24"/>
      <w:szCs w:val="24"/>
      <w:lang w:eastAsia="en-US"/>
    </w:rPr>
  </w:style>
  <w:style w:type="character" w:styleId="a5">
    <w:name w:val="Hyperlink"/>
    <w:rsid w:val="00D35C80"/>
    <w:rPr>
      <w:rFonts w:cs="Times New Roman"/>
      <w:color w:val="0000FF"/>
      <w:u w:val="none"/>
      <w:effect w:val="none"/>
      <w:bdr w:val="none" w:sz="0" w:space="0" w:color="auto" w:frame="1"/>
    </w:rPr>
  </w:style>
  <w:style w:type="character" w:styleId="a6">
    <w:name w:val="page number"/>
    <w:basedOn w:val="a0"/>
    <w:rsid w:val="00D35C80"/>
  </w:style>
  <w:style w:type="character" w:styleId="a7">
    <w:name w:val="Emphasis"/>
    <w:uiPriority w:val="20"/>
    <w:qFormat/>
    <w:rsid w:val="00D35C80"/>
    <w:rPr>
      <w:i/>
      <w:iCs/>
    </w:rPr>
  </w:style>
  <w:style w:type="character" w:styleId="a8">
    <w:name w:val="Strong"/>
    <w:uiPriority w:val="22"/>
    <w:qFormat/>
    <w:rsid w:val="00D35C80"/>
    <w:rPr>
      <w:b/>
      <w:bCs/>
    </w:rPr>
  </w:style>
  <w:style w:type="paragraph" w:styleId="a9">
    <w:name w:val="Balloon Text"/>
    <w:basedOn w:val="a"/>
    <w:link w:val="aa"/>
    <w:uiPriority w:val="99"/>
    <w:semiHidden/>
    <w:unhideWhenUsed/>
    <w:rsid w:val="00E955E1"/>
    <w:rPr>
      <w:rFonts w:ascii="Arial" w:eastAsia="ＭＳ ゴシック" w:hAnsi="Arial"/>
      <w:sz w:val="18"/>
      <w:szCs w:val="18"/>
    </w:rPr>
  </w:style>
  <w:style w:type="character" w:customStyle="1" w:styleId="aa">
    <w:name w:val="吹き出し (文字)"/>
    <w:link w:val="a9"/>
    <w:uiPriority w:val="99"/>
    <w:semiHidden/>
    <w:rsid w:val="00E955E1"/>
    <w:rPr>
      <w:rFonts w:ascii="Arial" w:eastAsia="ＭＳ ゴシック" w:hAnsi="Arial" w:cs="Times New Roman"/>
      <w:kern w:val="0"/>
      <w:sz w:val="18"/>
      <w:szCs w:val="18"/>
      <w:lang w:eastAsia="en-US"/>
    </w:rPr>
  </w:style>
  <w:style w:type="paragraph" w:styleId="ab">
    <w:name w:val="header"/>
    <w:basedOn w:val="a"/>
    <w:link w:val="ac"/>
    <w:uiPriority w:val="99"/>
    <w:unhideWhenUsed/>
    <w:rsid w:val="005B6A7B"/>
    <w:pPr>
      <w:tabs>
        <w:tab w:val="center" w:pos="4252"/>
        <w:tab w:val="right" w:pos="8504"/>
      </w:tabs>
      <w:snapToGrid w:val="0"/>
    </w:pPr>
  </w:style>
  <w:style w:type="character" w:customStyle="1" w:styleId="ac">
    <w:name w:val="ヘッダー (文字)"/>
    <w:link w:val="ab"/>
    <w:uiPriority w:val="99"/>
    <w:rsid w:val="005B6A7B"/>
    <w:rPr>
      <w:rFonts w:ascii="Times New Roman" w:eastAsia="ＭＳ 明朝" w:hAnsi="Times New Roman" w:cs="Times New Roman"/>
      <w:kern w:val="0"/>
      <w:sz w:val="24"/>
      <w:szCs w:val="24"/>
      <w:lang w:eastAsia="en-US"/>
    </w:rPr>
  </w:style>
  <w:style w:type="character" w:styleId="ad">
    <w:name w:val="FollowedHyperlink"/>
    <w:uiPriority w:val="99"/>
    <w:semiHidden/>
    <w:unhideWhenUsed/>
    <w:rsid w:val="003A761F"/>
    <w:rPr>
      <w:color w:val="800080"/>
      <w:u w:val="single"/>
    </w:rPr>
  </w:style>
  <w:style w:type="character" w:customStyle="1" w:styleId="midashi1">
    <w:name w:val="midashi1"/>
    <w:rsid w:val="00B17BA5"/>
    <w:rPr>
      <w:b/>
      <w:bCs/>
      <w:color w:val="00008B"/>
      <w:sz w:val="26"/>
      <w:szCs w:val="26"/>
    </w:rPr>
  </w:style>
  <w:style w:type="character" w:customStyle="1" w:styleId="genus-species">
    <w:name w:val="genus-species"/>
    <w:rsid w:val="00F674A9"/>
    <w:rPr>
      <w:i/>
      <w:iCs/>
    </w:rPr>
  </w:style>
  <w:style w:type="paragraph" w:customStyle="1" w:styleId="details3">
    <w:name w:val="details3"/>
    <w:basedOn w:val="a"/>
    <w:rsid w:val="00A8636E"/>
    <w:pPr>
      <w:spacing w:line="300" w:lineRule="auto"/>
    </w:pPr>
    <w:rPr>
      <w:rFonts w:ascii="ＭＳ Ｐゴシック" w:eastAsia="ＭＳ Ｐゴシック" w:hAnsi="ＭＳ Ｐゴシック" w:cs="ＭＳ Ｐゴシック"/>
      <w:sz w:val="26"/>
      <w:szCs w:val="26"/>
      <w:lang w:eastAsia="ja-JP"/>
    </w:rPr>
  </w:style>
  <w:style w:type="character" w:customStyle="1" w:styleId="jtl1">
    <w:name w:val="jtl1"/>
    <w:rsid w:val="00A8636E"/>
    <w:rPr>
      <w:i/>
      <w:iCs/>
    </w:rPr>
  </w:style>
  <w:style w:type="character" w:customStyle="1" w:styleId="vid1">
    <w:name w:val="vid1"/>
    <w:rsid w:val="00A8636E"/>
    <w:rPr>
      <w:b/>
      <w:bCs/>
    </w:rPr>
  </w:style>
  <w:style w:type="character" w:customStyle="1" w:styleId="cite-month-year">
    <w:name w:val="cite-month-year"/>
    <w:rsid w:val="00A8636E"/>
  </w:style>
  <w:style w:type="character" w:styleId="ae">
    <w:name w:val="annotation reference"/>
    <w:uiPriority w:val="99"/>
    <w:semiHidden/>
    <w:unhideWhenUsed/>
    <w:rsid w:val="00925534"/>
    <w:rPr>
      <w:sz w:val="18"/>
      <w:szCs w:val="18"/>
    </w:rPr>
  </w:style>
  <w:style w:type="paragraph" w:styleId="af">
    <w:name w:val="annotation text"/>
    <w:basedOn w:val="a"/>
    <w:link w:val="af0"/>
    <w:uiPriority w:val="99"/>
    <w:unhideWhenUsed/>
    <w:rsid w:val="00925534"/>
  </w:style>
  <w:style w:type="character" w:customStyle="1" w:styleId="af0">
    <w:name w:val="コメント文字列 (文字)"/>
    <w:link w:val="af"/>
    <w:uiPriority w:val="99"/>
    <w:rsid w:val="00925534"/>
    <w:rPr>
      <w:rFonts w:ascii="Times New Roman" w:eastAsia="ＭＳ 明朝" w:hAnsi="Times New Roman" w:cs="Times New Roman"/>
      <w:kern w:val="0"/>
      <w:sz w:val="24"/>
      <w:szCs w:val="24"/>
      <w:lang w:eastAsia="en-US"/>
    </w:rPr>
  </w:style>
  <w:style w:type="paragraph" w:styleId="af1">
    <w:name w:val="annotation subject"/>
    <w:basedOn w:val="af"/>
    <w:next w:val="af"/>
    <w:link w:val="af2"/>
    <w:uiPriority w:val="99"/>
    <w:semiHidden/>
    <w:unhideWhenUsed/>
    <w:rsid w:val="00925534"/>
    <w:rPr>
      <w:b/>
      <w:bCs/>
      <w:sz w:val="20"/>
      <w:szCs w:val="20"/>
    </w:rPr>
  </w:style>
  <w:style w:type="character" w:customStyle="1" w:styleId="af2">
    <w:name w:val="コメント内容 (文字)"/>
    <w:link w:val="af1"/>
    <w:uiPriority w:val="99"/>
    <w:semiHidden/>
    <w:rsid w:val="00925534"/>
    <w:rPr>
      <w:rFonts w:ascii="Times New Roman" w:eastAsia="ＭＳ 明朝" w:hAnsi="Times New Roman" w:cs="Times New Roman"/>
      <w:b/>
      <w:bCs/>
      <w:kern w:val="0"/>
      <w:sz w:val="20"/>
      <w:szCs w:val="20"/>
      <w:lang w:eastAsia="en-US"/>
    </w:rPr>
  </w:style>
  <w:style w:type="paragraph" w:styleId="af3">
    <w:name w:val="Revision"/>
    <w:hidden/>
    <w:uiPriority w:val="99"/>
    <w:semiHidden/>
    <w:rsid w:val="00A1284D"/>
    <w:rPr>
      <w:rFonts w:ascii="Times New Roman" w:hAnsi="Times New Roman"/>
      <w:sz w:val="24"/>
      <w:szCs w:val="24"/>
    </w:rPr>
  </w:style>
  <w:style w:type="paragraph" w:styleId="af4">
    <w:name w:val="Document Map"/>
    <w:basedOn w:val="a"/>
    <w:link w:val="af5"/>
    <w:uiPriority w:val="99"/>
    <w:semiHidden/>
    <w:unhideWhenUsed/>
    <w:rsid w:val="00D60D09"/>
    <w:rPr>
      <w:rFonts w:ascii="Lucida Grande" w:hAnsi="Lucida Grande" w:cs="Lucida Grande"/>
    </w:rPr>
  </w:style>
  <w:style w:type="character" w:customStyle="1" w:styleId="af5">
    <w:name w:val="見出しマップ (文字)"/>
    <w:link w:val="af4"/>
    <w:uiPriority w:val="99"/>
    <w:semiHidden/>
    <w:rsid w:val="00D60D09"/>
    <w:rPr>
      <w:rFonts w:ascii="Lucida Grande" w:eastAsia="ＭＳ 明朝" w:hAnsi="Lucida Grande" w:cs="Lucida Grande"/>
      <w:kern w:val="0"/>
      <w:sz w:val="24"/>
      <w:szCs w:val="24"/>
      <w:lang w:eastAsia="en-US"/>
    </w:rPr>
  </w:style>
  <w:style w:type="paragraph" w:styleId="Web">
    <w:name w:val="Normal (Web)"/>
    <w:basedOn w:val="a"/>
    <w:uiPriority w:val="99"/>
    <w:semiHidden/>
    <w:unhideWhenUsed/>
    <w:rsid w:val="00075235"/>
    <w:pPr>
      <w:spacing w:before="100" w:beforeAutospacing="1" w:after="100" w:afterAutospacing="1"/>
    </w:pPr>
    <w:rPr>
      <w:rFonts w:ascii="ＭＳ Ｐゴシック" w:eastAsia="ＭＳ Ｐゴシック" w:hAnsi="ＭＳ Ｐゴシック" w:cs="ＭＳ Ｐゴシック"/>
      <w:lang w:eastAsia="ja-JP"/>
    </w:rPr>
  </w:style>
  <w:style w:type="paragraph" w:customStyle="1" w:styleId="desc2">
    <w:name w:val="desc2"/>
    <w:basedOn w:val="a"/>
    <w:rsid w:val="007B16D4"/>
    <w:rPr>
      <w:rFonts w:ascii="ＭＳ Ｐゴシック" w:eastAsia="ＭＳ Ｐゴシック" w:hAnsi="ＭＳ Ｐゴシック" w:cs="ＭＳ Ｐゴシック"/>
      <w:sz w:val="26"/>
      <w:szCs w:val="26"/>
      <w:lang w:eastAsia="ja-JP"/>
    </w:rPr>
  </w:style>
  <w:style w:type="character" w:customStyle="1" w:styleId="jrnl">
    <w:name w:val="jrnl"/>
    <w:rsid w:val="007B16D4"/>
  </w:style>
  <w:style w:type="character" w:customStyle="1" w:styleId="10">
    <w:name w:val="見出し 1 (文字)"/>
    <w:basedOn w:val="a0"/>
    <w:link w:val="1"/>
    <w:uiPriority w:val="9"/>
    <w:rsid w:val="009255F9"/>
    <w:rPr>
      <w:rFonts w:ascii="ＭＳ Ｐゴシック" w:eastAsia="ＭＳ Ｐゴシック" w:hAnsi="ＭＳ Ｐゴシック" w:cs="ＭＳ Ｐゴシック"/>
      <w:b/>
      <w:bCs/>
      <w:color w:val="000000"/>
      <w:kern w:val="36"/>
      <w:sz w:val="33"/>
      <w:szCs w:val="33"/>
      <w:lang w:eastAsia="ja-JP"/>
    </w:rPr>
  </w:style>
  <w:style w:type="character" w:customStyle="1" w:styleId="highlight">
    <w:name w:val="highlight"/>
    <w:rsid w:val="009255F9"/>
  </w:style>
  <w:style w:type="paragraph" w:customStyle="1" w:styleId="title1">
    <w:name w:val="title1"/>
    <w:basedOn w:val="a"/>
    <w:rsid w:val="009255F9"/>
    <w:rPr>
      <w:rFonts w:ascii="ＭＳ Ｐゴシック" w:eastAsia="ＭＳ Ｐゴシック" w:hAnsi="ＭＳ Ｐゴシック" w:cs="ＭＳ Ｐゴシック"/>
      <w:sz w:val="27"/>
      <w:szCs w:val="27"/>
      <w:lang w:eastAsia="ja-JP"/>
    </w:rPr>
  </w:style>
  <w:style w:type="paragraph" w:customStyle="1" w:styleId="details1">
    <w:name w:val="details1"/>
    <w:basedOn w:val="a"/>
    <w:rsid w:val="009255F9"/>
    <w:rPr>
      <w:rFonts w:ascii="ＭＳ Ｐゴシック" w:eastAsia="ＭＳ Ｐゴシック" w:hAnsi="ＭＳ Ｐゴシック" w:cs="ＭＳ Ｐゴシック"/>
      <w:sz w:val="22"/>
      <w:szCs w:val="22"/>
      <w:lang w:eastAsia="ja-JP"/>
    </w:rPr>
  </w:style>
  <w:style w:type="character" w:customStyle="1" w:styleId="redtext1">
    <w:name w:val="redtext1"/>
    <w:basedOn w:val="a0"/>
    <w:rsid w:val="006031D5"/>
    <w:rPr>
      <w:color w:val="DC143C"/>
    </w:rPr>
  </w:style>
  <w:style w:type="paragraph" w:styleId="af6">
    <w:name w:val="Body Text"/>
    <w:basedOn w:val="a"/>
    <w:link w:val="af7"/>
    <w:rsid w:val="00D56F6F"/>
    <w:pPr>
      <w:widowControl w:val="0"/>
      <w:jc w:val="both"/>
    </w:pPr>
    <w:rPr>
      <w:rFonts w:eastAsia="平成明朝"/>
      <w:b/>
      <w:kern w:val="2"/>
      <w:szCs w:val="20"/>
      <w:lang w:eastAsia="ja-JP"/>
    </w:rPr>
  </w:style>
  <w:style w:type="character" w:customStyle="1" w:styleId="af7">
    <w:name w:val="本文 (文字)"/>
    <w:basedOn w:val="a0"/>
    <w:link w:val="af6"/>
    <w:rsid w:val="00D56F6F"/>
    <w:rPr>
      <w:rFonts w:ascii="Times New Roman" w:eastAsia="平成明朝" w:hAnsi="Times New Roman"/>
      <w:b/>
      <w:kern w:val="2"/>
      <w:sz w:val="24"/>
      <w:lang w:eastAsia="ja-JP"/>
    </w:rPr>
  </w:style>
  <w:style w:type="paragraph" w:customStyle="1" w:styleId="EndNoteBibliography">
    <w:name w:val="EndNote Bibliography"/>
    <w:basedOn w:val="a"/>
    <w:link w:val="EndNoteBibliographyChar"/>
    <w:rsid w:val="00D56F6F"/>
    <w:pPr>
      <w:widowControl w:val="0"/>
      <w:jc w:val="both"/>
    </w:pPr>
    <w:rPr>
      <w:rFonts w:eastAsia="平成明朝"/>
      <w:kern w:val="2"/>
      <w:szCs w:val="20"/>
      <w:lang w:eastAsia="ja-JP"/>
    </w:rPr>
  </w:style>
  <w:style w:type="character" w:customStyle="1" w:styleId="EndNoteBibliographyChar">
    <w:name w:val="EndNote Bibliography Char"/>
    <w:link w:val="EndNoteBibliography"/>
    <w:rsid w:val="00D56F6F"/>
    <w:rPr>
      <w:rFonts w:ascii="Times New Roman" w:eastAsia="平成明朝" w:hAnsi="Times New Roman"/>
      <w:kern w:val="2"/>
      <w:sz w:val="24"/>
      <w:lang w:eastAsia="ja-JP"/>
    </w:rPr>
  </w:style>
  <w:style w:type="paragraph" w:customStyle="1" w:styleId="Paragraph">
    <w:name w:val="Paragraph"/>
    <w:basedOn w:val="a"/>
    <w:rsid w:val="00D56F6F"/>
    <w:pPr>
      <w:spacing w:before="120"/>
      <w:ind w:firstLine="720"/>
    </w:pPr>
    <w:rPr>
      <w:rFonts w:eastAsia="Times New Roman"/>
    </w:rPr>
  </w:style>
  <w:style w:type="character" w:customStyle="1" w:styleId="mb">
    <w:name w:val="mb"/>
    <w:rsid w:val="00A70CFC"/>
    <w:rPr>
      <w:rFonts w:ascii="Arial Unicode MS" w:eastAsia="Arial Unicode MS" w:hAnsi="Arial Unicode MS" w:cs="Arial Unicode MS" w:hint="eastAsia"/>
      <w:vanish w:val="0"/>
      <w:webHidden w:val="0"/>
      <w:shd w:val="clear" w:color="auto" w:fill="auto"/>
      <w:specVanish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506183">
      <w:bodyDiv w:val="1"/>
      <w:marLeft w:val="0"/>
      <w:marRight w:val="0"/>
      <w:marTop w:val="0"/>
      <w:marBottom w:val="0"/>
      <w:divBdr>
        <w:top w:val="none" w:sz="0" w:space="0" w:color="auto"/>
        <w:left w:val="none" w:sz="0" w:space="0" w:color="auto"/>
        <w:bottom w:val="none" w:sz="0" w:space="0" w:color="auto"/>
        <w:right w:val="none" w:sz="0" w:space="0" w:color="auto"/>
      </w:divBdr>
      <w:divsChild>
        <w:div w:id="1225288138">
          <w:marLeft w:val="0"/>
          <w:marRight w:val="1"/>
          <w:marTop w:val="0"/>
          <w:marBottom w:val="0"/>
          <w:divBdr>
            <w:top w:val="none" w:sz="0" w:space="0" w:color="auto"/>
            <w:left w:val="none" w:sz="0" w:space="0" w:color="auto"/>
            <w:bottom w:val="none" w:sz="0" w:space="0" w:color="auto"/>
            <w:right w:val="none" w:sz="0" w:space="0" w:color="auto"/>
          </w:divBdr>
          <w:divsChild>
            <w:div w:id="117375732">
              <w:marLeft w:val="0"/>
              <w:marRight w:val="0"/>
              <w:marTop w:val="0"/>
              <w:marBottom w:val="0"/>
              <w:divBdr>
                <w:top w:val="none" w:sz="0" w:space="0" w:color="auto"/>
                <w:left w:val="none" w:sz="0" w:space="0" w:color="auto"/>
                <w:bottom w:val="none" w:sz="0" w:space="0" w:color="auto"/>
                <w:right w:val="none" w:sz="0" w:space="0" w:color="auto"/>
              </w:divBdr>
              <w:divsChild>
                <w:div w:id="2011248981">
                  <w:marLeft w:val="0"/>
                  <w:marRight w:val="1"/>
                  <w:marTop w:val="0"/>
                  <w:marBottom w:val="0"/>
                  <w:divBdr>
                    <w:top w:val="none" w:sz="0" w:space="0" w:color="auto"/>
                    <w:left w:val="none" w:sz="0" w:space="0" w:color="auto"/>
                    <w:bottom w:val="none" w:sz="0" w:space="0" w:color="auto"/>
                    <w:right w:val="none" w:sz="0" w:space="0" w:color="auto"/>
                  </w:divBdr>
                  <w:divsChild>
                    <w:div w:id="1875387624">
                      <w:marLeft w:val="0"/>
                      <w:marRight w:val="0"/>
                      <w:marTop w:val="0"/>
                      <w:marBottom w:val="0"/>
                      <w:divBdr>
                        <w:top w:val="none" w:sz="0" w:space="0" w:color="auto"/>
                        <w:left w:val="none" w:sz="0" w:space="0" w:color="auto"/>
                        <w:bottom w:val="none" w:sz="0" w:space="0" w:color="auto"/>
                        <w:right w:val="none" w:sz="0" w:space="0" w:color="auto"/>
                      </w:divBdr>
                      <w:divsChild>
                        <w:div w:id="1587686526">
                          <w:marLeft w:val="0"/>
                          <w:marRight w:val="0"/>
                          <w:marTop w:val="0"/>
                          <w:marBottom w:val="0"/>
                          <w:divBdr>
                            <w:top w:val="none" w:sz="0" w:space="0" w:color="auto"/>
                            <w:left w:val="none" w:sz="0" w:space="0" w:color="auto"/>
                            <w:bottom w:val="none" w:sz="0" w:space="0" w:color="auto"/>
                            <w:right w:val="none" w:sz="0" w:space="0" w:color="auto"/>
                          </w:divBdr>
                          <w:divsChild>
                            <w:div w:id="1553032291">
                              <w:marLeft w:val="0"/>
                              <w:marRight w:val="0"/>
                              <w:marTop w:val="120"/>
                              <w:marBottom w:val="360"/>
                              <w:divBdr>
                                <w:top w:val="none" w:sz="0" w:space="0" w:color="auto"/>
                                <w:left w:val="none" w:sz="0" w:space="0" w:color="auto"/>
                                <w:bottom w:val="none" w:sz="0" w:space="0" w:color="auto"/>
                                <w:right w:val="none" w:sz="0" w:space="0" w:color="auto"/>
                              </w:divBdr>
                              <w:divsChild>
                                <w:div w:id="461771786">
                                  <w:marLeft w:val="0"/>
                                  <w:marRight w:val="0"/>
                                  <w:marTop w:val="0"/>
                                  <w:marBottom w:val="0"/>
                                  <w:divBdr>
                                    <w:top w:val="none" w:sz="0" w:space="0" w:color="auto"/>
                                    <w:left w:val="none" w:sz="0" w:space="0" w:color="auto"/>
                                    <w:bottom w:val="none" w:sz="0" w:space="0" w:color="auto"/>
                                    <w:right w:val="none" w:sz="0" w:space="0" w:color="auto"/>
                                  </w:divBdr>
                                </w:div>
                                <w:div w:id="59016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2529485">
      <w:bodyDiv w:val="1"/>
      <w:marLeft w:val="0"/>
      <w:marRight w:val="0"/>
      <w:marTop w:val="0"/>
      <w:marBottom w:val="0"/>
      <w:divBdr>
        <w:top w:val="none" w:sz="0" w:space="0" w:color="auto"/>
        <w:left w:val="none" w:sz="0" w:space="0" w:color="auto"/>
        <w:bottom w:val="none" w:sz="0" w:space="0" w:color="auto"/>
        <w:right w:val="none" w:sz="0" w:space="0" w:color="auto"/>
      </w:divBdr>
    </w:div>
    <w:div w:id="300695522">
      <w:bodyDiv w:val="1"/>
      <w:marLeft w:val="0"/>
      <w:marRight w:val="0"/>
      <w:marTop w:val="0"/>
      <w:marBottom w:val="0"/>
      <w:divBdr>
        <w:top w:val="none" w:sz="0" w:space="0" w:color="auto"/>
        <w:left w:val="none" w:sz="0" w:space="0" w:color="auto"/>
        <w:bottom w:val="none" w:sz="0" w:space="0" w:color="auto"/>
        <w:right w:val="none" w:sz="0" w:space="0" w:color="auto"/>
      </w:divBdr>
    </w:div>
    <w:div w:id="342127225">
      <w:bodyDiv w:val="1"/>
      <w:marLeft w:val="0"/>
      <w:marRight w:val="0"/>
      <w:marTop w:val="0"/>
      <w:marBottom w:val="0"/>
      <w:divBdr>
        <w:top w:val="none" w:sz="0" w:space="0" w:color="auto"/>
        <w:left w:val="none" w:sz="0" w:space="0" w:color="auto"/>
        <w:bottom w:val="none" w:sz="0" w:space="0" w:color="auto"/>
        <w:right w:val="none" w:sz="0" w:space="0" w:color="auto"/>
      </w:divBdr>
    </w:div>
    <w:div w:id="487090475">
      <w:bodyDiv w:val="1"/>
      <w:marLeft w:val="0"/>
      <w:marRight w:val="0"/>
      <w:marTop w:val="0"/>
      <w:marBottom w:val="0"/>
      <w:divBdr>
        <w:top w:val="none" w:sz="0" w:space="0" w:color="auto"/>
        <w:left w:val="none" w:sz="0" w:space="0" w:color="auto"/>
        <w:bottom w:val="none" w:sz="0" w:space="0" w:color="auto"/>
        <w:right w:val="none" w:sz="0" w:space="0" w:color="auto"/>
      </w:divBdr>
    </w:div>
    <w:div w:id="725563823">
      <w:bodyDiv w:val="1"/>
      <w:marLeft w:val="0"/>
      <w:marRight w:val="0"/>
      <w:marTop w:val="0"/>
      <w:marBottom w:val="0"/>
      <w:divBdr>
        <w:top w:val="none" w:sz="0" w:space="0" w:color="auto"/>
        <w:left w:val="none" w:sz="0" w:space="0" w:color="auto"/>
        <w:bottom w:val="none" w:sz="0" w:space="0" w:color="auto"/>
        <w:right w:val="none" w:sz="0" w:space="0" w:color="auto"/>
      </w:divBdr>
    </w:div>
    <w:div w:id="810561414">
      <w:bodyDiv w:val="1"/>
      <w:marLeft w:val="0"/>
      <w:marRight w:val="0"/>
      <w:marTop w:val="0"/>
      <w:marBottom w:val="0"/>
      <w:divBdr>
        <w:top w:val="none" w:sz="0" w:space="0" w:color="auto"/>
        <w:left w:val="none" w:sz="0" w:space="0" w:color="auto"/>
        <w:bottom w:val="none" w:sz="0" w:space="0" w:color="auto"/>
        <w:right w:val="none" w:sz="0" w:space="0" w:color="auto"/>
      </w:divBdr>
      <w:divsChild>
        <w:div w:id="1927033394">
          <w:marLeft w:val="0"/>
          <w:marRight w:val="1"/>
          <w:marTop w:val="0"/>
          <w:marBottom w:val="0"/>
          <w:divBdr>
            <w:top w:val="none" w:sz="0" w:space="0" w:color="auto"/>
            <w:left w:val="none" w:sz="0" w:space="0" w:color="auto"/>
            <w:bottom w:val="none" w:sz="0" w:space="0" w:color="auto"/>
            <w:right w:val="none" w:sz="0" w:space="0" w:color="auto"/>
          </w:divBdr>
          <w:divsChild>
            <w:div w:id="820540867">
              <w:marLeft w:val="0"/>
              <w:marRight w:val="0"/>
              <w:marTop w:val="0"/>
              <w:marBottom w:val="0"/>
              <w:divBdr>
                <w:top w:val="none" w:sz="0" w:space="0" w:color="auto"/>
                <w:left w:val="none" w:sz="0" w:space="0" w:color="auto"/>
                <w:bottom w:val="none" w:sz="0" w:space="0" w:color="auto"/>
                <w:right w:val="none" w:sz="0" w:space="0" w:color="auto"/>
              </w:divBdr>
              <w:divsChild>
                <w:div w:id="55902740">
                  <w:marLeft w:val="0"/>
                  <w:marRight w:val="1"/>
                  <w:marTop w:val="0"/>
                  <w:marBottom w:val="0"/>
                  <w:divBdr>
                    <w:top w:val="none" w:sz="0" w:space="0" w:color="auto"/>
                    <w:left w:val="none" w:sz="0" w:space="0" w:color="auto"/>
                    <w:bottom w:val="none" w:sz="0" w:space="0" w:color="auto"/>
                    <w:right w:val="none" w:sz="0" w:space="0" w:color="auto"/>
                  </w:divBdr>
                  <w:divsChild>
                    <w:div w:id="1993022676">
                      <w:marLeft w:val="0"/>
                      <w:marRight w:val="0"/>
                      <w:marTop w:val="0"/>
                      <w:marBottom w:val="0"/>
                      <w:divBdr>
                        <w:top w:val="none" w:sz="0" w:space="0" w:color="auto"/>
                        <w:left w:val="none" w:sz="0" w:space="0" w:color="auto"/>
                        <w:bottom w:val="none" w:sz="0" w:space="0" w:color="auto"/>
                        <w:right w:val="none" w:sz="0" w:space="0" w:color="auto"/>
                      </w:divBdr>
                      <w:divsChild>
                        <w:div w:id="2080243828">
                          <w:marLeft w:val="0"/>
                          <w:marRight w:val="0"/>
                          <w:marTop w:val="0"/>
                          <w:marBottom w:val="0"/>
                          <w:divBdr>
                            <w:top w:val="none" w:sz="0" w:space="0" w:color="auto"/>
                            <w:left w:val="none" w:sz="0" w:space="0" w:color="auto"/>
                            <w:bottom w:val="none" w:sz="0" w:space="0" w:color="auto"/>
                            <w:right w:val="none" w:sz="0" w:space="0" w:color="auto"/>
                          </w:divBdr>
                          <w:divsChild>
                            <w:div w:id="68773304">
                              <w:marLeft w:val="0"/>
                              <w:marRight w:val="0"/>
                              <w:marTop w:val="120"/>
                              <w:marBottom w:val="360"/>
                              <w:divBdr>
                                <w:top w:val="none" w:sz="0" w:space="0" w:color="auto"/>
                                <w:left w:val="none" w:sz="0" w:space="0" w:color="auto"/>
                                <w:bottom w:val="none" w:sz="0" w:space="0" w:color="auto"/>
                                <w:right w:val="none" w:sz="0" w:space="0" w:color="auto"/>
                              </w:divBdr>
                              <w:divsChild>
                                <w:div w:id="41296878">
                                  <w:marLeft w:val="0"/>
                                  <w:marRight w:val="0"/>
                                  <w:marTop w:val="0"/>
                                  <w:marBottom w:val="0"/>
                                  <w:divBdr>
                                    <w:top w:val="none" w:sz="0" w:space="0" w:color="auto"/>
                                    <w:left w:val="none" w:sz="0" w:space="0" w:color="auto"/>
                                    <w:bottom w:val="none" w:sz="0" w:space="0" w:color="auto"/>
                                    <w:right w:val="none" w:sz="0" w:space="0" w:color="auto"/>
                                  </w:divBdr>
                                </w:div>
                                <w:div w:id="662512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73320346">
      <w:bodyDiv w:val="1"/>
      <w:marLeft w:val="0"/>
      <w:marRight w:val="0"/>
      <w:marTop w:val="0"/>
      <w:marBottom w:val="0"/>
      <w:divBdr>
        <w:top w:val="none" w:sz="0" w:space="0" w:color="auto"/>
        <w:left w:val="none" w:sz="0" w:space="0" w:color="auto"/>
        <w:bottom w:val="none" w:sz="0" w:space="0" w:color="auto"/>
        <w:right w:val="none" w:sz="0" w:space="0" w:color="auto"/>
      </w:divBdr>
      <w:divsChild>
        <w:div w:id="858737704">
          <w:marLeft w:val="0"/>
          <w:marRight w:val="0"/>
          <w:marTop w:val="0"/>
          <w:marBottom w:val="0"/>
          <w:divBdr>
            <w:top w:val="none" w:sz="0" w:space="0" w:color="auto"/>
            <w:left w:val="single" w:sz="2" w:space="0" w:color="2E2E2E"/>
            <w:bottom w:val="single" w:sz="2" w:space="0" w:color="2E2E2E"/>
            <w:right w:val="single" w:sz="2" w:space="0" w:color="2E2E2E"/>
          </w:divBdr>
          <w:divsChild>
            <w:div w:id="550462155">
              <w:marLeft w:val="0"/>
              <w:marRight w:val="0"/>
              <w:marTop w:val="15"/>
              <w:marBottom w:val="0"/>
              <w:divBdr>
                <w:top w:val="none" w:sz="0" w:space="0" w:color="auto"/>
                <w:left w:val="none" w:sz="0" w:space="0" w:color="auto"/>
                <w:bottom w:val="none" w:sz="0" w:space="0" w:color="auto"/>
                <w:right w:val="none" w:sz="0" w:space="0" w:color="auto"/>
              </w:divBdr>
              <w:divsChild>
                <w:div w:id="1195341146">
                  <w:marLeft w:val="0"/>
                  <w:marRight w:val="0"/>
                  <w:marTop w:val="0"/>
                  <w:marBottom w:val="0"/>
                  <w:divBdr>
                    <w:top w:val="none" w:sz="0" w:space="0" w:color="auto"/>
                    <w:left w:val="none" w:sz="0" w:space="0" w:color="auto"/>
                    <w:bottom w:val="none" w:sz="0" w:space="0" w:color="auto"/>
                    <w:right w:val="none" w:sz="0" w:space="0" w:color="auto"/>
                  </w:divBdr>
                  <w:divsChild>
                    <w:div w:id="167522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9730497">
      <w:bodyDiv w:val="1"/>
      <w:marLeft w:val="0"/>
      <w:marRight w:val="0"/>
      <w:marTop w:val="0"/>
      <w:marBottom w:val="0"/>
      <w:divBdr>
        <w:top w:val="none" w:sz="0" w:space="0" w:color="auto"/>
        <w:left w:val="none" w:sz="0" w:space="0" w:color="auto"/>
        <w:bottom w:val="none" w:sz="0" w:space="0" w:color="auto"/>
        <w:right w:val="none" w:sz="0" w:space="0" w:color="auto"/>
      </w:divBdr>
      <w:divsChild>
        <w:div w:id="1967465370">
          <w:marLeft w:val="0"/>
          <w:marRight w:val="0"/>
          <w:marTop w:val="0"/>
          <w:marBottom w:val="0"/>
          <w:divBdr>
            <w:top w:val="single" w:sz="18" w:space="0" w:color="6C9D30"/>
            <w:left w:val="single" w:sz="2" w:space="0" w:color="2E2E2E"/>
            <w:bottom w:val="single" w:sz="2" w:space="0" w:color="2E2E2E"/>
            <w:right w:val="single" w:sz="2" w:space="0" w:color="2E2E2E"/>
          </w:divBdr>
          <w:divsChild>
            <w:div w:id="704865510">
              <w:marLeft w:val="0"/>
              <w:marRight w:val="0"/>
              <w:marTop w:val="15"/>
              <w:marBottom w:val="0"/>
              <w:divBdr>
                <w:top w:val="none" w:sz="0" w:space="0" w:color="auto"/>
                <w:left w:val="none" w:sz="0" w:space="0" w:color="auto"/>
                <w:bottom w:val="none" w:sz="0" w:space="0" w:color="auto"/>
                <w:right w:val="none" w:sz="0" w:space="0" w:color="auto"/>
              </w:divBdr>
              <w:divsChild>
                <w:div w:id="595555380">
                  <w:marLeft w:val="0"/>
                  <w:marRight w:val="0"/>
                  <w:marTop w:val="0"/>
                  <w:marBottom w:val="0"/>
                  <w:divBdr>
                    <w:top w:val="none" w:sz="0" w:space="0" w:color="auto"/>
                    <w:left w:val="none" w:sz="0" w:space="0" w:color="auto"/>
                    <w:bottom w:val="none" w:sz="0" w:space="0" w:color="auto"/>
                    <w:right w:val="none" w:sz="0" w:space="0" w:color="auto"/>
                  </w:divBdr>
                  <w:divsChild>
                    <w:div w:id="83117062">
                      <w:marLeft w:val="0"/>
                      <w:marRight w:val="0"/>
                      <w:marTop w:val="0"/>
                      <w:marBottom w:val="0"/>
                      <w:divBdr>
                        <w:top w:val="none" w:sz="0" w:space="0" w:color="auto"/>
                        <w:left w:val="none" w:sz="0" w:space="0" w:color="auto"/>
                        <w:bottom w:val="none" w:sz="0" w:space="0" w:color="auto"/>
                        <w:right w:val="none" w:sz="0" w:space="0" w:color="auto"/>
                      </w:divBdr>
                      <w:divsChild>
                        <w:div w:id="168833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21976536">
      <w:bodyDiv w:val="1"/>
      <w:marLeft w:val="0"/>
      <w:marRight w:val="0"/>
      <w:marTop w:val="0"/>
      <w:marBottom w:val="0"/>
      <w:divBdr>
        <w:top w:val="none" w:sz="0" w:space="0" w:color="auto"/>
        <w:left w:val="none" w:sz="0" w:space="0" w:color="auto"/>
        <w:bottom w:val="none" w:sz="0" w:space="0" w:color="auto"/>
        <w:right w:val="none" w:sz="0" w:space="0" w:color="auto"/>
      </w:divBdr>
      <w:divsChild>
        <w:div w:id="649673938">
          <w:marLeft w:val="0"/>
          <w:marRight w:val="1"/>
          <w:marTop w:val="0"/>
          <w:marBottom w:val="0"/>
          <w:divBdr>
            <w:top w:val="none" w:sz="0" w:space="0" w:color="auto"/>
            <w:left w:val="none" w:sz="0" w:space="0" w:color="auto"/>
            <w:bottom w:val="none" w:sz="0" w:space="0" w:color="auto"/>
            <w:right w:val="none" w:sz="0" w:space="0" w:color="auto"/>
          </w:divBdr>
          <w:divsChild>
            <w:div w:id="1389912622">
              <w:marLeft w:val="0"/>
              <w:marRight w:val="0"/>
              <w:marTop w:val="0"/>
              <w:marBottom w:val="0"/>
              <w:divBdr>
                <w:top w:val="none" w:sz="0" w:space="0" w:color="auto"/>
                <w:left w:val="none" w:sz="0" w:space="0" w:color="auto"/>
                <w:bottom w:val="none" w:sz="0" w:space="0" w:color="auto"/>
                <w:right w:val="none" w:sz="0" w:space="0" w:color="auto"/>
              </w:divBdr>
              <w:divsChild>
                <w:div w:id="1663118788">
                  <w:marLeft w:val="0"/>
                  <w:marRight w:val="1"/>
                  <w:marTop w:val="0"/>
                  <w:marBottom w:val="0"/>
                  <w:divBdr>
                    <w:top w:val="none" w:sz="0" w:space="0" w:color="auto"/>
                    <w:left w:val="none" w:sz="0" w:space="0" w:color="auto"/>
                    <w:bottom w:val="none" w:sz="0" w:space="0" w:color="auto"/>
                    <w:right w:val="none" w:sz="0" w:space="0" w:color="auto"/>
                  </w:divBdr>
                  <w:divsChild>
                    <w:div w:id="1657418955">
                      <w:marLeft w:val="0"/>
                      <w:marRight w:val="0"/>
                      <w:marTop w:val="0"/>
                      <w:marBottom w:val="0"/>
                      <w:divBdr>
                        <w:top w:val="none" w:sz="0" w:space="0" w:color="auto"/>
                        <w:left w:val="none" w:sz="0" w:space="0" w:color="auto"/>
                        <w:bottom w:val="none" w:sz="0" w:space="0" w:color="auto"/>
                        <w:right w:val="none" w:sz="0" w:space="0" w:color="auto"/>
                      </w:divBdr>
                      <w:divsChild>
                        <w:div w:id="404572264">
                          <w:marLeft w:val="0"/>
                          <w:marRight w:val="0"/>
                          <w:marTop w:val="0"/>
                          <w:marBottom w:val="0"/>
                          <w:divBdr>
                            <w:top w:val="none" w:sz="0" w:space="0" w:color="auto"/>
                            <w:left w:val="none" w:sz="0" w:space="0" w:color="auto"/>
                            <w:bottom w:val="none" w:sz="0" w:space="0" w:color="auto"/>
                            <w:right w:val="none" w:sz="0" w:space="0" w:color="auto"/>
                          </w:divBdr>
                          <w:divsChild>
                            <w:div w:id="137501061">
                              <w:marLeft w:val="0"/>
                              <w:marRight w:val="0"/>
                              <w:marTop w:val="120"/>
                              <w:marBottom w:val="360"/>
                              <w:divBdr>
                                <w:top w:val="none" w:sz="0" w:space="0" w:color="auto"/>
                                <w:left w:val="none" w:sz="0" w:space="0" w:color="auto"/>
                                <w:bottom w:val="none" w:sz="0" w:space="0" w:color="auto"/>
                                <w:right w:val="none" w:sz="0" w:space="0" w:color="auto"/>
                              </w:divBdr>
                              <w:divsChild>
                                <w:div w:id="448595054">
                                  <w:marLeft w:val="420"/>
                                  <w:marRight w:val="0"/>
                                  <w:marTop w:val="0"/>
                                  <w:marBottom w:val="0"/>
                                  <w:divBdr>
                                    <w:top w:val="none" w:sz="0" w:space="0" w:color="auto"/>
                                    <w:left w:val="none" w:sz="0" w:space="0" w:color="auto"/>
                                    <w:bottom w:val="none" w:sz="0" w:space="0" w:color="auto"/>
                                    <w:right w:val="none" w:sz="0" w:space="0" w:color="auto"/>
                                  </w:divBdr>
                                  <w:divsChild>
                                    <w:div w:id="144121799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47416803">
      <w:bodyDiv w:val="1"/>
      <w:marLeft w:val="0"/>
      <w:marRight w:val="0"/>
      <w:marTop w:val="0"/>
      <w:marBottom w:val="0"/>
      <w:divBdr>
        <w:top w:val="none" w:sz="0" w:space="0" w:color="auto"/>
        <w:left w:val="none" w:sz="0" w:space="0" w:color="auto"/>
        <w:bottom w:val="none" w:sz="0" w:space="0" w:color="auto"/>
        <w:right w:val="none" w:sz="0" w:space="0" w:color="auto"/>
      </w:divBdr>
      <w:divsChild>
        <w:div w:id="469519712">
          <w:marLeft w:val="0"/>
          <w:marRight w:val="1"/>
          <w:marTop w:val="0"/>
          <w:marBottom w:val="0"/>
          <w:divBdr>
            <w:top w:val="none" w:sz="0" w:space="0" w:color="auto"/>
            <w:left w:val="none" w:sz="0" w:space="0" w:color="auto"/>
            <w:bottom w:val="none" w:sz="0" w:space="0" w:color="auto"/>
            <w:right w:val="none" w:sz="0" w:space="0" w:color="auto"/>
          </w:divBdr>
          <w:divsChild>
            <w:div w:id="1263028033">
              <w:marLeft w:val="0"/>
              <w:marRight w:val="0"/>
              <w:marTop w:val="0"/>
              <w:marBottom w:val="0"/>
              <w:divBdr>
                <w:top w:val="none" w:sz="0" w:space="0" w:color="auto"/>
                <w:left w:val="none" w:sz="0" w:space="0" w:color="auto"/>
                <w:bottom w:val="none" w:sz="0" w:space="0" w:color="auto"/>
                <w:right w:val="none" w:sz="0" w:space="0" w:color="auto"/>
              </w:divBdr>
              <w:divsChild>
                <w:div w:id="1107582884">
                  <w:marLeft w:val="0"/>
                  <w:marRight w:val="1"/>
                  <w:marTop w:val="0"/>
                  <w:marBottom w:val="0"/>
                  <w:divBdr>
                    <w:top w:val="none" w:sz="0" w:space="0" w:color="auto"/>
                    <w:left w:val="none" w:sz="0" w:space="0" w:color="auto"/>
                    <w:bottom w:val="none" w:sz="0" w:space="0" w:color="auto"/>
                    <w:right w:val="none" w:sz="0" w:space="0" w:color="auto"/>
                  </w:divBdr>
                  <w:divsChild>
                    <w:div w:id="294068755">
                      <w:marLeft w:val="0"/>
                      <w:marRight w:val="0"/>
                      <w:marTop w:val="0"/>
                      <w:marBottom w:val="0"/>
                      <w:divBdr>
                        <w:top w:val="none" w:sz="0" w:space="0" w:color="auto"/>
                        <w:left w:val="none" w:sz="0" w:space="0" w:color="auto"/>
                        <w:bottom w:val="none" w:sz="0" w:space="0" w:color="auto"/>
                        <w:right w:val="none" w:sz="0" w:space="0" w:color="auto"/>
                      </w:divBdr>
                      <w:divsChild>
                        <w:div w:id="1307854473">
                          <w:marLeft w:val="0"/>
                          <w:marRight w:val="0"/>
                          <w:marTop w:val="0"/>
                          <w:marBottom w:val="0"/>
                          <w:divBdr>
                            <w:top w:val="none" w:sz="0" w:space="0" w:color="auto"/>
                            <w:left w:val="none" w:sz="0" w:space="0" w:color="auto"/>
                            <w:bottom w:val="none" w:sz="0" w:space="0" w:color="auto"/>
                            <w:right w:val="none" w:sz="0" w:space="0" w:color="auto"/>
                          </w:divBdr>
                          <w:divsChild>
                            <w:div w:id="1663969141">
                              <w:marLeft w:val="0"/>
                              <w:marRight w:val="0"/>
                              <w:marTop w:val="120"/>
                              <w:marBottom w:val="360"/>
                              <w:divBdr>
                                <w:top w:val="none" w:sz="0" w:space="0" w:color="auto"/>
                                <w:left w:val="none" w:sz="0" w:space="0" w:color="auto"/>
                                <w:bottom w:val="none" w:sz="0" w:space="0" w:color="auto"/>
                                <w:right w:val="none" w:sz="0" w:space="0" w:color="auto"/>
                              </w:divBdr>
                              <w:divsChild>
                                <w:div w:id="553587813">
                                  <w:marLeft w:val="420"/>
                                  <w:marRight w:val="0"/>
                                  <w:marTop w:val="0"/>
                                  <w:marBottom w:val="0"/>
                                  <w:divBdr>
                                    <w:top w:val="none" w:sz="0" w:space="0" w:color="auto"/>
                                    <w:left w:val="none" w:sz="0" w:space="0" w:color="auto"/>
                                    <w:bottom w:val="none" w:sz="0" w:space="0" w:color="auto"/>
                                    <w:right w:val="none" w:sz="0" w:space="0" w:color="auto"/>
                                  </w:divBdr>
                                  <w:divsChild>
                                    <w:div w:id="69700112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6940699">
      <w:bodyDiv w:val="1"/>
      <w:marLeft w:val="0"/>
      <w:marRight w:val="0"/>
      <w:marTop w:val="0"/>
      <w:marBottom w:val="0"/>
      <w:divBdr>
        <w:top w:val="none" w:sz="0" w:space="0" w:color="auto"/>
        <w:left w:val="none" w:sz="0" w:space="0" w:color="auto"/>
        <w:bottom w:val="none" w:sz="0" w:space="0" w:color="auto"/>
        <w:right w:val="none" w:sz="0" w:space="0" w:color="auto"/>
      </w:divBdr>
    </w:div>
    <w:div w:id="1959488189">
      <w:bodyDiv w:val="1"/>
      <w:marLeft w:val="0"/>
      <w:marRight w:val="0"/>
      <w:marTop w:val="0"/>
      <w:marBottom w:val="0"/>
      <w:divBdr>
        <w:top w:val="none" w:sz="0" w:space="0" w:color="auto"/>
        <w:left w:val="none" w:sz="0" w:space="0" w:color="auto"/>
        <w:bottom w:val="none" w:sz="0" w:space="0" w:color="auto"/>
        <w:right w:val="none" w:sz="0" w:space="0" w:color="auto"/>
      </w:divBdr>
      <w:divsChild>
        <w:div w:id="1752658004">
          <w:marLeft w:val="0"/>
          <w:marRight w:val="0"/>
          <w:marTop w:val="0"/>
          <w:marBottom w:val="0"/>
          <w:divBdr>
            <w:top w:val="single" w:sz="18" w:space="0" w:color="6C9D30"/>
            <w:left w:val="single" w:sz="2" w:space="0" w:color="2E2E2E"/>
            <w:bottom w:val="single" w:sz="2" w:space="0" w:color="2E2E2E"/>
            <w:right w:val="single" w:sz="2" w:space="0" w:color="2E2E2E"/>
          </w:divBdr>
          <w:divsChild>
            <w:div w:id="11037920">
              <w:marLeft w:val="0"/>
              <w:marRight w:val="0"/>
              <w:marTop w:val="15"/>
              <w:marBottom w:val="0"/>
              <w:divBdr>
                <w:top w:val="none" w:sz="0" w:space="0" w:color="auto"/>
                <w:left w:val="none" w:sz="0" w:space="0" w:color="auto"/>
                <w:bottom w:val="none" w:sz="0" w:space="0" w:color="auto"/>
                <w:right w:val="none" w:sz="0" w:space="0" w:color="auto"/>
              </w:divBdr>
              <w:divsChild>
                <w:div w:id="1427919274">
                  <w:marLeft w:val="0"/>
                  <w:marRight w:val="0"/>
                  <w:marTop w:val="0"/>
                  <w:marBottom w:val="0"/>
                  <w:divBdr>
                    <w:top w:val="none" w:sz="0" w:space="0" w:color="auto"/>
                    <w:left w:val="none" w:sz="0" w:space="0" w:color="auto"/>
                    <w:bottom w:val="none" w:sz="0" w:space="0" w:color="auto"/>
                    <w:right w:val="none" w:sz="0" w:space="0" w:color="auto"/>
                  </w:divBdr>
                  <w:divsChild>
                    <w:div w:id="1506045845">
                      <w:marLeft w:val="0"/>
                      <w:marRight w:val="0"/>
                      <w:marTop w:val="0"/>
                      <w:marBottom w:val="0"/>
                      <w:divBdr>
                        <w:top w:val="none" w:sz="0" w:space="0" w:color="auto"/>
                        <w:left w:val="none" w:sz="0" w:space="0" w:color="auto"/>
                        <w:bottom w:val="none" w:sz="0" w:space="0" w:color="auto"/>
                        <w:right w:val="none" w:sz="0" w:space="0" w:color="auto"/>
                      </w:divBdr>
                      <w:divsChild>
                        <w:div w:id="798258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3407342">
      <w:bodyDiv w:val="1"/>
      <w:marLeft w:val="0"/>
      <w:marRight w:val="0"/>
      <w:marTop w:val="0"/>
      <w:marBottom w:val="0"/>
      <w:divBdr>
        <w:top w:val="none" w:sz="0" w:space="0" w:color="auto"/>
        <w:left w:val="none" w:sz="0" w:space="0" w:color="auto"/>
        <w:bottom w:val="none" w:sz="0" w:space="0" w:color="auto"/>
        <w:right w:val="none" w:sz="0" w:space="0" w:color="auto"/>
      </w:divBdr>
      <w:divsChild>
        <w:div w:id="116262926">
          <w:marLeft w:val="0"/>
          <w:marRight w:val="1"/>
          <w:marTop w:val="0"/>
          <w:marBottom w:val="0"/>
          <w:divBdr>
            <w:top w:val="none" w:sz="0" w:space="0" w:color="auto"/>
            <w:left w:val="none" w:sz="0" w:space="0" w:color="auto"/>
            <w:bottom w:val="none" w:sz="0" w:space="0" w:color="auto"/>
            <w:right w:val="none" w:sz="0" w:space="0" w:color="auto"/>
          </w:divBdr>
          <w:divsChild>
            <w:div w:id="1067606843">
              <w:marLeft w:val="0"/>
              <w:marRight w:val="0"/>
              <w:marTop w:val="0"/>
              <w:marBottom w:val="0"/>
              <w:divBdr>
                <w:top w:val="none" w:sz="0" w:space="0" w:color="auto"/>
                <w:left w:val="none" w:sz="0" w:space="0" w:color="auto"/>
                <w:bottom w:val="none" w:sz="0" w:space="0" w:color="auto"/>
                <w:right w:val="none" w:sz="0" w:space="0" w:color="auto"/>
              </w:divBdr>
              <w:divsChild>
                <w:div w:id="859657677">
                  <w:marLeft w:val="0"/>
                  <w:marRight w:val="1"/>
                  <w:marTop w:val="0"/>
                  <w:marBottom w:val="0"/>
                  <w:divBdr>
                    <w:top w:val="none" w:sz="0" w:space="0" w:color="auto"/>
                    <w:left w:val="none" w:sz="0" w:space="0" w:color="auto"/>
                    <w:bottom w:val="none" w:sz="0" w:space="0" w:color="auto"/>
                    <w:right w:val="none" w:sz="0" w:space="0" w:color="auto"/>
                  </w:divBdr>
                  <w:divsChild>
                    <w:div w:id="944579551">
                      <w:marLeft w:val="0"/>
                      <w:marRight w:val="0"/>
                      <w:marTop w:val="0"/>
                      <w:marBottom w:val="0"/>
                      <w:divBdr>
                        <w:top w:val="none" w:sz="0" w:space="0" w:color="auto"/>
                        <w:left w:val="none" w:sz="0" w:space="0" w:color="auto"/>
                        <w:bottom w:val="none" w:sz="0" w:space="0" w:color="auto"/>
                        <w:right w:val="none" w:sz="0" w:space="0" w:color="auto"/>
                      </w:divBdr>
                      <w:divsChild>
                        <w:div w:id="1827473250">
                          <w:marLeft w:val="0"/>
                          <w:marRight w:val="0"/>
                          <w:marTop w:val="0"/>
                          <w:marBottom w:val="0"/>
                          <w:divBdr>
                            <w:top w:val="none" w:sz="0" w:space="0" w:color="auto"/>
                            <w:left w:val="none" w:sz="0" w:space="0" w:color="auto"/>
                            <w:bottom w:val="none" w:sz="0" w:space="0" w:color="auto"/>
                            <w:right w:val="none" w:sz="0" w:space="0" w:color="auto"/>
                          </w:divBdr>
                          <w:divsChild>
                            <w:div w:id="598682266">
                              <w:marLeft w:val="0"/>
                              <w:marRight w:val="0"/>
                              <w:marTop w:val="120"/>
                              <w:marBottom w:val="360"/>
                              <w:divBdr>
                                <w:top w:val="none" w:sz="0" w:space="0" w:color="auto"/>
                                <w:left w:val="none" w:sz="0" w:space="0" w:color="auto"/>
                                <w:bottom w:val="none" w:sz="0" w:space="0" w:color="auto"/>
                                <w:right w:val="none" w:sz="0" w:space="0" w:color="auto"/>
                              </w:divBdr>
                              <w:divsChild>
                                <w:div w:id="1783069358">
                                  <w:marLeft w:val="420"/>
                                  <w:marRight w:val="0"/>
                                  <w:marTop w:val="0"/>
                                  <w:marBottom w:val="0"/>
                                  <w:divBdr>
                                    <w:top w:val="none" w:sz="0" w:space="0" w:color="auto"/>
                                    <w:left w:val="none" w:sz="0" w:space="0" w:color="auto"/>
                                    <w:bottom w:val="none" w:sz="0" w:space="0" w:color="auto"/>
                                    <w:right w:val="none" w:sz="0" w:space="0" w:color="auto"/>
                                  </w:divBdr>
                                  <w:divsChild>
                                    <w:div w:id="196229764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32940193">
      <w:bodyDiv w:val="1"/>
      <w:marLeft w:val="0"/>
      <w:marRight w:val="0"/>
      <w:marTop w:val="0"/>
      <w:marBottom w:val="0"/>
      <w:divBdr>
        <w:top w:val="none" w:sz="0" w:space="0" w:color="auto"/>
        <w:left w:val="none" w:sz="0" w:space="0" w:color="auto"/>
        <w:bottom w:val="none" w:sz="0" w:space="0" w:color="auto"/>
        <w:right w:val="none" w:sz="0" w:space="0" w:color="auto"/>
      </w:divBdr>
      <w:divsChild>
        <w:div w:id="1226447867">
          <w:marLeft w:val="0"/>
          <w:marRight w:val="1"/>
          <w:marTop w:val="0"/>
          <w:marBottom w:val="0"/>
          <w:divBdr>
            <w:top w:val="none" w:sz="0" w:space="0" w:color="auto"/>
            <w:left w:val="none" w:sz="0" w:space="0" w:color="auto"/>
            <w:bottom w:val="none" w:sz="0" w:space="0" w:color="auto"/>
            <w:right w:val="none" w:sz="0" w:space="0" w:color="auto"/>
          </w:divBdr>
          <w:divsChild>
            <w:div w:id="649362596">
              <w:marLeft w:val="0"/>
              <w:marRight w:val="0"/>
              <w:marTop w:val="0"/>
              <w:marBottom w:val="0"/>
              <w:divBdr>
                <w:top w:val="none" w:sz="0" w:space="0" w:color="auto"/>
                <w:left w:val="none" w:sz="0" w:space="0" w:color="auto"/>
                <w:bottom w:val="none" w:sz="0" w:space="0" w:color="auto"/>
                <w:right w:val="none" w:sz="0" w:space="0" w:color="auto"/>
              </w:divBdr>
              <w:divsChild>
                <w:div w:id="1770809666">
                  <w:marLeft w:val="0"/>
                  <w:marRight w:val="1"/>
                  <w:marTop w:val="0"/>
                  <w:marBottom w:val="0"/>
                  <w:divBdr>
                    <w:top w:val="none" w:sz="0" w:space="0" w:color="auto"/>
                    <w:left w:val="none" w:sz="0" w:space="0" w:color="auto"/>
                    <w:bottom w:val="none" w:sz="0" w:space="0" w:color="auto"/>
                    <w:right w:val="none" w:sz="0" w:space="0" w:color="auto"/>
                  </w:divBdr>
                  <w:divsChild>
                    <w:div w:id="1431122200">
                      <w:marLeft w:val="0"/>
                      <w:marRight w:val="0"/>
                      <w:marTop w:val="0"/>
                      <w:marBottom w:val="0"/>
                      <w:divBdr>
                        <w:top w:val="none" w:sz="0" w:space="0" w:color="auto"/>
                        <w:left w:val="none" w:sz="0" w:space="0" w:color="auto"/>
                        <w:bottom w:val="none" w:sz="0" w:space="0" w:color="auto"/>
                        <w:right w:val="none" w:sz="0" w:space="0" w:color="auto"/>
                      </w:divBdr>
                      <w:divsChild>
                        <w:div w:id="1945767746">
                          <w:marLeft w:val="0"/>
                          <w:marRight w:val="0"/>
                          <w:marTop w:val="0"/>
                          <w:marBottom w:val="0"/>
                          <w:divBdr>
                            <w:top w:val="none" w:sz="0" w:space="0" w:color="auto"/>
                            <w:left w:val="none" w:sz="0" w:space="0" w:color="auto"/>
                            <w:bottom w:val="none" w:sz="0" w:space="0" w:color="auto"/>
                            <w:right w:val="none" w:sz="0" w:space="0" w:color="auto"/>
                          </w:divBdr>
                          <w:divsChild>
                            <w:div w:id="2096658593">
                              <w:marLeft w:val="0"/>
                              <w:marRight w:val="0"/>
                              <w:marTop w:val="120"/>
                              <w:marBottom w:val="360"/>
                              <w:divBdr>
                                <w:top w:val="none" w:sz="0" w:space="0" w:color="auto"/>
                                <w:left w:val="none" w:sz="0" w:space="0" w:color="auto"/>
                                <w:bottom w:val="none" w:sz="0" w:space="0" w:color="auto"/>
                                <w:right w:val="none" w:sz="0" w:space="0" w:color="auto"/>
                              </w:divBdr>
                              <w:divsChild>
                                <w:div w:id="683558927">
                                  <w:marLeft w:val="0"/>
                                  <w:marRight w:val="0"/>
                                  <w:marTop w:val="0"/>
                                  <w:marBottom w:val="0"/>
                                  <w:divBdr>
                                    <w:top w:val="none" w:sz="0" w:space="0" w:color="auto"/>
                                    <w:left w:val="none" w:sz="0" w:space="0" w:color="auto"/>
                                    <w:bottom w:val="none" w:sz="0" w:space="0" w:color="auto"/>
                                    <w:right w:val="none" w:sz="0" w:space="0" w:color="auto"/>
                                  </w:divBdr>
                                </w:div>
                                <w:div w:id="1838615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doi.org/10.1093/nar/gkab382" TargetMode="External"/><Relationship Id="rId18" Type="http://schemas.openxmlformats.org/officeDocument/2006/relationships/hyperlink" Target="https://doi.org/10.1016/j.cmet.2019.02.013" TargetMode="External"/><Relationship Id="rId3" Type="http://schemas.openxmlformats.org/officeDocument/2006/relationships/numbering" Target="numbering.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https://dx.doi.org/10.3791/52321" TargetMode="External"/><Relationship Id="rId17" Type="http://schemas.openxmlformats.org/officeDocument/2006/relationships/hyperlink" Target="https://doi.org/10.1021/pr034020m" TargetMode="External"/><Relationship Id="rId2" Type="http://schemas.openxmlformats.org/officeDocument/2006/relationships/customXml" Target="../customXml/item2.xml"/><Relationship Id="rId16" Type="http://schemas.openxmlformats.org/officeDocument/2006/relationships/hyperlink" Target="https://doi.org/10.1021/ac900675k"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38/ncomms9919" TargetMode="External"/><Relationship Id="rId5" Type="http://schemas.openxmlformats.org/officeDocument/2006/relationships/settings" Target="settings.xml"/><Relationship Id="rId15" Type="http://schemas.openxmlformats.org/officeDocument/2006/relationships/hyperlink" Target="https://doi.org/10.1074/jbc.M601876200" TargetMode="External"/><Relationship Id="rId10" Type="http://schemas.openxmlformats.org/officeDocument/2006/relationships/hyperlink" Target="https://doi.org/10.1093/genetics/163.1.35" TargetMode="External"/><Relationship Id="rId19" Type="http://schemas.openxmlformats.org/officeDocument/2006/relationships/footer" Target="footer1.xml"/><Relationship Id="rId4" Type="http://schemas.openxmlformats.org/officeDocument/2006/relationships/styles" Target="styles.xml"/><Relationship Id="rId9" Type="http://schemas.openxmlformats.org/officeDocument/2006/relationships/hyperlink" Target="https://doi.org/10.1073/pnas.1412192112" TargetMode="External"/><Relationship Id="rId14" Type="http://schemas.openxmlformats.org/officeDocument/2006/relationships/hyperlink" Target="https://doi.org/10.1073/pnas.1710366114"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AD9CD-944C-4CC6-932E-99D501F9FCD6}">
  <ds:schemaRefs>
    <ds:schemaRef ds:uri="http://schemas.openxmlformats.org/officeDocument/2006/bibliography"/>
  </ds:schemaRefs>
</ds:datastoreItem>
</file>

<file path=customXml/itemProps2.xml><?xml version="1.0" encoding="utf-8"?>
<ds:datastoreItem xmlns:ds="http://schemas.openxmlformats.org/officeDocument/2006/customXml" ds:itemID="{3000A0AB-8D55-4F7F-A253-2C6D7FADF1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4025</Words>
  <Characters>22945</Characters>
  <Application>Microsoft Office Word</Application>
  <DocSecurity>0</DocSecurity>
  <Lines>191</Lines>
  <Paragraphs>5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Uniklinik Freiburg</Company>
  <LinksUpToDate>false</LinksUpToDate>
  <CharactersWithSpaces>26917</CharactersWithSpaces>
  <SharedDoc>false</SharedDoc>
  <HLinks>
    <vt:vector size="18" baseType="variant">
      <vt:variant>
        <vt:i4>7667744</vt:i4>
      </vt:variant>
      <vt:variant>
        <vt:i4>6</vt:i4>
      </vt:variant>
      <vt:variant>
        <vt:i4>0</vt:i4>
      </vt:variant>
      <vt:variant>
        <vt:i4>5</vt:i4>
      </vt:variant>
      <vt:variant>
        <vt:lpwstr>http://www.plosgenetics.org/article/info%3Adoi%2F10.1371%2Fjournal.pgen.1002119</vt:lpwstr>
      </vt:variant>
      <vt:variant>
        <vt:lpwstr>pgen.1002119.s008</vt:lpwstr>
      </vt:variant>
      <vt:variant>
        <vt:i4>1572931</vt:i4>
      </vt:variant>
      <vt:variant>
        <vt:i4>3</vt:i4>
      </vt:variant>
      <vt:variant>
        <vt:i4>0</vt:i4>
      </vt:variant>
      <vt:variant>
        <vt:i4>5</vt:i4>
      </vt:variant>
      <vt:variant>
        <vt:lpwstr>mailto:keith.blackwell@joslin.harvard.edu</vt:lpwstr>
      </vt:variant>
      <vt:variant>
        <vt:lpwstr/>
      </vt:variant>
      <vt:variant>
        <vt:i4>5308483</vt:i4>
      </vt:variant>
      <vt:variant>
        <vt:i4>0</vt:i4>
      </vt:variant>
      <vt:variant>
        <vt:i4>0</vt:i4>
      </vt:variant>
      <vt:variant>
        <vt:i4>5</vt:i4>
      </vt:variant>
      <vt:variant>
        <vt:lpwstr>mailto:mmizu49120@hiroshima-u.ac.jp</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J-USER</dc:creator>
  <cp:lastModifiedBy>Owner</cp:lastModifiedBy>
  <cp:revision>7</cp:revision>
  <cp:lastPrinted>2013-10-28T16:09:00Z</cp:lastPrinted>
  <dcterms:created xsi:type="dcterms:W3CDTF">2022-03-31T00:33:00Z</dcterms:created>
  <dcterms:modified xsi:type="dcterms:W3CDTF">2022-03-31T00:43:00Z</dcterms:modified>
</cp:coreProperties>
</file>